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D766" w14:textId="581389EC" w:rsidR="008E4D32" w:rsidRDefault="00A54B67" w:rsidP="00F95562">
      <w:pPr>
        <w:jc w:val="both"/>
        <w:rPr>
          <w:b/>
          <w:bCs/>
        </w:rPr>
      </w:pPr>
      <w:bookmarkStart w:id="0" w:name="_Hlk151116681"/>
      <w:bookmarkStart w:id="1" w:name="_Hlk150689185"/>
      <w:bookmarkStart w:id="2" w:name="_Hlk99977020"/>
      <w:r>
        <w:rPr>
          <w:b/>
          <w:bCs/>
          <w:szCs w:val="21"/>
          <w:lang w:eastAsia="zh-CN"/>
        </w:rPr>
        <w:t>Supplementary legends</w:t>
      </w:r>
      <w:bookmarkEnd w:id="0"/>
      <w:bookmarkEnd w:id="1"/>
      <w:bookmarkEnd w:id="2"/>
    </w:p>
    <w:p w14:paraId="35702A5E" w14:textId="4F8F435F" w:rsidR="00425492" w:rsidRPr="000358B4" w:rsidRDefault="00F93538" w:rsidP="00B463B3">
      <w:pPr>
        <w:jc w:val="both"/>
        <w:rPr>
          <w:b/>
          <w:bCs/>
        </w:rPr>
      </w:pPr>
      <w:bookmarkStart w:id="3" w:name="_Hlk144280958"/>
      <w:r w:rsidRPr="00CD4B66">
        <w:rPr>
          <w:b/>
          <w:bCs/>
        </w:rPr>
        <w:t xml:space="preserve">Fig. </w:t>
      </w:r>
      <w:r>
        <w:rPr>
          <w:b/>
          <w:bCs/>
        </w:rPr>
        <w:t>S</w:t>
      </w:r>
      <w:r w:rsidR="00B463B3">
        <w:rPr>
          <w:b/>
          <w:bCs/>
        </w:rPr>
        <w:t>1</w:t>
      </w:r>
      <w:r w:rsidRPr="00CD4B66">
        <w:rPr>
          <w:b/>
          <w:bCs/>
        </w:rPr>
        <w:t>.</w:t>
      </w:r>
      <w:r w:rsidR="00B463B3" w:rsidRPr="00B463B3">
        <w:t xml:space="preserve"> </w:t>
      </w:r>
      <w:r w:rsidR="00B463B3" w:rsidRPr="00B463B3">
        <w:rPr>
          <w:b/>
          <w:bCs/>
        </w:rPr>
        <w:t xml:space="preserve">Body weight, serum ALT, AST and CERA levels upon PQQ supplementation in aged </w:t>
      </w:r>
      <w:r w:rsidR="00724FC3">
        <w:rPr>
          <w:rFonts w:hint="eastAsia"/>
          <w:b/>
          <w:bCs/>
          <w:lang w:eastAsia="zh-CN"/>
        </w:rPr>
        <w:t>wild-</w:t>
      </w:r>
      <w:r w:rsidR="00724FC3">
        <w:rPr>
          <w:b/>
          <w:bCs/>
        </w:rPr>
        <w:t xml:space="preserve">type </w:t>
      </w:r>
      <w:r w:rsidR="00B463B3" w:rsidRPr="00B463B3">
        <w:rPr>
          <w:b/>
          <w:bCs/>
        </w:rPr>
        <w:t xml:space="preserve">mice. </w:t>
      </w:r>
    </w:p>
    <w:p w14:paraId="127F65F9" w14:textId="10A4F842" w:rsidR="00881BD8" w:rsidRPr="000358B4" w:rsidRDefault="00CA6E31" w:rsidP="00B463B3">
      <w:pPr>
        <w:jc w:val="both"/>
      </w:pPr>
      <w:r w:rsidRPr="002D182C">
        <w:rPr>
          <w:highlight w:val="green"/>
        </w:rPr>
        <w:t xml:space="preserve">(A) </w:t>
      </w:r>
      <w:r w:rsidR="00430B10" w:rsidRPr="002D182C">
        <w:rPr>
          <w:highlight w:val="green"/>
        </w:rPr>
        <w:t>X-ray scans in vivo.</w:t>
      </w:r>
      <w:r w:rsidR="00EB0793">
        <w:t xml:space="preserve"> </w:t>
      </w:r>
      <w:r w:rsidR="00B463B3" w:rsidRPr="000358B4">
        <w:t>(</w:t>
      </w:r>
      <w:r>
        <w:t>B</w:t>
      </w:r>
      <w:r w:rsidR="00B463B3" w:rsidRPr="000358B4">
        <w:t>) Body weight, and serum (</w:t>
      </w:r>
      <w:r>
        <w:t>C</w:t>
      </w:r>
      <w:r w:rsidR="00B463B3" w:rsidRPr="000358B4">
        <w:t>) ALT, (</w:t>
      </w:r>
      <w:r w:rsidR="004F609F">
        <w:rPr>
          <w:rFonts w:hint="eastAsia"/>
          <w:lang w:eastAsia="zh-CN"/>
        </w:rPr>
        <w:t>D</w:t>
      </w:r>
      <w:r w:rsidR="00B463B3" w:rsidRPr="000358B4">
        <w:t>) AST and (</w:t>
      </w:r>
      <w:r w:rsidR="004F609F">
        <w:rPr>
          <w:rFonts w:hint="eastAsia"/>
          <w:lang w:eastAsia="zh-CN"/>
        </w:rPr>
        <w:t>E</w:t>
      </w:r>
      <w:r w:rsidR="00B463B3" w:rsidRPr="000358B4">
        <w:t xml:space="preserve">) CERA levels in indicated groups of mice. </w:t>
      </w:r>
      <w:r w:rsidR="00CA45B8" w:rsidRPr="009C2B63">
        <w:rPr>
          <w:highlight w:val="green"/>
        </w:rPr>
        <w:t>One-way ANOVA with Tukey’s post-hoc test</w:t>
      </w:r>
      <w:r w:rsidR="00CA45B8">
        <w:rPr>
          <w:rFonts w:hint="eastAsia"/>
          <w:lang w:eastAsia="zh-CN"/>
        </w:rPr>
        <w:t>.</w:t>
      </w:r>
      <w:r w:rsidR="00CA45B8">
        <w:rPr>
          <w:lang w:eastAsia="zh-CN"/>
        </w:rPr>
        <w:t xml:space="preserve"> </w:t>
      </w:r>
      <w:r w:rsidR="00EA4839">
        <w:t>ns: not significant.</w:t>
      </w:r>
    </w:p>
    <w:bookmarkEnd w:id="3"/>
    <w:p w14:paraId="45383024" w14:textId="77777777" w:rsidR="00775AF7" w:rsidRDefault="00775AF7" w:rsidP="00544F8E">
      <w:pPr>
        <w:jc w:val="both"/>
        <w:rPr>
          <w:b/>
          <w:bCs/>
        </w:rPr>
      </w:pPr>
    </w:p>
    <w:p w14:paraId="5619C49D" w14:textId="35F4E496" w:rsidR="00775AF7" w:rsidRPr="000358B4" w:rsidRDefault="00775AF7" w:rsidP="00775AF7">
      <w:pPr>
        <w:jc w:val="both"/>
        <w:rPr>
          <w:b/>
          <w:bCs/>
        </w:rPr>
      </w:pPr>
      <w:r w:rsidRPr="00CD4B66">
        <w:rPr>
          <w:b/>
          <w:bCs/>
        </w:rPr>
        <w:t xml:space="preserve">Fig. </w:t>
      </w:r>
      <w:r>
        <w:rPr>
          <w:b/>
          <w:bCs/>
        </w:rPr>
        <w:t>S2</w:t>
      </w:r>
      <w:r w:rsidRPr="00CD4B66">
        <w:rPr>
          <w:b/>
          <w:bCs/>
        </w:rPr>
        <w:t>.</w:t>
      </w:r>
      <w:r w:rsidRPr="00B463B3">
        <w:t xml:space="preserve"> </w:t>
      </w:r>
      <w:r w:rsidR="00D94347">
        <w:rPr>
          <w:b/>
          <w:bCs/>
        </w:rPr>
        <w:t xml:space="preserve">DNA damage and SASP </w:t>
      </w:r>
      <w:r w:rsidR="00D82264">
        <w:rPr>
          <w:b/>
          <w:bCs/>
        </w:rPr>
        <w:t xml:space="preserve">in IVD </w:t>
      </w:r>
      <w:r w:rsidR="00D94347">
        <w:rPr>
          <w:b/>
          <w:bCs/>
        </w:rPr>
        <w:t>were rescued in PQQ-treated aged mice as compared to vehicle-treated control.</w:t>
      </w:r>
    </w:p>
    <w:p w14:paraId="5AB5AC5D" w14:textId="5583CA95" w:rsidR="00413E2F" w:rsidRDefault="00424866" w:rsidP="00413E2F">
      <w:pPr>
        <w:jc w:val="both"/>
      </w:pPr>
      <w:r w:rsidRPr="00424866">
        <w:t>(A</w:t>
      </w:r>
      <w:r w:rsidR="002803C3">
        <w:rPr>
          <w:rFonts w:hint="eastAsia"/>
          <w:lang w:eastAsia="zh-CN"/>
        </w:rPr>
        <w:t>-B</w:t>
      </w:r>
      <w:r w:rsidRPr="00424866">
        <w:t>) Representative images of IVD sections</w:t>
      </w:r>
      <w:r w:rsidRPr="00424866">
        <w:rPr>
          <w:rFonts w:hint="eastAsia"/>
        </w:rPr>
        <w:t xml:space="preserve"> </w:t>
      </w:r>
      <w:proofErr w:type="spellStart"/>
      <w:r w:rsidRPr="00424866">
        <w:t>immunostained</w:t>
      </w:r>
      <w:proofErr w:type="spellEnd"/>
      <w:r w:rsidRPr="00424866">
        <w:t xml:space="preserve"> for </w:t>
      </w:r>
      <w:r w:rsidR="001D22A4">
        <w:t>8-OHdG</w:t>
      </w:r>
      <w:r w:rsidRPr="00424866">
        <w:t xml:space="preserve">, </w:t>
      </w:r>
      <w:r w:rsidR="00C844FF">
        <w:t>IL-6</w:t>
      </w:r>
      <w:r w:rsidRPr="00424866">
        <w:t xml:space="preserve"> and </w:t>
      </w:r>
      <w:r w:rsidR="000A6331">
        <w:t>IL-1β</w:t>
      </w:r>
      <w:r w:rsidRPr="00424866">
        <w:t xml:space="preserve"> </w:t>
      </w:r>
      <w:r w:rsidRPr="00424866">
        <w:rPr>
          <w:rFonts w:hint="eastAsia"/>
        </w:rPr>
        <w:t>in</w:t>
      </w:r>
      <w:r w:rsidRPr="00424866">
        <w:t xml:space="preserve"> (A) NP and (B) AF. (C-E) Quantification of the percentage of (C) </w:t>
      </w:r>
      <w:r w:rsidR="008273EE" w:rsidRPr="008273EE">
        <w:t>8-OHdG</w:t>
      </w:r>
      <w:r w:rsidRPr="00424866">
        <w:rPr>
          <w:vertAlign w:val="superscript"/>
        </w:rPr>
        <w:t>+</w:t>
      </w:r>
      <w:r w:rsidRPr="00424866">
        <w:t xml:space="preserve"> NPCs and AFCs, (D) </w:t>
      </w:r>
      <w:r w:rsidR="008273EE">
        <w:t>IL-6</w:t>
      </w:r>
      <w:r w:rsidRPr="00424866">
        <w:rPr>
          <w:vertAlign w:val="superscript"/>
        </w:rPr>
        <w:t xml:space="preserve">+ </w:t>
      </w:r>
      <w:r w:rsidRPr="00424866">
        <w:t xml:space="preserve">area and (E) </w:t>
      </w:r>
      <w:r w:rsidR="000A6331">
        <w:t>IL-1β</w:t>
      </w:r>
      <w:r w:rsidRPr="00424866">
        <w:rPr>
          <w:vertAlign w:val="superscript"/>
        </w:rPr>
        <w:t>+</w:t>
      </w:r>
      <w:r w:rsidRPr="00424866">
        <w:t xml:space="preserve"> area in NP and AF.</w:t>
      </w:r>
      <w:r w:rsidR="00413E2F" w:rsidRPr="00413E2F">
        <w:rPr>
          <w:color w:val="000000" w:themeColor="text1"/>
        </w:rPr>
        <w:t xml:space="preserve"> </w:t>
      </w:r>
      <w:r w:rsidR="006C14E3" w:rsidRPr="009C2B63">
        <w:rPr>
          <w:highlight w:val="green"/>
        </w:rPr>
        <w:t>One-way ANOVA with Tukey’s post-hoc test</w:t>
      </w:r>
      <w:r w:rsidR="00413E2F" w:rsidRPr="00A26A7F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  <w:r w:rsidR="00413E2F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13E2F">
        <w:t xml:space="preserve">*: p &lt; 0.05, **: p &lt; 0.01, ***: p &lt; 0.001. </w:t>
      </w:r>
    </w:p>
    <w:p w14:paraId="78B86368" w14:textId="6D9A5125" w:rsidR="004B3E71" w:rsidRDefault="004B3E71" w:rsidP="00544F8E">
      <w:pPr>
        <w:jc w:val="both"/>
        <w:rPr>
          <w:b/>
          <w:bCs/>
        </w:rPr>
      </w:pPr>
    </w:p>
    <w:p w14:paraId="612139F1" w14:textId="6A581A06" w:rsidR="00244EC8" w:rsidRPr="002D182C" w:rsidRDefault="00244EC8" w:rsidP="00544F8E">
      <w:pPr>
        <w:jc w:val="both"/>
        <w:rPr>
          <w:b/>
          <w:bCs/>
          <w:highlight w:val="green"/>
        </w:rPr>
      </w:pPr>
      <w:r w:rsidRPr="002D182C">
        <w:rPr>
          <w:b/>
          <w:bCs/>
          <w:highlight w:val="green"/>
        </w:rPr>
        <w:t xml:space="preserve">Fig. S3. TUNEL assay in </w:t>
      </w:r>
      <w:r w:rsidR="008A0F75">
        <w:rPr>
          <w:rFonts w:hint="eastAsia"/>
          <w:b/>
          <w:bCs/>
          <w:highlight w:val="green"/>
          <w:lang w:eastAsia="zh-CN"/>
        </w:rPr>
        <w:t xml:space="preserve">NP tissues of </w:t>
      </w:r>
      <w:r w:rsidRPr="002D182C">
        <w:rPr>
          <w:b/>
          <w:bCs/>
          <w:highlight w:val="green"/>
        </w:rPr>
        <w:t>indicated groups of mice</w:t>
      </w:r>
    </w:p>
    <w:p w14:paraId="64D6D4DD" w14:textId="4647BC63" w:rsidR="00C627AC" w:rsidRDefault="00C627AC" w:rsidP="00544F8E">
      <w:pPr>
        <w:jc w:val="both"/>
        <w:rPr>
          <w:b/>
          <w:bCs/>
        </w:rPr>
      </w:pPr>
      <w:r w:rsidRPr="002D182C">
        <w:rPr>
          <w:highlight w:val="green"/>
        </w:rPr>
        <w:t>(A) TUNEL staining. (B) Quantification of the percentage of TUNEL</w:t>
      </w:r>
      <w:r w:rsidRPr="002D182C">
        <w:rPr>
          <w:highlight w:val="green"/>
          <w:vertAlign w:val="superscript"/>
        </w:rPr>
        <w:t>+</w:t>
      </w:r>
      <w:r w:rsidRPr="002D182C">
        <w:rPr>
          <w:highlight w:val="green"/>
        </w:rPr>
        <w:t xml:space="preserve"> cells in NP tissues.</w:t>
      </w:r>
      <w:r w:rsidR="00DC0169" w:rsidRPr="002D182C">
        <w:rPr>
          <w:highlight w:val="green"/>
        </w:rPr>
        <w:t xml:space="preserve"> </w:t>
      </w:r>
      <w:r w:rsidR="00DC0169" w:rsidRPr="009A3D54">
        <w:rPr>
          <w:highlight w:val="green"/>
        </w:rPr>
        <w:t>One-way ANOVA with Tukey’s post</w:t>
      </w:r>
      <w:r w:rsidR="00DC0169" w:rsidRPr="00047380">
        <w:rPr>
          <w:highlight w:val="green"/>
        </w:rPr>
        <w:t>-hoc test</w:t>
      </w:r>
      <w:r w:rsidR="00DC0169" w:rsidRPr="00047380">
        <w:rPr>
          <w:rStyle w:val="fontstyle01"/>
          <w:rFonts w:ascii="Times New Roman" w:hAnsi="Times New Roman"/>
          <w:color w:val="000000" w:themeColor="text1"/>
          <w:sz w:val="24"/>
          <w:szCs w:val="24"/>
          <w:highlight w:val="green"/>
        </w:rPr>
        <w:t xml:space="preserve">. </w:t>
      </w:r>
      <w:r w:rsidR="00047380" w:rsidRPr="00C027E9">
        <w:rPr>
          <w:rStyle w:val="fontstyle01"/>
          <w:rFonts w:ascii="Times New Roman" w:hAnsi="Times New Roman"/>
          <w:color w:val="000000" w:themeColor="text1"/>
          <w:sz w:val="24"/>
          <w:szCs w:val="24"/>
          <w:highlight w:val="green"/>
        </w:rPr>
        <w:t>*: p &lt; 0.05,</w:t>
      </w:r>
      <w:r w:rsidR="00047380" w:rsidRPr="00C027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  <w:highlight w:val="green"/>
          <w:lang w:eastAsia="zh-CN"/>
        </w:rPr>
        <w:t xml:space="preserve"> </w:t>
      </w:r>
      <w:r w:rsidR="00DC0169" w:rsidRPr="00047380">
        <w:rPr>
          <w:highlight w:val="green"/>
        </w:rPr>
        <w:t>***: p &lt; 0.001.</w:t>
      </w:r>
    </w:p>
    <w:p w14:paraId="703407F7" w14:textId="7C8D64E5" w:rsidR="008D64BE" w:rsidRDefault="008D64BE" w:rsidP="00544F8E">
      <w:pPr>
        <w:jc w:val="both"/>
        <w:rPr>
          <w:b/>
          <w:bCs/>
        </w:rPr>
      </w:pPr>
    </w:p>
    <w:p w14:paraId="5B23768B" w14:textId="4CD1CB52" w:rsidR="00C5134D" w:rsidRDefault="005538E4" w:rsidP="00544F8E">
      <w:pPr>
        <w:jc w:val="both"/>
        <w:rPr>
          <w:b/>
          <w:bCs/>
        </w:rPr>
      </w:pPr>
      <w:r w:rsidRPr="002D182C">
        <w:rPr>
          <w:b/>
          <w:bCs/>
          <w:highlight w:val="green"/>
        </w:rPr>
        <w:t xml:space="preserve">Fig. </w:t>
      </w:r>
      <w:r w:rsidR="00E7793A" w:rsidRPr="002D182C">
        <w:rPr>
          <w:b/>
          <w:bCs/>
          <w:highlight w:val="green"/>
        </w:rPr>
        <w:t>S</w:t>
      </w:r>
      <w:r w:rsidR="00E7793A">
        <w:rPr>
          <w:rFonts w:hint="eastAsia"/>
          <w:b/>
          <w:bCs/>
          <w:highlight w:val="green"/>
          <w:lang w:eastAsia="zh-CN"/>
        </w:rPr>
        <w:t>4</w:t>
      </w:r>
      <w:r w:rsidRPr="002D182C">
        <w:rPr>
          <w:b/>
          <w:bCs/>
          <w:highlight w:val="green"/>
        </w:rPr>
        <w:t>. The effects of PQQ on cell viability and Nrf2-ARE signaling in human NPCs with short-term IL-1β stimulation.</w:t>
      </w:r>
    </w:p>
    <w:p w14:paraId="4BE08F7F" w14:textId="5157A3E4" w:rsidR="004E55C7" w:rsidRDefault="004E55C7" w:rsidP="004E55C7">
      <w:pPr>
        <w:jc w:val="both"/>
        <w:rPr>
          <w:b/>
          <w:bCs/>
        </w:rPr>
      </w:pPr>
      <w:r w:rsidRPr="00B40499">
        <w:rPr>
          <w:highlight w:val="green"/>
        </w:rPr>
        <w:t xml:space="preserve">(A) </w:t>
      </w:r>
      <w:r>
        <w:rPr>
          <w:highlight w:val="green"/>
        </w:rPr>
        <w:t xml:space="preserve">qPCR detection of Nrf2, HO1, </w:t>
      </w:r>
      <w:proofErr w:type="spellStart"/>
      <w:r>
        <w:rPr>
          <w:highlight w:val="green"/>
        </w:rPr>
        <w:t>Gclc</w:t>
      </w:r>
      <w:proofErr w:type="spellEnd"/>
      <w:r>
        <w:rPr>
          <w:highlight w:val="green"/>
        </w:rPr>
        <w:t xml:space="preserve"> and </w:t>
      </w:r>
      <w:proofErr w:type="spellStart"/>
      <w:r>
        <w:rPr>
          <w:highlight w:val="green"/>
        </w:rPr>
        <w:t>Gclm</w:t>
      </w:r>
      <w:proofErr w:type="spellEnd"/>
      <w:r>
        <w:rPr>
          <w:highlight w:val="green"/>
        </w:rPr>
        <w:t xml:space="preserve"> in human NPCs in the presence and absence of </w:t>
      </w:r>
      <w:r w:rsidRPr="002D182C">
        <w:rPr>
          <w:highlight w:val="green"/>
        </w:rPr>
        <w:t>IL-1β</w:t>
      </w:r>
      <w:r>
        <w:rPr>
          <w:highlight w:val="green"/>
        </w:rPr>
        <w:t xml:space="preserve"> for 0.5, 1, 3 and 6 hours</w:t>
      </w:r>
      <w:r w:rsidRPr="004E55C7">
        <w:rPr>
          <w:highlight w:val="green"/>
        </w:rPr>
        <w:t>. (B)</w:t>
      </w:r>
      <w:r w:rsidRPr="00B40499">
        <w:rPr>
          <w:highlight w:val="green"/>
        </w:rPr>
        <w:t xml:space="preserve"> </w:t>
      </w:r>
      <w:r w:rsidR="006C589D">
        <w:rPr>
          <w:highlight w:val="green"/>
        </w:rPr>
        <w:t>Western blot detection of whole-cell Nrf2 and nuclear Nrf2 in indicated groups</w:t>
      </w:r>
      <w:r w:rsidRPr="00B40499">
        <w:rPr>
          <w:highlight w:val="green"/>
        </w:rPr>
        <w:t xml:space="preserve">. </w:t>
      </w:r>
      <w:r w:rsidR="001324C0" w:rsidRPr="004E55C7">
        <w:rPr>
          <w:highlight w:val="green"/>
        </w:rPr>
        <w:t>(</w:t>
      </w:r>
      <w:r w:rsidR="001324C0">
        <w:rPr>
          <w:highlight w:val="green"/>
        </w:rPr>
        <w:t>C</w:t>
      </w:r>
      <w:r w:rsidR="001324C0" w:rsidRPr="004E55C7">
        <w:rPr>
          <w:highlight w:val="green"/>
        </w:rPr>
        <w:t>)</w:t>
      </w:r>
      <w:r w:rsidR="001324C0">
        <w:rPr>
          <w:highlight w:val="green"/>
        </w:rPr>
        <w:t xml:space="preserve"> Cell viability assay. </w:t>
      </w:r>
      <w:r w:rsidRPr="009A3D54">
        <w:rPr>
          <w:highlight w:val="green"/>
        </w:rPr>
        <w:t>One-way ANOVA with Tukey’s po</w:t>
      </w:r>
      <w:r w:rsidRPr="00633F7B">
        <w:rPr>
          <w:highlight w:val="green"/>
        </w:rPr>
        <w:t>st-hoc test</w:t>
      </w:r>
      <w:r w:rsidRPr="00633F7B">
        <w:rPr>
          <w:rStyle w:val="fontstyle01"/>
          <w:rFonts w:ascii="Times New Roman" w:hAnsi="Times New Roman"/>
          <w:color w:val="000000" w:themeColor="text1"/>
          <w:sz w:val="24"/>
          <w:szCs w:val="24"/>
          <w:highlight w:val="green"/>
        </w:rPr>
        <w:t xml:space="preserve">. </w:t>
      </w:r>
      <w:r w:rsidR="00633F7B" w:rsidRPr="002D182C">
        <w:rPr>
          <w:highlight w:val="green"/>
        </w:rPr>
        <w:t>*: p &lt; 0.05, **: p &lt; 0.01</w:t>
      </w:r>
      <w:r w:rsidRPr="00633F7B">
        <w:rPr>
          <w:highlight w:val="green"/>
        </w:rPr>
        <w:t>.</w:t>
      </w:r>
    </w:p>
    <w:p w14:paraId="3C55D7B2" w14:textId="77777777" w:rsidR="00C5134D" w:rsidRDefault="00C5134D" w:rsidP="00544F8E">
      <w:pPr>
        <w:jc w:val="both"/>
        <w:rPr>
          <w:b/>
          <w:bCs/>
        </w:rPr>
      </w:pPr>
    </w:p>
    <w:p w14:paraId="3A32512C" w14:textId="59C4CCFE" w:rsidR="00D86E38" w:rsidRDefault="00D86E38" w:rsidP="00D86E38">
      <w:pPr>
        <w:jc w:val="both"/>
      </w:pPr>
      <w:r w:rsidRPr="00CD4B66">
        <w:rPr>
          <w:b/>
          <w:bCs/>
        </w:rPr>
        <w:t xml:space="preserve">Fig. </w:t>
      </w:r>
      <w:r w:rsidR="00E7793A">
        <w:rPr>
          <w:b/>
          <w:bCs/>
        </w:rPr>
        <w:t>S</w:t>
      </w:r>
      <w:r w:rsidR="00E7793A" w:rsidRPr="00C027E9">
        <w:rPr>
          <w:b/>
          <w:bCs/>
          <w:highlight w:val="green"/>
          <w:lang w:eastAsia="zh-CN"/>
        </w:rPr>
        <w:t>5</w:t>
      </w:r>
      <w:r w:rsidRPr="00CD4B66">
        <w:rPr>
          <w:b/>
          <w:bCs/>
        </w:rPr>
        <w:t xml:space="preserve">. </w:t>
      </w:r>
      <w:r w:rsidR="00AB2849">
        <w:rPr>
          <w:b/>
          <w:bCs/>
          <w:lang w:eastAsia="zh-CN"/>
        </w:rPr>
        <w:t>T</w:t>
      </w:r>
      <w:r w:rsidR="00AB2849">
        <w:rPr>
          <w:rFonts w:hint="eastAsia"/>
          <w:b/>
          <w:bCs/>
          <w:lang w:eastAsia="zh-CN"/>
        </w:rPr>
        <w:t>he</w:t>
      </w:r>
      <w:r w:rsidR="00AB2849">
        <w:rPr>
          <w:b/>
          <w:bCs/>
        </w:rPr>
        <w:t xml:space="preserve"> mRNA level of Wnt5a is decreased in human NPCs with Nrf2 knockdown</w:t>
      </w:r>
      <w:r w:rsidR="006B7AD0">
        <w:rPr>
          <w:b/>
          <w:bCs/>
        </w:rPr>
        <w:t xml:space="preserve"> </w:t>
      </w:r>
    </w:p>
    <w:p w14:paraId="7B32A2B1" w14:textId="09A25C72" w:rsidR="004B3E71" w:rsidRDefault="00967B55" w:rsidP="00544F8E">
      <w:pPr>
        <w:jc w:val="both"/>
        <w:rPr>
          <w:b/>
          <w:bCs/>
        </w:rPr>
      </w:pPr>
      <w:r>
        <w:t xml:space="preserve">(A) qPCR detection of Wnt5a in human NPCs treated with </w:t>
      </w:r>
      <w:proofErr w:type="spellStart"/>
      <w:r>
        <w:t>si</w:t>
      </w:r>
      <w:proofErr w:type="spellEnd"/>
      <w:r>
        <w:t>-control or si-Nrf2.</w:t>
      </w:r>
      <w:r w:rsidR="00CB606A">
        <w:t xml:space="preserve"> </w:t>
      </w:r>
      <w:r w:rsidR="00784181" w:rsidRPr="00A26A7F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Two-tailed Student’s t test.</w:t>
      </w:r>
      <w:r w:rsidR="00784181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B606A">
        <w:t>*: p &lt; 0.05, **: p &lt; 0.01, ***: p &lt; 0.001.</w:t>
      </w:r>
    </w:p>
    <w:p w14:paraId="57326228" w14:textId="77777777" w:rsidR="002E7621" w:rsidRDefault="002E7621" w:rsidP="002E7621">
      <w:pPr>
        <w:jc w:val="both"/>
        <w:rPr>
          <w:b/>
          <w:bCs/>
        </w:rPr>
      </w:pPr>
    </w:p>
    <w:p w14:paraId="03CFE515" w14:textId="05FEF19E" w:rsidR="002E7621" w:rsidRPr="00E766A3" w:rsidRDefault="002E7621" w:rsidP="002E7621">
      <w:pPr>
        <w:jc w:val="both"/>
        <w:rPr>
          <w:b/>
          <w:bCs/>
        </w:rPr>
      </w:pPr>
      <w:r w:rsidRPr="00E766A3">
        <w:rPr>
          <w:b/>
          <w:bCs/>
        </w:rPr>
        <w:t xml:space="preserve">Fig. </w:t>
      </w:r>
      <w:r w:rsidR="00E7793A" w:rsidRPr="00E766A3">
        <w:rPr>
          <w:b/>
          <w:bCs/>
        </w:rPr>
        <w:t>S</w:t>
      </w:r>
      <w:r w:rsidR="00E7793A" w:rsidRPr="00C027E9">
        <w:rPr>
          <w:b/>
          <w:bCs/>
          <w:highlight w:val="green"/>
          <w:lang w:eastAsia="zh-CN"/>
        </w:rPr>
        <w:t>6</w:t>
      </w:r>
      <w:r w:rsidRPr="00E766A3">
        <w:rPr>
          <w:b/>
          <w:bCs/>
        </w:rPr>
        <w:t>.</w:t>
      </w:r>
      <w:r w:rsidRPr="00C52465">
        <w:rPr>
          <w:b/>
          <w:bCs/>
        </w:rPr>
        <w:t xml:space="preserve"> </w:t>
      </w:r>
      <w:r>
        <w:rPr>
          <w:b/>
          <w:bCs/>
        </w:rPr>
        <w:t xml:space="preserve">Nrf2 deficiency largely blocks the inhibitory effects of </w:t>
      </w:r>
      <w:r w:rsidRPr="00C52465">
        <w:rPr>
          <w:b/>
          <w:bCs/>
        </w:rPr>
        <w:t xml:space="preserve">PQQ </w:t>
      </w:r>
      <w:r>
        <w:rPr>
          <w:b/>
          <w:bCs/>
        </w:rPr>
        <w:t xml:space="preserve">supplementation on </w:t>
      </w:r>
      <w:r w:rsidRPr="00E766A3">
        <w:rPr>
          <w:b/>
          <w:bCs/>
        </w:rPr>
        <w:t xml:space="preserve">DNA damage and SASP in </w:t>
      </w:r>
      <w:r>
        <w:rPr>
          <w:b/>
          <w:bCs/>
        </w:rPr>
        <w:t>aged mice.</w:t>
      </w:r>
    </w:p>
    <w:p w14:paraId="54514612" w14:textId="3A73EB69" w:rsidR="008A5966" w:rsidRDefault="002E7621" w:rsidP="008A5966">
      <w:pPr>
        <w:jc w:val="both"/>
      </w:pPr>
      <w:r w:rsidRPr="00821F14">
        <w:t xml:space="preserve">(A) Representative images of IVD sections </w:t>
      </w:r>
      <w:proofErr w:type="spellStart"/>
      <w:r w:rsidRPr="00821F14">
        <w:t>immunostained</w:t>
      </w:r>
      <w:proofErr w:type="spellEnd"/>
      <w:r w:rsidRPr="00821F14">
        <w:t xml:space="preserve"> for 8-OHdG, IL-6 and IL-1</w:t>
      </w:r>
      <w:r w:rsidRPr="00821F14">
        <w:rPr>
          <w:rFonts w:hint="eastAsia"/>
          <w:lang w:eastAsia="zh-CN"/>
        </w:rPr>
        <w:t>β</w:t>
      </w:r>
      <w:r w:rsidRPr="00821F14">
        <w:t xml:space="preserve"> in (A) NP and (B) AF. (C-E) Quantification of the percentage of (C) 8-OHdG</w:t>
      </w:r>
      <w:r w:rsidRPr="00821F14">
        <w:rPr>
          <w:vertAlign w:val="superscript"/>
        </w:rPr>
        <w:t>+</w:t>
      </w:r>
      <w:r w:rsidRPr="00821F14">
        <w:t xml:space="preserve"> NPCs and AFCs, (D) IL-6</w:t>
      </w:r>
      <w:r w:rsidRPr="00821F14">
        <w:rPr>
          <w:vertAlign w:val="superscript"/>
        </w:rPr>
        <w:t xml:space="preserve">+ </w:t>
      </w:r>
      <w:r w:rsidRPr="00821F14">
        <w:t>area and (E) IL-1</w:t>
      </w:r>
      <w:r w:rsidRPr="00821F14">
        <w:rPr>
          <w:rFonts w:hint="eastAsia"/>
          <w:lang w:eastAsia="zh-CN"/>
        </w:rPr>
        <w:t>β</w:t>
      </w:r>
      <w:r w:rsidRPr="00821F14">
        <w:rPr>
          <w:vertAlign w:val="superscript"/>
        </w:rPr>
        <w:t>+</w:t>
      </w:r>
      <w:r w:rsidRPr="00821F14">
        <w:t xml:space="preserve"> area in NP and AF.</w:t>
      </w:r>
      <w:r w:rsidR="008A5966">
        <w:t xml:space="preserve"> </w:t>
      </w:r>
      <w:r w:rsidR="0095773C" w:rsidRPr="009C2B63">
        <w:rPr>
          <w:highlight w:val="green"/>
        </w:rPr>
        <w:t>One-way ANOVA with Tukey’s post-hoc test</w:t>
      </w:r>
      <w:r w:rsidR="008A5966" w:rsidRPr="00A26A7F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.</w:t>
      </w:r>
      <w:r w:rsidR="008A5966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A5966">
        <w:t>**: p &lt; 0.01, ***: p &lt; 0.001. ns: not significant.</w:t>
      </w:r>
    </w:p>
    <w:p w14:paraId="5FDDC95C" w14:textId="1349AFFE" w:rsidR="004B3E71" w:rsidRDefault="004B3E71" w:rsidP="00544F8E">
      <w:pPr>
        <w:jc w:val="both"/>
        <w:rPr>
          <w:b/>
          <w:bCs/>
        </w:rPr>
      </w:pPr>
    </w:p>
    <w:p w14:paraId="5C4A6EC9" w14:textId="16EEDC62" w:rsidR="008256CE" w:rsidRDefault="008256CE" w:rsidP="008256CE">
      <w:pPr>
        <w:jc w:val="both"/>
      </w:pPr>
      <w:r w:rsidRPr="00CD4B66">
        <w:rPr>
          <w:b/>
          <w:bCs/>
        </w:rPr>
        <w:t xml:space="preserve">Fig. </w:t>
      </w:r>
      <w:r w:rsidR="00B417B6">
        <w:rPr>
          <w:b/>
          <w:bCs/>
        </w:rPr>
        <w:t>S</w:t>
      </w:r>
      <w:r w:rsidR="00B417B6" w:rsidRPr="00C027E9">
        <w:rPr>
          <w:b/>
          <w:bCs/>
          <w:highlight w:val="green"/>
          <w:lang w:eastAsia="zh-CN"/>
        </w:rPr>
        <w:t>7</w:t>
      </w:r>
      <w:r w:rsidRPr="00CD4B66">
        <w:rPr>
          <w:b/>
          <w:bCs/>
        </w:rPr>
        <w:t xml:space="preserve">. Knockdown of Nrf2 compromises the </w:t>
      </w:r>
      <w:r w:rsidR="00D76CA7">
        <w:rPr>
          <w:rFonts w:hint="eastAsia"/>
          <w:b/>
          <w:bCs/>
          <w:lang w:eastAsia="zh-CN"/>
        </w:rPr>
        <w:t>inhibitory</w:t>
      </w:r>
      <w:r w:rsidR="00D76CA7">
        <w:rPr>
          <w:b/>
          <w:bCs/>
        </w:rPr>
        <w:t xml:space="preserve"> </w:t>
      </w:r>
      <w:r w:rsidRPr="00CD4B66">
        <w:rPr>
          <w:b/>
          <w:bCs/>
        </w:rPr>
        <w:t>effect</w:t>
      </w:r>
      <w:r w:rsidR="00D76CA7">
        <w:rPr>
          <w:b/>
          <w:bCs/>
        </w:rPr>
        <w:t>s</w:t>
      </w:r>
      <w:r w:rsidRPr="00CD4B66">
        <w:rPr>
          <w:b/>
          <w:bCs/>
        </w:rPr>
        <w:t xml:space="preserve"> of </w:t>
      </w:r>
      <w:r>
        <w:rPr>
          <w:b/>
          <w:bCs/>
        </w:rPr>
        <w:t>PQ</w:t>
      </w:r>
      <w:r w:rsidRPr="00D00178">
        <w:rPr>
          <w:b/>
          <w:bCs/>
        </w:rPr>
        <w:t>Q</w:t>
      </w:r>
      <w:r w:rsidRPr="00A26A7F">
        <w:rPr>
          <w:b/>
          <w:bCs/>
        </w:rPr>
        <w:t xml:space="preserve"> on </w:t>
      </w:r>
      <w:r>
        <w:rPr>
          <w:b/>
          <w:bCs/>
        </w:rPr>
        <w:t>oxidative stress and cellular senescence</w:t>
      </w:r>
      <w:r w:rsidR="003E3CC9">
        <w:rPr>
          <w:b/>
          <w:bCs/>
        </w:rPr>
        <w:t xml:space="preserve"> in vitro.</w:t>
      </w:r>
    </w:p>
    <w:p w14:paraId="6799B57A" w14:textId="22B54CE7" w:rsidR="00A444AB" w:rsidRDefault="008256CE" w:rsidP="00A444AB">
      <w:pPr>
        <w:jc w:val="both"/>
      </w:pPr>
      <w:r w:rsidRPr="000F3275">
        <w:t xml:space="preserve"> (</w:t>
      </w:r>
      <w:r>
        <w:t>A</w:t>
      </w:r>
      <w:r w:rsidRPr="000F3275">
        <w:t xml:space="preserve">) </w:t>
      </w:r>
      <w:r w:rsidR="001B6FBA" w:rsidRPr="009C5192">
        <w:rPr>
          <w:lang w:eastAsia="zh-CN"/>
        </w:rPr>
        <w:t>Western blot</w:t>
      </w:r>
      <w:r w:rsidR="001B6FBA" w:rsidRPr="00095C33">
        <w:rPr>
          <w:lang w:eastAsia="zh-CN"/>
        </w:rPr>
        <w:t xml:space="preserve"> </w:t>
      </w:r>
      <w:r w:rsidR="001B6FBA">
        <w:rPr>
          <w:lang w:eastAsia="zh-CN"/>
        </w:rPr>
        <w:t>detection of</w:t>
      </w:r>
      <w:r w:rsidR="001B6FBA">
        <w:t xml:space="preserve"> Nrf2</w:t>
      </w:r>
      <w:r w:rsidRPr="000F3275">
        <w:t xml:space="preserve"> in </w:t>
      </w:r>
      <w:r w:rsidR="002E7A39">
        <w:t xml:space="preserve">human </w:t>
      </w:r>
      <w:r w:rsidRPr="000F3275">
        <w:t>NPCs treated with</w:t>
      </w:r>
      <w:r>
        <w:t xml:space="preserve"> </w:t>
      </w:r>
      <w:proofErr w:type="spellStart"/>
      <w:r w:rsidR="00FC30F6">
        <w:rPr>
          <w:rFonts w:hint="eastAsia"/>
          <w:lang w:eastAsia="zh-CN"/>
        </w:rPr>
        <w:t>si</w:t>
      </w:r>
      <w:proofErr w:type="spellEnd"/>
      <w:r w:rsidR="00FC30F6">
        <w:t>-control or si-Nrf2</w:t>
      </w:r>
      <w:r w:rsidRPr="000F3275">
        <w:t>.</w:t>
      </w:r>
      <w:r>
        <w:t xml:space="preserve"> </w:t>
      </w:r>
      <w:r w:rsidRPr="000F3275">
        <w:t>(</w:t>
      </w:r>
      <w:r w:rsidR="00F60553">
        <w:t>B</w:t>
      </w:r>
      <w:r w:rsidRPr="000F3275">
        <w:t xml:space="preserve">) </w:t>
      </w:r>
      <w:r w:rsidRPr="00947661">
        <w:t>Real-time PCR detection of</w:t>
      </w:r>
      <w:r>
        <w:t xml:space="preserve"> </w:t>
      </w:r>
      <w:r w:rsidR="00F60553" w:rsidRPr="001610B5">
        <w:rPr>
          <w:i/>
          <w:iCs/>
        </w:rPr>
        <w:t>Nqo1</w:t>
      </w:r>
      <w:r w:rsidR="00F60553">
        <w:t xml:space="preserve">, </w:t>
      </w:r>
      <w:proofErr w:type="spellStart"/>
      <w:r w:rsidR="00F60553" w:rsidRPr="001610B5">
        <w:rPr>
          <w:i/>
          <w:iCs/>
        </w:rPr>
        <w:t>Gclc</w:t>
      </w:r>
      <w:proofErr w:type="spellEnd"/>
      <w:r w:rsidR="00F60553">
        <w:t xml:space="preserve">, </w:t>
      </w:r>
      <w:r w:rsidR="00F60553" w:rsidRPr="001610B5">
        <w:rPr>
          <w:i/>
          <w:iCs/>
        </w:rPr>
        <w:t>Col2a1</w:t>
      </w:r>
      <w:r w:rsidR="00F60553">
        <w:t xml:space="preserve"> </w:t>
      </w:r>
      <w:r>
        <w:t xml:space="preserve">and </w:t>
      </w:r>
      <w:r w:rsidR="00F60553" w:rsidRPr="001610B5">
        <w:rPr>
          <w:i/>
          <w:iCs/>
        </w:rPr>
        <w:t>Mmp13</w:t>
      </w:r>
      <w:r>
        <w:t>.</w:t>
      </w:r>
      <w:r w:rsidRPr="000F3275">
        <w:t xml:space="preserve"> (</w:t>
      </w:r>
      <w:r w:rsidR="00511E3E">
        <w:t>C</w:t>
      </w:r>
      <w:r w:rsidRPr="000F3275">
        <w:t>)</w:t>
      </w:r>
      <w:r>
        <w:t xml:space="preserve"> Crystal </w:t>
      </w:r>
      <w:r w:rsidR="001253C9">
        <w:t xml:space="preserve">violet </w:t>
      </w:r>
      <w:r>
        <w:t>staining. (</w:t>
      </w:r>
      <w:r w:rsidR="001253C9">
        <w:t>D</w:t>
      </w:r>
      <w:r>
        <w:t xml:space="preserve">) The </w:t>
      </w:r>
      <w:r w:rsidRPr="00171791">
        <w:t>Quantitative</w:t>
      </w:r>
      <w:r>
        <w:t xml:space="preserve"> </w:t>
      </w:r>
      <w:r w:rsidRPr="00171791">
        <w:t>analysis</w:t>
      </w:r>
      <w:r>
        <w:t xml:space="preserve"> of</w:t>
      </w:r>
      <w:r w:rsidRPr="00171791">
        <w:t xml:space="preserve"> </w:t>
      </w:r>
      <w:r>
        <w:t>(</w:t>
      </w:r>
      <w:r w:rsidR="001253C9">
        <w:t>C</w:t>
      </w:r>
      <w:r>
        <w:t>).</w:t>
      </w:r>
      <w:r w:rsidRPr="000F3275">
        <w:t xml:space="preserve"> </w:t>
      </w:r>
      <w:r>
        <w:t>(</w:t>
      </w:r>
      <w:r w:rsidR="00142CA5">
        <w:t>E</w:t>
      </w:r>
      <w:r>
        <w:t xml:space="preserve">) </w:t>
      </w:r>
      <w:proofErr w:type="spellStart"/>
      <w:r>
        <w:t>EdU</w:t>
      </w:r>
      <w:proofErr w:type="spellEnd"/>
      <w:r w:rsidR="00142CA5">
        <w:t xml:space="preserve"> staining</w:t>
      </w:r>
      <w:r>
        <w:t>. (</w:t>
      </w:r>
      <w:r w:rsidR="00142CA5">
        <w:t>F</w:t>
      </w:r>
      <w:r>
        <w:t>)</w:t>
      </w:r>
      <w:r w:rsidRPr="000B65FF">
        <w:t xml:space="preserve"> </w:t>
      </w:r>
      <w:r>
        <w:t xml:space="preserve">The percentages of </w:t>
      </w:r>
      <w:proofErr w:type="spellStart"/>
      <w:r>
        <w:t>EdU</w:t>
      </w:r>
      <w:proofErr w:type="spellEnd"/>
      <w:r w:rsidRPr="00CD4B66">
        <w:rPr>
          <w:vertAlign w:val="superscript"/>
        </w:rPr>
        <w:t>+</w:t>
      </w:r>
      <w:r>
        <w:t xml:space="preserve"> cells. (</w:t>
      </w:r>
      <w:r w:rsidR="00930CC8">
        <w:t>G</w:t>
      </w:r>
      <w:r>
        <w:t>) ROS</w:t>
      </w:r>
      <w:r w:rsidRPr="00CD4B66">
        <w:t xml:space="preserve"> </w:t>
      </w:r>
      <w:r w:rsidRPr="00171791">
        <w:t xml:space="preserve">levels </w:t>
      </w:r>
      <w:r w:rsidR="0038336F">
        <w:t xml:space="preserve">detection </w:t>
      </w:r>
      <w:r>
        <w:t>using</w:t>
      </w:r>
      <w:r w:rsidRPr="00171791">
        <w:t xml:space="preserve"> DHE</w:t>
      </w:r>
      <w:r>
        <w:t xml:space="preserve"> staining.</w:t>
      </w:r>
      <w:r w:rsidRPr="000F3275">
        <w:t xml:space="preserve">  </w:t>
      </w:r>
      <w:r>
        <w:t>(</w:t>
      </w:r>
      <w:r w:rsidR="006E4CD7">
        <w:t>H</w:t>
      </w:r>
      <w:r>
        <w:t xml:space="preserve">) The </w:t>
      </w:r>
      <w:r>
        <w:rPr>
          <w:lang w:eastAsia="zh-CN"/>
        </w:rPr>
        <w:t>Quantitative analysis of ROS.</w:t>
      </w:r>
      <w:r w:rsidRPr="000F3275">
        <w:t xml:space="preserve"> (</w:t>
      </w:r>
      <w:r w:rsidR="006E4CD7">
        <w:t>I</w:t>
      </w:r>
      <w:r w:rsidRPr="000F3275">
        <w:t>) SA-</w:t>
      </w:r>
      <w:r w:rsidR="009B068E" w:rsidRPr="001610B5">
        <w:rPr>
          <w:lang w:eastAsia="zh-CN"/>
        </w:rPr>
        <w:t>β</w:t>
      </w:r>
      <w:r w:rsidRPr="000F3275">
        <w:t>-gal staining.</w:t>
      </w:r>
      <w:r>
        <w:t xml:space="preserve"> (</w:t>
      </w:r>
      <w:r w:rsidR="001B15D4">
        <w:t>J</w:t>
      </w:r>
      <w:r>
        <w:t xml:space="preserve">) The percentage of </w:t>
      </w:r>
      <w:r>
        <w:rPr>
          <w:rFonts w:hint="eastAsia"/>
          <w:lang w:eastAsia="zh-CN"/>
        </w:rPr>
        <w:t>β</w:t>
      </w:r>
      <w:r>
        <w:t>-</w:t>
      </w:r>
      <w:r>
        <w:rPr>
          <w:rFonts w:hint="eastAsia"/>
          <w:lang w:eastAsia="zh-CN"/>
        </w:rPr>
        <w:t>gal</w:t>
      </w:r>
      <w:r w:rsidRPr="00CD4B66">
        <w:rPr>
          <w:vertAlign w:val="superscript"/>
          <w:lang w:eastAsia="zh-CN"/>
        </w:rPr>
        <w:t>+</w:t>
      </w:r>
      <w:r>
        <w:t xml:space="preserve"> cells. </w:t>
      </w:r>
      <w:r w:rsidR="0078185E" w:rsidRPr="009C2B63">
        <w:rPr>
          <w:highlight w:val="green"/>
        </w:rPr>
        <w:t>One-way ANOVA with Tukey’s post-hoc test</w:t>
      </w:r>
      <w:r w:rsidR="0078185E">
        <w:t xml:space="preserve">. </w:t>
      </w:r>
      <w:r w:rsidR="00A444AB">
        <w:t xml:space="preserve">*: p &lt; 0.05, **: p &lt; 0.01, ***: p &lt; 0.001. </w:t>
      </w:r>
    </w:p>
    <w:p w14:paraId="2D36E40E" w14:textId="77777777" w:rsidR="00491148" w:rsidRDefault="00491148" w:rsidP="00544F8E">
      <w:pPr>
        <w:jc w:val="both"/>
        <w:rPr>
          <w:b/>
          <w:bCs/>
          <w:lang w:eastAsia="zh-CN"/>
        </w:rPr>
      </w:pPr>
    </w:p>
    <w:p w14:paraId="73B6FE6B" w14:textId="4A284FC0" w:rsidR="0027674A" w:rsidRPr="005101AF" w:rsidRDefault="0027674A" w:rsidP="00544F8E">
      <w:pPr>
        <w:jc w:val="both"/>
        <w:rPr>
          <w:b/>
          <w:bCs/>
        </w:rPr>
      </w:pPr>
      <w:r w:rsidRPr="005101AF">
        <w:rPr>
          <w:b/>
          <w:bCs/>
        </w:rPr>
        <w:t xml:space="preserve">Supplementary </w:t>
      </w:r>
      <w:r w:rsidR="00E326F6">
        <w:rPr>
          <w:b/>
          <w:bCs/>
        </w:rPr>
        <w:t>tables</w:t>
      </w:r>
    </w:p>
    <w:p w14:paraId="03C0ADB0" w14:textId="77777777" w:rsidR="002B445F" w:rsidRPr="005101AF" w:rsidRDefault="002B445F" w:rsidP="00FC658E">
      <w:pPr>
        <w:jc w:val="both"/>
        <w:rPr>
          <w:b/>
          <w:bCs/>
        </w:rPr>
      </w:pPr>
      <w:r w:rsidRPr="005101AF">
        <w:rPr>
          <w:rFonts w:hint="eastAsia"/>
          <w:b/>
          <w:bCs/>
        </w:rPr>
        <w:lastRenderedPageBreak/>
        <w:t xml:space="preserve">Supplementary Table 1. Primers used for </w:t>
      </w:r>
      <w:proofErr w:type="spellStart"/>
      <w:r w:rsidRPr="005101AF">
        <w:rPr>
          <w:rFonts w:hint="eastAsia"/>
          <w:b/>
          <w:bCs/>
        </w:rPr>
        <w:t>ChIP</w:t>
      </w:r>
      <w:proofErr w:type="spellEnd"/>
      <w:r w:rsidRPr="005101AF">
        <w:rPr>
          <w:rFonts w:hint="eastAsia"/>
          <w:b/>
          <w:bCs/>
        </w:rPr>
        <w:t>-PCR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48"/>
        <w:gridCol w:w="3994"/>
      </w:tblGrid>
      <w:tr w:rsidR="005101AF" w:rsidRPr="005101AF" w14:paraId="42597D15" w14:textId="77777777" w:rsidTr="00820061">
        <w:tc>
          <w:tcPr>
            <w:tcW w:w="1418" w:type="dxa"/>
          </w:tcPr>
          <w:p w14:paraId="11D3E1DA" w14:textId="77777777" w:rsidR="002B445F" w:rsidRPr="005101AF" w:rsidRDefault="002B445F" w:rsidP="00FC658E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48" w:type="dxa"/>
            <w:hideMark/>
          </w:tcPr>
          <w:p w14:paraId="088C226B" w14:textId="77777777" w:rsidR="002B445F" w:rsidRPr="005101AF" w:rsidRDefault="002B445F" w:rsidP="00820061">
            <w:pPr>
              <w:ind w:firstLineChars="400" w:firstLine="720"/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Forward</w:t>
            </w:r>
          </w:p>
        </w:tc>
        <w:tc>
          <w:tcPr>
            <w:tcW w:w="3994" w:type="dxa"/>
            <w:hideMark/>
          </w:tcPr>
          <w:p w14:paraId="03111B85" w14:textId="77777777" w:rsidR="002B445F" w:rsidRPr="005101AF" w:rsidRDefault="002B445F" w:rsidP="00820061">
            <w:pPr>
              <w:ind w:firstLineChars="400" w:firstLine="720"/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Reverse</w:t>
            </w:r>
          </w:p>
        </w:tc>
      </w:tr>
      <w:tr w:rsidR="002B445F" w:rsidRPr="005101AF" w14:paraId="03FF7FD9" w14:textId="77777777" w:rsidTr="00820061">
        <w:tc>
          <w:tcPr>
            <w:tcW w:w="1418" w:type="dxa"/>
            <w:hideMark/>
          </w:tcPr>
          <w:p w14:paraId="7E205835" w14:textId="5EB34D15" w:rsidR="002B445F" w:rsidRPr="005101AF" w:rsidRDefault="00580D26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Wnt5a</w:t>
            </w:r>
            <w:r w:rsidR="002B445F" w:rsidRPr="005101AF">
              <w:rPr>
                <w:sz w:val="18"/>
                <w:szCs w:val="18"/>
              </w:rPr>
              <w:t>-Site1</w:t>
            </w:r>
          </w:p>
          <w:p w14:paraId="39E4E855" w14:textId="1FA1189D" w:rsidR="002B445F" w:rsidRPr="005101AF" w:rsidRDefault="00580D26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Wnt5a</w:t>
            </w:r>
            <w:r w:rsidR="002B445F" w:rsidRPr="005101AF">
              <w:rPr>
                <w:sz w:val="18"/>
                <w:szCs w:val="18"/>
              </w:rPr>
              <w:t>-Site2</w:t>
            </w:r>
          </w:p>
        </w:tc>
        <w:tc>
          <w:tcPr>
            <w:tcW w:w="3948" w:type="dxa"/>
            <w:hideMark/>
          </w:tcPr>
          <w:p w14:paraId="3D1CB963" w14:textId="77777777" w:rsidR="00F069BC" w:rsidRDefault="00F069BC" w:rsidP="00820061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CAGTCAGTGGGGACAC</w:t>
            </w:r>
          </w:p>
          <w:p w14:paraId="1DB1E11E" w14:textId="7AD0EF8E" w:rsidR="002B445F" w:rsidRPr="005101AF" w:rsidRDefault="00276D30" w:rsidP="00820061">
            <w:pPr>
              <w:jc w:val="both"/>
              <w:rPr>
                <w:sz w:val="18"/>
                <w:szCs w:val="18"/>
              </w:rPr>
            </w:pPr>
            <w:r w:rsidRPr="00276D30">
              <w:rPr>
                <w:rFonts w:hint="eastAsia"/>
                <w:sz w:val="18"/>
                <w:szCs w:val="18"/>
              </w:rPr>
              <w:t>T</w:t>
            </w:r>
            <w:r w:rsidRPr="00276D30">
              <w:rPr>
                <w:sz w:val="18"/>
                <w:szCs w:val="18"/>
              </w:rPr>
              <w:t>ACCGGAGGATAGGGTGGTG</w:t>
            </w:r>
          </w:p>
        </w:tc>
        <w:tc>
          <w:tcPr>
            <w:tcW w:w="3994" w:type="dxa"/>
            <w:hideMark/>
          </w:tcPr>
          <w:p w14:paraId="0E87DC95" w14:textId="3C8321E8" w:rsidR="0054519D" w:rsidRDefault="00221096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CAAGTTCAGCTCCA</w:t>
            </w:r>
          </w:p>
          <w:p w14:paraId="4C160660" w14:textId="7E68C2D4" w:rsidR="002B445F" w:rsidRPr="005101AF" w:rsidRDefault="000858CC" w:rsidP="00FC658E">
            <w:pPr>
              <w:jc w:val="both"/>
              <w:rPr>
                <w:sz w:val="18"/>
                <w:szCs w:val="18"/>
              </w:rPr>
            </w:pPr>
            <w:r w:rsidRPr="000858CC">
              <w:rPr>
                <w:rFonts w:hint="eastAsia"/>
                <w:sz w:val="18"/>
                <w:szCs w:val="18"/>
              </w:rPr>
              <w:t>G</w:t>
            </w:r>
            <w:r w:rsidRPr="000858CC">
              <w:rPr>
                <w:sz w:val="18"/>
                <w:szCs w:val="18"/>
              </w:rPr>
              <w:t>GTCATGCTGCCGATATGGA</w:t>
            </w:r>
          </w:p>
        </w:tc>
      </w:tr>
    </w:tbl>
    <w:p w14:paraId="7A0342D6" w14:textId="77777777" w:rsidR="00470705" w:rsidRPr="005101AF" w:rsidRDefault="00470705" w:rsidP="00FC658E">
      <w:pPr>
        <w:jc w:val="both"/>
      </w:pPr>
    </w:p>
    <w:p w14:paraId="364216BA" w14:textId="77777777" w:rsidR="002B445F" w:rsidRPr="005101AF" w:rsidRDefault="002B445F" w:rsidP="00FC658E">
      <w:pPr>
        <w:jc w:val="both"/>
        <w:rPr>
          <w:b/>
          <w:bCs/>
        </w:rPr>
      </w:pPr>
      <w:r w:rsidRPr="005101AF">
        <w:rPr>
          <w:rFonts w:hint="eastAsia"/>
          <w:b/>
          <w:bCs/>
        </w:rPr>
        <w:t xml:space="preserve">Supplementary Table </w:t>
      </w:r>
      <w:r w:rsidRPr="005101AF">
        <w:rPr>
          <w:b/>
          <w:bCs/>
        </w:rPr>
        <w:t>2</w:t>
      </w:r>
      <w:r w:rsidRPr="005101AF">
        <w:rPr>
          <w:rFonts w:hint="eastAsia"/>
          <w:b/>
          <w:bCs/>
        </w:rPr>
        <w:t>. Primers used for quanti</w:t>
      </w:r>
      <w:r w:rsidRPr="005101AF">
        <w:rPr>
          <w:b/>
          <w:bCs/>
        </w:rPr>
        <w:t>tative real-time PCR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238"/>
        <w:gridCol w:w="889"/>
        <w:gridCol w:w="3478"/>
        <w:gridCol w:w="3755"/>
      </w:tblGrid>
      <w:tr w:rsidR="005101AF" w:rsidRPr="005101AF" w14:paraId="6037BB1A" w14:textId="77777777" w:rsidTr="008955BF"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14:paraId="206EA26F" w14:textId="77777777" w:rsidR="002B445F" w:rsidRPr="005101AF" w:rsidRDefault="002B445F" w:rsidP="00FC658E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4F5A2D07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Species</w:t>
            </w:r>
          </w:p>
        </w:tc>
        <w:tc>
          <w:tcPr>
            <w:tcW w:w="347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7E41EE" w14:textId="77777777" w:rsidR="002B445F" w:rsidRPr="005101AF" w:rsidRDefault="002B445F" w:rsidP="00820061">
            <w:pPr>
              <w:ind w:firstLineChars="400" w:firstLine="720"/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Forward</w:t>
            </w:r>
          </w:p>
        </w:tc>
        <w:tc>
          <w:tcPr>
            <w:tcW w:w="375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B41FE0" w14:textId="77777777" w:rsidR="002B445F" w:rsidRPr="005101AF" w:rsidRDefault="002B445F" w:rsidP="00820061">
            <w:pPr>
              <w:ind w:firstLineChars="300" w:firstLine="540"/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Reverse</w:t>
            </w:r>
          </w:p>
        </w:tc>
      </w:tr>
      <w:tr w:rsidR="005101AF" w:rsidRPr="005101AF" w14:paraId="60906D33" w14:textId="77777777" w:rsidTr="008955BF">
        <w:tc>
          <w:tcPr>
            <w:tcW w:w="1238" w:type="dxa"/>
            <w:tcBorders>
              <w:left w:val="nil"/>
              <w:bottom w:val="nil"/>
              <w:right w:val="nil"/>
            </w:tcBorders>
            <w:hideMark/>
          </w:tcPr>
          <w:p w14:paraId="5511AF7B" w14:textId="77777777" w:rsidR="002B445F" w:rsidRPr="005101AF" w:rsidRDefault="002B445F" w:rsidP="00FC658E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5101AF">
              <w:rPr>
                <w:sz w:val="18"/>
                <w:szCs w:val="18"/>
              </w:rPr>
              <w:t>G</w:t>
            </w:r>
            <w:r w:rsidRPr="005101AF">
              <w:rPr>
                <w:rFonts w:hint="eastAsia"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2285F620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H</w:t>
            </w:r>
            <w:r w:rsidRPr="005101AF">
              <w:rPr>
                <w:sz w:val="18"/>
                <w:szCs w:val="18"/>
              </w:rPr>
              <w:t>uman</w:t>
            </w:r>
          </w:p>
        </w:tc>
        <w:tc>
          <w:tcPr>
            <w:tcW w:w="3478" w:type="dxa"/>
            <w:tcBorders>
              <w:left w:val="nil"/>
              <w:bottom w:val="nil"/>
              <w:right w:val="nil"/>
            </w:tcBorders>
            <w:hideMark/>
          </w:tcPr>
          <w:p w14:paraId="083FE772" w14:textId="77777777" w:rsidR="002B445F" w:rsidRPr="005101AF" w:rsidRDefault="002B445F" w:rsidP="00FC658E">
            <w:pPr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ACAACTTTGGTATCGTGGAAGG</w:t>
            </w:r>
          </w:p>
        </w:tc>
        <w:tc>
          <w:tcPr>
            <w:tcW w:w="3755" w:type="dxa"/>
            <w:tcBorders>
              <w:left w:val="nil"/>
              <w:bottom w:val="nil"/>
              <w:right w:val="nil"/>
            </w:tcBorders>
            <w:hideMark/>
          </w:tcPr>
          <w:p w14:paraId="169EAE46" w14:textId="77777777" w:rsidR="002B445F" w:rsidRPr="005101AF" w:rsidRDefault="002B445F" w:rsidP="00FC658E">
            <w:pPr>
              <w:jc w:val="both"/>
              <w:rPr>
                <w:b/>
                <w:bCs/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GCCATCACGCCACAGTTTC</w:t>
            </w:r>
          </w:p>
        </w:tc>
      </w:tr>
      <w:tr w:rsidR="005101AF" w:rsidRPr="005101AF" w14:paraId="69DB8DED" w14:textId="77777777" w:rsidTr="008955BF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FBA1918" w14:textId="71AD0025" w:rsidR="002B445F" w:rsidRPr="005101AF" w:rsidRDefault="00C411EC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-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1615FD9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H</w:t>
            </w:r>
            <w:r w:rsidRPr="005101AF">
              <w:rPr>
                <w:sz w:val="18"/>
                <w:szCs w:val="18"/>
              </w:rPr>
              <w:t>uma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14:paraId="4FA6CF2A" w14:textId="291D045A" w:rsidR="002B445F" w:rsidRPr="005101AF" w:rsidRDefault="00D2049E" w:rsidP="00FC658E">
            <w:pPr>
              <w:jc w:val="both"/>
              <w:rPr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AAGACTGCGTTCCTGCTCAA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4D665519" w14:textId="593CB22E" w:rsidR="002B445F" w:rsidRPr="005101AF" w:rsidRDefault="00D2049E" w:rsidP="00FC658E">
            <w:pPr>
              <w:jc w:val="both"/>
              <w:rPr>
                <w:b/>
                <w:bCs/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AAAGCCCTACAGCAACTGTCG</w:t>
            </w:r>
          </w:p>
        </w:tc>
      </w:tr>
      <w:tr w:rsidR="005101AF" w:rsidRPr="005101AF" w14:paraId="5824EC82" w14:textId="77777777" w:rsidTr="008955BF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6E0A1E1" w14:textId="11E948FA" w:rsidR="002B445F" w:rsidRPr="005101AF" w:rsidRDefault="00C411EC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qo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AEF3FB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H</w:t>
            </w:r>
            <w:r w:rsidRPr="005101AF">
              <w:rPr>
                <w:sz w:val="18"/>
                <w:szCs w:val="18"/>
              </w:rPr>
              <w:t>uma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14:paraId="5CD2A359" w14:textId="3DA16661" w:rsidR="002B445F" w:rsidRPr="005101AF" w:rsidRDefault="009258AD" w:rsidP="00FC658E">
            <w:pPr>
              <w:jc w:val="both"/>
              <w:rPr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GAAGAGCACTGATCGTACTGG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17D16BE5" w14:textId="73E15C9E" w:rsidR="002B445F" w:rsidRPr="005101AF" w:rsidRDefault="009258AD" w:rsidP="00FC658E">
            <w:pPr>
              <w:jc w:val="both"/>
              <w:rPr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GGATACTGAAAGTTCGCAGGG</w:t>
            </w:r>
          </w:p>
        </w:tc>
      </w:tr>
      <w:tr w:rsidR="005101AF" w:rsidRPr="005101AF" w14:paraId="17112547" w14:textId="77777777" w:rsidTr="008955BF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FDB88C5" w14:textId="6B272D80" w:rsidR="002B445F" w:rsidRDefault="00C411EC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3</w:t>
            </w:r>
          </w:p>
          <w:p w14:paraId="2AF79F61" w14:textId="77777777" w:rsidR="00C411EC" w:rsidRDefault="00C411EC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  <w:p w14:paraId="1B921989" w14:textId="077E3DD4" w:rsidR="00C411EC" w:rsidRPr="005101AF" w:rsidRDefault="00C411EC" w:rsidP="00FC658E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l2a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3C7A2E4" w14:textId="77777777" w:rsidR="002B445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H</w:t>
            </w:r>
            <w:r w:rsidRPr="005101AF">
              <w:rPr>
                <w:sz w:val="18"/>
                <w:szCs w:val="18"/>
              </w:rPr>
              <w:t>uman</w:t>
            </w:r>
          </w:p>
          <w:p w14:paraId="53550AEF" w14:textId="77777777" w:rsidR="00D2049E" w:rsidRDefault="00D2049E" w:rsidP="00FC658E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  <w:p w14:paraId="4EEA5C3C" w14:textId="28003E5A" w:rsidR="00D2049E" w:rsidRPr="005101AF" w:rsidRDefault="00D2049E" w:rsidP="00FC658E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14:paraId="4B52ADDF" w14:textId="59096981" w:rsidR="002B445F" w:rsidRDefault="003F1FFA" w:rsidP="00FC658E">
            <w:pPr>
              <w:jc w:val="both"/>
              <w:rPr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CCAGACTTCACGATGGCATTG</w:t>
            </w:r>
          </w:p>
          <w:p w14:paraId="2314C177" w14:textId="77777777" w:rsidR="002241FF" w:rsidRDefault="002241FF" w:rsidP="00FC658E">
            <w:pPr>
              <w:jc w:val="both"/>
              <w:rPr>
                <w:sz w:val="18"/>
                <w:szCs w:val="18"/>
              </w:rPr>
            </w:pPr>
            <w:r w:rsidRPr="007B6882">
              <w:rPr>
                <w:sz w:val="18"/>
                <w:szCs w:val="18"/>
              </w:rPr>
              <w:t>ATGGAGCCTTCGGCTGACT</w:t>
            </w:r>
          </w:p>
          <w:p w14:paraId="0FE13DDF" w14:textId="3E4230C9" w:rsidR="007B736F" w:rsidRPr="005101AF" w:rsidRDefault="007B736F" w:rsidP="00FC658E">
            <w:pPr>
              <w:jc w:val="both"/>
              <w:rPr>
                <w:sz w:val="18"/>
                <w:szCs w:val="18"/>
              </w:rPr>
            </w:pPr>
            <w:r w:rsidRPr="007B6882">
              <w:rPr>
                <w:sz w:val="18"/>
                <w:szCs w:val="18"/>
              </w:rPr>
              <w:t>CCAGATGACCTTCCTACGCC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3369856F" w14:textId="59216A2E" w:rsidR="002B445F" w:rsidRDefault="003F1FFA" w:rsidP="00FC658E">
            <w:pPr>
              <w:jc w:val="both"/>
              <w:rPr>
                <w:sz w:val="18"/>
                <w:szCs w:val="18"/>
              </w:rPr>
            </w:pPr>
            <w:r w:rsidRPr="00C9273E">
              <w:rPr>
                <w:sz w:val="18"/>
                <w:szCs w:val="18"/>
              </w:rPr>
              <w:t>GGCATCTCCTCCATAATTTGGC</w:t>
            </w:r>
          </w:p>
          <w:p w14:paraId="032EF323" w14:textId="77777777" w:rsidR="002241FF" w:rsidRDefault="002241FF" w:rsidP="00FC658E">
            <w:pPr>
              <w:jc w:val="both"/>
              <w:rPr>
                <w:sz w:val="18"/>
                <w:szCs w:val="18"/>
              </w:rPr>
            </w:pPr>
            <w:r w:rsidRPr="007B6882">
              <w:rPr>
                <w:sz w:val="18"/>
                <w:szCs w:val="18"/>
              </w:rPr>
              <w:t>GTAACTATTCGGTGCGTTGGG</w:t>
            </w:r>
          </w:p>
          <w:p w14:paraId="4F0F3FD8" w14:textId="7CD3BD79" w:rsidR="007B736F" w:rsidRPr="005101AF" w:rsidRDefault="007B736F" w:rsidP="00FC658E">
            <w:pPr>
              <w:jc w:val="both"/>
              <w:rPr>
                <w:sz w:val="18"/>
                <w:szCs w:val="18"/>
              </w:rPr>
            </w:pPr>
            <w:r w:rsidRPr="007B6882">
              <w:rPr>
                <w:sz w:val="18"/>
                <w:szCs w:val="18"/>
              </w:rPr>
              <w:t>TTCAGGGCAGTGTACGTGAAC</w:t>
            </w:r>
            <w:r w:rsidRPr="007B6882">
              <w:rPr>
                <w:sz w:val="18"/>
                <w:szCs w:val="18"/>
              </w:rPr>
              <w:tab/>
            </w:r>
          </w:p>
        </w:tc>
      </w:tr>
      <w:tr w:rsidR="005101AF" w:rsidRPr="005101AF" w14:paraId="041303B4" w14:textId="77777777" w:rsidTr="008955BF"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7CFC62D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proofErr w:type="spellStart"/>
            <w:r w:rsidRPr="005101AF">
              <w:rPr>
                <w:rFonts w:hint="eastAsia"/>
                <w:sz w:val="18"/>
                <w:szCs w:val="18"/>
              </w:rPr>
              <w:t>G</w:t>
            </w:r>
            <w:r w:rsidRPr="005101AF">
              <w:rPr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8F2545C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Mouse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</w:tcPr>
          <w:p w14:paraId="139B271D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AGGTCGGTGTGAACGGATTTG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</w:tcPr>
          <w:p w14:paraId="42384745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sz w:val="18"/>
                <w:szCs w:val="18"/>
              </w:rPr>
              <w:t>TGTAGACCATGTAGTTGAGGTCA</w:t>
            </w:r>
          </w:p>
        </w:tc>
      </w:tr>
      <w:tr w:rsidR="002B445F" w:rsidRPr="005101AF" w14:paraId="208109A8" w14:textId="77777777" w:rsidTr="008955BF"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2C318" w14:textId="1D9B4067" w:rsidR="002B445F" w:rsidRPr="005101AF" w:rsidRDefault="005A0BE1" w:rsidP="00FC658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rFonts w:hint="eastAsia"/>
                <w:sz w:val="18"/>
                <w:szCs w:val="18"/>
              </w:rPr>
              <w:t>nt</w:t>
            </w:r>
            <w:r>
              <w:rPr>
                <w:sz w:val="18"/>
                <w:szCs w:val="18"/>
              </w:rPr>
              <w:t>5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35FE2" w14:textId="77777777" w:rsidR="002B445F" w:rsidRPr="005101AF" w:rsidRDefault="002B445F" w:rsidP="00FC658E">
            <w:pPr>
              <w:jc w:val="both"/>
              <w:rPr>
                <w:sz w:val="18"/>
                <w:szCs w:val="18"/>
              </w:rPr>
            </w:pPr>
            <w:r w:rsidRPr="005101AF">
              <w:rPr>
                <w:rFonts w:hint="eastAsia"/>
                <w:sz w:val="18"/>
                <w:szCs w:val="18"/>
              </w:rPr>
              <w:t>M</w:t>
            </w:r>
            <w:r w:rsidRPr="005101AF">
              <w:rPr>
                <w:sz w:val="18"/>
                <w:szCs w:val="18"/>
              </w:rPr>
              <w:t>ouse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25E28" w14:textId="68027B05" w:rsidR="002B445F" w:rsidRPr="005101AF" w:rsidRDefault="005A0BE1" w:rsidP="00FC658E">
            <w:pPr>
              <w:jc w:val="both"/>
              <w:rPr>
                <w:sz w:val="18"/>
                <w:szCs w:val="18"/>
              </w:rPr>
            </w:pPr>
            <w:r w:rsidRPr="003C13CF">
              <w:rPr>
                <w:rFonts w:eastAsiaTheme="minorHAnsi"/>
                <w:sz w:val="18"/>
                <w:szCs w:val="18"/>
                <w:shd w:val="clear" w:color="auto" w:fill="FFFFFF"/>
              </w:rPr>
              <w:t>CAACTGGCAGGACTTTCTCAA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30483" w14:textId="42365338" w:rsidR="002B445F" w:rsidRPr="005101AF" w:rsidRDefault="005A0BE1" w:rsidP="00FC658E">
            <w:pPr>
              <w:jc w:val="both"/>
              <w:rPr>
                <w:sz w:val="18"/>
                <w:szCs w:val="18"/>
              </w:rPr>
            </w:pPr>
            <w:r w:rsidRPr="003C13CF">
              <w:rPr>
                <w:sz w:val="18"/>
                <w:szCs w:val="18"/>
              </w:rPr>
              <w:t>CATCTCCGATGCCGGAACT</w:t>
            </w:r>
          </w:p>
        </w:tc>
      </w:tr>
    </w:tbl>
    <w:p w14:paraId="115C335F" w14:textId="77777777" w:rsidR="002B445F" w:rsidRPr="005101AF" w:rsidRDefault="002B445F" w:rsidP="00FC658E">
      <w:pPr>
        <w:jc w:val="both"/>
      </w:pPr>
    </w:p>
    <w:p w14:paraId="192B85FA" w14:textId="104C7ACF" w:rsidR="002B445F" w:rsidRPr="005101AF" w:rsidRDefault="002B445F" w:rsidP="00FC658E">
      <w:pPr>
        <w:jc w:val="both"/>
        <w:rPr>
          <w:b/>
          <w:bCs/>
        </w:rPr>
      </w:pPr>
      <w:bookmarkStart w:id="4" w:name="_Hlk124344824"/>
      <w:r w:rsidRPr="005101AF">
        <w:rPr>
          <w:rFonts w:hint="eastAsia"/>
          <w:b/>
          <w:bCs/>
        </w:rPr>
        <w:t xml:space="preserve">Supplementary Table </w:t>
      </w:r>
      <w:r w:rsidRPr="005101AF">
        <w:rPr>
          <w:b/>
          <w:bCs/>
        </w:rPr>
        <w:t>3</w:t>
      </w:r>
      <w:r w:rsidRPr="005101AF">
        <w:rPr>
          <w:rFonts w:hint="eastAsia"/>
          <w:b/>
          <w:bCs/>
        </w:rPr>
        <w:t xml:space="preserve">. </w:t>
      </w:r>
      <w:r w:rsidRPr="005101AF">
        <w:rPr>
          <w:b/>
          <w:bCs/>
        </w:rPr>
        <w:t xml:space="preserve">Indicated promoter sequences of </w:t>
      </w:r>
      <w:r w:rsidR="00803364" w:rsidRPr="005101AF">
        <w:rPr>
          <w:b/>
          <w:bCs/>
        </w:rPr>
        <w:t>Wnt5</w:t>
      </w:r>
      <w:r w:rsidRPr="005101AF">
        <w:rPr>
          <w:b/>
          <w:bCs/>
        </w:rPr>
        <w:t xml:space="preserve"> cloned to pGL</w:t>
      </w:r>
      <w:bookmarkEnd w:id="4"/>
      <w:r w:rsidR="008519EA">
        <w:rPr>
          <w:b/>
          <w:bCs/>
        </w:rPr>
        <w:t>3-basic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0"/>
      </w:tblGrid>
      <w:tr w:rsidR="005101AF" w:rsidRPr="005101AF" w14:paraId="0E937CA8" w14:textId="77777777" w:rsidTr="008955BF">
        <w:tc>
          <w:tcPr>
            <w:tcW w:w="8500" w:type="dxa"/>
          </w:tcPr>
          <w:p w14:paraId="35BF7FB8" w14:textId="0E2DCCF5" w:rsidR="002B445F" w:rsidRPr="005101AF" w:rsidRDefault="008B271E" w:rsidP="00544F8E">
            <w:pPr>
              <w:widowControl w:val="0"/>
              <w:spacing w:line="240" w:lineRule="auto"/>
              <w:jc w:val="both"/>
              <w:rPr>
                <w:rFonts w:ascii="Calibri" w:eastAsia="宋体" w:hAnsi="Calibri"/>
                <w:b/>
                <w:bCs/>
                <w:sz w:val="21"/>
                <w:szCs w:val="22"/>
              </w:rPr>
            </w:pPr>
            <w:r w:rsidRPr="005101AF">
              <w:rPr>
                <w:rFonts w:ascii="Calibri" w:eastAsia="宋体" w:hAnsi="Calibri"/>
                <w:b/>
                <w:bCs/>
                <w:sz w:val="21"/>
                <w:szCs w:val="22"/>
              </w:rPr>
              <w:t xml:space="preserve">Wnt5a </w:t>
            </w:r>
            <w:r w:rsidR="002B445F" w:rsidRPr="005101AF">
              <w:rPr>
                <w:rFonts w:ascii="Calibri" w:eastAsia="宋体" w:hAnsi="Calibri"/>
                <w:b/>
                <w:bCs/>
                <w:sz w:val="21"/>
                <w:szCs w:val="22"/>
              </w:rPr>
              <w:t>promoter-</w:t>
            </w:r>
            <w:bookmarkStart w:id="5" w:name="_Hlk120189236"/>
            <w:r w:rsidR="002B445F" w:rsidRPr="005101AF">
              <w:rPr>
                <w:rFonts w:ascii="Calibri" w:eastAsia="宋体" w:hAnsi="Calibri"/>
                <w:b/>
                <w:bCs/>
                <w:sz w:val="21"/>
                <w:szCs w:val="22"/>
              </w:rPr>
              <w:t>pGL</w:t>
            </w:r>
            <w:bookmarkEnd w:id="5"/>
            <w:r w:rsidR="008519EA">
              <w:rPr>
                <w:rFonts w:ascii="Calibri" w:eastAsia="宋体" w:hAnsi="Calibri"/>
                <w:b/>
                <w:bCs/>
                <w:sz w:val="21"/>
                <w:szCs w:val="22"/>
              </w:rPr>
              <w:t>3-basic</w:t>
            </w:r>
          </w:p>
        </w:tc>
      </w:tr>
      <w:tr w:rsidR="005101AF" w:rsidRPr="005101AF" w14:paraId="6D78800C" w14:textId="77777777" w:rsidTr="008955BF">
        <w:tc>
          <w:tcPr>
            <w:tcW w:w="8500" w:type="dxa"/>
          </w:tcPr>
          <w:p w14:paraId="4B21DF18" w14:textId="4496B099" w:rsidR="002B445F" w:rsidRPr="005101AF" w:rsidRDefault="00322F55" w:rsidP="00544F8E">
            <w:pPr>
              <w:widowControl w:val="0"/>
              <w:spacing w:line="240" w:lineRule="auto"/>
              <w:jc w:val="both"/>
              <w:rPr>
                <w:rFonts w:ascii="Calibri" w:eastAsia="宋体" w:hAnsi="Calibri"/>
                <w:sz w:val="21"/>
                <w:szCs w:val="22"/>
              </w:rPr>
            </w:pPr>
            <w:r w:rsidRPr="00322F55">
              <w:rPr>
                <w:rFonts w:ascii="Calibri" w:eastAsia="宋体" w:hAnsi="Calibri"/>
                <w:sz w:val="21"/>
                <w:szCs w:val="22"/>
              </w:rPr>
              <w:t>GGATGTAAGCCTAGAGAGGACTGGAGGGAAAGTGGCCCAAGGTTTTGAGTACCTCTGGCTTTCCTAGAGACTACAAGCATCCTTAGCAAAGGAAGTCCAGTGGGGATGGCCTGAATCCATCCATCTGTCCCAGTTTACACTTCCAGCAAAAACACCAGGGGTGCAGTGATGGGAGGCTGTCAGTCAGTGGGGACACATGT</w:t>
            </w:r>
            <w:r w:rsidRPr="002D182C">
              <w:rPr>
                <w:rFonts w:ascii="Calibri" w:eastAsia="宋体" w:hAnsi="Calibri"/>
                <w:b/>
                <w:bCs/>
                <w:sz w:val="21"/>
                <w:szCs w:val="22"/>
                <w:highlight w:val="green"/>
                <w:u w:val="single"/>
              </w:rPr>
              <w:t>GGCTGGGTCAG</w:t>
            </w:r>
            <w:r w:rsidRPr="00322F55">
              <w:rPr>
                <w:rFonts w:ascii="Calibri" w:eastAsia="宋体" w:hAnsi="Calibri"/>
                <w:sz w:val="21"/>
                <w:szCs w:val="22"/>
              </w:rPr>
              <w:t>TGGAGGAACAGTCACATCCATGGAGCTGAACTTGTGGCTTATGCATGCTCTAGGGCGCGCTGCTGGGCATGGGGTAAGGCACAGGGTAGCAAACACAAACTGTCAAAGGCAAGCCAGTGGATGAAGACAACTGACTCTGGTGAGTGAGTGGAGTGTGTGTGTGTGTGTGTGTTTAATATGTGTGTGGTATGTGTGTGTGT</w:t>
            </w:r>
          </w:p>
        </w:tc>
      </w:tr>
      <w:tr w:rsidR="005101AF" w:rsidRPr="005101AF" w14:paraId="076655FF" w14:textId="77777777" w:rsidTr="008955BF">
        <w:tc>
          <w:tcPr>
            <w:tcW w:w="8500" w:type="dxa"/>
          </w:tcPr>
          <w:p w14:paraId="42D52E84" w14:textId="1C7657A8" w:rsidR="002B445F" w:rsidRPr="005101AF" w:rsidRDefault="008B271E" w:rsidP="00544F8E">
            <w:pPr>
              <w:widowControl w:val="0"/>
              <w:spacing w:line="240" w:lineRule="auto"/>
              <w:jc w:val="both"/>
              <w:rPr>
                <w:rFonts w:ascii="Calibri" w:eastAsia="宋体" w:hAnsi="Calibri"/>
                <w:b/>
                <w:bCs/>
                <w:sz w:val="21"/>
                <w:szCs w:val="22"/>
              </w:rPr>
            </w:pPr>
            <w:r w:rsidRPr="005101AF">
              <w:rPr>
                <w:rFonts w:ascii="Calibri" w:eastAsia="宋体" w:hAnsi="Calibri"/>
                <w:b/>
                <w:bCs/>
                <w:sz w:val="21"/>
                <w:szCs w:val="22"/>
              </w:rPr>
              <w:t xml:space="preserve">Wnt5a </w:t>
            </w:r>
            <w:r w:rsidR="002B445F" w:rsidRPr="005101AF">
              <w:rPr>
                <w:rFonts w:ascii="Calibri" w:eastAsia="宋体" w:hAnsi="Calibri"/>
                <w:b/>
                <w:bCs/>
                <w:sz w:val="21"/>
                <w:szCs w:val="22"/>
              </w:rPr>
              <w:t>promoter mutant-pGL</w:t>
            </w:r>
            <w:r w:rsidR="008519EA">
              <w:rPr>
                <w:rFonts w:ascii="Calibri" w:eastAsia="宋体" w:hAnsi="Calibri"/>
                <w:b/>
                <w:bCs/>
                <w:sz w:val="21"/>
                <w:szCs w:val="22"/>
              </w:rPr>
              <w:t>3-basic</w:t>
            </w:r>
          </w:p>
        </w:tc>
      </w:tr>
      <w:tr w:rsidR="002B445F" w:rsidRPr="005101AF" w14:paraId="54DB6CE2" w14:textId="77777777" w:rsidTr="008955BF">
        <w:trPr>
          <w:trHeight w:val="1573"/>
        </w:trPr>
        <w:tc>
          <w:tcPr>
            <w:tcW w:w="8500" w:type="dxa"/>
          </w:tcPr>
          <w:p w14:paraId="7BFDDB85" w14:textId="0CB477CD" w:rsidR="002B445F" w:rsidRPr="005101AF" w:rsidRDefault="00980065" w:rsidP="00544F8E">
            <w:pPr>
              <w:widowControl w:val="0"/>
              <w:spacing w:line="240" w:lineRule="auto"/>
              <w:jc w:val="both"/>
              <w:rPr>
                <w:rFonts w:ascii="Calibri" w:eastAsia="宋体" w:hAnsi="Calibri"/>
                <w:sz w:val="21"/>
                <w:szCs w:val="22"/>
              </w:rPr>
            </w:pPr>
            <w:r w:rsidRPr="00980065">
              <w:rPr>
                <w:rFonts w:ascii="Calibri" w:eastAsia="宋体" w:hAnsi="Calibri"/>
                <w:sz w:val="21"/>
                <w:szCs w:val="22"/>
              </w:rPr>
              <w:t>GGATGTAAGCCTAGAGAGGACTGGAGGGAAAGTGGCCCAAGGTTTTGAGTACCTCTGGCTTTCCTAGAGACTACAAGCATCCTTAGCAAAGGAAGTCCAGTGGGGATGGCCTGAATCCATCCATCTGTCCCAGTTTACACTTCCAGCAAAAACACCAGGGGTGCAGTGATGGGAGGCTGTCAGTCAGTGGGGACACATGT</w:t>
            </w:r>
            <w:r w:rsidR="008B54B0" w:rsidRPr="002D182C">
              <w:rPr>
                <w:rFonts w:ascii="Calibri" w:eastAsia="宋体" w:hAnsi="Calibri"/>
                <w:b/>
                <w:bCs/>
                <w:sz w:val="21"/>
                <w:szCs w:val="22"/>
                <w:highlight w:val="green"/>
                <w:u w:val="single"/>
              </w:rPr>
              <w:t>***********</w:t>
            </w:r>
            <w:r w:rsidRPr="00980065">
              <w:rPr>
                <w:rFonts w:ascii="Calibri" w:eastAsia="宋体" w:hAnsi="Calibri"/>
                <w:sz w:val="21"/>
                <w:szCs w:val="22"/>
              </w:rPr>
              <w:t>TGGAGGAACAGTCACATCCATGGAGCTGAACTTGTGGCTTATGCATGCTCTAGGGCGCGCTGCTGGGCATGGGGTAAGGCACAGGGTAGCAAACACAAACTGTCAAAGGCAAGCCAGTGGATGAAGACAACTGACTCTGGTGAGTGAGTGGAGTGTGTGTGTGTGTGTGTGTTTAATATGTGTGTGGTATGTGTGTGTGT</w:t>
            </w:r>
          </w:p>
        </w:tc>
      </w:tr>
    </w:tbl>
    <w:p w14:paraId="39C212EF" w14:textId="7FB55829" w:rsidR="0027674A" w:rsidRPr="005101AF" w:rsidRDefault="00F96A04" w:rsidP="00544F8E">
      <w:pPr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sectPr w:rsidR="0027674A" w:rsidRPr="005101AF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EB64B" w14:textId="77777777" w:rsidR="00FB0D02" w:rsidRDefault="00FB0D02">
      <w:r>
        <w:separator/>
      </w:r>
    </w:p>
  </w:endnote>
  <w:endnote w:type="continuationSeparator" w:id="0">
    <w:p w14:paraId="04F4150B" w14:textId="77777777" w:rsidR="00FB0D02" w:rsidRDefault="00FB0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494465"/>
      <w:docPartObj>
        <w:docPartGallery w:val="Page Numbers (Bottom of Page)"/>
        <w:docPartUnique/>
      </w:docPartObj>
    </w:sdtPr>
    <w:sdtContent>
      <w:p w14:paraId="14E6CF39" w14:textId="4A2148B8" w:rsidR="00CC6D56" w:rsidRDefault="00CC6D5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375AC82" w14:textId="77777777" w:rsidR="00FE1FAD" w:rsidRDefault="00FE1FA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1907E" w14:textId="77777777" w:rsidR="00FB0D02" w:rsidRDefault="00FB0D02">
      <w:r>
        <w:separator/>
      </w:r>
    </w:p>
  </w:footnote>
  <w:footnote w:type="continuationSeparator" w:id="0">
    <w:p w14:paraId="65FE56AC" w14:textId="77777777" w:rsidR="00FB0D02" w:rsidRDefault="00FB0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E9598" w14:textId="243AE964" w:rsidR="00FE1FAD" w:rsidRDefault="00FE1FAD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F1F37"/>
    <w:multiLevelType w:val="hybridMultilevel"/>
    <w:tmpl w:val="50F09420"/>
    <w:lvl w:ilvl="0" w:tplc="54B6513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A8791D"/>
    <w:multiLevelType w:val="hybridMultilevel"/>
    <w:tmpl w:val="C18482D4"/>
    <w:lvl w:ilvl="0" w:tplc="DB8640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E15C62"/>
    <w:multiLevelType w:val="hybridMultilevel"/>
    <w:tmpl w:val="CD04CD80"/>
    <w:lvl w:ilvl="0" w:tplc="BFCA5DB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7C74A7"/>
    <w:multiLevelType w:val="multilevel"/>
    <w:tmpl w:val="02E8E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1655760"/>
    <w:multiLevelType w:val="hybridMultilevel"/>
    <w:tmpl w:val="2392E45C"/>
    <w:lvl w:ilvl="0" w:tplc="901E66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4706ACB"/>
    <w:multiLevelType w:val="hybridMultilevel"/>
    <w:tmpl w:val="AD727138"/>
    <w:lvl w:ilvl="0" w:tplc="68C841F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312A7C"/>
    <w:multiLevelType w:val="hybridMultilevel"/>
    <w:tmpl w:val="4C6E74F8"/>
    <w:lvl w:ilvl="0" w:tplc="B6EC20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75B3150"/>
    <w:multiLevelType w:val="multilevel"/>
    <w:tmpl w:val="E166A7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E2A7114"/>
    <w:multiLevelType w:val="hybridMultilevel"/>
    <w:tmpl w:val="8318D170"/>
    <w:lvl w:ilvl="0" w:tplc="E49E42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8521C28"/>
    <w:multiLevelType w:val="hybridMultilevel"/>
    <w:tmpl w:val="FCD2C514"/>
    <w:lvl w:ilvl="0" w:tplc="075A5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98B4938"/>
    <w:multiLevelType w:val="hybridMultilevel"/>
    <w:tmpl w:val="08A28C74"/>
    <w:lvl w:ilvl="0" w:tplc="6BCE2FC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91E4F87"/>
    <w:multiLevelType w:val="multilevel"/>
    <w:tmpl w:val="574A12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661199800">
    <w:abstractNumId w:val="1"/>
  </w:num>
  <w:num w:numId="2" w16cid:durableId="72556063">
    <w:abstractNumId w:val="11"/>
  </w:num>
  <w:num w:numId="3" w16cid:durableId="1307248248">
    <w:abstractNumId w:val="3"/>
  </w:num>
  <w:num w:numId="4" w16cid:durableId="1528789978">
    <w:abstractNumId w:val="10"/>
  </w:num>
  <w:num w:numId="5" w16cid:durableId="2031492807">
    <w:abstractNumId w:val="8"/>
  </w:num>
  <w:num w:numId="6" w16cid:durableId="1083523878">
    <w:abstractNumId w:val="6"/>
  </w:num>
  <w:num w:numId="7" w16cid:durableId="659698762">
    <w:abstractNumId w:val="5"/>
  </w:num>
  <w:num w:numId="8" w16cid:durableId="2053725533">
    <w:abstractNumId w:val="0"/>
  </w:num>
  <w:num w:numId="9" w16cid:durableId="224755505">
    <w:abstractNumId w:val="4"/>
  </w:num>
  <w:num w:numId="10" w16cid:durableId="1668242708">
    <w:abstractNumId w:val="9"/>
  </w:num>
  <w:num w:numId="11" w16cid:durableId="470752209">
    <w:abstractNumId w:val="7"/>
  </w:num>
  <w:num w:numId="12" w16cid:durableId="10821457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f5psx5zrppr53ez5vp5f9weax5sfv5vzef0&quot;&gt;2021-start&lt;record-ids&gt;&lt;item&gt;459&lt;/item&gt;&lt;item&gt;1078&lt;/item&gt;&lt;item&gt;1228&lt;/item&gt;&lt;item&gt;1278&lt;/item&gt;&lt;item&gt;1347&lt;/item&gt;&lt;item&gt;1348&lt;/item&gt;&lt;item&gt;1351&lt;/item&gt;&lt;item&gt;1352&lt;/item&gt;&lt;item&gt;1368&lt;/item&gt;&lt;item&gt;1394&lt;/item&gt;&lt;item&gt;1395&lt;/item&gt;&lt;item&gt;1396&lt;/item&gt;&lt;item&gt;1398&lt;/item&gt;&lt;item&gt;1439&lt;/item&gt;&lt;item&gt;1453&lt;/item&gt;&lt;item&gt;1457&lt;/item&gt;&lt;item&gt;1467&lt;/item&gt;&lt;item&gt;1468&lt;/item&gt;&lt;item&gt;1469&lt;/item&gt;&lt;item&gt;1629&lt;/item&gt;&lt;item&gt;1639&lt;/item&gt;&lt;item&gt;1641&lt;/item&gt;&lt;item&gt;1644&lt;/item&gt;&lt;item&gt;1649&lt;/item&gt;&lt;item&gt;1650&lt;/item&gt;&lt;item&gt;1651&lt;/item&gt;&lt;item&gt;1652&lt;/item&gt;&lt;item&gt;1655&lt;/item&gt;&lt;item&gt;1657&lt;/item&gt;&lt;item&gt;1674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2&lt;/item&gt;&lt;/record-ids&gt;&lt;/item&gt;&lt;/Libraries&gt;"/>
  </w:docVars>
  <w:rsids>
    <w:rsidRoot w:val="004C2261"/>
    <w:rsid w:val="00000AF4"/>
    <w:rsid w:val="00000D3C"/>
    <w:rsid w:val="00000FFA"/>
    <w:rsid w:val="000016AD"/>
    <w:rsid w:val="00001A97"/>
    <w:rsid w:val="00001DC4"/>
    <w:rsid w:val="000021AB"/>
    <w:rsid w:val="0000225F"/>
    <w:rsid w:val="000024C5"/>
    <w:rsid w:val="000026CD"/>
    <w:rsid w:val="00002C57"/>
    <w:rsid w:val="00002E52"/>
    <w:rsid w:val="0000325A"/>
    <w:rsid w:val="00003360"/>
    <w:rsid w:val="000036A4"/>
    <w:rsid w:val="0000396F"/>
    <w:rsid w:val="0000397D"/>
    <w:rsid w:val="00003A58"/>
    <w:rsid w:val="00003AA1"/>
    <w:rsid w:val="00004086"/>
    <w:rsid w:val="00004407"/>
    <w:rsid w:val="00004E45"/>
    <w:rsid w:val="00004F02"/>
    <w:rsid w:val="00005F0F"/>
    <w:rsid w:val="00005FBB"/>
    <w:rsid w:val="00006026"/>
    <w:rsid w:val="00006135"/>
    <w:rsid w:val="00006305"/>
    <w:rsid w:val="000068AC"/>
    <w:rsid w:val="00006957"/>
    <w:rsid w:val="00006D07"/>
    <w:rsid w:val="00006DD9"/>
    <w:rsid w:val="00006E0C"/>
    <w:rsid w:val="00006F0C"/>
    <w:rsid w:val="00006F81"/>
    <w:rsid w:val="00007392"/>
    <w:rsid w:val="00007799"/>
    <w:rsid w:val="00010880"/>
    <w:rsid w:val="00010897"/>
    <w:rsid w:val="00010998"/>
    <w:rsid w:val="00010B6E"/>
    <w:rsid w:val="00010C76"/>
    <w:rsid w:val="00011422"/>
    <w:rsid w:val="0001178C"/>
    <w:rsid w:val="00011BE0"/>
    <w:rsid w:val="000124F8"/>
    <w:rsid w:val="00012A54"/>
    <w:rsid w:val="00013021"/>
    <w:rsid w:val="0001321F"/>
    <w:rsid w:val="000137B6"/>
    <w:rsid w:val="00013D35"/>
    <w:rsid w:val="00014B7E"/>
    <w:rsid w:val="00014B8E"/>
    <w:rsid w:val="00014CA1"/>
    <w:rsid w:val="00014FE2"/>
    <w:rsid w:val="00015359"/>
    <w:rsid w:val="0001546C"/>
    <w:rsid w:val="0001557F"/>
    <w:rsid w:val="000156C9"/>
    <w:rsid w:val="00015C9D"/>
    <w:rsid w:val="00015F4E"/>
    <w:rsid w:val="00016610"/>
    <w:rsid w:val="0001682C"/>
    <w:rsid w:val="0001786D"/>
    <w:rsid w:val="00017CE8"/>
    <w:rsid w:val="000201C5"/>
    <w:rsid w:val="000202E8"/>
    <w:rsid w:val="00020536"/>
    <w:rsid w:val="0002121D"/>
    <w:rsid w:val="0002149C"/>
    <w:rsid w:val="0002191C"/>
    <w:rsid w:val="00021A23"/>
    <w:rsid w:val="00021A28"/>
    <w:rsid w:val="00021D37"/>
    <w:rsid w:val="000225CE"/>
    <w:rsid w:val="00022C93"/>
    <w:rsid w:val="0002305D"/>
    <w:rsid w:val="00023B27"/>
    <w:rsid w:val="00023DFD"/>
    <w:rsid w:val="00024711"/>
    <w:rsid w:val="00024746"/>
    <w:rsid w:val="000249B5"/>
    <w:rsid w:val="00024A46"/>
    <w:rsid w:val="00024D79"/>
    <w:rsid w:val="0002566C"/>
    <w:rsid w:val="000257A9"/>
    <w:rsid w:val="00025E0E"/>
    <w:rsid w:val="00026012"/>
    <w:rsid w:val="00026060"/>
    <w:rsid w:val="00026AE9"/>
    <w:rsid w:val="00026C06"/>
    <w:rsid w:val="00027046"/>
    <w:rsid w:val="00027BE2"/>
    <w:rsid w:val="00027EFD"/>
    <w:rsid w:val="000302C3"/>
    <w:rsid w:val="0003038A"/>
    <w:rsid w:val="0003045E"/>
    <w:rsid w:val="00030D69"/>
    <w:rsid w:val="00030F82"/>
    <w:rsid w:val="00031089"/>
    <w:rsid w:val="0003110F"/>
    <w:rsid w:val="0003150B"/>
    <w:rsid w:val="00031667"/>
    <w:rsid w:val="00031723"/>
    <w:rsid w:val="00031A83"/>
    <w:rsid w:val="00031C34"/>
    <w:rsid w:val="00032235"/>
    <w:rsid w:val="00032476"/>
    <w:rsid w:val="000327E2"/>
    <w:rsid w:val="000329EC"/>
    <w:rsid w:val="000330A4"/>
    <w:rsid w:val="00033D7C"/>
    <w:rsid w:val="00034045"/>
    <w:rsid w:val="00034466"/>
    <w:rsid w:val="0003461B"/>
    <w:rsid w:val="000346D6"/>
    <w:rsid w:val="00034FA0"/>
    <w:rsid w:val="00035177"/>
    <w:rsid w:val="00035280"/>
    <w:rsid w:val="0003543C"/>
    <w:rsid w:val="0003567A"/>
    <w:rsid w:val="0003571D"/>
    <w:rsid w:val="000358B4"/>
    <w:rsid w:val="00035A92"/>
    <w:rsid w:val="00035B35"/>
    <w:rsid w:val="00035DFF"/>
    <w:rsid w:val="00035E45"/>
    <w:rsid w:val="00036000"/>
    <w:rsid w:val="0003658A"/>
    <w:rsid w:val="0003725D"/>
    <w:rsid w:val="00037CFB"/>
    <w:rsid w:val="00041214"/>
    <w:rsid w:val="0004174E"/>
    <w:rsid w:val="00041816"/>
    <w:rsid w:val="00041DBF"/>
    <w:rsid w:val="000423F6"/>
    <w:rsid w:val="00042594"/>
    <w:rsid w:val="000425E4"/>
    <w:rsid w:val="00042601"/>
    <w:rsid w:val="000428D5"/>
    <w:rsid w:val="00042A49"/>
    <w:rsid w:val="00042EA0"/>
    <w:rsid w:val="0004314B"/>
    <w:rsid w:val="00043153"/>
    <w:rsid w:val="0004319D"/>
    <w:rsid w:val="0004341B"/>
    <w:rsid w:val="0004376C"/>
    <w:rsid w:val="00044109"/>
    <w:rsid w:val="00044122"/>
    <w:rsid w:val="00044599"/>
    <w:rsid w:val="000445F7"/>
    <w:rsid w:val="00045AC4"/>
    <w:rsid w:val="000470B9"/>
    <w:rsid w:val="00047380"/>
    <w:rsid w:val="00047EEE"/>
    <w:rsid w:val="00050181"/>
    <w:rsid w:val="00050193"/>
    <w:rsid w:val="000508FA"/>
    <w:rsid w:val="00050E30"/>
    <w:rsid w:val="000512BB"/>
    <w:rsid w:val="0005154B"/>
    <w:rsid w:val="00051919"/>
    <w:rsid w:val="00051BE3"/>
    <w:rsid w:val="00051F22"/>
    <w:rsid w:val="000521F2"/>
    <w:rsid w:val="000524DF"/>
    <w:rsid w:val="000528AC"/>
    <w:rsid w:val="00052E5D"/>
    <w:rsid w:val="0005389E"/>
    <w:rsid w:val="00053994"/>
    <w:rsid w:val="00053ED9"/>
    <w:rsid w:val="00054DFE"/>
    <w:rsid w:val="0005509C"/>
    <w:rsid w:val="000558C2"/>
    <w:rsid w:val="00055B1C"/>
    <w:rsid w:val="00055F51"/>
    <w:rsid w:val="00055F5E"/>
    <w:rsid w:val="00056261"/>
    <w:rsid w:val="000568DC"/>
    <w:rsid w:val="00056922"/>
    <w:rsid w:val="00056A55"/>
    <w:rsid w:val="000571BC"/>
    <w:rsid w:val="000571E1"/>
    <w:rsid w:val="00057414"/>
    <w:rsid w:val="00057419"/>
    <w:rsid w:val="000575B9"/>
    <w:rsid w:val="00057838"/>
    <w:rsid w:val="00057906"/>
    <w:rsid w:val="00057DE8"/>
    <w:rsid w:val="00057FD0"/>
    <w:rsid w:val="00060636"/>
    <w:rsid w:val="00060F6B"/>
    <w:rsid w:val="00061625"/>
    <w:rsid w:val="00061C62"/>
    <w:rsid w:val="000636AB"/>
    <w:rsid w:val="000636DD"/>
    <w:rsid w:val="00063939"/>
    <w:rsid w:val="00064139"/>
    <w:rsid w:val="00064329"/>
    <w:rsid w:val="000648E7"/>
    <w:rsid w:val="00064C79"/>
    <w:rsid w:val="0006524D"/>
    <w:rsid w:val="000658C1"/>
    <w:rsid w:val="00065BD7"/>
    <w:rsid w:val="0006614B"/>
    <w:rsid w:val="00067108"/>
    <w:rsid w:val="00067214"/>
    <w:rsid w:val="0006771A"/>
    <w:rsid w:val="000679E2"/>
    <w:rsid w:val="00067A71"/>
    <w:rsid w:val="00070116"/>
    <w:rsid w:val="000703A6"/>
    <w:rsid w:val="00071006"/>
    <w:rsid w:val="00071078"/>
    <w:rsid w:val="00071370"/>
    <w:rsid w:val="00071519"/>
    <w:rsid w:val="00071A85"/>
    <w:rsid w:val="00071C7D"/>
    <w:rsid w:val="00071CED"/>
    <w:rsid w:val="00072BDA"/>
    <w:rsid w:val="00072F2E"/>
    <w:rsid w:val="0007355C"/>
    <w:rsid w:val="0007362B"/>
    <w:rsid w:val="00073D98"/>
    <w:rsid w:val="00074079"/>
    <w:rsid w:val="0007449C"/>
    <w:rsid w:val="000751C1"/>
    <w:rsid w:val="000753E5"/>
    <w:rsid w:val="00075A6F"/>
    <w:rsid w:val="00075AE9"/>
    <w:rsid w:val="00076317"/>
    <w:rsid w:val="00076743"/>
    <w:rsid w:val="00076774"/>
    <w:rsid w:val="00076791"/>
    <w:rsid w:val="0007795F"/>
    <w:rsid w:val="00077D32"/>
    <w:rsid w:val="00077FF7"/>
    <w:rsid w:val="000804D2"/>
    <w:rsid w:val="00080569"/>
    <w:rsid w:val="000806BF"/>
    <w:rsid w:val="0008158F"/>
    <w:rsid w:val="00081BEB"/>
    <w:rsid w:val="000823BA"/>
    <w:rsid w:val="00082B74"/>
    <w:rsid w:val="000830B1"/>
    <w:rsid w:val="0008374E"/>
    <w:rsid w:val="00083820"/>
    <w:rsid w:val="00083C45"/>
    <w:rsid w:val="0008429B"/>
    <w:rsid w:val="00084EF4"/>
    <w:rsid w:val="000858CC"/>
    <w:rsid w:val="00085D1C"/>
    <w:rsid w:val="00085D76"/>
    <w:rsid w:val="00086026"/>
    <w:rsid w:val="00086209"/>
    <w:rsid w:val="00086269"/>
    <w:rsid w:val="0008654C"/>
    <w:rsid w:val="00086B6D"/>
    <w:rsid w:val="00086DED"/>
    <w:rsid w:val="00086ED4"/>
    <w:rsid w:val="00086F15"/>
    <w:rsid w:val="00086F57"/>
    <w:rsid w:val="0008779D"/>
    <w:rsid w:val="00087B3E"/>
    <w:rsid w:val="00090055"/>
    <w:rsid w:val="00090094"/>
    <w:rsid w:val="00090541"/>
    <w:rsid w:val="0009060A"/>
    <w:rsid w:val="00090651"/>
    <w:rsid w:val="000908FE"/>
    <w:rsid w:val="00090AB0"/>
    <w:rsid w:val="000913E8"/>
    <w:rsid w:val="000915F9"/>
    <w:rsid w:val="00091621"/>
    <w:rsid w:val="00091871"/>
    <w:rsid w:val="00091942"/>
    <w:rsid w:val="0009260E"/>
    <w:rsid w:val="00092F75"/>
    <w:rsid w:val="000930E6"/>
    <w:rsid w:val="00093250"/>
    <w:rsid w:val="00093E1F"/>
    <w:rsid w:val="000954DF"/>
    <w:rsid w:val="000956C1"/>
    <w:rsid w:val="000957B3"/>
    <w:rsid w:val="00095C33"/>
    <w:rsid w:val="00095D24"/>
    <w:rsid w:val="0009629D"/>
    <w:rsid w:val="0009691E"/>
    <w:rsid w:val="00097FEC"/>
    <w:rsid w:val="000A022F"/>
    <w:rsid w:val="000A0526"/>
    <w:rsid w:val="000A0B3C"/>
    <w:rsid w:val="000A0D99"/>
    <w:rsid w:val="000A0F2D"/>
    <w:rsid w:val="000A0F30"/>
    <w:rsid w:val="000A0F96"/>
    <w:rsid w:val="000A11AE"/>
    <w:rsid w:val="000A191E"/>
    <w:rsid w:val="000A1A2B"/>
    <w:rsid w:val="000A2062"/>
    <w:rsid w:val="000A20E0"/>
    <w:rsid w:val="000A2162"/>
    <w:rsid w:val="000A24D5"/>
    <w:rsid w:val="000A276B"/>
    <w:rsid w:val="000A3357"/>
    <w:rsid w:val="000A3724"/>
    <w:rsid w:val="000A4F9A"/>
    <w:rsid w:val="000A5229"/>
    <w:rsid w:val="000A5555"/>
    <w:rsid w:val="000A5BA5"/>
    <w:rsid w:val="000A5F6D"/>
    <w:rsid w:val="000A6331"/>
    <w:rsid w:val="000A6B5F"/>
    <w:rsid w:val="000A6B9E"/>
    <w:rsid w:val="000A6CDA"/>
    <w:rsid w:val="000A72D5"/>
    <w:rsid w:val="000A75B4"/>
    <w:rsid w:val="000A77A9"/>
    <w:rsid w:val="000A792D"/>
    <w:rsid w:val="000B0618"/>
    <w:rsid w:val="000B06EF"/>
    <w:rsid w:val="000B0B61"/>
    <w:rsid w:val="000B109E"/>
    <w:rsid w:val="000B165E"/>
    <w:rsid w:val="000B17A5"/>
    <w:rsid w:val="000B1B8F"/>
    <w:rsid w:val="000B2292"/>
    <w:rsid w:val="000B23E9"/>
    <w:rsid w:val="000B27A1"/>
    <w:rsid w:val="000B28B3"/>
    <w:rsid w:val="000B2B3D"/>
    <w:rsid w:val="000B2F34"/>
    <w:rsid w:val="000B3221"/>
    <w:rsid w:val="000B3424"/>
    <w:rsid w:val="000B387F"/>
    <w:rsid w:val="000B390E"/>
    <w:rsid w:val="000B3F1F"/>
    <w:rsid w:val="000B40E5"/>
    <w:rsid w:val="000B4B3C"/>
    <w:rsid w:val="000B4C44"/>
    <w:rsid w:val="000B4C88"/>
    <w:rsid w:val="000B4E93"/>
    <w:rsid w:val="000B4F72"/>
    <w:rsid w:val="000B5756"/>
    <w:rsid w:val="000B5A85"/>
    <w:rsid w:val="000B5BA2"/>
    <w:rsid w:val="000B6278"/>
    <w:rsid w:val="000B65B4"/>
    <w:rsid w:val="000B6E60"/>
    <w:rsid w:val="000B743F"/>
    <w:rsid w:val="000B7757"/>
    <w:rsid w:val="000B7D7E"/>
    <w:rsid w:val="000C030A"/>
    <w:rsid w:val="000C065C"/>
    <w:rsid w:val="000C0704"/>
    <w:rsid w:val="000C07FC"/>
    <w:rsid w:val="000C0D7B"/>
    <w:rsid w:val="000C0EDF"/>
    <w:rsid w:val="000C1266"/>
    <w:rsid w:val="000C1426"/>
    <w:rsid w:val="000C1440"/>
    <w:rsid w:val="000C1457"/>
    <w:rsid w:val="000C1637"/>
    <w:rsid w:val="000C1ADA"/>
    <w:rsid w:val="000C2641"/>
    <w:rsid w:val="000C290A"/>
    <w:rsid w:val="000C2BEB"/>
    <w:rsid w:val="000C3280"/>
    <w:rsid w:val="000C33F8"/>
    <w:rsid w:val="000C3905"/>
    <w:rsid w:val="000C3A8B"/>
    <w:rsid w:val="000C3FB3"/>
    <w:rsid w:val="000C4678"/>
    <w:rsid w:val="000C46E3"/>
    <w:rsid w:val="000C4ADB"/>
    <w:rsid w:val="000C4C39"/>
    <w:rsid w:val="000C5612"/>
    <w:rsid w:val="000C58F7"/>
    <w:rsid w:val="000C5FC8"/>
    <w:rsid w:val="000C60D7"/>
    <w:rsid w:val="000C60E7"/>
    <w:rsid w:val="000C61F7"/>
    <w:rsid w:val="000C64CB"/>
    <w:rsid w:val="000C6512"/>
    <w:rsid w:val="000C65D7"/>
    <w:rsid w:val="000C695C"/>
    <w:rsid w:val="000C6C3F"/>
    <w:rsid w:val="000C6DA7"/>
    <w:rsid w:val="000C72B2"/>
    <w:rsid w:val="000C787A"/>
    <w:rsid w:val="000C78A1"/>
    <w:rsid w:val="000C7B65"/>
    <w:rsid w:val="000C7CA9"/>
    <w:rsid w:val="000D029C"/>
    <w:rsid w:val="000D0D7B"/>
    <w:rsid w:val="000D11DF"/>
    <w:rsid w:val="000D1B5C"/>
    <w:rsid w:val="000D29EE"/>
    <w:rsid w:val="000D2CBD"/>
    <w:rsid w:val="000D2CD9"/>
    <w:rsid w:val="000D2FE0"/>
    <w:rsid w:val="000D319C"/>
    <w:rsid w:val="000D3381"/>
    <w:rsid w:val="000D3645"/>
    <w:rsid w:val="000D3DC3"/>
    <w:rsid w:val="000D41B8"/>
    <w:rsid w:val="000D4325"/>
    <w:rsid w:val="000D4566"/>
    <w:rsid w:val="000D4AA1"/>
    <w:rsid w:val="000D4F4A"/>
    <w:rsid w:val="000D578C"/>
    <w:rsid w:val="000D5821"/>
    <w:rsid w:val="000D586D"/>
    <w:rsid w:val="000D5B80"/>
    <w:rsid w:val="000D5E13"/>
    <w:rsid w:val="000D6A90"/>
    <w:rsid w:val="000D6C11"/>
    <w:rsid w:val="000D6E2D"/>
    <w:rsid w:val="000D75CC"/>
    <w:rsid w:val="000D7A87"/>
    <w:rsid w:val="000D7D2A"/>
    <w:rsid w:val="000D7F46"/>
    <w:rsid w:val="000E1444"/>
    <w:rsid w:val="000E1D9D"/>
    <w:rsid w:val="000E1F56"/>
    <w:rsid w:val="000E25B5"/>
    <w:rsid w:val="000E29AF"/>
    <w:rsid w:val="000E2E07"/>
    <w:rsid w:val="000E2EAC"/>
    <w:rsid w:val="000E4CCF"/>
    <w:rsid w:val="000E50B7"/>
    <w:rsid w:val="000E6010"/>
    <w:rsid w:val="000E6ACC"/>
    <w:rsid w:val="000E6E96"/>
    <w:rsid w:val="000E7741"/>
    <w:rsid w:val="000E7A07"/>
    <w:rsid w:val="000E7C11"/>
    <w:rsid w:val="000F005B"/>
    <w:rsid w:val="000F0438"/>
    <w:rsid w:val="000F0D36"/>
    <w:rsid w:val="000F1A77"/>
    <w:rsid w:val="000F1B5F"/>
    <w:rsid w:val="000F1BB5"/>
    <w:rsid w:val="000F256A"/>
    <w:rsid w:val="000F2609"/>
    <w:rsid w:val="000F2775"/>
    <w:rsid w:val="000F3E96"/>
    <w:rsid w:val="000F4204"/>
    <w:rsid w:val="000F569C"/>
    <w:rsid w:val="000F5DC4"/>
    <w:rsid w:val="000F6854"/>
    <w:rsid w:val="000F68C4"/>
    <w:rsid w:val="000F6EAB"/>
    <w:rsid w:val="000F6EE3"/>
    <w:rsid w:val="000F70A1"/>
    <w:rsid w:val="000F7401"/>
    <w:rsid w:val="000F74AF"/>
    <w:rsid w:val="000F7980"/>
    <w:rsid w:val="000F7B60"/>
    <w:rsid w:val="00100276"/>
    <w:rsid w:val="001003DB"/>
    <w:rsid w:val="00100787"/>
    <w:rsid w:val="00100D67"/>
    <w:rsid w:val="001010D5"/>
    <w:rsid w:val="00101160"/>
    <w:rsid w:val="0010169F"/>
    <w:rsid w:val="00101859"/>
    <w:rsid w:val="00102335"/>
    <w:rsid w:val="00102ABE"/>
    <w:rsid w:val="0010353F"/>
    <w:rsid w:val="00103A59"/>
    <w:rsid w:val="00103AEC"/>
    <w:rsid w:val="00103CA0"/>
    <w:rsid w:val="00103E32"/>
    <w:rsid w:val="001044E9"/>
    <w:rsid w:val="00104B67"/>
    <w:rsid w:val="00104C4E"/>
    <w:rsid w:val="00105667"/>
    <w:rsid w:val="00105D6B"/>
    <w:rsid w:val="00105ECF"/>
    <w:rsid w:val="00105FB8"/>
    <w:rsid w:val="0010618E"/>
    <w:rsid w:val="00106608"/>
    <w:rsid w:val="00106D8B"/>
    <w:rsid w:val="00107060"/>
    <w:rsid w:val="00107224"/>
    <w:rsid w:val="00107853"/>
    <w:rsid w:val="00107B36"/>
    <w:rsid w:val="00107BE0"/>
    <w:rsid w:val="00107CF3"/>
    <w:rsid w:val="001101E2"/>
    <w:rsid w:val="00110511"/>
    <w:rsid w:val="00110F62"/>
    <w:rsid w:val="001113A0"/>
    <w:rsid w:val="0011174A"/>
    <w:rsid w:val="00111CDE"/>
    <w:rsid w:val="001127C7"/>
    <w:rsid w:val="00112892"/>
    <w:rsid w:val="00112CE8"/>
    <w:rsid w:val="00112D83"/>
    <w:rsid w:val="00112E0F"/>
    <w:rsid w:val="00113894"/>
    <w:rsid w:val="001138A4"/>
    <w:rsid w:val="00113C51"/>
    <w:rsid w:val="00113E5C"/>
    <w:rsid w:val="001143B0"/>
    <w:rsid w:val="00114B16"/>
    <w:rsid w:val="00114E2D"/>
    <w:rsid w:val="00114FE2"/>
    <w:rsid w:val="00115229"/>
    <w:rsid w:val="0011535F"/>
    <w:rsid w:val="00116231"/>
    <w:rsid w:val="0011636C"/>
    <w:rsid w:val="00116DA4"/>
    <w:rsid w:val="0011703C"/>
    <w:rsid w:val="0011703D"/>
    <w:rsid w:val="0011711D"/>
    <w:rsid w:val="00117387"/>
    <w:rsid w:val="00117922"/>
    <w:rsid w:val="00117DB7"/>
    <w:rsid w:val="00120363"/>
    <w:rsid w:val="00120404"/>
    <w:rsid w:val="00121044"/>
    <w:rsid w:val="0012123D"/>
    <w:rsid w:val="00121581"/>
    <w:rsid w:val="00121B02"/>
    <w:rsid w:val="00121B28"/>
    <w:rsid w:val="00121CA5"/>
    <w:rsid w:val="00121E21"/>
    <w:rsid w:val="00121EFA"/>
    <w:rsid w:val="00121F8F"/>
    <w:rsid w:val="001222A3"/>
    <w:rsid w:val="001223DF"/>
    <w:rsid w:val="001227D8"/>
    <w:rsid w:val="00122F18"/>
    <w:rsid w:val="00122FE4"/>
    <w:rsid w:val="001230AE"/>
    <w:rsid w:val="001231C4"/>
    <w:rsid w:val="0012362C"/>
    <w:rsid w:val="001236BE"/>
    <w:rsid w:val="00123861"/>
    <w:rsid w:val="00123A6E"/>
    <w:rsid w:val="00123EED"/>
    <w:rsid w:val="00123F5A"/>
    <w:rsid w:val="001242B8"/>
    <w:rsid w:val="001242CA"/>
    <w:rsid w:val="001242CE"/>
    <w:rsid w:val="001253C9"/>
    <w:rsid w:val="00125EEC"/>
    <w:rsid w:val="0012678B"/>
    <w:rsid w:val="00126926"/>
    <w:rsid w:val="00127BF8"/>
    <w:rsid w:val="00127C2E"/>
    <w:rsid w:val="00127ECC"/>
    <w:rsid w:val="00130626"/>
    <w:rsid w:val="00130D26"/>
    <w:rsid w:val="00130F6E"/>
    <w:rsid w:val="0013145E"/>
    <w:rsid w:val="0013227E"/>
    <w:rsid w:val="001324C0"/>
    <w:rsid w:val="00132628"/>
    <w:rsid w:val="00132C9A"/>
    <w:rsid w:val="00133246"/>
    <w:rsid w:val="0013348C"/>
    <w:rsid w:val="0013367F"/>
    <w:rsid w:val="0013398A"/>
    <w:rsid w:val="00133A63"/>
    <w:rsid w:val="001344DA"/>
    <w:rsid w:val="00134A36"/>
    <w:rsid w:val="00134AC8"/>
    <w:rsid w:val="00134AE0"/>
    <w:rsid w:val="00134B39"/>
    <w:rsid w:val="00134E0E"/>
    <w:rsid w:val="00134EC4"/>
    <w:rsid w:val="00135AA3"/>
    <w:rsid w:val="00135BED"/>
    <w:rsid w:val="0013601F"/>
    <w:rsid w:val="00136627"/>
    <w:rsid w:val="00136C7A"/>
    <w:rsid w:val="001375B3"/>
    <w:rsid w:val="00137DEE"/>
    <w:rsid w:val="00140664"/>
    <w:rsid w:val="00140F0F"/>
    <w:rsid w:val="00140FF1"/>
    <w:rsid w:val="001410E5"/>
    <w:rsid w:val="001414C8"/>
    <w:rsid w:val="00141A9D"/>
    <w:rsid w:val="00141AAC"/>
    <w:rsid w:val="00141C3D"/>
    <w:rsid w:val="001423D3"/>
    <w:rsid w:val="00142CA5"/>
    <w:rsid w:val="00142D8A"/>
    <w:rsid w:val="00142EE7"/>
    <w:rsid w:val="001430AE"/>
    <w:rsid w:val="00144516"/>
    <w:rsid w:val="00144785"/>
    <w:rsid w:val="001447FB"/>
    <w:rsid w:val="00145054"/>
    <w:rsid w:val="001451B2"/>
    <w:rsid w:val="00145234"/>
    <w:rsid w:val="00145430"/>
    <w:rsid w:val="00145656"/>
    <w:rsid w:val="00145A10"/>
    <w:rsid w:val="00146397"/>
    <w:rsid w:val="001468BE"/>
    <w:rsid w:val="00146E5F"/>
    <w:rsid w:val="001476C6"/>
    <w:rsid w:val="001477AC"/>
    <w:rsid w:val="00147FC7"/>
    <w:rsid w:val="0015043B"/>
    <w:rsid w:val="00150613"/>
    <w:rsid w:val="001507D8"/>
    <w:rsid w:val="00150F44"/>
    <w:rsid w:val="00151455"/>
    <w:rsid w:val="00151568"/>
    <w:rsid w:val="00151AF9"/>
    <w:rsid w:val="00151D0C"/>
    <w:rsid w:val="00151F3A"/>
    <w:rsid w:val="001526A4"/>
    <w:rsid w:val="00152C02"/>
    <w:rsid w:val="00152DFD"/>
    <w:rsid w:val="00153045"/>
    <w:rsid w:val="00153171"/>
    <w:rsid w:val="001531F9"/>
    <w:rsid w:val="00153308"/>
    <w:rsid w:val="0015337F"/>
    <w:rsid w:val="00153BE2"/>
    <w:rsid w:val="00153EC9"/>
    <w:rsid w:val="00153EF6"/>
    <w:rsid w:val="00154DC7"/>
    <w:rsid w:val="00155E86"/>
    <w:rsid w:val="0015624D"/>
    <w:rsid w:val="001568DA"/>
    <w:rsid w:val="0015694A"/>
    <w:rsid w:val="00156A7E"/>
    <w:rsid w:val="00156BAF"/>
    <w:rsid w:val="00156CE8"/>
    <w:rsid w:val="00157D8A"/>
    <w:rsid w:val="00157DC8"/>
    <w:rsid w:val="00157E42"/>
    <w:rsid w:val="00157EBA"/>
    <w:rsid w:val="001601D6"/>
    <w:rsid w:val="0016068D"/>
    <w:rsid w:val="001609FF"/>
    <w:rsid w:val="00160F90"/>
    <w:rsid w:val="001610B5"/>
    <w:rsid w:val="0016111C"/>
    <w:rsid w:val="001619DC"/>
    <w:rsid w:val="00161DDB"/>
    <w:rsid w:val="00162460"/>
    <w:rsid w:val="001633D8"/>
    <w:rsid w:val="001639A0"/>
    <w:rsid w:val="00163D9E"/>
    <w:rsid w:val="00163DAA"/>
    <w:rsid w:val="001641DE"/>
    <w:rsid w:val="0016456A"/>
    <w:rsid w:val="00164605"/>
    <w:rsid w:val="001648D8"/>
    <w:rsid w:val="001649A5"/>
    <w:rsid w:val="00164E13"/>
    <w:rsid w:val="001659B7"/>
    <w:rsid w:val="00165AFF"/>
    <w:rsid w:val="00165E87"/>
    <w:rsid w:val="00166180"/>
    <w:rsid w:val="00166329"/>
    <w:rsid w:val="00166AD8"/>
    <w:rsid w:val="00166BC6"/>
    <w:rsid w:val="00167624"/>
    <w:rsid w:val="00170084"/>
    <w:rsid w:val="0017048D"/>
    <w:rsid w:val="001704F2"/>
    <w:rsid w:val="00170C28"/>
    <w:rsid w:val="00170D2D"/>
    <w:rsid w:val="0017112A"/>
    <w:rsid w:val="00171DED"/>
    <w:rsid w:val="00171E04"/>
    <w:rsid w:val="00171EC4"/>
    <w:rsid w:val="001720F6"/>
    <w:rsid w:val="001725BB"/>
    <w:rsid w:val="00172A44"/>
    <w:rsid w:val="00172B9C"/>
    <w:rsid w:val="00172EE0"/>
    <w:rsid w:val="00173227"/>
    <w:rsid w:val="001732F5"/>
    <w:rsid w:val="001739AC"/>
    <w:rsid w:val="001739D1"/>
    <w:rsid w:val="00173EA1"/>
    <w:rsid w:val="0017521E"/>
    <w:rsid w:val="00175B80"/>
    <w:rsid w:val="00176529"/>
    <w:rsid w:val="001766E1"/>
    <w:rsid w:val="00176D20"/>
    <w:rsid w:val="001772CF"/>
    <w:rsid w:val="001806E9"/>
    <w:rsid w:val="00180B28"/>
    <w:rsid w:val="00180C13"/>
    <w:rsid w:val="001811F5"/>
    <w:rsid w:val="001817D9"/>
    <w:rsid w:val="00181CEF"/>
    <w:rsid w:val="001820CE"/>
    <w:rsid w:val="001820FD"/>
    <w:rsid w:val="0018277D"/>
    <w:rsid w:val="0018285F"/>
    <w:rsid w:val="001831EF"/>
    <w:rsid w:val="001838D7"/>
    <w:rsid w:val="001839C4"/>
    <w:rsid w:val="00183A1A"/>
    <w:rsid w:val="00183F78"/>
    <w:rsid w:val="001847E7"/>
    <w:rsid w:val="0018489D"/>
    <w:rsid w:val="001848B4"/>
    <w:rsid w:val="0018493E"/>
    <w:rsid w:val="00184999"/>
    <w:rsid w:val="00184EB5"/>
    <w:rsid w:val="0018535D"/>
    <w:rsid w:val="00185611"/>
    <w:rsid w:val="00185DE2"/>
    <w:rsid w:val="0018620F"/>
    <w:rsid w:val="0018693D"/>
    <w:rsid w:val="0018697F"/>
    <w:rsid w:val="00186AE8"/>
    <w:rsid w:val="00186D8A"/>
    <w:rsid w:val="00186F63"/>
    <w:rsid w:val="00187016"/>
    <w:rsid w:val="00187366"/>
    <w:rsid w:val="001876ED"/>
    <w:rsid w:val="00187788"/>
    <w:rsid w:val="00187E91"/>
    <w:rsid w:val="00190300"/>
    <w:rsid w:val="00190398"/>
    <w:rsid w:val="0019051A"/>
    <w:rsid w:val="00190EB9"/>
    <w:rsid w:val="00190F1C"/>
    <w:rsid w:val="00191037"/>
    <w:rsid w:val="001911D3"/>
    <w:rsid w:val="00191A97"/>
    <w:rsid w:val="00191B6B"/>
    <w:rsid w:val="00191C19"/>
    <w:rsid w:val="00191C6C"/>
    <w:rsid w:val="00192A41"/>
    <w:rsid w:val="00192A97"/>
    <w:rsid w:val="0019388F"/>
    <w:rsid w:val="001938A1"/>
    <w:rsid w:val="00193C31"/>
    <w:rsid w:val="00193CA0"/>
    <w:rsid w:val="00194290"/>
    <w:rsid w:val="00194444"/>
    <w:rsid w:val="0019449A"/>
    <w:rsid w:val="00194AB0"/>
    <w:rsid w:val="00194CD3"/>
    <w:rsid w:val="00194DD8"/>
    <w:rsid w:val="00194F52"/>
    <w:rsid w:val="00195670"/>
    <w:rsid w:val="00195C4E"/>
    <w:rsid w:val="00195F82"/>
    <w:rsid w:val="0019624A"/>
    <w:rsid w:val="00196ADB"/>
    <w:rsid w:val="00196FEF"/>
    <w:rsid w:val="00197912"/>
    <w:rsid w:val="00197CF7"/>
    <w:rsid w:val="00197F12"/>
    <w:rsid w:val="001A0390"/>
    <w:rsid w:val="001A079E"/>
    <w:rsid w:val="001A095B"/>
    <w:rsid w:val="001A0A83"/>
    <w:rsid w:val="001A0FE4"/>
    <w:rsid w:val="001A16F8"/>
    <w:rsid w:val="001A1B5C"/>
    <w:rsid w:val="001A1CD2"/>
    <w:rsid w:val="001A2BF7"/>
    <w:rsid w:val="001A2C8C"/>
    <w:rsid w:val="001A3779"/>
    <w:rsid w:val="001A3A19"/>
    <w:rsid w:val="001A4113"/>
    <w:rsid w:val="001A41A2"/>
    <w:rsid w:val="001A427E"/>
    <w:rsid w:val="001A49E4"/>
    <w:rsid w:val="001A4B59"/>
    <w:rsid w:val="001A4E41"/>
    <w:rsid w:val="001A5BFC"/>
    <w:rsid w:val="001A5FC8"/>
    <w:rsid w:val="001A616D"/>
    <w:rsid w:val="001A6187"/>
    <w:rsid w:val="001A6AAA"/>
    <w:rsid w:val="001A73A6"/>
    <w:rsid w:val="001A7609"/>
    <w:rsid w:val="001A7F8F"/>
    <w:rsid w:val="001B010B"/>
    <w:rsid w:val="001B0208"/>
    <w:rsid w:val="001B0266"/>
    <w:rsid w:val="001B0821"/>
    <w:rsid w:val="001B083E"/>
    <w:rsid w:val="001B0989"/>
    <w:rsid w:val="001B0E93"/>
    <w:rsid w:val="001B146F"/>
    <w:rsid w:val="001B15D4"/>
    <w:rsid w:val="001B161B"/>
    <w:rsid w:val="001B16D5"/>
    <w:rsid w:val="001B17EE"/>
    <w:rsid w:val="001B1BCC"/>
    <w:rsid w:val="001B22B8"/>
    <w:rsid w:val="001B2487"/>
    <w:rsid w:val="001B2570"/>
    <w:rsid w:val="001B2C28"/>
    <w:rsid w:val="001B2CED"/>
    <w:rsid w:val="001B30E1"/>
    <w:rsid w:val="001B3377"/>
    <w:rsid w:val="001B4491"/>
    <w:rsid w:val="001B45D3"/>
    <w:rsid w:val="001B4747"/>
    <w:rsid w:val="001B4B10"/>
    <w:rsid w:val="001B5A9B"/>
    <w:rsid w:val="001B5D96"/>
    <w:rsid w:val="001B6398"/>
    <w:rsid w:val="001B6F02"/>
    <w:rsid w:val="001B6FBA"/>
    <w:rsid w:val="001B7596"/>
    <w:rsid w:val="001B7A72"/>
    <w:rsid w:val="001B7C50"/>
    <w:rsid w:val="001B7D19"/>
    <w:rsid w:val="001C0324"/>
    <w:rsid w:val="001C0C8A"/>
    <w:rsid w:val="001C0D6F"/>
    <w:rsid w:val="001C0D7D"/>
    <w:rsid w:val="001C0F2F"/>
    <w:rsid w:val="001C12BC"/>
    <w:rsid w:val="001C1923"/>
    <w:rsid w:val="001C2295"/>
    <w:rsid w:val="001C2450"/>
    <w:rsid w:val="001C291F"/>
    <w:rsid w:val="001C29D8"/>
    <w:rsid w:val="001C33CF"/>
    <w:rsid w:val="001C3483"/>
    <w:rsid w:val="001C3C76"/>
    <w:rsid w:val="001C3FCE"/>
    <w:rsid w:val="001C408D"/>
    <w:rsid w:val="001C4659"/>
    <w:rsid w:val="001C48C6"/>
    <w:rsid w:val="001C48D4"/>
    <w:rsid w:val="001C48E4"/>
    <w:rsid w:val="001C518A"/>
    <w:rsid w:val="001C5459"/>
    <w:rsid w:val="001C5463"/>
    <w:rsid w:val="001C562F"/>
    <w:rsid w:val="001C589D"/>
    <w:rsid w:val="001C5A21"/>
    <w:rsid w:val="001C5B54"/>
    <w:rsid w:val="001C7315"/>
    <w:rsid w:val="001C74F4"/>
    <w:rsid w:val="001C7F5D"/>
    <w:rsid w:val="001D0609"/>
    <w:rsid w:val="001D068D"/>
    <w:rsid w:val="001D0A3F"/>
    <w:rsid w:val="001D0FBE"/>
    <w:rsid w:val="001D1176"/>
    <w:rsid w:val="001D21F3"/>
    <w:rsid w:val="001D22A4"/>
    <w:rsid w:val="001D27D4"/>
    <w:rsid w:val="001D2D82"/>
    <w:rsid w:val="001D3651"/>
    <w:rsid w:val="001D3D5D"/>
    <w:rsid w:val="001D3F92"/>
    <w:rsid w:val="001D4929"/>
    <w:rsid w:val="001D4A9D"/>
    <w:rsid w:val="001D4D6B"/>
    <w:rsid w:val="001D4DD8"/>
    <w:rsid w:val="001D4F8A"/>
    <w:rsid w:val="001D53DE"/>
    <w:rsid w:val="001D53F6"/>
    <w:rsid w:val="001D5629"/>
    <w:rsid w:val="001D5701"/>
    <w:rsid w:val="001D58E8"/>
    <w:rsid w:val="001D59BA"/>
    <w:rsid w:val="001D5AE4"/>
    <w:rsid w:val="001D5B9F"/>
    <w:rsid w:val="001D5EAE"/>
    <w:rsid w:val="001D6C85"/>
    <w:rsid w:val="001D6D86"/>
    <w:rsid w:val="001D6F15"/>
    <w:rsid w:val="001D7A5D"/>
    <w:rsid w:val="001E0669"/>
    <w:rsid w:val="001E0675"/>
    <w:rsid w:val="001E06C4"/>
    <w:rsid w:val="001E0CFD"/>
    <w:rsid w:val="001E17A5"/>
    <w:rsid w:val="001E191D"/>
    <w:rsid w:val="001E1C6A"/>
    <w:rsid w:val="001E228C"/>
    <w:rsid w:val="001E2687"/>
    <w:rsid w:val="001E2C2D"/>
    <w:rsid w:val="001E2E73"/>
    <w:rsid w:val="001E3878"/>
    <w:rsid w:val="001E399D"/>
    <w:rsid w:val="001E4057"/>
    <w:rsid w:val="001E4136"/>
    <w:rsid w:val="001E413F"/>
    <w:rsid w:val="001E451E"/>
    <w:rsid w:val="001E4946"/>
    <w:rsid w:val="001E4B6F"/>
    <w:rsid w:val="001E52F2"/>
    <w:rsid w:val="001E60FA"/>
    <w:rsid w:val="001E61D2"/>
    <w:rsid w:val="001E61D4"/>
    <w:rsid w:val="001E672D"/>
    <w:rsid w:val="001E6A07"/>
    <w:rsid w:val="001E6D37"/>
    <w:rsid w:val="001E7198"/>
    <w:rsid w:val="001E734F"/>
    <w:rsid w:val="001E73AB"/>
    <w:rsid w:val="001E74D7"/>
    <w:rsid w:val="001E7872"/>
    <w:rsid w:val="001E7985"/>
    <w:rsid w:val="001E7A7E"/>
    <w:rsid w:val="001E7FF8"/>
    <w:rsid w:val="001F002B"/>
    <w:rsid w:val="001F04D5"/>
    <w:rsid w:val="001F0763"/>
    <w:rsid w:val="001F0C87"/>
    <w:rsid w:val="001F117E"/>
    <w:rsid w:val="001F1282"/>
    <w:rsid w:val="001F1FAF"/>
    <w:rsid w:val="001F2498"/>
    <w:rsid w:val="001F261F"/>
    <w:rsid w:val="001F2A4F"/>
    <w:rsid w:val="001F3052"/>
    <w:rsid w:val="001F3419"/>
    <w:rsid w:val="001F3CD9"/>
    <w:rsid w:val="001F4208"/>
    <w:rsid w:val="001F454E"/>
    <w:rsid w:val="001F493A"/>
    <w:rsid w:val="001F4D81"/>
    <w:rsid w:val="001F50E0"/>
    <w:rsid w:val="001F520C"/>
    <w:rsid w:val="001F5462"/>
    <w:rsid w:val="001F5999"/>
    <w:rsid w:val="001F5FAB"/>
    <w:rsid w:val="001F612A"/>
    <w:rsid w:val="001F613C"/>
    <w:rsid w:val="001F74B2"/>
    <w:rsid w:val="001F79C5"/>
    <w:rsid w:val="001F7B5E"/>
    <w:rsid w:val="001F7FD1"/>
    <w:rsid w:val="00200049"/>
    <w:rsid w:val="0020036B"/>
    <w:rsid w:val="00200463"/>
    <w:rsid w:val="00200705"/>
    <w:rsid w:val="0020074B"/>
    <w:rsid w:val="00200936"/>
    <w:rsid w:val="00200F8C"/>
    <w:rsid w:val="00201283"/>
    <w:rsid w:val="00201967"/>
    <w:rsid w:val="002020C6"/>
    <w:rsid w:val="00202DE5"/>
    <w:rsid w:val="00202E2F"/>
    <w:rsid w:val="00203394"/>
    <w:rsid w:val="002035B9"/>
    <w:rsid w:val="00203718"/>
    <w:rsid w:val="00203B3C"/>
    <w:rsid w:val="00203FE9"/>
    <w:rsid w:val="0020450E"/>
    <w:rsid w:val="00205273"/>
    <w:rsid w:val="002052B2"/>
    <w:rsid w:val="00205309"/>
    <w:rsid w:val="002055DF"/>
    <w:rsid w:val="00205652"/>
    <w:rsid w:val="00205E68"/>
    <w:rsid w:val="00207394"/>
    <w:rsid w:val="00207546"/>
    <w:rsid w:val="002076CA"/>
    <w:rsid w:val="00207996"/>
    <w:rsid w:val="00207E5E"/>
    <w:rsid w:val="002100C7"/>
    <w:rsid w:val="00210259"/>
    <w:rsid w:val="0021054E"/>
    <w:rsid w:val="00210640"/>
    <w:rsid w:val="0021080A"/>
    <w:rsid w:val="00211102"/>
    <w:rsid w:val="00211170"/>
    <w:rsid w:val="00211495"/>
    <w:rsid w:val="00211D7B"/>
    <w:rsid w:val="0021215D"/>
    <w:rsid w:val="00212247"/>
    <w:rsid w:val="002124CC"/>
    <w:rsid w:val="00212797"/>
    <w:rsid w:val="00212E17"/>
    <w:rsid w:val="002137E4"/>
    <w:rsid w:val="00213A58"/>
    <w:rsid w:val="00213D59"/>
    <w:rsid w:val="002142B1"/>
    <w:rsid w:val="00214313"/>
    <w:rsid w:val="00214315"/>
    <w:rsid w:val="00214385"/>
    <w:rsid w:val="0021448E"/>
    <w:rsid w:val="00214634"/>
    <w:rsid w:val="00215331"/>
    <w:rsid w:val="002156F3"/>
    <w:rsid w:val="00215B68"/>
    <w:rsid w:val="00215BEC"/>
    <w:rsid w:val="00215D5D"/>
    <w:rsid w:val="0021611A"/>
    <w:rsid w:val="002164D9"/>
    <w:rsid w:val="00216DD9"/>
    <w:rsid w:val="0021710D"/>
    <w:rsid w:val="00217695"/>
    <w:rsid w:val="002179EF"/>
    <w:rsid w:val="00217D02"/>
    <w:rsid w:val="00217E83"/>
    <w:rsid w:val="0022096C"/>
    <w:rsid w:val="00220A7D"/>
    <w:rsid w:val="0022105B"/>
    <w:rsid w:val="00221096"/>
    <w:rsid w:val="0022112A"/>
    <w:rsid w:val="00221D8C"/>
    <w:rsid w:val="00221F8D"/>
    <w:rsid w:val="00221FC3"/>
    <w:rsid w:val="002223EE"/>
    <w:rsid w:val="00222702"/>
    <w:rsid w:val="002228A4"/>
    <w:rsid w:val="002232C3"/>
    <w:rsid w:val="002234A5"/>
    <w:rsid w:val="002239A3"/>
    <w:rsid w:val="00223ADF"/>
    <w:rsid w:val="00223C9D"/>
    <w:rsid w:val="00223EE5"/>
    <w:rsid w:val="00223FDB"/>
    <w:rsid w:val="002241FF"/>
    <w:rsid w:val="00224398"/>
    <w:rsid w:val="002248AD"/>
    <w:rsid w:val="0022531C"/>
    <w:rsid w:val="0022543B"/>
    <w:rsid w:val="002255A1"/>
    <w:rsid w:val="00225989"/>
    <w:rsid w:val="00225CBC"/>
    <w:rsid w:val="00225ED2"/>
    <w:rsid w:val="0022666E"/>
    <w:rsid w:val="0022684D"/>
    <w:rsid w:val="00226C3F"/>
    <w:rsid w:val="002272DF"/>
    <w:rsid w:val="00227EFF"/>
    <w:rsid w:val="00230712"/>
    <w:rsid w:val="00230AE6"/>
    <w:rsid w:val="00230BBB"/>
    <w:rsid w:val="00230F07"/>
    <w:rsid w:val="00231673"/>
    <w:rsid w:val="002317EA"/>
    <w:rsid w:val="00232172"/>
    <w:rsid w:val="00232221"/>
    <w:rsid w:val="00232D03"/>
    <w:rsid w:val="00233104"/>
    <w:rsid w:val="002333EB"/>
    <w:rsid w:val="00233472"/>
    <w:rsid w:val="002335EC"/>
    <w:rsid w:val="00233642"/>
    <w:rsid w:val="002337E1"/>
    <w:rsid w:val="00233810"/>
    <w:rsid w:val="00233A10"/>
    <w:rsid w:val="00233CCE"/>
    <w:rsid w:val="002342AB"/>
    <w:rsid w:val="00234CB3"/>
    <w:rsid w:val="00235713"/>
    <w:rsid w:val="002359E6"/>
    <w:rsid w:val="00235CB5"/>
    <w:rsid w:val="002361EB"/>
    <w:rsid w:val="002369DB"/>
    <w:rsid w:val="00236B2E"/>
    <w:rsid w:val="00237215"/>
    <w:rsid w:val="0023766D"/>
    <w:rsid w:val="00237985"/>
    <w:rsid w:val="00237A64"/>
    <w:rsid w:val="00237BB7"/>
    <w:rsid w:val="00237CF2"/>
    <w:rsid w:val="00240006"/>
    <w:rsid w:val="002400ED"/>
    <w:rsid w:val="0024051A"/>
    <w:rsid w:val="00240C4F"/>
    <w:rsid w:val="00241023"/>
    <w:rsid w:val="002419C5"/>
    <w:rsid w:val="00241A52"/>
    <w:rsid w:val="00241D13"/>
    <w:rsid w:val="00242FAF"/>
    <w:rsid w:val="00243152"/>
    <w:rsid w:val="00243394"/>
    <w:rsid w:val="00243FA5"/>
    <w:rsid w:val="0024427C"/>
    <w:rsid w:val="00244341"/>
    <w:rsid w:val="002444EC"/>
    <w:rsid w:val="00244CE2"/>
    <w:rsid w:val="00244EC8"/>
    <w:rsid w:val="00245002"/>
    <w:rsid w:val="00245841"/>
    <w:rsid w:val="00245D85"/>
    <w:rsid w:val="00245D93"/>
    <w:rsid w:val="002461D1"/>
    <w:rsid w:val="002464B2"/>
    <w:rsid w:val="002469C0"/>
    <w:rsid w:val="00246AB6"/>
    <w:rsid w:val="00247081"/>
    <w:rsid w:val="00247192"/>
    <w:rsid w:val="00247913"/>
    <w:rsid w:val="00247D3A"/>
    <w:rsid w:val="0025003F"/>
    <w:rsid w:val="002502F3"/>
    <w:rsid w:val="002505C4"/>
    <w:rsid w:val="00250BBC"/>
    <w:rsid w:val="002511E3"/>
    <w:rsid w:val="00251621"/>
    <w:rsid w:val="0025194E"/>
    <w:rsid w:val="00251F62"/>
    <w:rsid w:val="00252E30"/>
    <w:rsid w:val="0025332C"/>
    <w:rsid w:val="002539BC"/>
    <w:rsid w:val="00253BEA"/>
    <w:rsid w:val="00253D23"/>
    <w:rsid w:val="00253D4E"/>
    <w:rsid w:val="0025406C"/>
    <w:rsid w:val="002541DA"/>
    <w:rsid w:val="00254670"/>
    <w:rsid w:val="00254D01"/>
    <w:rsid w:val="00254ED5"/>
    <w:rsid w:val="00254F78"/>
    <w:rsid w:val="002560D8"/>
    <w:rsid w:val="00256310"/>
    <w:rsid w:val="0025644E"/>
    <w:rsid w:val="002564D4"/>
    <w:rsid w:val="002564FB"/>
    <w:rsid w:val="0025653A"/>
    <w:rsid w:val="00257B8A"/>
    <w:rsid w:val="00260358"/>
    <w:rsid w:val="0026070B"/>
    <w:rsid w:val="002607B8"/>
    <w:rsid w:val="00260FA5"/>
    <w:rsid w:val="00261083"/>
    <w:rsid w:val="002611B8"/>
    <w:rsid w:val="00261A62"/>
    <w:rsid w:val="00261C38"/>
    <w:rsid w:val="00262767"/>
    <w:rsid w:val="00262960"/>
    <w:rsid w:val="00262B64"/>
    <w:rsid w:val="00262BCF"/>
    <w:rsid w:val="00262C65"/>
    <w:rsid w:val="00262ED6"/>
    <w:rsid w:val="002631AE"/>
    <w:rsid w:val="00263389"/>
    <w:rsid w:val="00263D2C"/>
    <w:rsid w:val="00263FD7"/>
    <w:rsid w:val="00264C49"/>
    <w:rsid w:val="002655D8"/>
    <w:rsid w:val="00265E80"/>
    <w:rsid w:val="00266923"/>
    <w:rsid w:val="00266FE6"/>
    <w:rsid w:val="002675BD"/>
    <w:rsid w:val="00267616"/>
    <w:rsid w:val="00267B81"/>
    <w:rsid w:val="00270071"/>
    <w:rsid w:val="0027015D"/>
    <w:rsid w:val="0027084D"/>
    <w:rsid w:val="0027092A"/>
    <w:rsid w:val="00270F02"/>
    <w:rsid w:val="00271296"/>
    <w:rsid w:val="00271326"/>
    <w:rsid w:val="00271422"/>
    <w:rsid w:val="002714E2"/>
    <w:rsid w:val="00271B4A"/>
    <w:rsid w:val="0027217E"/>
    <w:rsid w:val="0027231E"/>
    <w:rsid w:val="002724DA"/>
    <w:rsid w:val="00272601"/>
    <w:rsid w:val="0027303D"/>
    <w:rsid w:val="00273119"/>
    <w:rsid w:val="00273376"/>
    <w:rsid w:val="00273615"/>
    <w:rsid w:val="00273946"/>
    <w:rsid w:val="00273B56"/>
    <w:rsid w:val="002742C5"/>
    <w:rsid w:val="0027435B"/>
    <w:rsid w:val="00274C31"/>
    <w:rsid w:val="002750F9"/>
    <w:rsid w:val="002753E1"/>
    <w:rsid w:val="0027547F"/>
    <w:rsid w:val="00275A0B"/>
    <w:rsid w:val="00275CB5"/>
    <w:rsid w:val="00275DC7"/>
    <w:rsid w:val="002764E5"/>
    <w:rsid w:val="0027674A"/>
    <w:rsid w:val="00276906"/>
    <w:rsid w:val="00276B6E"/>
    <w:rsid w:val="00276CB6"/>
    <w:rsid w:val="00276D30"/>
    <w:rsid w:val="00276D60"/>
    <w:rsid w:val="00276E17"/>
    <w:rsid w:val="00276E43"/>
    <w:rsid w:val="00276E4E"/>
    <w:rsid w:val="00277110"/>
    <w:rsid w:val="0027788D"/>
    <w:rsid w:val="002800A7"/>
    <w:rsid w:val="002803C3"/>
    <w:rsid w:val="0028071E"/>
    <w:rsid w:val="002809C4"/>
    <w:rsid w:val="00280EDA"/>
    <w:rsid w:val="0028106B"/>
    <w:rsid w:val="0028171B"/>
    <w:rsid w:val="0028179D"/>
    <w:rsid w:val="002818E3"/>
    <w:rsid w:val="002820B8"/>
    <w:rsid w:val="00282308"/>
    <w:rsid w:val="002825FE"/>
    <w:rsid w:val="00282647"/>
    <w:rsid w:val="002831DF"/>
    <w:rsid w:val="00283394"/>
    <w:rsid w:val="002833DA"/>
    <w:rsid w:val="00283BCF"/>
    <w:rsid w:val="002856A6"/>
    <w:rsid w:val="00285A3D"/>
    <w:rsid w:val="002867CE"/>
    <w:rsid w:val="00286B22"/>
    <w:rsid w:val="00286FBF"/>
    <w:rsid w:val="0028736C"/>
    <w:rsid w:val="002875F5"/>
    <w:rsid w:val="00287884"/>
    <w:rsid w:val="002878A4"/>
    <w:rsid w:val="00287DA3"/>
    <w:rsid w:val="00290979"/>
    <w:rsid w:val="00291472"/>
    <w:rsid w:val="0029161B"/>
    <w:rsid w:val="002917A1"/>
    <w:rsid w:val="00291A2C"/>
    <w:rsid w:val="00291B8B"/>
    <w:rsid w:val="00291E60"/>
    <w:rsid w:val="00292364"/>
    <w:rsid w:val="002925D9"/>
    <w:rsid w:val="00293556"/>
    <w:rsid w:val="0029358D"/>
    <w:rsid w:val="002935B7"/>
    <w:rsid w:val="002935CF"/>
    <w:rsid w:val="002936DF"/>
    <w:rsid w:val="002939EB"/>
    <w:rsid w:val="00293F8C"/>
    <w:rsid w:val="0029401E"/>
    <w:rsid w:val="0029402B"/>
    <w:rsid w:val="002944D2"/>
    <w:rsid w:val="00294773"/>
    <w:rsid w:val="00294D72"/>
    <w:rsid w:val="00295429"/>
    <w:rsid w:val="0029543D"/>
    <w:rsid w:val="0029548E"/>
    <w:rsid w:val="00295A3F"/>
    <w:rsid w:val="002963F3"/>
    <w:rsid w:val="00296898"/>
    <w:rsid w:val="002968B7"/>
    <w:rsid w:val="00296A3F"/>
    <w:rsid w:val="00297074"/>
    <w:rsid w:val="00297281"/>
    <w:rsid w:val="002A058F"/>
    <w:rsid w:val="002A0C96"/>
    <w:rsid w:val="002A0D42"/>
    <w:rsid w:val="002A2400"/>
    <w:rsid w:val="002A2C22"/>
    <w:rsid w:val="002A2D32"/>
    <w:rsid w:val="002A2D5D"/>
    <w:rsid w:val="002A30BF"/>
    <w:rsid w:val="002A3433"/>
    <w:rsid w:val="002A36F4"/>
    <w:rsid w:val="002A370B"/>
    <w:rsid w:val="002A3812"/>
    <w:rsid w:val="002A383B"/>
    <w:rsid w:val="002A3892"/>
    <w:rsid w:val="002A3992"/>
    <w:rsid w:val="002A3C52"/>
    <w:rsid w:val="002A3D64"/>
    <w:rsid w:val="002A3F10"/>
    <w:rsid w:val="002A3F5C"/>
    <w:rsid w:val="002A47EF"/>
    <w:rsid w:val="002A4ECF"/>
    <w:rsid w:val="002A4F0F"/>
    <w:rsid w:val="002A5EA6"/>
    <w:rsid w:val="002A66B2"/>
    <w:rsid w:val="002A726F"/>
    <w:rsid w:val="002A742C"/>
    <w:rsid w:val="002A74DA"/>
    <w:rsid w:val="002A7592"/>
    <w:rsid w:val="002A784E"/>
    <w:rsid w:val="002A79B3"/>
    <w:rsid w:val="002A7B92"/>
    <w:rsid w:val="002A7BBE"/>
    <w:rsid w:val="002B0175"/>
    <w:rsid w:val="002B03FE"/>
    <w:rsid w:val="002B05B5"/>
    <w:rsid w:val="002B0BE3"/>
    <w:rsid w:val="002B14FA"/>
    <w:rsid w:val="002B168A"/>
    <w:rsid w:val="002B1789"/>
    <w:rsid w:val="002B182A"/>
    <w:rsid w:val="002B1AF2"/>
    <w:rsid w:val="002B20FE"/>
    <w:rsid w:val="002B225E"/>
    <w:rsid w:val="002B25C9"/>
    <w:rsid w:val="002B2E98"/>
    <w:rsid w:val="002B3476"/>
    <w:rsid w:val="002B3D84"/>
    <w:rsid w:val="002B42AE"/>
    <w:rsid w:val="002B4371"/>
    <w:rsid w:val="002B43BA"/>
    <w:rsid w:val="002B445F"/>
    <w:rsid w:val="002B48C6"/>
    <w:rsid w:val="002B48D9"/>
    <w:rsid w:val="002B4A82"/>
    <w:rsid w:val="002B4DDB"/>
    <w:rsid w:val="002B50EE"/>
    <w:rsid w:val="002B55F8"/>
    <w:rsid w:val="002B5731"/>
    <w:rsid w:val="002B63B7"/>
    <w:rsid w:val="002B6A52"/>
    <w:rsid w:val="002B6DA7"/>
    <w:rsid w:val="002B793F"/>
    <w:rsid w:val="002C0225"/>
    <w:rsid w:val="002C0E06"/>
    <w:rsid w:val="002C13EF"/>
    <w:rsid w:val="002C1810"/>
    <w:rsid w:val="002C1A3E"/>
    <w:rsid w:val="002C231A"/>
    <w:rsid w:val="002C24CE"/>
    <w:rsid w:val="002C24DE"/>
    <w:rsid w:val="002C2697"/>
    <w:rsid w:val="002C2A16"/>
    <w:rsid w:val="002C35E6"/>
    <w:rsid w:val="002C369B"/>
    <w:rsid w:val="002C38C4"/>
    <w:rsid w:val="002C3977"/>
    <w:rsid w:val="002C3B72"/>
    <w:rsid w:val="002C3FD3"/>
    <w:rsid w:val="002C4285"/>
    <w:rsid w:val="002C4376"/>
    <w:rsid w:val="002C4435"/>
    <w:rsid w:val="002C4530"/>
    <w:rsid w:val="002C4BF0"/>
    <w:rsid w:val="002C5401"/>
    <w:rsid w:val="002C54DE"/>
    <w:rsid w:val="002C5565"/>
    <w:rsid w:val="002C6AF0"/>
    <w:rsid w:val="002C700D"/>
    <w:rsid w:val="002C7331"/>
    <w:rsid w:val="002C73C6"/>
    <w:rsid w:val="002C7486"/>
    <w:rsid w:val="002D0602"/>
    <w:rsid w:val="002D06E4"/>
    <w:rsid w:val="002D07D6"/>
    <w:rsid w:val="002D07EF"/>
    <w:rsid w:val="002D0849"/>
    <w:rsid w:val="002D182C"/>
    <w:rsid w:val="002D1C06"/>
    <w:rsid w:val="002D25D5"/>
    <w:rsid w:val="002D27B6"/>
    <w:rsid w:val="002D28CB"/>
    <w:rsid w:val="002D374C"/>
    <w:rsid w:val="002D3B92"/>
    <w:rsid w:val="002D3DFB"/>
    <w:rsid w:val="002D3F77"/>
    <w:rsid w:val="002D4245"/>
    <w:rsid w:val="002D510C"/>
    <w:rsid w:val="002D51F6"/>
    <w:rsid w:val="002D51F7"/>
    <w:rsid w:val="002D5B04"/>
    <w:rsid w:val="002D5D20"/>
    <w:rsid w:val="002D6929"/>
    <w:rsid w:val="002D7217"/>
    <w:rsid w:val="002D7298"/>
    <w:rsid w:val="002D74C7"/>
    <w:rsid w:val="002D7D0A"/>
    <w:rsid w:val="002D7FA6"/>
    <w:rsid w:val="002E02A5"/>
    <w:rsid w:val="002E0379"/>
    <w:rsid w:val="002E09AA"/>
    <w:rsid w:val="002E0A24"/>
    <w:rsid w:val="002E111B"/>
    <w:rsid w:val="002E11F2"/>
    <w:rsid w:val="002E156A"/>
    <w:rsid w:val="002E1865"/>
    <w:rsid w:val="002E1A01"/>
    <w:rsid w:val="002E260B"/>
    <w:rsid w:val="002E2647"/>
    <w:rsid w:val="002E2667"/>
    <w:rsid w:val="002E27CB"/>
    <w:rsid w:val="002E27DD"/>
    <w:rsid w:val="002E2B43"/>
    <w:rsid w:val="002E37D9"/>
    <w:rsid w:val="002E38CA"/>
    <w:rsid w:val="002E3CB0"/>
    <w:rsid w:val="002E4548"/>
    <w:rsid w:val="002E476C"/>
    <w:rsid w:val="002E47E1"/>
    <w:rsid w:val="002E486F"/>
    <w:rsid w:val="002E56BA"/>
    <w:rsid w:val="002E5C53"/>
    <w:rsid w:val="002E6114"/>
    <w:rsid w:val="002E6177"/>
    <w:rsid w:val="002E68C1"/>
    <w:rsid w:val="002E6BDC"/>
    <w:rsid w:val="002E6C7B"/>
    <w:rsid w:val="002E701A"/>
    <w:rsid w:val="002E7180"/>
    <w:rsid w:val="002E71A0"/>
    <w:rsid w:val="002E723C"/>
    <w:rsid w:val="002E7272"/>
    <w:rsid w:val="002E7621"/>
    <w:rsid w:val="002E76EB"/>
    <w:rsid w:val="002E7A39"/>
    <w:rsid w:val="002E7F13"/>
    <w:rsid w:val="002E7F65"/>
    <w:rsid w:val="002E7F6B"/>
    <w:rsid w:val="002F016D"/>
    <w:rsid w:val="002F02F7"/>
    <w:rsid w:val="002F0369"/>
    <w:rsid w:val="002F07DD"/>
    <w:rsid w:val="002F093F"/>
    <w:rsid w:val="002F0C85"/>
    <w:rsid w:val="002F0D35"/>
    <w:rsid w:val="002F1392"/>
    <w:rsid w:val="002F1820"/>
    <w:rsid w:val="002F186E"/>
    <w:rsid w:val="002F1AEB"/>
    <w:rsid w:val="002F250B"/>
    <w:rsid w:val="002F297B"/>
    <w:rsid w:val="002F2B13"/>
    <w:rsid w:val="002F2D45"/>
    <w:rsid w:val="002F2D5A"/>
    <w:rsid w:val="002F30DC"/>
    <w:rsid w:val="002F33B2"/>
    <w:rsid w:val="002F35D9"/>
    <w:rsid w:val="002F37D0"/>
    <w:rsid w:val="002F3AA3"/>
    <w:rsid w:val="002F4024"/>
    <w:rsid w:val="002F4687"/>
    <w:rsid w:val="002F4916"/>
    <w:rsid w:val="002F4D23"/>
    <w:rsid w:val="002F4F9A"/>
    <w:rsid w:val="002F567C"/>
    <w:rsid w:val="002F59BA"/>
    <w:rsid w:val="002F5A72"/>
    <w:rsid w:val="002F6C8E"/>
    <w:rsid w:val="002F6D6E"/>
    <w:rsid w:val="00300121"/>
    <w:rsid w:val="0030020A"/>
    <w:rsid w:val="00300252"/>
    <w:rsid w:val="00300368"/>
    <w:rsid w:val="00300548"/>
    <w:rsid w:val="0030095D"/>
    <w:rsid w:val="00300B63"/>
    <w:rsid w:val="00300BDB"/>
    <w:rsid w:val="00300D71"/>
    <w:rsid w:val="00300DC8"/>
    <w:rsid w:val="00301259"/>
    <w:rsid w:val="0030153C"/>
    <w:rsid w:val="0030158C"/>
    <w:rsid w:val="00301680"/>
    <w:rsid w:val="003018D1"/>
    <w:rsid w:val="00301A0A"/>
    <w:rsid w:val="00301C0D"/>
    <w:rsid w:val="00301FD2"/>
    <w:rsid w:val="00302220"/>
    <w:rsid w:val="00302EA5"/>
    <w:rsid w:val="0030308B"/>
    <w:rsid w:val="003031FD"/>
    <w:rsid w:val="003035B8"/>
    <w:rsid w:val="0030375B"/>
    <w:rsid w:val="00303C90"/>
    <w:rsid w:val="00304343"/>
    <w:rsid w:val="003049D8"/>
    <w:rsid w:val="00304DB4"/>
    <w:rsid w:val="00305217"/>
    <w:rsid w:val="00305C36"/>
    <w:rsid w:val="0030601C"/>
    <w:rsid w:val="0030613D"/>
    <w:rsid w:val="00306B0E"/>
    <w:rsid w:val="003070DE"/>
    <w:rsid w:val="0030755D"/>
    <w:rsid w:val="003078A1"/>
    <w:rsid w:val="00307EEC"/>
    <w:rsid w:val="00310AC8"/>
    <w:rsid w:val="00310D6E"/>
    <w:rsid w:val="00311250"/>
    <w:rsid w:val="00311456"/>
    <w:rsid w:val="00311513"/>
    <w:rsid w:val="0031184A"/>
    <w:rsid w:val="00311D5C"/>
    <w:rsid w:val="00311E17"/>
    <w:rsid w:val="00312075"/>
    <w:rsid w:val="00312B87"/>
    <w:rsid w:val="00312B9F"/>
    <w:rsid w:val="003146EC"/>
    <w:rsid w:val="00315016"/>
    <w:rsid w:val="0031567A"/>
    <w:rsid w:val="00315AD7"/>
    <w:rsid w:val="003164BA"/>
    <w:rsid w:val="00316DA9"/>
    <w:rsid w:val="00320598"/>
    <w:rsid w:val="00320940"/>
    <w:rsid w:val="00320D11"/>
    <w:rsid w:val="00320D36"/>
    <w:rsid w:val="00321230"/>
    <w:rsid w:val="00321436"/>
    <w:rsid w:val="00321460"/>
    <w:rsid w:val="00321CD0"/>
    <w:rsid w:val="0032233D"/>
    <w:rsid w:val="00322569"/>
    <w:rsid w:val="003228F3"/>
    <w:rsid w:val="00322C65"/>
    <w:rsid w:val="00322DE8"/>
    <w:rsid w:val="00322F55"/>
    <w:rsid w:val="00323118"/>
    <w:rsid w:val="0032328C"/>
    <w:rsid w:val="003235AF"/>
    <w:rsid w:val="003235F1"/>
    <w:rsid w:val="003239C8"/>
    <w:rsid w:val="00323A05"/>
    <w:rsid w:val="00323E61"/>
    <w:rsid w:val="00323F61"/>
    <w:rsid w:val="00324885"/>
    <w:rsid w:val="00324DBD"/>
    <w:rsid w:val="00324DEA"/>
    <w:rsid w:val="0032530D"/>
    <w:rsid w:val="0032593A"/>
    <w:rsid w:val="00325959"/>
    <w:rsid w:val="003259B9"/>
    <w:rsid w:val="00325FA3"/>
    <w:rsid w:val="0032620B"/>
    <w:rsid w:val="003269FB"/>
    <w:rsid w:val="00326E76"/>
    <w:rsid w:val="0032749E"/>
    <w:rsid w:val="003275CC"/>
    <w:rsid w:val="0032773D"/>
    <w:rsid w:val="003277F2"/>
    <w:rsid w:val="00327AE5"/>
    <w:rsid w:val="00330612"/>
    <w:rsid w:val="003307B9"/>
    <w:rsid w:val="003308A7"/>
    <w:rsid w:val="003308F0"/>
    <w:rsid w:val="00330D0D"/>
    <w:rsid w:val="00331229"/>
    <w:rsid w:val="00331528"/>
    <w:rsid w:val="00331601"/>
    <w:rsid w:val="00331766"/>
    <w:rsid w:val="00331B64"/>
    <w:rsid w:val="00331C6F"/>
    <w:rsid w:val="00332878"/>
    <w:rsid w:val="003329FA"/>
    <w:rsid w:val="003331A7"/>
    <w:rsid w:val="00333517"/>
    <w:rsid w:val="00333526"/>
    <w:rsid w:val="0033451F"/>
    <w:rsid w:val="0033490B"/>
    <w:rsid w:val="00334EF8"/>
    <w:rsid w:val="003351E7"/>
    <w:rsid w:val="00335405"/>
    <w:rsid w:val="00335F5F"/>
    <w:rsid w:val="00335FB7"/>
    <w:rsid w:val="0033601D"/>
    <w:rsid w:val="003366FD"/>
    <w:rsid w:val="00337FC7"/>
    <w:rsid w:val="00340614"/>
    <w:rsid w:val="003407B6"/>
    <w:rsid w:val="00341037"/>
    <w:rsid w:val="00341268"/>
    <w:rsid w:val="00341378"/>
    <w:rsid w:val="0034149A"/>
    <w:rsid w:val="003415D7"/>
    <w:rsid w:val="00341905"/>
    <w:rsid w:val="00341DDA"/>
    <w:rsid w:val="00342459"/>
    <w:rsid w:val="00342B37"/>
    <w:rsid w:val="00342D6A"/>
    <w:rsid w:val="00342EF6"/>
    <w:rsid w:val="00343150"/>
    <w:rsid w:val="0034329A"/>
    <w:rsid w:val="003436F5"/>
    <w:rsid w:val="00343D0A"/>
    <w:rsid w:val="00343F47"/>
    <w:rsid w:val="003443B9"/>
    <w:rsid w:val="003445D2"/>
    <w:rsid w:val="00344BA2"/>
    <w:rsid w:val="00344E66"/>
    <w:rsid w:val="003452F7"/>
    <w:rsid w:val="00345323"/>
    <w:rsid w:val="003453C3"/>
    <w:rsid w:val="00345AFA"/>
    <w:rsid w:val="00346126"/>
    <w:rsid w:val="0034622B"/>
    <w:rsid w:val="003467BA"/>
    <w:rsid w:val="0034690D"/>
    <w:rsid w:val="003469D9"/>
    <w:rsid w:val="00346A8A"/>
    <w:rsid w:val="00346C4A"/>
    <w:rsid w:val="00346EDA"/>
    <w:rsid w:val="00346F2F"/>
    <w:rsid w:val="0034744E"/>
    <w:rsid w:val="0034757E"/>
    <w:rsid w:val="00347B1D"/>
    <w:rsid w:val="00347BE7"/>
    <w:rsid w:val="00347EA7"/>
    <w:rsid w:val="003507BB"/>
    <w:rsid w:val="00350954"/>
    <w:rsid w:val="00351041"/>
    <w:rsid w:val="003516BF"/>
    <w:rsid w:val="00352751"/>
    <w:rsid w:val="00352940"/>
    <w:rsid w:val="00352963"/>
    <w:rsid w:val="00352A7A"/>
    <w:rsid w:val="00352AE4"/>
    <w:rsid w:val="00352C9F"/>
    <w:rsid w:val="00352CFC"/>
    <w:rsid w:val="00352EC7"/>
    <w:rsid w:val="003530BB"/>
    <w:rsid w:val="0035324F"/>
    <w:rsid w:val="00353371"/>
    <w:rsid w:val="00353A3B"/>
    <w:rsid w:val="00353AD0"/>
    <w:rsid w:val="00353B3D"/>
    <w:rsid w:val="00354016"/>
    <w:rsid w:val="0035415C"/>
    <w:rsid w:val="0035422A"/>
    <w:rsid w:val="00354812"/>
    <w:rsid w:val="00354B8D"/>
    <w:rsid w:val="00355616"/>
    <w:rsid w:val="00355956"/>
    <w:rsid w:val="003565C9"/>
    <w:rsid w:val="00356E81"/>
    <w:rsid w:val="00357089"/>
    <w:rsid w:val="003570F9"/>
    <w:rsid w:val="003577C1"/>
    <w:rsid w:val="00357973"/>
    <w:rsid w:val="00357A9E"/>
    <w:rsid w:val="00357C2F"/>
    <w:rsid w:val="00357D22"/>
    <w:rsid w:val="00360177"/>
    <w:rsid w:val="003601FD"/>
    <w:rsid w:val="00360219"/>
    <w:rsid w:val="00360990"/>
    <w:rsid w:val="003610B3"/>
    <w:rsid w:val="0036158D"/>
    <w:rsid w:val="003621C6"/>
    <w:rsid w:val="00362929"/>
    <w:rsid w:val="00362C04"/>
    <w:rsid w:val="003633C4"/>
    <w:rsid w:val="00363868"/>
    <w:rsid w:val="0036419E"/>
    <w:rsid w:val="00364394"/>
    <w:rsid w:val="003646AB"/>
    <w:rsid w:val="003651D1"/>
    <w:rsid w:val="00365350"/>
    <w:rsid w:val="00365440"/>
    <w:rsid w:val="00365596"/>
    <w:rsid w:val="00365896"/>
    <w:rsid w:val="0036601F"/>
    <w:rsid w:val="003663CF"/>
    <w:rsid w:val="003663E7"/>
    <w:rsid w:val="00366506"/>
    <w:rsid w:val="0036650D"/>
    <w:rsid w:val="00366E88"/>
    <w:rsid w:val="003670D3"/>
    <w:rsid w:val="003671BD"/>
    <w:rsid w:val="003673B6"/>
    <w:rsid w:val="0037044C"/>
    <w:rsid w:val="00370650"/>
    <w:rsid w:val="0037065B"/>
    <w:rsid w:val="0037071C"/>
    <w:rsid w:val="003709FB"/>
    <w:rsid w:val="0037109A"/>
    <w:rsid w:val="00371246"/>
    <w:rsid w:val="003712D3"/>
    <w:rsid w:val="0037179F"/>
    <w:rsid w:val="00371967"/>
    <w:rsid w:val="00371C4E"/>
    <w:rsid w:val="003721C9"/>
    <w:rsid w:val="0037289C"/>
    <w:rsid w:val="00372CE9"/>
    <w:rsid w:val="00373768"/>
    <w:rsid w:val="0037418E"/>
    <w:rsid w:val="00374491"/>
    <w:rsid w:val="00375030"/>
    <w:rsid w:val="00375937"/>
    <w:rsid w:val="003760B1"/>
    <w:rsid w:val="00376226"/>
    <w:rsid w:val="0037657E"/>
    <w:rsid w:val="003766FB"/>
    <w:rsid w:val="00377928"/>
    <w:rsid w:val="00377EB4"/>
    <w:rsid w:val="00380198"/>
    <w:rsid w:val="003804C9"/>
    <w:rsid w:val="0038088C"/>
    <w:rsid w:val="00380992"/>
    <w:rsid w:val="00380BD8"/>
    <w:rsid w:val="00380DE2"/>
    <w:rsid w:val="00380E99"/>
    <w:rsid w:val="00381499"/>
    <w:rsid w:val="003817F4"/>
    <w:rsid w:val="003818BD"/>
    <w:rsid w:val="00381C9B"/>
    <w:rsid w:val="00381E7F"/>
    <w:rsid w:val="00382545"/>
    <w:rsid w:val="00382A9B"/>
    <w:rsid w:val="00382AFD"/>
    <w:rsid w:val="0038336F"/>
    <w:rsid w:val="0038343B"/>
    <w:rsid w:val="003835A9"/>
    <w:rsid w:val="00383F0D"/>
    <w:rsid w:val="00384599"/>
    <w:rsid w:val="00384CD3"/>
    <w:rsid w:val="0038520E"/>
    <w:rsid w:val="0038566D"/>
    <w:rsid w:val="003857A3"/>
    <w:rsid w:val="00385F64"/>
    <w:rsid w:val="00386223"/>
    <w:rsid w:val="00386883"/>
    <w:rsid w:val="0038694F"/>
    <w:rsid w:val="003869EA"/>
    <w:rsid w:val="00386F8D"/>
    <w:rsid w:val="003877C3"/>
    <w:rsid w:val="00387873"/>
    <w:rsid w:val="00387AA2"/>
    <w:rsid w:val="00390966"/>
    <w:rsid w:val="0039128B"/>
    <w:rsid w:val="00391A71"/>
    <w:rsid w:val="003920F2"/>
    <w:rsid w:val="00392369"/>
    <w:rsid w:val="00392C7A"/>
    <w:rsid w:val="00393504"/>
    <w:rsid w:val="00393526"/>
    <w:rsid w:val="00393D9F"/>
    <w:rsid w:val="00394636"/>
    <w:rsid w:val="0039464C"/>
    <w:rsid w:val="00394C48"/>
    <w:rsid w:val="00394C76"/>
    <w:rsid w:val="00394D07"/>
    <w:rsid w:val="00394EF7"/>
    <w:rsid w:val="00394F88"/>
    <w:rsid w:val="00395715"/>
    <w:rsid w:val="00395A4C"/>
    <w:rsid w:val="00395C3E"/>
    <w:rsid w:val="003962AD"/>
    <w:rsid w:val="00396DC9"/>
    <w:rsid w:val="00396E03"/>
    <w:rsid w:val="003975F7"/>
    <w:rsid w:val="003A03E4"/>
    <w:rsid w:val="003A10CE"/>
    <w:rsid w:val="003A12A8"/>
    <w:rsid w:val="003A18D7"/>
    <w:rsid w:val="003A1FFA"/>
    <w:rsid w:val="003A2906"/>
    <w:rsid w:val="003A30AC"/>
    <w:rsid w:val="003A379F"/>
    <w:rsid w:val="003A3F08"/>
    <w:rsid w:val="003A4FD8"/>
    <w:rsid w:val="003A50E9"/>
    <w:rsid w:val="003A51C2"/>
    <w:rsid w:val="003A5275"/>
    <w:rsid w:val="003A58ED"/>
    <w:rsid w:val="003A59C2"/>
    <w:rsid w:val="003A59DC"/>
    <w:rsid w:val="003A59F8"/>
    <w:rsid w:val="003A5DD0"/>
    <w:rsid w:val="003A5EC9"/>
    <w:rsid w:val="003A6710"/>
    <w:rsid w:val="003A6A33"/>
    <w:rsid w:val="003A725D"/>
    <w:rsid w:val="003A746D"/>
    <w:rsid w:val="003A7665"/>
    <w:rsid w:val="003A78CD"/>
    <w:rsid w:val="003B0386"/>
    <w:rsid w:val="003B040F"/>
    <w:rsid w:val="003B068D"/>
    <w:rsid w:val="003B0D16"/>
    <w:rsid w:val="003B1C47"/>
    <w:rsid w:val="003B1FF8"/>
    <w:rsid w:val="003B2079"/>
    <w:rsid w:val="003B29DF"/>
    <w:rsid w:val="003B2A1D"/>
    <w:rsid w:val="003B2E78"/>
    <w:rsid w:val="003B2F54"/>
    <w:rsid w:val="003B2FD8"/>
    <w:rsid w:val="003B3037"/>
    <w:rsid w:val="003B3194"/>
    <w:rsid w:val="003B3494"/>
    <w:rsid w:val="003B34D3"/>
    <w:rsid w:val="003B3AF7"/>
    <w:rsid w:val="003B3BB7"/>
    <w:rsid w:val="003B3C9E"/>
    <w:rsid w:val="003B3E09"/>
    <w:rsid w:val="003B3FD7"/>
    <w:rsid w:val="003B4635"/>
    <w:rsid w:val="003B4932"/>
    <w:rsid w:val="003B4F12"/>
    <w:rsid w:val="003B50F5"/>
    <w:rsid w:val="003B513D"/>
    <w:rsid w:val="003B51B7"/>
    <w:rsid w:val="003B5494"/>
    <w:rsid w:val="003B5503"/>
    <w:rsid w:val="003B5A1D"/>
    <w:rsid w:val="003B5D6C"/>
    <w:rsid w:val="003B5F3C"/>
    <w:rsid w:val="003B61CA"/>
    <w:rsid w:val="003B6A17"/>
    <w:rsid w:val="003B6D45"/>
    <w:rsid w:val="003B7053"/>
    <w:rsid w:val="003B73C7"/>
    <w:rsid w:val="003B7B13"/>
    <w:rsid w:val="003B7DD7"/>
    <w:rsid w:val="003B7F8B"/>
    <w:rsid w:val="003C05F3"/>
    <w:rsid w:val="003C065F"/>
    <w:rsid w:val="003C06BB"/>
    <w:rsid w:val="003C0C9A"/>
    <w:rsid w:val="003C0DB2"/>
    <w:rsid w:val="003C1AC0"/>
    <w:rsid w:val="003C1B90"/>
    <w:rsid w:val="003C1DB6"/>
    <w:rsid w:val="003C299D"/>
    <w:rsid w:val="003C2ECE"/>
    <w:rsid w:val="003C314D"/>
    <w:rsid w:val="003C31B1"/>
    <w:rsid w:val="003C3580"/>
    <w:rsid w:val="003C37CA"/>
    <w:rsid w:val="003C392D"/>
    <w:rsid w:val="003C3B67"/>
    <w:rsid w:val="003C3CF9"/>
    <w:rsid w:val="003C40B7"/>
    <w:rsid w:val="003C41B4"/>
    <w:rsid w:val="003C4565"/>
    <w:rsid w:val="003C5420"/>
    <w:rsid w:val="003C56CB"/>
    <w:rsid w:val="003C5E85"/>
    <w:rsid w:val="003C630D"/>
    <w:rsid w:val="003C6342"/>
    <w:rsid w:val="003C6C56"/>
    <w:rsid w:val="003C779D"/>
    <w:rsid w:val="003C7D7E"/>
    <w:rsid w:val="003D066E"/>
    <w:rsid w:val="003D0719"/>
    <w:rsid w:val="003D0C1F"/>
    <w:rsid w:val="003D102E"/>
    <w:rsid w:val="003D110B"/>
    <w:rsid w:val="003D1486"/>
    <w:rsid w:val="003D1833"/>
    <w:rsid w:val="003D1C19"/>
    <w:rsid w:val="003D1C7B"/>
    <w:rsid w:val="003D205B"/>
    <w:rsid w:val="003D2070"/>
    <w:rsid w:val="003D2150"/>
    <w:rsid w:val="003D25EE"/>
    <w:rsid w:val="003D2A12"/>
    <w:rsid w:val="003D2ACF"/>
    <w:rsid w:val="003D2BF8"/>
    <w:rsid w:val="003D318E"/>
    <w:rsid w:val="003D3BA1"/>
    <w:rsid w:val="003D3BD9"/>
    <w:rsid w:val="003D451D"/>
    <w:rsid w:val="003D598E"/>
    <w:rsid w:val="003D5DF4"/>
    <w:rsid w:val="003D68D7"/>
    <w:rsid w:val="003D6D32"/>
    <w:rsid w:val="003D6D9B"/>
    <w:rsid w:val="003D72E1"/>
    <w:rsid w:val="003D73A8"/>
    <w:rsid w:val="003D750D"/>
    <w:rsid w:val="003E0194"/>
    <w:rsid w:val="003E0E62"/>
    <w:rsid w:val="003E0EA7"/>
    <w:rsid w:val="003E127D"/>
    <w:rsid w:val="003E22F8"/>
    <w:rsid w:val="003E2E09"/>
    <w:rsid w:val="003E3766"/>
    <w:rsid w:val="003E3895"/>
    <w:rsid w:val="003E3BDB"/>
    <w:rsid w:val="003E3C8F"/>
    <w:rsid w:val="003E3CC9"/>
    <w:rsid w:val="003E3E46"/>
    <w:rsid w:val="003E4101"/>
    <w:rsid w:val="003E429C"/>
    <w:rsid w:val="003E4A69"/>
    <w:rsid w:val="003E4B4F"/>
    <w:rsid w:val="003E4FA6"/>
    <w:rsid w:val="003E50FC"/>
    <w:rsid w:val="003E5179"/>
    <w:rsid w:val="003E51CD"/>
    <w:rsid w:val="003E5745"/>
    <w:rsid w:val="003E5856"/>
    <w:rsid w:val="003E5861"/>
    <w:rsid w:val="003E58A4"/>
    <w:rsid w:val="003E5BFF"/>
    <w:rsid w:val="003E61B9"/>
    <w:rsid w:val="003E6828"/>
    <w:rsid w:val="003E6ED0"/>
    <w:rsid w:val="003E73E3"/>
    <w:rsid w:val="003E75C0"/>
    <w:rsid w:val="003E75C6"/>
    <w:rsid w:val="003E7977"/>
    <w:rsid w:val="003F00C6"/>
    <w:rsid w:val="003F0323"/>
    <w:rsid w:val="003F0396"/>
    <w:rsid w:val="003F0956"/>
    <w:rsid w:val="003F0C02"/>
    <w:rsid w:val="003F0C28"/>
    <w:rsid w:val="003F0C42"/>
    <w:rsid w:val="003F19A9"/>
    <w:rsid w:val="003F1A0D"/>
    <w:rsid w:val="003F1FFA"/>
    <w:rsid w:val="003F21B4"/>
    <w:rsid w:val="003F252E"/>
    <w:rsid w:val="003F254C"/>
    <w:rsid w:val="003F2B7D"/>
    <w:rsid w:val="003F2F53"/>
    <w:rsid w:val="003F337D"/>
    <w:rsid w:val="003F3C0F"/>
    <w:rsid w:val="003F3C4A"/>
    <w:rsid w:val="003F3E44"/>
    <w:rsid w:val="003F4615"/>
    <w:rsid w:val="003F50DC"/>
    <w:rsid w:val="003F517F"/>
    <w:rsid w:val="003F5278"/>
    <w:rsid w:val="003F54D6"/>
    <w:rsid w:val="003F60DD"/>
    <w:rsid w:val="003F7890"/>
    <w:rsid w:val="003F7A25"/>
    <w:rsid w:val="003F7A49"/>
    <w:rsid w:val="003F7DB5"/>
    <w:rsid w:val="003F7E18"/>
    <w:rsid w:val="003F7F04"/>
    <w:rsid w:val="003F7FF1"/>
    <w:rsid w:val="0040059E"/>
    <w:rsid w:val="004007DD"/>
    <w:rsid w:val="00400AF9"/>
    <w:rsid w:val="004018A2"/>
    <w:rsid w:val="00402766"/>
    <w:rsid w:val="0040296F"/>
    <w:rsid w:val="00403634"/>
    <w:rsid w:val="0040411A"/>
    <w:rsid w:val="00404466"/>
    <w:rsid w:val="004056EC"/>
    <w:rsid w:val="004061BE"/>
    <w:rsid w:val="00406D78"/>
    <w:rsid w:val="00406DF6"/>
    <w:rsid w:val="00406E14"/>
    <w:rsid w:val="00407462"/>
    <w:rsid w:val="00407B87"/>
    <w:rsid w:val="00407BC4"/>
    <w:rsid w:val="00407CF5"/>
    <w:rsid w:val="00410392"/>
    <w:rsid w:val="004106AD"/>
    <w:rsid w:val="00410970"/>
    <w:rsid w:val="00410E1B"/>
    <w:rsid w:val="0041117B"/>
    <w:rsid w:val="00411230"/>
    <w:rsid w:val="004113D6"/>
    <w:rsid w:val="0041141F"/>
    <w:rsid w:val="00412191"/>
    <w:rsid w:val="00412617"/>
    <w:rsid w:val="00412655"/>
    <w:rsid w:val="00412BA6"/>
    <w:rsid w:val="00412C44"/>
    <w:rsid w:val="00412E00"/>
    <w:rsid w:val="00412E50"/>
    <w:rsid w:val="00413646"/>
    <w:rsid w:val="00413BF7"/>
    <w:rsid w:val="00413E2F"/>
    <w:rsid w:val="004140E6"/>
    <w:rsid w:val="004140E7"/>
    <w:rsid w:val="004145C9"/>
    <w:rsid w:val="004146EE"/>
    <w:rsid w:val="00414E3B"/>
    <w:rsid w:val="004151B6"/>
    <w:rsid w:val="004157F8"/>
    <w:rsid w:val="00415BA2"/>
    <w:rsid w:val="00415F6B"/>
    <w:rsid w:val="00416907"/>
    <w:rsid w:val="00416A01"/>
    <w:rsid w:val="00417190"/>
    <w:rsid w:val="004173BA"/>
    <w:rsid w:val="004177D0"/>
    <w:rsid w:val="00417BA3"/>
    <w:rsid w:val="00421769"/>
    <w:rsid w:val="00421E3F"/>
    <w:rsid w:val="00421EF2"/>
    <w:rsid w:val="0042232D"/>
    <w:rsid w:val="004238CD"/>
    <w:rsid w:val="00423AD9"/>
    <w:rsid w:val="00423D90"/>
    <w:rsid w:val="00423DA8"/>
    <w:rsid w:val="00423F30"/>
    <w:rsid w:val="00424664"/>
    <w:rsid w:val="00424731"/>
    <w:rsid w:val="00424866"/>
    <w:rsid w:val="00424959"/>
    <w:rsid w:val="00424B53"/>
    <w:rsid w:val="004250AB"/>
    <w:rsid w:val="00425124"/>
    <w:rsid w:val="00425492"/>
    <w:rsid w:val="00425603"/>
    <w:rsid w:val="0042572B"/>
    <w:rsid w:val="00425C4C"/>
    <w:rsid w:val="00427042"/>
    <w:rsid w:val="00427316"/>
    <w:rsid w:val="0042754E"/>
    <w:rsid w:val="004276B8"/>
    <w:rsid w:val="00427E4D"/>
    <w:rsid w:val="004308DC"/>
    <w:rsid w:val="00430B10"/>
    <w:rsid w:val="0043186D"/>
    <w:rsid w:val="00431B06"/>
    <w:rsid w:val="004325A2"/>
    <w:rsid w:val="00432606"/>
    <w:rsid w:val="0043266E"/>
    <w:rsid w:val="00432BDF"/>
    <w:rsid w:val="00432C65"/>
    <w:rsid w:val="00432EB6"/>
    <w:rsid w:val="00433393"/>
    <w:rsid w:val="004333E3"/>
    <w:rsid w:val="00433E2C"/>
    <w:rsid w:val="004340D6"/>
    <w:rsid w:val="00434425"/>
    <w:rsid w:val="004345D2"/>
    <w:rsid w:val="00434C3A"/>
    <w:rsid w:val="00435AB5"/>
    <w:rsid w:val="00435B0E"/>
    <w:rsid w:val="00435C9C"/>
    <w:rsid w:val="004370C6"/>
    <w:rsid w:val="0043754F"/>
    <w:rsid w:val="00437ACC"/>
    <w:rsid w:val="00440621"/>
    <w:rsid w:val="0044080B"/>
    <w:rsid w:val="00440AB1"/>
    <w:rsid w:val="00441116"/>
    <w:rsid w:val="00441B53"/>
    <w:rsid w:val="00441B69"/>
    <w:rsid w:val="00442130"/>
    <w:rsid w:val="0044228D"/>
    <w:rsid w:val="00442591"/>
    <w:rsid w:val="00443091"/>
    <w:rsid w:val="00443956"/>
    <w:rsid w:val="00443ADF"/>
    <w:rsid w:val="00443FE9"/>
    <w:rsid w:val="00443FF4"/>
    <w:rsid w:val="0044439D"/>
    <w:rsid w:val="00444444"/>
    <w:rsid w:val="00444815"/>
    <w:rsid w:val="00444B69"/>
    <w:rsid w:val="00444D26"/>
    <w:rsid w:val="00445B6F"/>
    <w:rsid w:val="00445CD0"/>
    <w:rsid w:val="00445D48"/>
    <w:rsid w:val="00446052"/>
    <w:rsid w:val="00446167"/>
    <w:rsid w:val="00446B2D"/>
    <w:rsid w:val="0044788F"/>
    <w:rsid w:val="00447979"/>
    <w:rsid w:val="00447EA5"/>
    <w:rsid w:val="00450021"/>
    <w:rsid w:val="004503D9"/>
    <w:rsid w:val="00450444"/>
    <w:rsid w:val="0045063B"/>
    <w:rsid w:val="004511AA"/>
    <w:rsid w:val="004513D1"/>
    <w:rsid w:val="004515B0"/>
    <w:rsid w:val="00451B02"/>
    <w:rsid w:val="00452107"/>
    <w:rsid w:val="0045233C"/>
    <w:rsid w:val="0045278D"/>
    <w:rsid w:val="00452A5F"/>
    <w:rsid w:val="00452BC1"/>
    <w:rsid w:val="00452CF1"/>
    <w:rsid w:val="0045324F"/>
    <w:rsid w:val="004532A6"/>
    <w:rsid w:val="004534C8"/>
    <w:rsid w:val="00454392"/>
    <w:rsid w:val="00454745"/>
    <w:rsid w:val="00454783"/>
    <w:rsid w:val="00454B58"/>
    <w:rsid w:val="00454F50"/>
    <w:rsid w:val="00455FC7"/>
    <w:rsid w:val="004560D8"/>
    <w:rsid w:val="00456790"/>
    <w:rsid w:val="00456EEF"/>
    <w:rsid w:val="00457175"/>
    <w:rsid w:val="00457738"/>
    <w:rsid w:val="00457842"/>
    <w:rsid w:val="0045788A"/>
    <w:rsid w:val="00457C62"/>
    <w:rsid w:val="00457C80"/>
    <w:rsid w:val="00460E4E"/>
    <w:rsid w:val="00461495"/>
    <w:rsid w:val="00461573"/>
    <w:rsid w:val="004615C4"/>
    <w:rsid w:val="00461789"/>
    <w:rsid w:val="00461824"/>
    <w:rsid w:val="00461D57"/>
    <w:rsid w:val="00462632"/>
    <w:rsid w:val="004626F3"/>
    <w:rsid w:val="00463052"/>
    <w:rsid w:val="004631B7"/>
    <w:rsid w:val="004632CC"/>
    <w:rsid w:val="00463C22"/>
    <w:rsid w:val="00463F76"/>
    <w:rsid w:val="00463FE8"/>
    <w:rsid w:val="004641BA"/>
    <w:rsid w:val="004641E5"/>
    <w:rsid w:val="004644DA"/>
    <w:rsid w:val="004648DE"/>
    <w:rsid w:val="004649E6"/>
    <w:rsid w:val="00464CE6"/>
    <w:rsid w:val="00464D97"/>
    <w:rsid w:val="00464EAF"/>
    <w:rsid w:val="004654E3"/>
    <w:rsid w:val="004656C1"/>
    <w:rsid w:val="00465B04"/>
    <w:rsid w:val="00465CD1"/>
    <w:rsid w:val="00465F4E"/>
    <w:rsid w:val="00466486"/>
    <w:rsid w:val="00466726"/>
    <w:rsid w:val="00466B36"/>
    <w:rsid w:val="00467565"/>
    <w:rsid w:val="004678C4"/>
    <w:rsid w:val="004678D2"/>
    <w:rsid w:val="00470705"/>
    <w:rsid w:val="00470B20"/>
    <w:rsid w:val="00470FA3"/>
    <w:rsid w:val="00471464"/>
    <w:rsid w:val="0047174C"/>
    <w:rsid w:val="00471CEF"/>
    <w:rsid w:val="0047214F"/>
    <w:rsid w:val="00472F73"/>
    <w:rsid w:val="00473753"/>
    <w:rsid w:val="00473A8E"/>
    <w:rsid w:val="00474444"/>
    <w:rsid w:val="0047451E"/>
    <w:rsid w:val="004745CA"/>
    <w:rsid w:val="004747A7"/>
    <w:rsid w:val="00476085"/>
    <w:rsid w:val="00476444"/>
    <w:rsid w:val="00476521"/>
    <w:rsid w:val="00477ABA"/>
    <w:rsid w:val="00477E76"/>
    <w:rsid w:val="0048066E"/>
    <w:rsid w:val="00480FC8"/>
    <w:rsid w:val="004816E8"/>
    <w:rsid w:val="004823D5"/>
    <w:rsid w:val="00482941"/>
    <w:rsid w:val="00482EA6"/>
    <w:rsid w:val="00483552"/>
    <w:rsid w:val="00483E36"/>
    <w:rsid w:val="00483F85"/>
    <w:rsid w:val="004844FD"/>
    <w:rsid w:val="00484659"/>
    <w:rsid w:val="0048475C"/>
    <w:rsid w:val="00484980"/>
    <w:rsid w:val="0048517D"/>
    <w:rsid w:val="00485872"/>
    <w:rsid w:val="004861F1"/>
    <w:rsid w:val="00486243"/>
    <w:rsid w:val="004869EE"/>
    <w:rsid w:val="00487759"/>
    <w:rsid w:val="00487DF1"/>
    <w:rsid w:val="00487F8C"/>
    <w:rsid w:val="00487FED"/>
    <w:rsid w:val="004901A0"/>
    <w:rsid w:val="00490727"/>
    <w:rsid w:val="00490CD7"/>
    <w:rsid w:val="00490F10"/>
    <w:rsid w:val="00491148"/>
    <w:rsid w:val="004915E5"/>
    <w:rsid w:val="00491CB7"/>
    <w:rsid w:val="004928AE"/>
    <w:rsid w:val="0049301E"/>
    <w:rsid w:val="004931E1"/>
    <w:rsid w:val="00493220"/>
    <w:rsid w:val="00493DCF"/>
    <w:rsid w:val="00494173"/>
    <w:rsid w:val="00494484"/>
    <w:rsid w:val="004944C7"/>
    <w:rsid w:val="00494588"/>
    <w:rsid w:val="004946EF"/>
    <w:rsid w:val="004950A8"/>
    <w:rsid w:val="0049557B"/>
    <w:rsid w:val="00495ECB"/>
    <w:rsid w:val="00496568"/>
    <w:rsid w:val="00497071"/>
    <w:rsid w:val="004971B9"/>
    <w:rsid w:val="004974AC"/>
    <w:rsid w:val="0049757A"/>
    <w:rsid w:val="00497BC6"/>
    <w:rsid w:val="004A0187"/>
    <w:rsid w:val="004A0601"/>
    <w:rsid w:val="004A0EAE"/>
    <w:rsid w:val="004A0FBA"/>
    <w:rsid w:val="004A10CB"/>
    <w:rsid w:val="004A124E"/>
    <w:rsid w:val="004A12A3"/>
    <w:rsid w:val="004A1E57"/>
    <w:rsid w:val="004A25EF"/>
    <w:rsid w:val="004A273D"/>
    <w:rsid w:val="004A2799"/>
    <w:rsid w:val="004A2D68"/>
    <w:rsid w:val="004A2D69"/>
    <w:rsid w:val="004A3975"/>
    <w:rsid w:val="004A3B0D"/>
    <w:rsid w:val="004A3C0E"/>
    <w:rsid w:val="004A44B9"/>
    <w:rsid w:val="004A46CD"/>
    <w:rsid w:val="004A4773"/>
    <w:rsid w:val="004A4F44"/>
    <w:rsid w:val="004A516B"/>
    <w:rsid w:val="004A51B2"/>
    <w:rsid w:val="004A5225"/>
    <w:rsid w:val="004A5B20"/>
    <w:rsid w:val="004A5C3F"/>
    <w:rsid w:val="004A66E2"/>
    <w:rsid w:val="004A7238"/>
    <w:rsid w:val="004A7492"/>
    <w:rsid w:val="004A7A48"/>
    <w:rsid w:val="004A7EEC"/>
    <w:rsid w:val="004B02A3"/>
    <w:rsid w:val="004B05E5"/>
    <w:rsid w:val="004B167B"/>
    <w:rsid w:val="004B1A7E"/>
    <w:rsid w:val="004B1B4B"/>
    <w:rsid w:val="004B2022"/>
    <w:rsid w:val="004B21DE"/>
    <w:rsid w:val="004B21F5"/>
    <w:rsid w:val="004B2670"/>
    <w:rsid w:val="004B2768"/>
    <w:rsid w:val="004B2C8A"/>
    <w:rsid w:val="004B2D71"/>
    <w:rsid w:val="004B2F64"/>
    <w:rsid w:val="004B3823"/>
    <w:rsid w:val="004B3E71"/>
    <w:rsid w:val="004B4169"/>
    <w:rsid w:val="004B437B"/>
    <w:rsid w:val="004B46D8"/>
    <w:rsid w:val="004B4E5F"/>
    <w:rsid w:val="004B4E73"/>
    <w:rsid w:val="004B5173"/>
    <w:rsid w:val="004B53FD"/>
    <w:rsid w:val="004B56F6"/>
    <w:rsid w:val="004B5B03"/>
    <w:rsid w:val="004B5E09"/>
    <w:rsid w:val="004B5E3B"/>
    <w:rsid w:val="004B6353"/>
    <w:rsid w:val="004B6644"/>
    <w:rsid w:val="004B6EA2"/>
    <w:rsid w:val="004B7055"/>
    <w:rsid w:val="004B7471"/>
    <w:rsid w:val="004B7491"/>
    <w:rsid w:val="004B7567"/>
    <w:rsid w:val="004B7811"/>
    <w:rsid w:val="004B78D7"/>
    <w:rsid w:val="004B7A48"/>
    <w:rsid w:val="004B7CCD"/>
    <w:rsid w:val="004C00F6"/>
    <w:rsid w:val="004C01EE"/>
    <w:rsid w:val="004C09A8"/>
    <w:rsid w:val="004C0A17"/>
    <w:rsid w:val="004C0A3D"/>
    <w:rsid w:val="004C0BA9"/>
    <w:rsid w:val="004C148F"/>
    <w:rsid w:val="004C1A41"/>
    <w:rsid w:val="004C1A4C"/>
    <w:rsid w:val="004C2261"/>
    <w:rsid w:val="004C2819"/>
    <w:rsid w:val="004C2DBA"/>
    <w:rsid w:val="004C2F7F"/>
    <w:rsid w:val="004C3035"/>
    <w:rsid w:val="004C3113"/>
    <w:rsid w:val="004C31D5"/>
    <w:rsid w:val="004C3353"/>
    <w:rsid w:val="004C376A"/>
    <w:rsid w:val="004C3B68"/>
    <w:rsid w:val="004C4070"/>
    <w:rsid w:val="004C4300"/>
    <w:rsid w:val="004C434A"/>
    <w:rsid w:val="004C45EB"/>
    <w:rsid w:val="004C4C2F"/>
    <w:rsid w:val="004C53AF"/>
    <w:rsid w:val="004C56A0"/>
    <w:rsid w:val="004C57C0"/>
    <w:rsid w:val="004C5944"/>
    <w:rsid w:val="004C5B32"/>
    <w:rsid w:val="004C5EF8"/>
    <w:rsid w:val="004C65E3"/>
    <w:rsid w:val="004C661D"/>
    <w:rsid w:val="004C6DB3"/>
    <w:rsid w:val="004C6F83"/>
    <w:rsid w:val="004C71A8"/>
    <w:rsid w:val="004C7544"/>
    <w:rsid w:val="004C794F"/>
    <w:rsid w:val="004D06CC"/>
    <w:rsid w:val="004D0DFD"/>
    <w:rsid w:val="004D22B8"/>
    <w:rsid w:val="004D2804"/>
    <w:rsid w:val="004D2C14"/>
    <w:rsid w:val="004D4085"/>
    <w:rsid w:val="004D4088"/>
    <w:rsid w:val="004D4157"/>
    <w:rsid w:val="004D4482"/>
    <w:rsid w:val="004D457E"/>
    <w:rsid w:val="004D4624"/>
    <w:rsid w:val="004D59C5"/>
    <w:rsid w:val="004D6306"/>
    <w:rsid w:val="004D683B"/>
    <w:rsid w:val="004D6F18"/>
    <w:rsid w:val="004D6FF6"/>
    <w:rsid w:val="004D7738"/>
    <w:rsid w:val="004D7B91"/>
    <w:rsid w:val="004D7C62"/>
    <w:rsid w:val="004E006C"/>
    <w:rsid w:val="004E039B"/>
    <w:rsid w:val="004E04A8"/>
    <w:rsid w:val="004E0903"/>
    <w:rsid w:val="004E1735"/>
    <w:rsid w:val="004E234E"/>
    <w:rsid w:val="004E27A4"/>
    <w:rsid w:val="004E3589"/>
    <w:rsid w:val="004E377C"/>
    <w:rsid w:val="004E3F0E"/>
    <w:rsid w:val="004E46EC"/>
    <w:rsid w:val="004E4ABF"/>
    <w:rsid w:val="004E5190"/>
    <w:rsid w:val="004E5498"/>
    <w:rsid w:val="004E55C7"/>
    <w:rsid w:val="004E56C7"/>
    <w:rsid w:val="004E580F"/>
    <w:rsid w:val="004E5A2E"/>
    <w:rsid w:val="004E5D65"/>
    <w:rsid w:val="004E6035"/>
    <w:rsid w:val="004E6181"/>
    <w:rsid w:val="004E62C1"/>
    <w:rsid w:val="004E65EE"/>
    <w:rsid w:val="004E72E9"/>
    <w:rsid w:val="004E73D2"/>
    <w:rsid w:val="004E78E5"/>
    <w:rsid w:val="004F00CA"/>
    <w:rsid w:val="004F08A6"/>
    <w:rsid w:val="004F0913"/>
    <w:rsid w:val="004F1449"/>
    <w:rsid w:val="004F2706"/>
    <w:rsid w:val="004F2F50"/>
    <w:rsid w:val="004F319F"/>
    <w:rsid w:val="004F31C3"/>
    <w:rsid w:val="004F345E"/>
    <w:rsid w:val="004F34BD"/>
    <w:rsid w:val="004F3A7B"/>
    <w:rsid w:val="004F3F9E"/>
    <w:rsid w:val="004F4623"/>
    <w:rsid w:val="004F4970"/>
    <w:rsid w:val="004F50FB"/>
    <w:rsid w:val="004F51AE"/>
    <w:rsid w:val="004F53B2"/>
    <w:rsid w:val="004F566F"/>
    <w:rsid w:val="004F5CC2"/>
    <w:rsid w:val="004F5E80"/>
    <w:rsid w:val="004F609F"/>
    <w:rsid w:val="004F6867"/>
    <w:rsid w:val="004F68F4"/>
    <w:rsid w:val="004F6E18"/>
    <w:rsid w:val="004F75C9"/>
    <w:rsid w:val="00500083"/>
    <w:rsid w:val="0050143A"/>
    <w:rsid w:val="0050147E"/>
    <w:rsid w:val="005016FB"/>
    <w:rsid w:val="00501DC7"/>
    <w:rsid w:val="00501F2B"/>
    <w:rsid w:val="005027C8"/>
    <w:rsid w:val="0050337B"/>
    <w:rsid w:val="00503533"/>
    <w:rsid w:val="00504591"/>
    <w:rsid w:val="005049DB"/>
    <w:rsid w:val="00504EF6"/>
    <w:rsid w:val="00505245"/>
    <w:rsid w:val="00505331"/>
    <w:rsid w:val="00505795"/>
    <w:rsid w:val="0050617C"/>
    <w:rsid w:val="00506679"/>
    <w:rsid w:val="005066F2"/>
    <w:rsid w:val="0050670D"/>
    <w:rsid w:val="00506853"/>
    <w:rsid w:val="00506913"/>
    <w:rsid w:val="00506B46"/>
    <w:rsid w:val="00506C32"/>
    <w:rsid w:val="00506C92"/>
    <w:rsid w:val="0050722E"/>
    <w:rsid w:val="005075F3"/>
    <w:rsid w:val="00507C16"/>
    <w:rsid w:val="00507C1E"/>
    <w:rsid w:val="0051009F"/>
    <w:rsid w:val="005101AF"/>
    <w:rsid w:val="005103CB"/>
    <w:rsid w:val="005105FE"/>
    <w:rsid w:val="00510611"/>
    <w:rsid w:val="00510786"/>
    <w:rsid w:val="00510811"/>
    <w:rsid w:val="00510BCF"/>
    <w:rsid w:val="00511196"/>
    <w:rsid w:val="00511215"/>
    <w:rsid w:val="005116C6"/>
    <w:rsid w:val="00511878"/>
    <w:rsid w:val="00511E3E"/>
    <w:rsid w:val="00512061"/>
    <w:rsid w:val="005122B7"/>
    <w:rsid w:val="0051239A"/>
    <w:rsid w:val="005123BA"/>
    <w:rsid w:val="005123DB"/>
    <w:rsid w:val="005128B8"/>
    <w:rsid w:val="005128EC"/>
    <w:rsid w:val="00512955"/>
    <w:rsid w:val="005129A4"/>
    <w:rsid w:val="00512F39"/>
    <w:rsid w:val="00512F9F"/>
    <w:rsid w:val="005131C1"/>
    <w:rsid w:val="005131EF"/>
    <w:rsid w:val="0051332E"/>
    <w:rsid w:val="005135F2"/>
    <w:rsid w:val="00513CA5"/>
    <w:rsid w:val="00514289"/>
    <w:rsid w:val="005142C3"/>
    <w:rsid w:val="00514491"/>
    <w:rsid w:val="005148F1"/>
    <w:rsid w:val="00514B81"/>
    <w:rsid w:val="00514DCE"/>
    <w:rsid w:val="00515331"/>
    <w:rsid w:val="005154B2"/>
    <w:rsid w:val="00515CF9"/>
    <w:rsid w:val="00515DDB"/>
    <w:rsid w:val="00515EF9"/>
    <w:rsid w:val="005161B5"/>
    <w:rsid w:val="005164F9"/>
    <w:rsid w:val="005168AF"/>
    <w:rsid w:val="00516981"/>
    <w:rsid w:val="00516C68"/>
    <w:rsid w:val="00516CDB"/>
    <w:rsid w:val="00517906"/>
    <w:rsid w:val="00517B96"/>
    <w:rsid w:val="00517E65"/>
    <w:rsid w:val="00520196"/>
    <w:rsid w:val="005207A1"/>
    <w:rsid w:val="00520804"/>
    <w:rsid w:val="005208C4"/>
    <w:rsid w:val="00521246"/>
    <w:rsid w:val="005213C4"/>
    <w:rsid w:val="005213F2"/>
    <w:rsid w:val="005214B8"/>
    <w:rsid w:val="005220D1"/>
    <w:rsid w:val="005225FC"/>
    <w:rsid w:val="00522AD5"/>
    <w:rsid w:val="00522B40"/>
    <w:rsid w:val="00522DE9"/>
    <w:rsid w:val="00522E47"/>
    <w:rsid w:val="00522FD9"/>
    <w:rsid w:val="005233EB"/>
    <w:rsid w:val="00523775"/>
    <w:rsid w:val="005255A4"/>
    <w:rsid w:val="00525DEF"/>
    <w:rsid w:val="005261AF"/>
    <w:rsid w:val="00526280"/>
    <w:rsid w:val="00526938"/>
    <w:rsid w:val="00526A8F"/>
    <w:rsid w:val="00526E53"/>
    <w:rsid w:val="00527825"/>
    <w:rsid w:val="00527BC5"/>
    <w:rsid w:val="00527D32"/>
    <w:rsid w:val="005302EF"/>
    <w:rsid w:val="00530D35"/>
    <w:rsid w:val="0053100F"/>
    <w:rsid w:val="00531239"/>
    <w:rsid w:val="005317F5"/>
    <w:rsid w:val="00531D34"/>
    <w:rsid w:val="00532CDC"/>
    <w:rsid w:val="005334A4"/>
    <w:rsid w:val="005335ED"/>
    <w:rsid w:val="005339E7"/>
    <w:rsid w:val="0053445F"/>
    <w:rsid w:val="00534512"/>
    <w:rsid w:val="00534795"/>
    <w:rsid w:val="005348CE"/>
    <w:rsid w:val="00534D48"/>
    <w:rsid w:val="00535E09"/>
    <w:rsid w:val="00536493"/>
    <w:rsid w:val="005367C1"/>
    <w:rsid w:val="00537109"/>
    <w:rsid w:val="00540179"/>
    <w:rsid w:val="0054019A"/>
    <w:rsid w:val="00540362"/>
    <w:rsid w:val="00540438"/>
    <w:rsid w:val="00540FEA"/>
    <w:rsid w:val="00541634"/>
    <w:rsid w:val="0054172C"/>
    <w:rsid w:val="00541B21"/>
    <w:rsid w:val="00541E7D"/>
    <w:rsid w:val="0054214C"/>
    <w:rsid w:val="0054260C"/>
    <w:rsid w:val="005426E8"/>
    <w:rsid w:val="0054286B"/>
    <w:rsid w:val="00542C83"/>
    <w:rsid w:val="005439D8"/>
    <w:rsid w:val="00543A77"/>
    <w:rsid w:val="0054410B"/>
    <w:rsid w:val="00544F8E"/>
    <w:rsid w:val="00545188"/>
    <w:rsid w:val="0054519D"/>
    <w:rsid w:val="00545B02"/>
    <w:rsid w:val="00545C84"/>
    <w:rsid w:val="005461BE"/>
    <w:rsid w:val="00546DB6"/>
    <w:rsid w:val="00546DE7"/>
    <w:rsid w:val="005470A5"/>
    <w:rsid w:val="005474D2"/>
    <w:rsid w:val="00547E02"/>
    <w:rsid w:val="005503E7"/>
    <w:rsid w:val="005504BF"/>
    <w:rsid w:val="00550B02"/>
    <w:rsid w:val="00550C50"/>
    <w:rsid w:val="005519BF"/>
    <w:rsid w:val="005523E2"/>
    <w:rsid w:val="00552513"/>
    <w:rsid w:val="00552A14"/>
    <w:rsid w:val="00552D2B"/>
    <w:rsid w:val="00552DCF"/>
    <w:rsid w:val="0055380F"/>
    <w:rsid w:val="005538E4"/>
    <w:rsid w:val="005539AE"/>
    <w:rsid w:val="00553D6B"/>
    <w:rsid w:val="0055413B"/>
    <w:rsid w:val="0055477D"/>
    <w:rsid w:val="00554A16"/>
    <w:rsid w:val="00554BD8"/>
    <w:rsid w:val="00554C59"/>
    <w:rsid w:val="00554ECA"/>
    <w:rsid w:val="00555144"/>
    <w:rsid w:val="00555479"/>
    <w:rsid w:val="005560FC"/>
    <w:rsid w:val="005566C9"/>
    <w:rsid w:val="00556748"/>
    <w:rsid w:val="00557133"/>
    <w:rsid w:val="00557135"/>
    <w:rsid w:val="0055798C"/>
    <w:rsid w:val="00557DF4"/>
    <w:rsid w:val="0056013C"/>
    <w:rsid w:val="005603ED"/>
    <w:rsid w:val="0056052D"/>
    <w:rsid w:val="005607D7"/>
    <w:rsid w:val="005608A2"/>
    <w:rsid w:val="00560979"/>
    <w:rsid w:val="005609C9"/>
    <w:rsid w:val="00560AF4"/>
    <w:rsid w:val="00561170"/>
    <w:rsid w:val="00561349"/>
    <w:rsid w:val="0056189C"/>
    <w:rsid w:val="00562B84"/>
    <w:rsid w:val="00562C47"/>
    <w:rsid w:val="005640F4"/>
    <w:rsid w:val="00564655"/>
    <w:rsid w:val="005646D5"/>
    <w:rsid w:val="005646F9"/>
    <w:rsid w:val="00564BA4"/>
    <w:rsid w:val="005661FD"/>
    <w:rsid w:val="00566771"/>
    <w:rsid w:val="00566896"/>
    <w:rsid w:val="005669BE"/>
    <w:rsid w:val="005670E4"/>
    <w:rsid w:val="00567433"/>
    <w:rsid w:val="005678B9"/>
    <w:rsid w:val="00567A9E"/>
    <w:rsid w:val="005701D2"/>
    <w:rsid w:val="0057037A"/>
    <w:rsid w:val="00570482"/>
    <w:rsid w:val="005707D2"/>
    <w:rsid w:val="00570B02"/>
    <w:rsid w:val="005710EA"/>
    <w:rsid w:val="005714B6"/>
    <w:rsid w:val="00571ED2"/>
    <w:rsid w:val="00571F3A"/>
    <w:rsid w:val="00572193"/>
    <w:rsid w:val="005722FA"/>
    <w:rsid w:val="005727FA"/>
    <w:rsid w:val="0057287D"/>
    <w:rsid w:val="00573118"/>
    <w:rsid w:val="00573599"/>
    <w:rsid w:val="00573712"/>
    <w:rsid w:val="0057397E"/>
    <w:rsid w:val="00573FC8"/>
    <w:rsid w:val="00573FFA"/>
    <w:rsid w:val="00574319"/>
    <w:rsid w:val="005749B1"/>
    <w:rsid w:val="00574CA1"/>
    <w:rsid w:val="00574F4E"/>
    <w:rsid w:val="0057528A"/>
    <w:rsid w:val="00575700"/>
    <w:rsid w:val="00575706"/>
    <w:rsid w:val="0057593F"/>
    <w:rsid w:val="00575A74"/>
    <w:rsid w:val="00575A99"/>
    <w:rsid w:val="00575B5F"/>
    <w:rsid w:val="0057656A"/>
    <w:rsid w:val="005772FD"/>
    <w:rsid w:val="00577675"/>
    <w:rsid w:val="005779B1"/>
    <w:rsid w:val="005805B6"/>
    <w:rsid w:val="005806D2"/>
    <w:rsid w:val="0058078D"/>
    <w:rsid w:val="00580D26"/>
    <w:rsid w:val="00581623"/>
    <w:rsid w:val="00581692"/>
    <w:rsid w:val="00581805"/>
    <w:rsid w:val="00581DA1"/>
    <w:rsid w:val="00581E9A"/>
    <w:rsid w:val="0058221C"/>
    <w:rsid w:val="00582560"/>
    <w:rsid w:val="00582634"/>
    <w:rsid w:val="005828B2"/>
    <w:rsid w:val="00582930"/>
    <w:rsid w:val="00582F35"/>
    <w:rsid w:val="005832D4"/>
    <w:rsid w:val="005832EE"/>
    <w:rsid w:val="005835E4"/>
    <w:rsid w:val="00583C2B"/>
    <w:rsid w:val="00583CCA"/>
    <w:rsid w:val="00583EAD"/>
    <w:rsid w:val="00583F36"/>
    <w:rsid w:val="00584385"/>
    <w:rsid w:val="00584A98"/>
    <w:rsid w:val="0058550B"/>
    <w:rsid w:val="00585CFF"/>
    <w:rsid w:val="00585DBE"/>
    <w:rsid w:val="00586746"/>
    <w:rsid w:val="00586EA0"/>
    <w:rsid w:val="005879FA"/>
    <w:rsid w:val="00587B3C"/>
    <w:rsid w:val="00587E34"/>
    <w:rsid w:val="00590FE9"/>
    <w:rsid w:val="005911BC"/>
    <w:rsid w:val="00591AEF"/>
    <w:rsid w:val="00592612"/>
    <w:rsid w:val="00592692"/>
    <w:rsid w:val="00592823"/>
    <w:rsid w:val="00592839"/>
    <w:rsid w:val="00592878"/>
    <w:rsid w:val="00592944"/>
    <w:rsid w:val="00592A34"/>
    <w:rsid w:val="00592A91"/>
    <w:rsid w:val="00593018"/>
    <w:rsid w:val="005932CF"/>
    <w:rsid w:val="00593351"/>
    <w:rsid w:val="0059338C"/>
    <w:rsid w:val="005937A8"/>
    <w:rsid w:val="00593988"/>
    <w:rsid w:val="00593C49"/>
    <w:rsid w:val="00594033"/>
    <w:rsid w:val="005948FB"/>
    <w:rsid w:val="00594BD1"/>
    <w:rsid w:val="00594C33"/>
    <w:rsid w:val="00594CB6"/>
    <w:rsid w:val="00594E38"/>
    <w:rsid w:val="00595003"/>
    <w:rsid w:val="005954C0"/>
    <w:rsid w:val="0059558F"/>
    <w:rsid w:val="005955C6"/>
    <w:rsid w:val="005959B4"/>
    <w:rsid w:val="00596D1D"/>
    <w:rsid w:val="005972F7"/>
    <w:rsid w:val="00597366"/>
    <w:rsid w:val="00597511"/>
    <w:rsid w:val="00597E01"/>
    <w:rsid w:val="005A06C4"/>
    <w:rsid w:val="005A0BE1"/>
    <w:rsid w:val="005A0F56"/>
    <w:rsid w:val="005A1249"/>
    <w:rsid w:val="005A1444"/>
    <w:rsid w:val="005A15F8"/>
    <w:rsid w:val="005A192E"/>
    <w:rsid w:val="005A1991"/>
    <w:rsid w:val="005A1E8D"/>
    <w:rsid w:val="005A20C7"/>
    <w:rsid w:val="005A2A4D"/>
    <w:rsid w:val="005A2F7A"/>
    <w:rsid w:val="005A33E3"/>
    <w:rsid w:val="005A34D6"/>
    <w:rsid w:val="005A350D"/>
    <w:rsid w:val="005A379E"/>
    <w:rsid w:val="005A413B"/>
    <w:rsid w:val="005A45BF"/>
    <w:rsid w:val="005A4A91"/>
    <w:rsid w:val="005A5083"/>
    <w:rsid w:val="005A531E"/>
    <w:rsid w:val="005A55A8"/>
    <w:rsid w:val="005A5A88"/>
    <w:rsid w:val="005A5C9B"/>
    <w:rsid w:val="005A61BE"/>
    <w:rsid w:val="005A6815"/>
    <w:rsid w:val="005A68F9"/>
    <w:rsid w:val="005A69A0"/>
    <w:rsid w:val="005A72F1"/>
    <w:rsid w:val="005A7521"/>
    <w:rsid w:val="005A798D"/>
    <w:rsid w:val="005B0E7B"/>
    <w:rsid w:val="005B1303"/>
    <w:rsid w:val="005B1511"/>
    <w:rsid w:val="005B1741"/>
    <w:rsid w:val="005B1860"/>
    <w:rsid w:val="005B1A6A"/>
    <w:rsid w:val="005B1B54"/>
    <w:rsid w:val="005B1C03"/>
    <w:rsid w:val="005B1E61"/>
    <w:rsid w:val="005B2062"/>
    <w:rsid w:val="005B2ACB"/>
    <w:rsid w:val="005B2B19"/>
    <w:rsid w:val="005B371A"/>
    <w:rsid w:val="005B3B18"/>
    <w:rsid w:val="005B3B70"/>
    <w:rsid w:val="005B3FB4"/>
    <w:rsid w:val="005B41B5"/>
    <w:rsid w:val="005B48EA"/>
    <w:rsid w:val="005B5053"/>
    <w:rsid w:val="005B56DA"/>
    <w:rsid w:val="005B5F54"/>
    <w:rsid w:val="005B5FCB"/>
    <w:rsid w:val="005B6345"/>
    <w:rsid w:val="005B66C4"/>
    <w:rsid w:val="005B6D66"/>
    <w:rsid w:val="005B744B"/>
    <w:rsid w:val="005B7622"/>
    <w:rsid w:val="005B7EC7"/>
    <w:rsid w:val="005C05BB"/>
    <w:rsid w:val="005C1790"/>
    <w:rsid w:val="005C18DE"/>
    <w:rsid w:val="005C1925"/>
    <w:rsid w:val="005C1FB9"/>
    <w:rsid w:val="005C20EB"/>
    <w:rsid w:val="005C2318"/>
    <w:rsid w:val="005C23A7"/>
    <w:rsid w:val="005C2572"/>
    <w:rsid w:val="005C27EC"/>
    <w:rsid w:val="005C2933"/>
    <w:rsid w:val="005C34E5"/>
    <w:rsid w:val="005C3619"/>
    <w:rsid w:val="005C3CBB"/>
    <w:rsid w:val="005C3D17"/>
    <w:rsid w:val="005C3D90"/>
    <w:rsid w:val="005C44D7"/>
    <w:rsid w:val="005C4BFA"/>
    <w:rsid w:val="005C4CDD"/>
    <w:rsid w:val="005C4FF1"/>
    <w:rsid w:val="005C5240"/>
    <w:rsid w:val="005C564D"/>
    <w:rsid w:val="005C58B3"/>
    <w:rsid w:val="005C5B9C"/>
    <w:rsid w:val="005C5D09"/>
    <w:rsid w:val="005C5EBA"/>
    <w:rsid w:val="005C60C7"/>
    <w:rsid w:val="005C63C6"/>
    <w:rsid w:val="005C664A"/>
    <w:rsid w:val="005C6A9D"/>
    <w:rsid w:val="005C6BD0"/>
    <w:rsid w:val="005C6C6B"/>
    <w:rsid w:val="005C74A4"/>
    <w:rsid w:val="005C7A71"/>
    <w:rsid w:val="005D0527"/>
    <w:rsid w:val="005D0B08"/>
    <w:rsid w:val="005D0CDD"/>
    <w:rsid w:val="005D1204"/>
    <w:rsid w:val="005D1B43"/>
    <w:rsid w:val="005D1CC0"/>
    <w:rsid w:val="005D1D95"/>
    <w:rsid w:val="005D1F78"/>
    <w:rsid w:val="005D25A9"/>
    <w:rsid w:val="005D262C"/>
    <w:rsid w:val="005D26D0"/>
    <w:rsid w:val="005D2DE4"/>
    <w:rsid w:val="005D2ED0"/>
    <w:rsid w:val="005D3659"/>
    <w:rsid w:val="005D366D"/>
    <w:rsid w:val="005D36A1"/>
    <w:rsid w:val="005D3B70"/>
    <w:rsid w:val="005D3D36"/>
    <w:rsid w:val="005D41AD"/>
    <w:rsid w:val="005D41E6"/>
    <w:rsid w:val="005D421B"/>
    <w:rsid w:val="005D43EC"/>
    <w:rsid w:val="005D4850"/>
    <w:rsid w:val="005D4894"/>
    <w:rsid w:val="005D4B1E"/>
    <w:rsid w:val="005D648C"/>
    <w:rsid w:val="005D64FA"/>
    <w:rsid w:val="005D6994"/>
    <w:rsid w:val="005D6D18"/>
    <w:rsid w:val="005D6D1B"/>
    <w:rsid w:val="005D6FC6"/>
    <w:rsid w:val="005D752E"/>
    <w:rsid w:val="005D7C8D"/>
    <w:rsid w:val="005D7D98"/>
    <w:rsid w:val="005E0780"/>
    <w:rsid w:val="005E0AA3"/>
    <w:rsid w:val="005E0E33"/>
    <w:rsid w:val="005E114D"/>
    <w:rsid w:val="005E11FE"/>
    <w:rsid w:val="005E1271"/>
    <w:rsid w:val="005E12F9"/>
    <w:rsid w:val="005E174F"/>
    <w:rsid w:val="005E221C"/>
    <w:rsid w:val="005E2336"/>
    <w:rsid w:val="005E233C"/>
    <w:rsid w:val="005E28BD"/>
    <w:rsid w:val="005E29DE"/>
    <w:rsid w:val="005E2A40"/>
    <w:rsid w:val="005E2B6B"/>
    <w:rsid w:val="005E3280"/>
    <w:rsid w:val="005E353C"/>
    <w:rsid w:val="005E3618"/>
    <w:rsid w:val="005E3936"/>
    <w:rsid w:val="005E3DA8"/>
    <w:rsid w:val="005E41B7"/>
    <w:rsid w:val="005E431C"/>
    <w:rsid w:val="005E43E2"/>
    <w:rsid w:val="005E4521"/>
    <w:rsid w:val="005E4609"/>
    <w:rsid w:val="005E4EB6"/>
    <w:rsid w:val="005E5207"/>
    <w:rsid w:val="005E59D6"/>
    <w:rsid w:val="005E651C"/>
    <w:rsid w:val="005E6D83"/>
    <w:rsid w:val="005E6E64"/>
    <w:rsid w:val="005E7452"/>
    <w:rsid w:val="005E7634"/>
    <w:rsid w:val="005E771D"/>
    <w:rsid w:val="005F004E"/>
    <w:rsid w:val="005F07A8"/>
    <w:rsid w:val="005F10A6"/>
    <w:rsid w:val="005F13E7"/>
    <w:rsid w:val="005F1508"/>
    <w:rsid w:val="005F1C59"/>
    <w:rsid w:val="005F1E0F"/>
    <w:rsid w:val="005F202A"/>
    <w:rsid w:val="005F2695"/>
    <w:rsid w:val="005F276C"/>
    <w:rsid w:val="005F2DC8"/>
    <w:rsid w:val="005F2E2A"/>
    <w:rsid w:val="005F2E8E"/>
    <w:rsid w:val="005F3154"/>
    <w:rsid w:val="005F3198"/>
    <w:rsid w:val="005F33F8"/>
    <w:rsid w:val="005F34F6"/>
    <w:rsid w:val="005F3568"/>
    <w:rsid w:val="005F3872"/>
    <w:rsid w:val="005F435B"/>
    <w:rsid w:val="005F46FF"/>
    <w:rsid w:val="005F4D41"/>
    <w:rsid w:val="005F509E"/>
    <w:rsid w:val="005F52D0"/>
    <w:rsid w:val="005F5DF4"/>
    <w:rsid w:val="005F6042"/>
    <w:rsid w:val="005F7634"/>
    <w:rsid w:val="005F77FC"/>
    <w:rsid w:val="006011AD"/>
    <w:rsid w:val="00601613"/>
    <w:rsid w:val="00602098"/>
    <w:rsid w:val="006022C2"/>
    <w:rsid w:val="0060230E"/>
    <w:rsid w:val="00602326"/>
    <w:rsid w:val="00602481"/>
    <w:rsid w:val="00602AD6"/>
    <w:rsid w:val="00602D88"/>
    <w:rsid w:val="00602DAA"/>
    <w:rsid w:val="00603218"/>
    <w:rsid w:val="0060380B"/>
    <w:rsid w:val="00603A43"/>
    <w:rsid w:val="00603D2B"/>
    <w:rsid w:val="00604482"/>
    <w:rsid w:val="00604507"/>
    <w:rsid w:val="006046A8"/>
    <w:rsid w:val="00604816"/>
    <w:rsid w:val="00604A5A"/>
    <w:rsid w:val="00604B3B"/>
    <w:rsid w:val="00604BE9"/>
    <w:rsid w:val="00604E37"/>
    <w:rsid w:val="006054A1"/>
    <w:rsid w:val="006054B7"/>
    <w:rsid w:val="006063A2"/>
    <w:rsid w:val="006063F2"/>
    <w:rsid w:val="00606C80"/>
    <w:rsid w:val="00606D33"/>
    <w:rsid w:val="00606D6B"/>
    <w:rsid w:val="00606F0B"/>
    <w:rsid w:val="00606F53"/>
    <w:rsid w:val="00607749"/>
    <w:rsid w:val="006077AA"/>
    <w:rsid w:val="00607A01"/>
    <w:rsid w:val="00607E21"/>
    <w:rsid w:val="006102B7"/>
    <w:rsid w:val="00610922"/>
    <w:rsid w:val="00611148"/>
    <w:rsid w:val="0061153F"/>
    <w:rsid w:val="006118F5"/>
    <w:rsid w:val="00611C80"/>
    <w:rsid w:val="00611E1C"/>
    <w:rsid w:val="00611F55"/>
    <w:rsid w:val="006123D0"/>
    <w:rsid w:val="0061346E"/>
    <w:rsid w:val="0061458D"/>
    <w:rsid w:val="00614964"/>
    <w:rsid w:val="00614ACC"/>
    <w:rsid w:val="00614D42"/>
    <w:rsid w:val="0061506E"/>
    <w:rsid w:val="00615C97"/>
    <w:rsid w:val="00616293"/>
    <w:rsid w:val="006164C1"/>
    <w:rsid w:val="0061676F"/>
    <w:rsid w:val="00617577"/>
    <w:rsid w:val="0061799A"/>
    <w:rsid w:val="00617C3D"/>
    <w:rsid w:val="00617CC5"/>
    <w:rsid w:val="00620173"/>
    <w:rsid w:val="006211C4"/>
    <w:rsid w:val="006212C9"/>
    <w:rsid w:val="006214B4"/>
    <w:rsid w:val="00621D81"/>
    <w:rsid w:val="00621FBA"/>
    <w:rsid w:val="00622203"/>
    <w:rsid w:val="006223AC"/>
    <w:rsid w:val="0062257C"/>
    <w:rsid w:val="00622A66"/>
    <w:rsid w:val="00622ACC"/>
    <w:rsid w:val="00622AE1"/>
    <w:rsid w:val="00622F48"/>
    <w:rsid w:val="006230EC"/>
    <w:rsid w:val="00623217"/>
    <w:rsid w:val="006233EA"/>
    <w:rsid w:val="00623952"/>
    <w:rsid w:val="00623A81"/>
    <w:rsid w:val="00624089"/>
    <w:rsid w:val="00624195"/>
    <w:rsid w:val="00624693"/>
    <w:rsid w:val="00624ACB"/>
    <w:rsid w:val="00624B90"/>
    <w:rsid w:val="00624BED"/>
    <w:rsid w:val="00625312"/>
    <w:rsid w:val="00625A9C"/>
    <w:rsid w:val="00625B56"/>
    <w:rsid w:val="00625B69"/>
    <w:rsid w:val="00625D44"/>
    <w:rsid w:val="0062603D"/>
    <w:rsid w:val="006264C9"/>
    <w:rsid w:val="00626D79"/>
    <w:rsid w:val="00627157"/>
    <w:rsid w:val="00627188"/>
    <w:rsid w:val="0062739B"/>
    <w:rsid w:val="00627525"/>
    <w:rsid w:val="00627622"/>
    <w:rsid w:val="00627843"/>
    <w:rsid w:val="00630098"/>
    <w:rsid w:val="00630128"/>
    <w:rsid w:val="00630133"/>
    <w:rsid w:val="0063039E"/>
    <w:rsid w:val="006314B8"/>
    <w:rsid w:val="00631E42"/>
    <w:rsid w:val="006326A2"/>
    <w:rsid w:val="0063273A"/>
    <w:rsid w:val="006333B9"/>
    <w:rsid w:val="006334BC"/>
    <w:rsid w:val="006335F8"/>
    <w:rsid w:val="006339BE"/>
    <w:rsid w:val="00633EF4"/>
    <w:rsid w:val="00633F7B"/>
    <w:rsid w:val="00634F5F"/>
    <w:rsid w:val="00635B3F"/>
    <w:rsid w:val="00636135"/>
    <w:rsid w:val="006362ED"/>
    <w:rsid w:val="006369C1"/>
    <w:rsid w:val="00636FFF"/>
    <w:rsid w:val="00637182"/>
    <w:rsid w:val="00637643"/>
    <w:rsid w:val="00637A83"/>
    <w:rsid w:val="00637CF3"/>
    <w:rsid w:val="0064013C"/>
    <w:rsid w:val="00640217"/>
    <w:rsid w:val="00640DDA"/>
    <w:rsid w:val="00640FDC"/>
    <w:rsid w:val="006412D9"/>
    <w:rsid w:val="006418D0"/>
    <w:rsid w:val="00642CAB"/>
    <w:rsid w:val="00642EDB"/>
    <w:rsid w:val="00642EEF"/>
    <w:rsid w:val="0064388F"/>
    <w:rsid w:val="00643AE8"/>
    <w:rsid w:val="00643BD5"/>
    <w:rsid w:val="00643F19"/>
    <w:rsid w:val="00644028"/>
    <w:rsid w:val="00644176"/>
    <w:rsid w:val="006443BC"/>
    <w:rsid w:val="006448B4"/>
    <w:rsid w:val="00644B7A"/>
    <w:rsid w:val="00644C66"/>
    <w:rsid w:val="00644C80"/>
    <w:rsid w:val="00644E2B"/>
    <w:rsid w:val="006451E4"/>
    <w:rsid w:val="0064522E"/>
    <w:rsid w:val="00645B9D"/>
    <w:rsid w:val="00646492"/>
    <w:rsid w:val="006469A5"/>
    <w:rsid w:val="0064701F"/>
    <w:rsid w:val="00647044"/>
    <w:rsid w:val="0064790A"/>
    <w:rsid w:val="00647C65"/>
    <w:rsid w:val="00647D19"/>
    <w:rsid w:val="00647D97"/>
    <w:rsid w:val="006501FC"/>
    <w:rsid w:val="0065030B"/>
    <w:rsid w:val="0065037F"/>
    <w:rsid w:val="006503BF"/>
    <w:rsid w:val="00650490"/>
    <w:rsid w:val="006504C3"/>
    <w:rsid w:val="0065123D"/>
    <w:rsid w:val="0065136B"/>
    <w:rsid w:val="0065158C"/>
    <w:rsid w:val="0065170F"/>
    <w:rsid w:val="006518B1"/>
    <w:rsid w:val="006518E7"/>
    <w:rsid w:val="00651A2A"/>
    <w:rsid w:val="00651C10"/>
    <w:rsid w:val="00652640"/>
    <w:rsid w:val="00652657"/>
    <w:rsid w:val="006529BB"/>
    <w:rsid w:val="00652C31"/>
    <w:rsid w:val="00652E50"/>
    <w:rsid w:val="00652F4E"/>
    <w:rsid w:val="0065325F"/>
    <w:rsid w:val="0065364B"/>
    <w:rsid w:val="00653CD5"/>
    <w:rsid w:val="00654206"/>
    <w:rsid w:val="00654312"/>
    <w:rsid w:val="0065475C"/>
    <w:rsid w:val="00654C32"/>
    <w:rsid w:val="00654D4C"/>
    <w:rsid w:val="0065558C"/>
    <w:rsid w:val="0065567E"/>
    <w:rsid w:val="00655C79"/>
    <w:rsid w:val="00655D1E"/>
    <w:rsid w:val="00655FF1"/>
    <w:rsid w:val="006569E3"/>
    <w:rsid w:val="00656B8B"/>
    <w:rsid w:val="00656B98"/>
    <w:rsid w:val="00656EE2"/>
    <w:rsid w:val="00656F9A"/>
    <w:rsid w:val="00657043"/>
    <w:rsid w:val="00657158"/>
    <w:rsid w:val="006578AF"/>
    <w:rsid w:val="006578D1"/>
    <w:rsid w:val="00657904"/>
    <w:rsid w:val="00660999"/>
    <w:rsid w:val="00662EA9"/>
    <w:rsid w:val="00663CA9"/>
    <w:rsid w:val="006642FA"/>
    <w:rsid w:val="006643E4"/>
    <w:rsid w:val="00664933"/>
    <w:rsid w:val="006649B4"/>
    <w:rsid w:val="00664C18"/>
    <w:rsid w:val="00665082"/>
    <w:rsid w:val="00665457"/>
    <w:rsid w:val="006656E4"/>
    <w:rsid w:val="00665D20"/>
    <w:rsid w:val="00665E50"/>
    <w:rsid w:val="00665F72"/>
    <w:rsid w:val="00666000"/>
    <w:rsid w:val="00666770"/>
    <w:rsid w:val="0066682C"/>
    <w:rsid w:val="006673C8"/>
    <w:rsid w:val="00667431"/>
    <w:rsid w:val="006674D8"/>
    <w:rsid w:val="006679ED"/>
    <w:rsid w:val="00667C74"/>
    <w:rsid w:val="00667DB7"/>
    <w:rsid w:val="00670178"/>
    <w:rsid w:val="00670273"/>
    <w:rsid w:val="006702BD"/>
    <w:rsid w:val="00670C4F"/>
    <w:rsid w:val="00670DAF"/>
    <w:rsid w:val="00670FB1"/>
    <w:rsid w:val="006720D3"/>
    <w:rsid w:val="0067227B"/>
    <w:rsid w:val="00672712"/>
    <w:rsid w:val="00672849"/>
    <w:rsid w:val="006729A7"/>
    <w:rsid w:val="00672D96"/>
    <w:rsid w:val="00673871"/>
    <w:rsid w:val="00673EB5"/>
    <w:rsid w:val="006740F7"/>
    <w:rsid w:val="00674451"/>
    <w:rsid w:val="0067446A"/>
    <w:rsid w:val="00674715"/>
    <w:rsid w:val="00674D4D"/>
    <w:rsid w:val="00674F53"/>
    <w:rsid w:val="006750C6"/>
    <w:rsid w:val="006754BC"/>
    <w:rsid w:val="0067587D"/>
    <w:rsid w:val="006758AA"/>
    <w:rsid w:val="00676B8B"/>
    <w:rsid w:val="00676E56"/>
    <w:rsid w:val="00676E7A"/>
    <w:rsid w:val="006773AB"/>
    <w:rsid w:val="00677BD1"/>
    <w:rsid w:val="00677D7C"/>
    <w:rsid w:val="006800D4"/>
    <w:rsid w:val="006804B0"/>
    <w:rsid w:val="00680559"/>
    <w:rsid w:val="00680582"/>
    <w:rsid w:val="006809A2"/>
    <w:rsid w:val="00680B2B"/>
    <w:rsid w:val="00681167"/>
    <w:rsid w:val="00681178"/>
    <w:rsid w:val="00681AD6"/>
    <w:rsid w:val="00681E67"/>
    <w:rsid w:val="006820AE"/>
    <w:rsid w:val="00682126"/>
    <w:rsid w:val="006822CB"/>
    <w:rsid w:val="00682900"/>
    <w:rsid w:val="00682924"/>
    <w:rsid w:val="00682C03"/>
    <w:rsid w:val="00683303"/>
    <w:rsid w:val="00683745"/>
    <w:rsid w:val="006839E8"/>
    <w:rsid w:val="00684092"/>
    <w:rsid w:val="0068435A"/>
    <w:rsid w:val="00684384"/>
    <w:rsid w:val="006845A4"/>
    <w:rsid w:val="006855E6"/>
    <w:rsid w:val="00685983"/>
    <w:rsid w:val="00685A0E"/>
    <w:rsid w:val="00685F19"/>
    <w:rsid w:val="006863F4"/>
    <w:rsid w:val="00686733"/>
    <w:rsid w:val="00686A14"/>
    <w:rsid w:val="00687050"/>
    <w:rsid w:val="00687B63"/>
    <w:rsid w:val="00687CE8"/>
    <w:rsid w:val="00687E18"/>
    <w:rsid w:val="006900DD"/>
    <w:rsid w:val="00690502"/>
    <w:rsid w:val="00691A52"/>
    <w:rsid w:val="00691BDB"/>
    <w:rsid w:val="00691F33"/>
    <w:rsid w:val="00692323"/>
    <w:rsid w:val="0069244F"/>
    <w:rsid w:val="00692636"/>
    <w:rsid w:val="006926FD"/>
    <w:rsid w:val="0069299E"/>
    <w:rsid w:val="00692D4B"/>
    <w:rsid w:val="00693096"/>
    <w:rsid w:val="0069391F"/>
    <w:rsid w:val="00693A09"/>
    <w:rsid w:val="00693B68"/>
    <w:rsid w:val="00693D31"/>
    <w:rsid w:val="00694276"/>
    <w:rsid w:val="006944C1"/>
    <w:rsid w:val="00694B09"/>
    <w:rsid w:val="00695487"/>
    <w:rsid w:val="00695538"/>
    <w:rsid w:val="00695899"/>
    <w:rsid w:val="00695FD3"/>
    <w:rsid w:val="00696418"/>
    <w:rsid w:val="0069730C"/>
    <w:rsid w:val="00697F62"/>
    <w:rsid w:val="006A041C"/>
    <w:rsid w:val="006A09FE"/>
    <w:rsid w:val="006A16B9"/>
    <w:rsid w:val="006A21AF"/>
    <w:rsid w:val="006A23D8"/>
    <w:rsid w:val="006A2BB2"/>
    <w:rsid w:val="006A2C78"/>
    <w:rsid w:val="006A334C"/>
    <w:rsid w:val="006A349F"/>
    <w:rsid w:val="006A363E"/>
    <w:rsid w:val="006A37F7"/>
    <w:rsid w:val="006A52EF"/>
    <w:rsid w:val="006A53F5"/>
    <w:rsid w:val="006A56C9"/>
    <w:rsid w:val="006A6344"/>
    <w:rsid w:val="006A66A8"/>
    <w:rsid w:val="006A6CEE"/>
    <w:rsid w:val="006A6CF0"/>
    <w:rsid w:val="006A6D9B"/>
    <w:rsid w:val="006A713B"/>
    <w:rsid w:val="006A7160"/>
    <w:rsid w:val="006A74AF"/>
    <w:rsid w:val="006A7ECC"/>
    <w:rsid w:val="006A7F78"/>
    <w:rsid w:val="006B02E5"/>
    <w:rsid w:val="006B0428"/>
    <w:rsid w:val="006B0CCD"/>
    <w:rsid w:val="006B10C2"/>
    <w:rsid w:val="006B11FA"/>
    <w:rsid w:val="006B13F1"/>
    <w:rsid w:val="006B15B5"/>
    <w:rsid w:val="006B17FA"/>
    <w:rsid w:val="006B1B30"/>
    <w:rsid w:val="006B1D9D"/>
    <w:rsid w:val="006B26A9"/>
    <w:rsid w:val="006B2D81"/>
    <w:rsid w:val="006B3340"/>
    <w:rsid w:val="006B3530"/>
    <w:rsid w:val="006B3811"/>
    <w:rsid w:val="006B3BD5"/>
    <w:rsid w:val="006B4CF8"/>
    <w:rsid w:val="006B4D97"/>
    <w:rsid w:val="006B57DF"/>
    <w:rsid w:val="006B58DC"/>
    <w:rsid w:val="006B592E"/>
    <w:rsid w:val="006B6466"/>
    <w:rsid w:val="006B669B"/>
    <w:rsid w:val="006B69E3"/>
    <w:rsid w:val="006B6D6A"/>
    <w:rsid w:val="006B7039"/>
    <w:rsid w:val="006B74B4"/>
    <w:rsid w:val="006B75AF"/>
    <w:rsid w:val="006B7932"/>
    <w:rsid w:val="006B7A67"/>
    <w:rsid w:val="006B7AD0"/>
    <w:rsid w:val="006B7DDF"/>
    <w:rsid w:val="006B7FBA"/>
    <w:rsid w:val="006C02DF"/>
    <w:rsid w:val="006C06D6"/>
    <w:rsid w:val="006C07F1"/>
    <w:rsid w:val="006C0D11"/>
    <w:rsid w:val="006C14E3"/>
    <w:rsid w:val="006C176A"/>
    <w:rsid w:val="006C18F4"/>
    <w:rsid w:val="006C2A5E"/>
    <w:rsid w:val="006C306C"/>
    <w:rsid w:val="006C3072"/>
    <w:rsid w:val="006C340A"/>
    <w:rsid w:val="006C3712"/>
    <w:rsid w:val="006C3EEA"/>
    <w:rsid w:val="006C4060"/>
    <w:rsid w:val="006C4437"/>
    <w:rsid w:val="006C458A"/>
    <w:rsid w:val="006C4FB2"/>
    <w:rsid w:val="006C51FF"/>
    <w:rsid w:val="006C53E4"/>
    <w:rsid w:val="006C554F"/>
    <w:rsid w:val="006C589D"/>
    <w:rsid w:val="006C5CA9"/>
    <w:rsid w:val="006C5D36"/>
    <w:rsid w:val="006C6604"/>
    <w:rsid w:val="006C6990"/>
    <w:rsid w:val="006C6ACC"/>
    <w:rsid w:val="006C7458"/>
    <w:rsid w:val="006C7577"/>
    <w:rsid w:val="006C7D67"/>
    <w:rsid w:val="006D0204"/>
    <w:rsid w:val="006D094E"/>
    <w:rsid w:val="006D0EB2"/>
    <w:rsid w:val="006D115B"/>
    <w:rsid w:val="006D11EF"/>
    <w:rsid w:val="006D177F"/>
    <w:rsid w:val="006D2303"/>
    <w:rsid w:val="006D2E98"/>
    <w:rsid w:val="006D325A"/>
    <w:rsid w:val="006D39E8"/>
    <w:rsid w:val="006D41D5"/>
    <w:rsid w:val="006D441E"/>
    <w:rsid w:val="006D48ED"/>
    <w:rsid w:val="006D4B1A"/>
    <w:rsid w:val="006D4ECA"/>
    <w:rsid w:val="006D5267"/>
    <w:rsid w:val="006D556F"/>
    <w:rsid w:val="006D5920"/>
    <w:rsid w:val="006D5C19"/>
    <w:rsid w:val="006D5F8E"/>
    <w:rsid w:val="006D6968"/>
    <w:rsid w:val="006D6C16"/>
    <w:rsid w:val="006D6CDF"/>
    <w:rsid w:val="006D6E60"/>
    <w:rsid w:val="006E0086"/>
    <w:rsid w:val="006E01C6"/>
    <w:rsid w:val="006E0440"/>
    <w:rsid w:val="006E0976"/>
    <w:rsid w:val="006E0C27"/>
    <w:rsid w:val="006E1113"/>
    <w:rsid w:val="006E1560"/>
    <w:rsid w:val="006E1E7F"/>
    <w:rsid w:val="006E1E8F"/>
    <w:rsid w:val="006E1FEA"/>
    <w:rsid w:val="006E2674"/>
    <w:rsid w:val="006E2D0E"/>
    <w:rsid w:val="006E2EDA"/>
    <w:rsid w:val="006E2FB5"/>
    <w:rsid w:val="006E30CC"/>
    <w:rsid w:val="006E361A"/>
    <w:rsid w:val="006E3F2D"/>
    <w:rsid w:val="006E44CD"/>
    <w:rsid w:val="006E46E6"/>
    <w:rsid w:val="006E47AB"/>
    <w:rsid w:val="006E49C3"/>
    <w:rsid w:val="006E4AED"/>
    <w:rsid w:val="006E4CD7"/>
    <w:rsid w:val="006E5E9B"/>
    <w:rsid w:val="006E60A1"/>
    <w:rsid w:val="006E65DD"/>
    <w:rsid w:val="006E6D68"/>
    <w:rsid w:val="006E7189"/>
    <w:rsid w:val="006E71F6"/>
    <w:rsid w:val="006E72A7"/>
    <w:rsid w:val="006E770E"/>
    <w:rsid w:val="006E7910"/>
    <w:rsid w:val="006F0C05"/>
    <w:rsid w:val="006F176B"/>
    <w:rsid w:val="006F1E44"/>
    <w:rsid w:val="006F2151"/>
    <w:rsid w:val="006F26AA"/>
    <w:rsid w:val="006F298B"/>
    <w:rsid w:val="006F2FB4"/>
    <w:rsid w:val="006F3280"/>
    <w:rsid w:val="006F33C4"/>
    <w:rsid w:val="006F3846"/>
    <w:rsid w:val="006F3D0C"/>
    <w:rsid w:val="006F3EDC"/>
    <w:rsid w:val="006F40B6"/>
    <w:rsid w:val="006F47C2"/>
    <w:rsid w:val="006F48D8"/>
    <w:rsid w:val="006F48D9"/>
    <w:rsid w:val="006F5197"/>
    <w:rsid w:val="006F52BA"/>
    <w:rsid w:val="006F5605"/>
    <w:rsid w:val="006F582A"/>
    <w:rsid w:val="006F635C"/>
    <w:rsid w:val="006F63D4"/>
    <w:rsid w:val="006F6433"/>
    <w:rsid w:val="006F6C9B"/>
    <w:rsid w:val="006F778F"/>
    <w:rsid w:val="006F7E97"/>
    <w:rsid w:val="0070056D"/>
    <w:rsid w:val="00700620"/>
    <w:rsid w:val="00700B04"/>
    <w:rsid w:val="00700B73"/>
    <w:rsid w:val="00701441"/>
    <w:rsid w:val="00701D91"/>
    <w:rsid w:val="00701ED8"/>
    <w:rsid w:val="0070228A"/>
    <w:rsid w:val="00702394"/>
    <w:rsid w:val="00702D56"/>
    <w:rsid w:val="00702EBC"/>
    <w:rsid w:val="00702EE8"/>
    <w:rsid w:val="0070311F"/>
    <w:rsid w:val="007037A0"/>
    <w:rsid w:val="0070387C"/>
    <w:rsid w:val="00703914"/>
    <w:rsid w:val="00703B2E"/>
    <w:rsid w:val="00703C96"/>
    <w:rsid w:val="007040D8"/>
    <w:rsid w:val="00704376"/>
    <w:rsid w:val="00704FA3"/>
    <w:rsid w:val="00705AC6"/>
    <w:rsid w:val="00705B6B"/>
    <w:rsid w:val="00705B8A"/>
    <w:rsid w:val="00705D00"/>
    <w:rsid w:val="00705D49"/>
    <w:rsid w:val="00705DC6"/>
    <w:rsid w:val="00706197"/>
    <w:rsid w:val="00706239"/>
    <w:rsid w:val="00706811"/>
    <w:rsid w:val="00706BAE"/>
    <w:rsid w:val="00706DBB"/>
    <w:rsid w:val="00706E8B"/>
    <w:rsid w:val="00706F4C"/>
    <w:rsid w:val="00707503"/>
    <w:rsid w:val="00707CDB"/>
    <w:rsid w:val="0071013A"/>
    <w:rsid w:val="00710793"/>
    <w:rsid w:val="00711328"/>
    <w:rsid w:val="00711530"/>
    <w:rsid w:val="007118DC"/>
    <w:rsid w:val="00711986"/>
    <w:rsid w:val="007120C5"/>
    <w:rsid w:val="007123C6"/>
    <w:rsid w:val="007124B7"/>
    <w:rsid w:val="00712599"/>
    <w:rsid w:val="00712B3E"/>
    <w:rsid w:val="00712E9A"/>
    <w:rsid w:val="00712F56"/>
    <w:rsid w:val="0071321F"/>
    <w:rsid w:val="0071346C"/>
    <w:rsid w:val="00713F63"/>
    <w:rsid w:val="00714513"/>
    <w:rsid w:val="00714850"/>
    <w:rsid w:val="00714A84"/>
    <w:rsid w:val="00714E6D"/>
    <w:rsid w:val="0071505E"/>
    <w:rsid w:val="00715104"/>
    <w:rsid w:val="007157B6"/>
    <w:rsid w:val="00715AA9"/>
    <w:rsid w:val="00715E62"/>
    <w:rsid w:val="0071688D"/>
    <w:rsid w:val="00716981"/>
    <w:rsid w:val="00716AE3"/>
    <w:rsid w:val="007176CA"/>
    <w:rsid w:val="00717A3A"/>
    <w:rsid w:val="007207BE"/>
    <w:rsid w:val="007210D2"/>
    <w:rsid w:val="007215D4"/>
    <w:rsid w:val="00721650"/>
    <w:rsid w:val="0072175F"/>
    <w:rsid w:val="00721A45"/>
    <w:rsid w:val="00721E35"/>
    <w:rsid w:val="00721FA5"/>
    <w:rsid w:val="00722048"/>
    <w:rsid w:val="00722244"/>
    <w:rsid w:val="00722258"/>
    <w:rsid w:val="00722B0A"/>
    <w:rsid w:val="00722E42"/>
    <w:rsid w:val="00723311"/>
    <w:rsid w:val="007233B6"/>
    <w:rsid w:val="007234A1"/>
    <w:rsid w:val="00723D6F"/>
    <w:rsid w:val="0072404D"/>
    <w:rsid w:val="00724284"/>
    <w:rsid w:val="00724535"/>
    <w:rsid w:val="007245EC"/>
    <w:rsid w:val="007248E4"/>
    <w:rsid w:val="00724FC3"/>
    <w:rsid w:val="007251BA"/>
    <w:rsid w:val="0072536F"/>
    <w:rsid w:val="007254DD"/>
    <w:rsid w:val="00725649"/>
    <w:rsid w:val="00725C12"/>
    <w:rsid w:val="00725D19"/>
    <w:rsid w:val="00726431"/>
    <w:rsid w:val="007268E4"/>
    <w:rsid w:val="00726C98"/>
    <w:rsid w:val="00726F25"/>
    <w:rsid w:val="007279DF"/>
    <w:rsid w:val="00730608"/>
    <w:rsid w:val="00731B53"/>
    <w:rsid w:val="00731D35"/>
    <w:rsid w:val="007320CB"/>
    <w:rsid w:val="00732210"/>
    <w:rsid w:val="00732250"/>
    <w:rsid w:val="00732555"/>
    <w:rsid w:val="00732701"/>
    <w:rsid w:val="00732C29"/>
    <w:rsid w:val="00732D2F"/>
    <w:rsid w:val="00732F02"/>
    <w:rsid w:val="0073357B"/>
    <w:rsid w:val="0073424E"/>
    <w:rsid w:val="00734524"/>
    <w:rsid w:val="00734555"/>
    <w:rsid w:val="00734AED"/>
    <w:rsid w:val="00734CC4"/>
    <w:rsid w:val="00734F76"/>
    <w:rsid w:val="00735055"/>
    <w:rsid w:val="00735144"/>
    <w:rsid w:val="007355C1"/>
    <w:rsid w:val="007357DF"/>
    <w:rsid w:val="0073613C"/>
    <w:rsid w:val="00736CCC"/>
    <w:rsid w:val="00737024"/>
    <w:rsid w:val="00737281"/>
    <w:rsid w:val="007372E5"/>
    <w:rsid w:val="00737C25"/>
    <w:rsid w:val="00737DBC"/>
    <w:rsid w:val="007401D6"/>
    <w:rsid w:val="00740445"/>
    <w:rsid w:val="00740758"/>
    <w:rsid w:val="00741108"/>
    <w:rsid w:val="0074257A"/>
    <w:rsid w:val="00742DE6"/>
    <w:rsid w:val="00743141"/>
    <w:rsid w:val="007433F1"/>
    <w:rsid w:val="00743665"/>
    <w:rsid w:val="00743C39"/>
    <w:rsid w:val="00743DE8"/>
    <w:rsid w:val="007443F8"/>
    <w:rsid w:val="00744C56"/>
    <w:rsid w:val="00744DDD"/>
    <w:rsid w:val="00744F46"/>
    <w:rsid w:val="00744F6B"/>
    <w:rsid w:val="0074573C"/>
    <w:rsid w:val="00745CE8"/>
    <w:rsid w:val="00745E62"/>
    <w:rsid w:val="00745F5B"/>
    <w:rsid w:val="00746E99"/>
    <w:rsid w:val="0074727A"/>
    <w:rsid w:val="007477F3"/>
    <w:rsid w:val="00747CA1"/>
    <w:rsid w:val="00747F87"/>
    <w:rsid w:val="00750A43"/>
    <w:rsid w:val="00750D97"/>
    <w:rsid w:val="00751C20"/>
    <w:rsid w:val="0075206A"/>
    <w:rsid w:val="00752281"/>
    <w:rsid w:val="007523BA"/>
    <w:rsid w:val="00752446"/>
    <w:rsid w:val="00752841"/>
    <w:rsid w:val="0075287A"/>
    <w:rsid w:val="00752927"/>
    <w:rsid w:val="00752E68"/>
    <w:rsid w:val="00752F93"/>
    <w:rsid w:val="007530B8"/>
    <w:rsid w:val="00753414"/>
    <w:rsid w:val="00753A88"/>
    <w:rsid w:val="00753D92"/>
    <w:rsid w:val="00753DEF"/>
    <w:rsid w:val="00754A36"/>
    <w:rsid w:val="00754FDD"/>
    <w:rsid w:val="0075526B"/>
    <w:rsid w:val="00755665"/>
    <w:rsid w:val="007558D9"/>
    <w:rsid w:val="00755A65"/>
    <w:rsid w:val="00755E0D"/>
    <w:rsid w:val="0075695D"/>
    <w:rsid w:val="00756AD3"/>
    <w:rsid w:val="0075789E"/>
    <w:rsid w:val="00760114"/>
    <w:rsid w:val="00760314"/>
    <w:rsid w:val="00760511"/>
    <w:rsid w:val="0076053E"/>
    <w:rsid w:val="0076060E"/>
    <w:rsid w:val="00760A91"/>
    <w:rsid w:val="00760C6E"/>
    <w:rsid w:val="00760CEA"/>
    <w:rsid w:val="0076105D"/>
    <w:rsid w:val="00761925"/>
    <w:rsid w:val="00761E3B"/>
    <w:rsid w:val="007620DB"/>
    <w:rsid w:val="007623E1"/>
    <w:rsid w:val="0076249E"/>
    <w:rsid w:val="00762667"/>
    <w:rsid w:val="00762951"/>
    <w:rsid w:val="00762CE3"/>
    <w:rsid w:val="00762D15"/>
    <w:rsid w:val="00762DD7"/>
    <w:rsid w:val="00763DBB"/>
    <w:rsid w:val="00763E24"/>
    <w:rsid w:val="00764043"/>
    <w:rsid w:val="007642CF"/>
    <w:rsid w:val="00764624"/>
    <w:rsid w:val="007647CA"/>
    <w:rsid w:val="00764EE3"/>
    <w:rsid w:val="00764F02"/>
    <w:rsid w:val="00764F7D"/>
    <w:rsid w:val="007656A0"/>
    <w:rsid w:val="007656A1"/>
    <w:rsid w:val="007659F2"/>
    <w:rsid w:val="00765BCD"/>
    <w:rsid w:val="0076629E"/>
    <w:rsid w:val="0076650A"/>
    <w:rsid w:val="00766BA5"/>
    <w:rsid w:val="00767240"/>
    <w:rsid w:val="007672E4"/>
    <w:rsid w:val="0076742F"/>
    <w:rsid w:val="007677AC"/>
    <w:rsid w:val="0077051A"/>
    <w:rsid w:val="00770753"/>
    <w:rsid w:val="007708F4"/>
    <w:rsid w:val="00770A9F"/>
    <w:rsid w:val="00770BE5"/>
    <w:rsid w:val="0077109E"/>
    <w:rsid w:val="007727A3"/>
    <w:rsid w:val="00772DE7"/>
    <w:rsid w:val="007754E9"/>
    <w:rsid w:val="00775859"/>
    <w:rsid w:val="00775AF7"/>
    <w:rsid w:val="00775B57"/>
    <w:rsid w:val="00776056"/>
    <w:rsid w:val="007763E3"/>
    <w:rsid w:val="007765A0"/>
    <w:rsid w:val="00776888"/>
    <w:rsid w:val="00776A20"/>
    <w:rsid w:val="007779D1"/>
    <w:rsid w:val="00780581"/>
    <w:rsid w:val="0078077F"/>
    <w:rsid w:val="00780887"/>
    <w:rsid w:val="007808A0"/>
    <w:rsid w:val="00780C39"/>
    <w:rsid w:val="00780DD4"/>
    <w:rsid w:val="00780DE8"/>
    <w:rsid w:val="00780E5F"/>
    <w:rsid w:val="00780F9C"/>
    <w:rsid w:val="0078121D"/>
    <w:rsid w:val="007815E5"/>
    <w:rsid w:val="0078185E"/>
    <w:rsid w:val="00781B23"/>
    <w:rsid w:val="00782279"/>
    <w:rsid w:val="00782456"/>
    <w:rsid w:val="00782676"/>
    <w:rsid w:val="00782D96"/>
    <w:rsid w:val="00782F34"/>
    <w:rsid w:val="00783384"/>
    <w:rsid w:val="0078346E"/>
    <w:rsid w:val="007837ED"/>
    <w:rsid w:val="007839DA"/>
    <w:rsid w:val="00784181"/>
    <w:rsid w:val="00784258"/>
    <w:rsid w:val="007842DE"/>
    <w:rsid w:val="0078514F"/>
    <w:rsid w:val="00785226"/>
    <w:rsid w:val="0078577F"/>
    <w:rsid w:val="0078587C"/>
    <w:rsid w:val="00785AFE"/>
    <w:rsid w:val="00785F99"/>
    <w:rsid w:val="007860A8"/>
    <w:rsid w:val="00786D85"/>
    <w:rsid w:val="00787555"/>
    <w:rsid w:val="00787756"/>
    <w:rsid w:val="007878D7"/>
    <w:rsid w:val="00787A1E"/>
    <w:rsid w:val="00787AE9"/>
    <w:rsid w:val="00787CF0"/>
    <w:rsid w:val="00787EBD"/>
    <w:rsid w:val="00787F1C"/>
    <w:rsid w:val="0079024D"/>
    <w:rsid w:val="00790B40"/>
    <w:rsid w:val="00790E7A"/>
    <w:rsid w:val="00790F21"/>
    <w:rsid w:val="0079108E"/>
    <w:rsid w:val="007910E6"/>
    <w:rsid w:val="0079155B"/>
    <w:rsid w:val="00791C21"/>
    <w:rsid w:val="00791EC5"/>
    <w:rsid w:val="00791F2F"/>
    <w:rsid w:val="0079237E"/>
    <w:rsid w:val="007923B7"/>
    <w:rsid w:val="00792B22"/>
    <w:rsid w:val="00792C92"/>
    <w:rsid w:val="007937EE"/>
    <w:rsid w:val="00793B4F"/>
    <w:rsid w:val="0079436F"/>
    <w:rsid w:val="00794603"/>
    <w:rsid w:val="007948E7"/>
    <w:rsid w:val="0079495D"/>
    <w:rsid w:val="00794AC5"/>
    <w:rsid w:val="00794BA5"/>
    <w:rsid w:val="00794C27"/>
    <w:rsid w:val="007953C9"/>
    <w:rsid w:val="00795476"/>
    <w:rsid w:val="007956F3"/>
    <w:rsid w:val="00795C26"/>
    <w:rsid w:val="00796927"/>
    <w:rsid w:val="00796C53"/>
    <w:rsid w:val="00797231"/>
    <w:rsid w:val="0079737C"/>
    <w:rsid w:val="00797630"/>
    <w:rsid w:val="00797914"/>
    <w:rsid w:val="00797928"/>
    <w:rsid w:val="00797E5C"/>
    <w:rsid w:val="007A052B"/>
    <w:rsid w:val="007A06FA"/>
    <w:rsid w:val="007A0805"/>
    <w:rsid w:val="007A0DE5"/>
    <w:rsid w:val="007A11A9"/>
    <w:rsid w:val="007A121C"/>
    <w:rsid w:val="007A1314"/>
    <w:rsid w:val="007A134C"/>
    <w:rsid w:val="007A1E38"/>
    <w:rsid w:val="007A2076"/>
    <w:rsid w:val="007A26DE"/>
    <w:rsid w:val="007A280C"/>
    <w:rsid w:val="007A288E"/>
    <w:rsid w:val="007A2CC1"/>
    <w:rsid w:val="007A3B7C"/>
    <w:rsid w:val="007A3BBA"/>
    <w:rsid w:val="007A3FCA"/>
    <w:rsid w:val="007A47B7"/>
    <w:rsid w:val="007A4C92"/>
    <w:rsid w:val="007A4E99"/>
    <w:rsid w:val="007A6183"/>
    <w:rsid w:val="007A6533"/>
    <w:rsid w:val="007A65C1"/>
    <w:rsid w:val="007A7021"/>
    <w:rsid w:val="007A706B"/>
    <w:rsid w:val="007A7227"/>
    <w:rsid w:val="007A75FD"/>
    <w:rsid w:val="007A7665"/>
    <w:rsid w:val="007A7746"/>
    <w:rsid w:val="007A7809"/>
    <w:rsid w:val="007A7E67"/>
    <w:rsid w:val="007B0351"/>
    <w:rsid w:val="007B0371"/>
    <w:rsid w:val="007B05C9"/>
    <w:rsid w:val="007B068F"/>
    <w:rsid w:val="007B0712"/>
    <w:rsid w:val="007B0772"/>
    <w:rsid w:val="007B07FF"/>
    <w:rsid w:val="007B08CB"/>
    <w:rsid w:val="007B178F"/>
    <w:rsid w:val="007B224A"/>
    <w:rsid w:val="007B225D"/>
    <w:rsid w:val="007B24CA"/>
    <w:rsid w:val="007B2B71"/>
    <w:rsid w:val="007B2B77"/>
    <w:rsid w:val="007B2E2C"/>
    <w:rsid w:val="007B3011"/>
    <w:rsid w:val="007B35CE"/>
    <w:rsid w:val="007B3652"/>
    <w:rsid w:val="007B3D73"/>
    <w:rsid w:val="007B3F1E"/>
    <w:rsid w:val="007B4B8A"/>
    <w:rsid w:val="007B5024"/>
    <w:rsid w:val="007B5188"/>
    <w:rsid w:val="007B55B4"/>
    <w:rsid w:val="007B59B8"/>
    <w:rsid w:val="007B61B5"/>
    <w:rsid w:val="007B65D8"/>
    <w:rsid w:val="007B682A"/>
    <w:rsid w:val="007B7199"/>
    <w:rsid w:val="007B736F"/>
    <w:rsid w:val="007B770B"/>
    <w:rsid w:val="007C0DF5"/>
    <w:rsid w:val="007C0F5F"/>
    <w:rsid w:val="007C18C0"/>
    <w:rsid w:val="007C1AEB"/>
    <w:rsid w:val="007C1B80"/>
    <w:rsid w:val="007C207F"/>
    <w:rsid w:val="007C2254"/>
    <w:rsid w:val="007C29DE"/>
    <w:rsid w:val="007C2F68"/>
    <w:rsid w:val="007C367C"/>
    <w:rsid w:val="007C37A0"/>
    <w:rsid w:val="007C3E3F"/>
    <w:rsid w:val="007C3EEF"/>
    <w:rsid w:val="007C3F90"/>
    <w:rsid w:val="007C4574"/>
    <w:rsid w:val="007C4674"/>
    <w:rsid w:val="007C46EA"/>
    <w:rsid w:val="007C4C54"/>
    <w:rsid w:val="007C4EA2"/>
    <w:rsid w:val="007C5603"/>
    <w:rsid w:val="007C5D0C"/>
    <w:rsid w:val="007C65E5"/>
    <w:rsid w:val="007C680A"/>
    <w:rsid w:val="007C68F6"/>
    <w:rsid w:val="007C73C8"/>
    <w:rsid w:val="007C75DB"/>
    <w:rsid w:val="007C7644"/>
    <w:rsid w:val="007C76A9"/>
    <w:rsid w:val="007C7C0C"/>
    <w:rsid w:val="007C7E51"/>
    <w:rsid w:val="007C7E70"/>
    <w:rsid w:val="007D02A7"/>
    <w:rsid w:val="007D060E"/>
    <w:rsid w:val="007D0693"/>
    <w:rsid w:val="007D0CCF"/>
    <w:rsid w:val="007D0DE1"/>
    <w:rsid w:val="007D0F7A"/>
    <w:rsid w:val="007D1209"/>
    <w:rsid w:val="007D125E"/>
    <w:rsid w:val="007D1A1E"/>
    <w:rsid w:val="007D1E12"/>
    <w:rsid w:val="007D2643"/>
    <w:rsid w:val="007D2B86"/>
    <w:rsid w:val="007D2BF7"/>
    <w:rsid w:val="007D3201"/>
    <w:rsid w:val="007D336C"/>
    <w:rsid w:val="007D33E3"/>
    <w:rsid w:val="007D3619"/>
    <w:rsid w:val="007D39D0"/>
    <w:rsid w:val="007D4053"/>
    <w:rsid w:val="007D4221"/>
    <w:rsid w:val="007D42D1"/>
    <w:rsid w:val="007D44BC"/>
    <w:rsid w:val="007D487E"/>
    <w:rsid w:val="007D4AA9"/>
    <w:rsid w:val="007D4C0F"/>
    <w:rsid w:val="007D4CCE"/>
    <w:rsid w:val="007D4EEE"/>
    <w:rsid w:val="007D6106"/>
    <w:rsid w:val="007D67E8"/>
    <w:rsid w:val="007D6C5B"/>
    <w:rsid w:val="007D6C81"/>
    <w:rsid w:val="007D6F33"/>
    <w:rsid w:val="007D74F4"/>
    <w:rsid w:val="007D7596"/>
    <w:rsid w:val="007D7900"/>
    <w:rsid w:val="007D7B56"/>
    <w:rsid w:val="007D7E7A"/>
    <w:rsid w:val="007E028B"/>
    <w:rsid w:val="007E029B"/>
    <w:rsid w:val="007E0623"/>
    <w:rsid w:val="007E07EE"/>
    <w:rsid w:val="007E0ABB"/>
    <w:rsid w:val="007E0E75"/>
    <w:rsid w:val="007E0F4C"/>
    <w:rsid w:val="007E0F4E"/>
    <w:rsid w:val="007E186D"/>
    <w:rsid w:val="007E1D83"/>
    <w:rsid w:val="007E1F74"/>
    <w:rsid w:val="007E253E"/>
    <w:rsid w:val="007E2565"/>
    <w:rsid w:val="007E2830"/>
    <w:rsid w:val="007E3382"/>
    <w:rsid w:val="007E3577"/>
    <w:rsid w:val="007E377B"/>
    <w:rsid w:val="007E405B"/>
    <w:rsid w:val="007E44AA"/>
    <w:rsid w:val="007E526D"/>
    <w:rsid w:val="007E5324"/>
    <w:rsid w:val="007E57FB"/>
    <w:rsid w:val="007E6833"/>
    <w:rsid w:val="007E69BD"/>
    <w:rsid w:val="007E7583"/>
    <w:rsid w:val="007E7640"/>
    <w:rsid w:val="007E7AD2"/>
    <w:rsid w:val="007E7DF0"/>
    <w:rsid w:val="007F02DA"/>
    <w:rsid w:val="007F045B"/>
    <w:rsid w:val="007F0772"/>
    <w:rsid w:val="007F0B4E"/>
    <w:rsid w:val="007F111A"/>
    <w:rsid w:val="007F11B0"/>
    <w:rsid w:val="007F11DF"/>
    <w:rsid w:val="007F12DD"/>
    <w:rsid w:val="007F14A2"/>
    <w:rsid w:val="007F15B5"/>
    <w:rsid w:val="007F1EA4"/>
    <w:rsid w:val="007F247B"/>
    <w:rsid w:val="007F2572"/>
    <w:rsid w:val="007F2744"/>
    <w:rsid w:val="007F2F07"/>
    <w:rsid w:val="007F3120"/>
    <w:rsid w:val="007F38AE"/>
    <w:rsid w:val="007F3DCD"/>
    <w:rsid w:val="007F476F"/>
    <w:rsid w:val="007F4B65"/>
    <w:rsid w:val="007F4C12"/>
    <w:rsid w:val="007F4CE7"/>
    <w:rsid w:val="007F536F"/>
    <w:rsid w:val="007F5C73"/>
    <w:rsid w:val="007F69B9"/>
    <w:rsid w:val="007F7BA8"/>
    <w:rsid w:val="00800025"/>
    <w:rsid w:val="00800627"/>
    <w:rsid w:val="0080063B"/>
    <w:rsid w:val="00800A1C"/>
    <w:rsid w:val="00800A60"/>
    <w:rsid w:val="00800BAF"/>
    <w:rsid w:val="00800CCE"/>
    <w:rsid w:val="00800D10"/>
    <w:rsid w:val="00800F67"/>
    <w:rsid w:val="008011C1"/>
    <w:rsid w:val="008015AC"/>
    <w:rsid w:val="008018B2"/>
    <w:rsid w:val="00802276"/>
    <w:rsid w:val="008023D1"/>
    <w:rsid w:val="0080272A"/>
    <w:rsid w:val="00802B42"/>
    <w:rsid w:val="00802BC4"/>
    <w:rsid w:val="008031C0"/>
    <w:rsid w:val="0080327A"/>
    <w:rsid w:val="008032E9"/>
    <w:rsid w:val="00803329"/>
    <w:rsid w:val="00803364"/>
    <w:rsid w:val="008035B3"/>
    <w:rsid w:val="0080371A"/>
    <w:rsid w:val="008037ED"/>
    <w:rsid w:val="00803A2B"/>
    <w:rsid w:val="00803DA9"/>
    <w:rsid w:val="0080405D"/>
    <w:rsid w:val="0080408A"/>
    <w:rsid w:val="00804117"/>
    <w:rsid w:val="0080416E"/>
    <w:rsid w:val="008051BD"/>
    <w:rsid w:val="00805403"/>
    <w:rsid w:val="00805948"/>
    <w:rsid w:val="00805D84"/>
    <w:rsid w:val="00806016"/>
    <w:rsid w:val="00806017"/>
    <w:rsid w:val="0080685C"/>
    <w:rsid w:val="008076BE"/>
    <w:rsid w:val="00807CEF"/>
    <w:rsid w:val="008106C0"/>
    <w:rsid w:val="00810DA8"/>
    <w:rsid w:val="00811398"/>
    <w:rsid w:val="008113DA"/>
    <w:rsid w:val="0081147B"/>
    <w:rsid w:val="00811577"/>
    <w:rsid w:val="00812087"/>
    <w:rsid w:val="00812740"/>
    <w:rsid w:val="00812D38"/>
    <w:rsid w:val="008132CA"/>
    <w:rsid w:val="00813A1E"/>
    <w:rsid w:val="00813EEE"/>
    <w:rsid w:val="00813F57"/>
    <w:rsid w:val="0081423F"/>
    <w:rsid w:val="00814601"/>
    <w:rsid w:val="00814698"/>
    <w:rsid w:val="00814734"/>
    <w:rsid w:val="008155F8"/>
    <w:rsid w:val="00815677"/>
    <w:rsid w:val="00815CD4"/>
    <w:rsid w:val="008163CD"/>
    <w:rsid w:val="008169DB"/>
    <w:rsid w:val="00816CB7"/>
    <w:rsid w:val="008174B4"/>
    <w:rsid w:val="00817A95"/>
    <w:rsid w:val="00817BF1"/>
    <w:rsid w:val="00820061"/>
    <w:rsid w:val="00820AC1"/>
    <w:rsid w:val="00820C36"/>
    <w:rsid w:val="00820E85"/>
    <w:rsid w:val="008213AC"/>
    <w:rsid w:val="008214D6"/>
    <w:rsid w:val="008216B1"/>
    <w:rsid w:val="00821AF6"/>
    <w:rsid w:val="00821F14"/>
    <w:rsid w:val="00822133"/>
    <w:rsid w:val="00822544"/>
    <w:rsid w:val="008229C4"/>
    <w:rsid w:val="00823098"/>
    <w:rsid w:val="00823137"/>
    <w:rsid w:val="008231F9"/>
    <w:rsid w:val="00823954"/>
    <w:rsid w:val="00823F64"/>
    <w:rsid w:val="00824383"/>
    <w:rsid w:val="008243C9"/>
    <w:rsid w:val="0082445C"/>
    <w:rsid w:val="00824584"/>
    <w:rsid w:val="0082474D"/>
    <w:rsid w:val="00824885"/>
    <w:rsid w:val="00824B24"/>
    <w:rsid w:val="008252ED"/>
    <w:rsid w:val="00825568"/>
    <w:rsid w:val="008256CE"/>
    <w:rsid w:val="00825F63"/>
    <w:rsid w:val="00826264"/>
    <w:rsid w:val="00826512"/>
    <w:rsid w:val="00826910"/>
    <w:rsid w:val="00826FCD"/>
    <w:rsid w:val="008273EE"/>
    <w:rsid w:val="00827455"/>
    <w:rsid w:val="008277D1"/>
    <w:rsid w:val="0082783C"/>
    <w:rsid w:val="00827FE7"/>
    <w:rsid w:val="00827FF0"/>
    <w:rsid w:val="00830047"/>
    <w:rsid w:val="0083011E"/>
    <w:rsid w:val="0083039C"/>
    <w:rsid w:val="00830553"/>
    <w:rsid w:val="00830E8C"/>
    <w:rsid w:val="008311A3"/>
    <w:rsid w:val="008316CD"/>
    <w:rsid w:val="008319EA"/>
    <w:rsid w:val="00832282"/>
    <w:rsid w:val="00832717"/>
    <w:rsid w:val="00832B7C"/>
    <w:rsid w:val="00832B94"/>
    <w:rsid w:val="00832CEF"/>
    <w:rsid w:val="00832F56"/>
    <w:rsid w:val="008330C1"/>
    <w:rsid w:val="00833829"/>
    <w:rsid w:val="0083436E"/>
    <w:rsid w:val="00834894"/>
    <w:rsid w:val="00834A69"/>
    <w:rsid w:val="0083519B"/>
    <w:rsid w:val="0083537B"/>
    <w:rsid w:val="00835A33"/>
    <w:rsid w:val="008362DA"/>
    <w:rsid w:val="0083637E"/>
    <w:rsid w:val="00836588"/>
    <w:rsid w:val="00836A78"/>
    <w:rsid w:val="0083774E"/>
    <w:rsid w:val="0083785A"/>
    <w:rsid w:val="0083797C"/>
    <w:rsid w:val="00837B8C"/>
    <w:rsid w:val="0084018D"/>
    <w:rsid w:val="00840DA8"/>
    <w:rsid w:val="00841C1C"/>
    <w:rsid w:val="00841EE1"/>
    <w:rsid w:val="0084236B"/>
    <w:rsid w:val="0084299C"/>
    <w:rsid w:val="00842B15"/>
    <w:rsid w:val="00842DF2"/>
    <w:rsid w:val="00842E20"/>
    <w:rsid w:val="00843D6B"/>
    <w:rsid w:val="00843E93"/>
    <w:rsid w:val="00844258"/>
    <w:rsid w:val="0084475F"/>
    <w:rsid w:val="00844CFB"/>
    <w:rsid w:val="00845043"/>
    <w:rsid w:val="00845302"/>
    <w:rsid w:val="00845E6B"/>
    <w:rsid w:val="00846130"/>
    <w:rsid w:val="0084637E"/>
    <w:rsid w:val="00846677"/>
    <w:rsid w:val="0084728D"/>
    <w:rsid w:val="0084736D"/>
    <w:rsid w:val="00847689"/>
    <w:rsid w:val="008476A8"/>
    <w:rsid w:val="00847CB5"/>
    <w:rsid w:val="008500D7"/>
    <w:rsid w:val="008503CD"/>
    <w:rsid w:val="00850452"/>
    <w:rsid w:val="00850572"/>
    <w:rsid w:val="00850AD0"/>
    <w:rsid w:val="00850E09"/>
    <w:rsid w:val="0085134C"/>
    <w:rsid w:val="00851622"/>
    <w:rsid w:val="0085165C"/>
    <w:rsid w:val="008519EA"/>
    <w:rsid w:val="00851C3E"/>
    <w:rsid w:val="00851DF5"/>
    <w:rsid w:val="00851E45"/>
    <w:rsid w:val="00851E4A"/>
    <w:rsid w:val="00851E85"/>
    <w:rsid w:val="00852424"/>
    <w:rsid w:val="00852C65"/>
    <w:rsid w:val="00852CB4"/>
    <w:rsid w:val="00852FDF"/>
    <w:rsid w:val="0085327E"/>
    <w:rsid w:val="00853D89"/>
    <w:rsid w:val="008545A7"/>
    <w:rsid w:val="00854C8A"/>
    <w:rsid w:val="00854F44"/>
    <w:rsid w:val="008550F0"/>
    <w:rsid w:val="0085520A"/>
    <w:rsid w:val="008556DF"/>
    <w:rsid w:val="00855E5F"/>
    <w:rsid w:val="008560AD"/>
    <w:rsid w:val="008567D2"/>
    <w:rsid w:val="00856BF6"/>
    <w:rsid w:val="00856E79"/>
    <w:rsid w:val="00856FBB"/>
    <w:rsid w:val="00856FBD"/>
    <w:rsid w:val="00857475"/>
    <w:rsid w:val="008578BE"/>
    <w:rsid w:val="00857AAC"/>
    <w:rsid w:val="00857F0F"/>
    <w:rsid w:val="00860219"/>
    <w:rsid w:val="008603E6"/>
    <w:rsid w:val="00860604"/>
    <w:rsid w:val="008607DF"/>
    <w:rsid w:val="00860B99"/>
    <w:rsid w:val="00860DB4"/>
    <w:rsid w:val="00860EDB"/>
    <w:rsid w:val="008613ED"/>
    <w:rsid w:val="008617E0"/>
    <w:rsid w:val="00861A82"/>
    <w:rsid w:val="00861B3B"/>
    <w:rsid w:val="00861C3C"/>
    <w:rsid w:val="00861C40"/>
    <w:rsid w:val="00861F66"/>
    <w:rsid w:val="00862B9C"/>
    <w:rsid w:val="00862C77"/>
    <w:rsid w:val="00863146"/>
    <w:rsid w:val="008631A8"/>
    <w:rsid w:val="00863DD3"/>
    <w:rsid w:val="00863F73"/>
    <w:rsid w:val="00864194"/>
    <w:rsid w:val="00864922"/>
    <w:rsid w:val="00864E8D"/>
    <w:rsid w:val="00865196"/>
    <w:rsid w:val="00865207"/>
    <w:rsid w:val="0086533B"/>
    <w:rsid w:val="008658DC"/>
    <w:rsid w:val="00865A19"/>
    <w:rsid w:val="00865E72"/>
    <w:rsid w:val="00866359"/>
    <w:rsid w:val="008665C2"/>
    <w:rsid w:val="008668C4"/>
    <w:rsid w:val="00866B56"/>
    <w:rsid w:val="00866FE1"/>
    <w:rsid w:val="008679FA"/>
    <w:rsid w:val="00867DDB"/>
    <w:rsid w:val="00867E1F"/>
    <w:rsid w:val="008702E8"/>
    <w:rsid w:val="00870786"/>
    <w:rsid w:val="00870855"/>
    <w:rsid w:val="00870BC0"/>
    <w:rsid w:val="00871114"/>
    <w:rsid w:val="0087124B"/>
    <w:rsid w:val="00871340"/>
    <w:rsid w:val="0087166E"/>
    <w:rsid w:val="008723E9"/>
    <w:rsid w:val="00872635"/>
    <w:rsid w:val="008727A4"/>
    <w:rsid w:val="00872942"/>
    <w:rsid w:val="008729BE"/>
    <w:rsid w:val="00872A18"/>
    <w:rsid w:val="00872BF5"/>
    <w:rsid w:val="00872E1F"/>
    <w:rsid w:val="0087339A"/>
    <w:rsid w:val="0087385C"/>
    <w:rsid w:val="00873E2E"/>
    <w:rsid w:val="00873EAE"/>
    <w:rsid w:val="00874560"/>
    <w:rsid w:val="00874576"/>
    <w:rsid w:val="0087459C"/>
    <w:rsid w:val="00874607"/>
    <w:rsid w:val="00874718"/>
    <w:rsid w:val="00874ADB"/>
    <w:rsid w:val="00874CEE"/>
    <w:rsid w:val="008752D8"/>
    <w:rsid w:val="008752E9"/>
    <w:rsid w:val="00875546"/>
    <w:rsid w:val="008757CE"/>
    <w:rsid w:val="008758C6"/>
    <w:rsid w:val="00875CF5"/>
    <w:rsid w:val="00875D69"/>
    <w:rsid w:val="008760DF"/>
    <w:rsid w:val="0087610F"/>
    <w:rsid w:val="0087641E"/>
    <w:rsid w:val="0087657A"/>
    <w:rsid w:val="008766DA"/>
    <w:rsid w:val="0087687B"/>
    <w:rsid w:val="00876B9D"/>
    <w:rsid w:val="00876BEB"/>
    <w:rsid w:val="00876E81"/>
    <w:rsid w:val="00876EB8"/>
    <w:rsid w:val="0087741C"/>
    <w:rsid w:val="00877C6D"/>
    <w:rsid w:val="00877DCE"/>
    <w:rsid w:val="00877F0B"/>
    <w:rsid w:val="00880059"/>
    <w:rsid w:val="00880A00"/>
    <w:rsid w:val="00880FC1"/>
    <w:rsid w:val="008812F1"/>
    <w:rsid w:val="0088139D"/>
    <w:rsid w:val="008813B3"/>
    <w:rsid w:val="00881759"/>
    <w:rsid w:val="00881BD8"/>
    <w:rsid w:val="00881D70"/>
    <w:rsid w:val="008822A2"/>
    <w:rsid w:val="00882AFC"/>
    <w:rsid w:val="00882C16"/>
    <w:rsid w:val="00882E2D"/>
    <w:rsid w:val="008832E9"/>
    <w:rsid w:val="00883AE4"/>
    <w:rsid w:val="00883B7C"/>
    <w:rsid w:val="0088438F"/>
    <w:rsid w:val="00884543"/>
    <w:rsid w:val="008846CB"/>
    <w:rsid w:val="008849FC"/>
    <w:rsid w:val="00885549"/>
    <w:rsid w:val="00885780"/>
    <w:rsid w:val="00885985"/>
    <w:rsid w:val="00886457"/>
    <w:rsid w:val="00886920"/>
    <w:rsid w:val="00886E0B"/>
    <w:rsid w:val="00887247"/>
    <w:rsid w:val="00887890"/>
    <w:rsid w:val="00887BDC"/>
    <w:rsid w:val="00887DF1"/>
    <w:rsid w:val="00887E3C"/>
    <w:rsid w:val="00887F61"/>
    <w:rsid w:val="008900A0"/>
    <w:rsid w:val="00890BB6"/>
    <w:rsid w:val="0089112A"/>
    <w:rsid w:val="00891449"/>
    <w:rsid w:val="00891713"/>
    <w:rsid w:val="00891C6B"/>
    <w:rsid w:val="0089214E"/>
    <w:rsid w:val="00892277"/>
    <w:rsid w:val="008923BC"/>
    <w:rsid w:val="008927F2"/>
    <w:rsid w:val="008936A7"/>
    <w:rsid w:val="008937D4"/>
    <w:rsid w:val="00893B02"/>
    <w:rsid w:val="00893E9B"/>
    <w:rsid w:val="0089558A"/>
    <w:rsid w:val="0089577A"/>
    <w:rsid w:val="00895B36"/>
    <w:rsid w:val="00895FFA"/>
    <w:rsid w:val="008965D4"/>
    <w:rsid w:val="0089688C"/>
    <w:rsid w:val="00896D9A"/>
    <w:rsid w:val="00897B07"/>
    <w:rsid w:val="008A01BE"/>
    <w:rsid w:val="008A0222"/>
    <w:rsid w:val="008A02B0"/>
    <w:rsid w:val="008A0829"/>
    <w:rsid w:val="008A0A2E"/>
    <w:rsid w:val="008A0D33"/>
    <w:rsid w:val="008A0F75"/>
    <w:rsid w:val="008A1489"/>
    <w:rsid w:val="008A1D52"/>
    <w:rsid w:val="008A2263"/>
    <w:rsid w:val="008A260D"/>
    <w:rsid w:val="008A28AE"/>
    <w:rsid w:val="008A2F3F"/>
    <w:rsid w:val="008A2FDE"/>
    <w:rsid w:val="008A323A"/>
    <w:rsid w:val="008A3390"/>
    <w:rsid w:val="008A3B03"/>
    <w:rsid w:val="008A3B2E"/>
    <w:rsid w:val="008A3FE3"/>
    <w:rsid w:val="008A409B"/>
    <w:rsid w:val="008A4711"/>
    <w:rsid w:val="008A50D9"/>
    <w:rsid w:val="008A54C4"/>
    <w:rsid w:val="008A584C"/>
    <w:rsid w:val="008A5966"/>
    <w:rsid w:val="008A5B44"/>
    <w:rsid w:val="008A634A"/>
    <w:rsid w:val="008A63D6"/>
    <w:rsid w:val="008A63F3"/>
    <w:rsid w:val="008A6570"/>
    <w:rsid w:val="008A6938"/>
    <w:rsid w:val="008A6A17"/>
    <w:rsid w:val="008A6E22"/>
    <w:rsid w:val="008A6E8D"/>
    <w:rsid w:val="008A7231"/>
    <w:rsid w:val="008A7582"/>
    <w:rsid w:val="008B01FD"/>
    <w:rsid w:val="008B04C1"/>
    <w:rsid w:val="008B0528"/>
    <w:rsid w:val="008B05E1"/>
    <w:rsid w:val="008B0B9A"/>
    <w:rsid w:val="008B0E4F"/>
    <w:rsid w:val="008B0E7F"/>
    <w:rsid w:val="008B14ED"/>
    <w:rsid w:val="008B18A7"/>
    <w:rsid w:val="008B197A"/>
    <w:rsid w:val="008B1BCF"/>
    <w:rsid w:val="008B2236"/>
    <w:rsid w:val="008B255F"/>
    <w:rsid w:val="008B271E"/>
    <w:rsid w:val="008B2986"/>
    <w:rsid w:val="008B2BD8"/>
    <w:rsid w:val="008B2DD1"/>
    <w:rsid w:val="008B2E00"/>
    <w:rsid w:val="008B3FA3"/>
    <w:rsid w:val="008B459B"/>
    <w:rsid w:val="008B4E60"/>
    <w:rsid w:val="008B52A9"/>
    <w:rsid w:val="008B54B0"/>
    <w:rsid w:val="008B6339"/>
    <w:rsid w:val="008B69C1"/>
    <w:rsid w:val="008B6DDD"/>
    <w:rsid w:val="008B727F"/>
    <w:rsid w:val="008B7629"/>
    <w:rsid w:val="008B77BC"/>
    <w:rsid w:val="008B7A25"/>
    <w:rsid w:val="008C0086"/>
    <w:rsid w:val="008C0174"/>
    <w:rsid w:val="008C051C"/>
    <w:rsid w:val="008C0C30"/>
    <w:rsid w:val="008C0EF7"/>
    <w:rsid w:val="008C16FC"/>
    <w:rsid w:val="008C209D"/>
    <w:rsid w:val="008C20CF"/>
    <w:rsid w:val="008C2114"/>
    <w:rsid w:val="008C2C8A"/>
    <w:rsid w:val="008C2EB9"/>
    <w:rsid w:val="008C351F"/>
    <w:rsid w:val="008C369D"/>
    <w:rsid w:val="008C374A"/>
    <w:rsid w:val="008C3BBD"/>
    <w:rsid w:val="008C42E2"/>
    <w:rsid w:val="008C438F"/>
    <w:rsid w:val="008C47F0"/>
    <w:rsid w:val="008C4DB5"/>
    <w:rsid w:val="008C52CF"/>
    <w:rsid w:val="008C530B"/>
    <w:rsid w:val="008C583F"/>
    <w:rsid w:val="008C5C32"/>
    <w:rsid w:val="008C5CCE"/>
    <w:rsid w:val="008C5D32"/>
    <w:rsid w:val="008C5DD0"/>
    <w:rsid w:val="008C6DCA"/>
    <w:rsid w:val="008C724B"/>
    <w:rsid w:val="008C7734"/>
    <w:rsid w:val="008C7B8E"/>
    <w:rsid w:val="008D0137"/>
    <w:rsid w:val="008D0253"/>
    <w:rsid w:val="008D0639"/>
    <w:rsid w:val="008D0846"/>
    <w:rsid w:val="008D0B0A"/>
    <w:rsid w:val="008D0BBD"/>
    <w:rsid w:val="008D196E"/>
    <w:rsid w:val="008D1D8A"/>
    <w:rsid w:val="008D4027"/>
    <w:rsid w:val="008D40BE"/>
    <w:rsid w:val="008D410E"/>
    <w:rsid w:val="008D4161"/>
    <w:rsid w:val="008D427F"/>
    <w:rsid w:val="008D4EF4"/>
    <w:rsid w:val="008D5504"/>
    <w:rsid w:val="008D5D34"/>
    <w:rsid w:val="008D64BE"/>
    <w:rsid w:val="008D64DF"/>
    <w:rsid w:val="008D6A04"/>
    <w:rsid w:val="008D6A92"/>
    <w:rsid w:val="008D6B40"/>
    <w:rsid w:val="008D78A5"/>
    <w:rsid w:val="008D7D0D"/>
    <w:rsid w:val="008E056A"/>
    <w:rsid w:val="008E0576"/>
    <w:rsid w:val="008E0A9F"/>
    <w:rsid w:val="008E0C02"/>
    <w:rsid w:val="008E0F9D"/>
    <w:rsid w:val="008E10D4"/>
    <w:rsid w:val="008E1537"/>
    <w:rsid w:val="008E1B74"/>
    <w:rsid w:val="008E1F28"/>
    <w:rsid w:val="008E2125"/>
    <w:rsid w:val="008E2EB2"/>
    <w:rsid w:val="008E2F48"/>
    <w:rsid w:val="008E2FCC"/>
    <w:rsid w:val="008E3236"/>
    <w:rsid w:val="008E3E75"/>
    <w:rsid w:val="008E4AFF"/>
    <w:rsid w:val="008E4D32"/>
    <w:rsid w:val="008E4FA1"/>
    <w:rsid w:val="008E50B0"/>
    <w:rsid w:val="008E5E26"/>
    <w:rsid w:val="008E62BE"/>
    <w:rsid w:val="008E6539"/>
    <w:rsid w:val="008E679E"/>
    <w:rsid w:val="008E6813"/>
    <w:rsid w:val="008E6AE1"/>
    <w:rsid w:val="008E6FB3"/>
    <w:rsid w:val="008E7123"/>
    <w:rsid w:val="008E7260"/>
    <w:rsid w:val="008E7A91"/>
    <w:rsid w:val="008E7C4A"/>
    <w:rsid w:val="008E7CC5"/>
    <w:rsid w:val="008F007C"/>
    <w:rsid w:val="008F0126"/>
    <w:rsid w:val="008F03BB"/>
    <w:rsid w:val="008F08F1"/>
    <w:rsid w:val="008F1419"/>
    <w:rsid w:val="008F1AF1"/>
    <w:rsid w:val="008F1C8D"/>
    <w:rsid w:val="008F1E01"/>
    <w:rsid w:val="008F288F"/>
    <w:rsid w:val="008F296D"/>
    <w:rsid w:val="008F2AE2"/>
    <w:rsid w:val="008F34C8"/>
    <w:rsid w:val="008F35FD"/>
    <w:rsid w:val="008F3896"/>
    <w:rsid w:val="008F411B"/>
    <w:rsid w:val="008F44D2"/>
    <w:rsid w:val="008F5204"/>
    <w:rsid w:val="008F54B9"/>
    <w:rsid w:val="008F5721"/>
    <w:rsid w:val="008F6142"/>
    <w:rsid w:val="008F6265"/>
    <w:rsid w:val="008F636E"/>
    <w:rsid w:val="008F69D9"/>
    <w:rsid w:val="008F6A04"/>
    <w:rsid w:val="008F6EF7"/>
    <w:rsid w:val="008F77D6"/>
    <w:rsid w:val="008F7AC2"/>
    <w:rsid w:val="008F7BBE"/>
    <w:rsid w:val="009007FF"/>
    <w:rsid w:val="00900C79"/>
    <w:rsid w:val="009010DF"/>
    <w:rsid w:val="009011EA"/>
    <w:rsid w:val="009023D5"/>
    <w:rsid w:val="00902824"/>
    <w:rsid w:val="00902B1B"/>
    <w:rsid w:val="00903B6E"/>
    <w:rsid w:val="00903D2D"/>
    <w:rsid w:val="0090423B"/>
    <w:rsid w:val="0090462A"/>
    <w:rsid w:val="00904667"/>
    <w:rsid w:val="00904C39"/>
    <w:rsid w:val="00904D12"/>
    <w:rsid w:val="00904D40"/>
    <w:rsid w:val="00904F2F"/>
    <w:rsid w:val="0090506C"/>
    <w:rsid w:val="009054F1"/>
    <w:rsid w:val="00905670"/>
    <w:rsid w:val="00905BB9"/>
    <w:rsid w:val="00906597"/>
    <w:rsid w:val="00906EE6"/>
    <w:rsid w:val="009074E6"/>
    <w:rsid w:val="0090766D"/>
    <w:rsid w:val="00907811"/>
    <w:rsid w:val="00907AB4"/>
    <w:rsid w:val="00907B59"/>
    <w:rsid w:val="009101CD"/>
    <w:rsid w:val="00910520"/>
    <w:rsid w:val="00910A47"/>
    <w:rsid w:val="00910B7A"/>
    <w:rsid w:val="00910FE0"/>
    <w:rsid w:val="009112B1"/>
    <w:rsid w:val="0091161C"/>
    <w:rsid w:val="0091185F"/>
    <w:rsid w:val="00911FB1"/>
    <w:rsid w:val="00912352"/>
    <w:rsid w:val="0091298E"/>
    <w:rsid w:val="00912B94"/>
    <w:rsid w:val="00912D5F"/>
    <w:rsid w:val="00912F52"/>
    <w:rsid w:val="00913111"/>
    <w:rsid w:val="00913208"/>
    <w:rsid w:val="00913953"/>
    <w:rsid w:val="00913999"/>
    <w:rsid w:val="00913AC9"/>
    <w:rsid w:val="00913C1A"/>
    <w:rsid w:val="00913D73"/>
    <w:rsid w:val="00914276"/>
    <w:rsid w:val="00914394"/>
    <w:rsid w:val="009145E5"/>
    <w:rsid w:val="009146EC"/>
    <w:rsid w:val="00914A08"/>
    <w:rsid w:val="00914BB5"/>
    <w:rsid w:val="00914E2F"/>
    <w:rsid w:val="00914E49"/>
    <w:rsid w:val="00914F02"/>
    <w:rsid w:val="0091545C"/>
    <w:rsid w:val="0091560E"/>
    <w:rsid w:val="00915927"/>
    <w:rsid w:val="009162CD"/>
    <w:rsid w:val="00916879"/>
    <w:rsid w:val="009168D6"/>
    <w:rsid w:val="009169DC"/>
    <w:rsid w:val="00916DAE"/>
    <w:rsid w:val="00917442"/>
    <w:rsid w:val="00917ACE"/>
    <w:rsid w:val="0092040F"/>
    <w:rsid w:val="00920A00"/>
    <w:rsid w:val="00920BCC"/>
    <w:rsid w:val="00921837"/>
    <w:rsid w:val="00921967"/>
    <w:rsid w:val="00921A90"/>
    <w:rsid w:val="00922141"/>
    <w:rsid w:val="00922C5C"/>
    <w:rsid w:val="00922EC2"/>
    <w:rsid w:val="009232E0"/>
    <w:rsid w:val="00923342"/>
    <w:rsid w:val="009236AA"/>
    <w:rsid w:val="00923E7D"/>
    <w:rsid w:val="0092420B"/>
    <w:rsid w:val="0092480C"/>
    <w:rsid w:val="00924F41"/>
    <w:rsid w:val="00925247"/>
    <w:rsid w:val="009257F0"/>
    <w:rsid w:val="009258AD"/>
    <w:rsid w:val="00925A46"/>
    <w:rsid w:val="00925F17"/>
    <w:rsid w:val="00925F54"/>
    <w:rsid w:val="0092609B"/>
    <w:rsid w:val="00926297"/>
    <w:rsid w:val="00926CDF"/>
    <w:rsid w:val="00926EE8"/>
    <w:rsid w:val="00927619"/>
    <w:rsid w:val="00927921"/>
    <w:rsid w:val="00927DE7"/>
    <w:rsid w:val="00927F36"/>
    <w:rsid w:val="009301CE"/>
    <w:rsid w:val="009301F8"/>
    <w:rsid w:val="00930769"/>
    <w:rsid w:val="00930803"/>
    <w:rsid w:val="00930A7C"/>
    <w:rsid w:val="00930AFA"/>
    <w:rsid w:val="00930CC8"/>
    <w:rsid w:val="00931228"/>
    <w:rsid w:val="0093133B"/>
    <w:rsid w:val="00931A6B"/>
    <w:rsid w:val="009321F1"/>
    <w:rsid w:val="009324DC"/>
    <w:rsid w:val="009324F3"/>
    <w:rsid w:val="00932806"/>
    <w:rsid w:val="00932810"/>
    <w:rsid w:val="009334C0"/>
    <w:rsid w:val="0093374E"/>
    <w:rsid w:val="009337D3"/>
    <w:rsid w:val="00933A46"/>
    <w:rsid w:val="00933CF1"/>
    <w:rsid w:val="00934258"/>
    <w:rsid w:val="00934B0C"/>
    <w:rsid w:val="00934D6E"/>
    <w:rsid w:val="00934EFB"/>
    <w:rsid w:val="00934F1F"/>
    <w:rsid w:val="00935229"/>
    <w:rsid w:val="0093531C"/>
    <w:rsid w:val="00935913"/>
    <w:rsid w:val="00935A64"/>
    <w:rsid w:val="00936485"/>
    <w:rsid w:val="009366B5"/>
    <w:rsid w:val="00936882"/>
    <w:rsid w:val="00936B4B"/>
    <w:rsid w:val="00937B04"/>
    <w:rsid w:val="00937BB1"/>
    <w:rsid w:val="009403BE"/>
    <w:rsid w:val="009405B9"/>
    <w:rsid w:val="009405DD"/>
    <w:rsid w:val="009409E1"/>
    <w:rsid w:val="00940A7D"/>
    <w:rsid w:val="00941378"/>
    <w:rsid w:val="00941808"/>
    <w:rsid w:val="00941A8A"/>
    <w:rsid w:val="00941E6C"/>
    <w:rsid w:val="00942524"/>
    <w:rsid w:val="00942871"/>
    <w:rsid w:val="00942E16"/>
    <w:rsid w:val="00943411"/>
    <w:rsid w:val="00943899"/>
    <w:rsid w:val="0094398C"/>
    <w:rsid w:val="00943DD1"/>
    <w:rsid w:val="00943E82"/>
    <w:rsid w:val="00944BE1"/>
    <w:rsid w:val="00945182"/>
    <w:rsid w:val="00945AB5"/>
    <w:rsid w:val="00945D83"/>
    <w:rsid w:val="0094669B"/>
    <w:rsid w:val="0094737D"/>
    <w:rsid w:val="00947405"/>
    <w:rsid w:val="009474F6"/>
    <w:rsid w:val="00947661"/>
    <w:rsid w:val="00947729"/>
    <w:rsid w:val="00947B6E"/>
    <w:rsid w:val="00947E45"/>
    <w:rsid w:val="00947F81"/>
    <w:rsid w:val="009501BF"/>
    <w:rsid w:val="009503A7"/>
    <w:rsid w:val="00950B56"/>
    <w:rsid w:val="00950EF1"/>
    <w:rsid w:val="0095171F"/>
    <w:rsid w:val="00951A87"/>
    <w:rsid w:val="0095241F"/>
    <w:rsid w:val="0095262D"/>
    <w:rsid w:val="00952777"/>
    <w:rsid w:val="009527DB"/>
    <w:rsid w:val="00952C2C"/>
    <w:rsid w:val="00952F70"/>
    <w:rsid w:val="0095359B"/>
    <w:rsid w:val="0095373C"/>
    <w:rsid w:val="009545D6"/>
    <w:rsid w:val="009546CA"/>
    <w:rsid w:val="009548C5"/>
    <w:rsid w:val="00954E49"/>
    <w:rsid w:val="00954EA4"/>
    <w:rsid w:val="009554CE"/>
    <w:rsid w:val="00955A16"/>
    <w:rsid w:val="009561C2"/>
    <w:rsid w:val="00956761"/>
    <w:rsid w:val="00956D44"/>
    <w:rsid w:val="00956E0B"/>
    <w:rsid w:val="00956E5A"/>
    <w:rsid w:val="00956F8D"/>
    <w:rsid w:val="009570D9"/>
    <w:rsid w:val="009570FA"/>
    <w:rsid w:val="009575C4"/>
    <w:rsid w:val="0095773C"/>
    <w:rsid w:val="00957B98"/>
    <w:rsid w:val="00957BAB"/>
    <w:rsid w:val="00957CB9"/>
    <w:rsid w:val="0096021D"/>
    <w:rsid w:val="00960258"/>
    <w:rsid w:val="009604CC"/>
    <w:rsid w:val="009604FA"/>
    <w:rsid w:val="00960996"/>
    <w:rsid w:val="00960ECE"/>
    <w:rsid w:val="00961530"/>
    <w:rsid w:val="009617E6"/>
    <w:rsid w:val="00961FC4"/>
    <w:rsid w:val="00962390"/>
    <w:rsid w:val="0096288A"/>
    <w:rsid w:val="00963376"/>
    <w:rsid w:val="00963DB7"/>
    <w:rsid w:val="0096459E"/>
    <w:rsid w:val="00964751"/>
    <w:rsid w:val="00965266"/>
    <w:rsid w:val="00965725"/>
    <w:rsid w:val="00965BBB"/>
    <w:rsid w:val="00966189"/>
    <w:rsid w:val="009669A4"/>
    <w:rsid w:val="00966BDE"/>
    <w:rsid w:val="00966CB3"/>
    <w:rsid w:val="00966DD6"/>
    <w:rsid w:val="00966FBE"/>
    <w:rsid w:val="009670BE"/>
    <w:rsid w:val="00967B55"/>
    <w:rsid w:val="00967C26"/>
    <w:rsid w:val="00967DAF"/>
    <w:rsid w:val="009701DD"/>
    <w:rsid w:val="00970218"/>
    <w:rsid w:val="0097091A"/>
    <w:rsid w:val="00970C19"/>
    <w:rsid w:val="00971102"/>
    <w:rsid w:val="0097110B"/>
    <w:rsid w:val="009712F8"/>
    <w:rsid w:val="00971A48"/>
    <w:rsid w:val="00971D6B"/>
    <w:rsid w:val="00972849"/>
    <w:rsid w:val="0097297E"/>
    <w:rsid w:val="0097312E"/>
    <w:rsid w:val="0097378C"/>
    <w:rsid w:val="00973EF8"/>
    <w:rsid w:val="00973F43"/>
    <w:rsid w:val="00974DF2"/>
    <w:rsid w:val="00974ED2"/>
    <w:rsid w:val="009757FC"/>
    <w:rsid w:val="009759B6"/>
    <w:rsid w:val="00975A7F"/>
    <w:rsid w:val="00975AF2"/>
    <w:rsid w:val="00975BA3"/>
    <w:rsid w:val="00975C12"/>
    <w:rsid w:val="00976857"/>
    <w:rsid w:val="009768C2"/>
    <w:rsid w:val="0097695C"/>
    <w:rsid w:val="00980065"/>
    <w:rsid w:val="0098008A"/>
    <w:rsid w:val="009801E6"/>
    <w:rsid w:val="009802B6"/>
    <w:rsid w:val="0098049E"/>
    <w:rsid w:val="009806F0"/>
    <w:rsid w:val="00981F66"/>
    <w:rsid w:val="009823B3"/>
    <w:rsid w:val="00982EB7"/>
    <w:rsid w:val="00983187"/>
    <w:rsid w:val="00983A22"/>
    <w:rsid w:val="00983D78"/>
    <w:rsid w:val="009841A5"/>
    <w:rsid w:val="009843E6"/>
    <w:rsid w:val="00984BDB"/>
    <w:rsid w:val="00984FB4"/>
    <w:rsid w:val="0098567C"/>
    <w:rsid w:val="00985DC2"/>
    <w:rsid w:val="0098616A"/>
    <w:rsid w:val="00986CD4"/>
    <w:rsid w:val="00987083"/>
    <w:rsid w:val="00987CCE"/>
    <w:rsid w:val="0099069C"/>
    <w:rsid w:val="009907B3"/>
    <w:rsid w:val="009908CB"/>
    <w:rsid w:val="009909AE"/>
    <w:rsid w:val="00990AB7"/>
    <w:rsid w:val="00990DBB"/>
    <w:rsid w:val="009914D7"/>
    <w:rsid w:val="00991548"/>
    <w:rsid w:val="00992008"/>
    <w:rsid w:val="00992D5B"/>
    <w:rsid w:val="0099313C"/>
    <w:rsid w:val="00993182"/>
    <w:rsid w:val="009934AE"/>
    <w:rsid w:val="009938A2"/>
    <w:rsid w:val="00993E54"/>
    <w:rsid w:val="009940BB"/>
    <w:rsid w:val="009941EE"/>
    <w:rsid w:val="00994449"/>
    <w:rsid w:val="009945B8"/>
    <w:rsid w:val="00995573"/>
    <w:rsid w:val="009955AE"/>
    <w:rsid w:val="00995E04"/>
    <w:rsid w:val="00995E5A"/>
    <w:rsid w:val="0099609F"/>
    <w:rsid w:val="0099684C"/>
    <w:rsid w:val="0099702D"/>
    <w:rsid w:val="0099718E"/>
    <w:rsid w:val="0099725C"/>
    <w:rsid w:val="009974DE"/>
    <w:rsid w:val="009974F6"/>
    <w:rsid w:val="009975A0"/>
    <w:rsid w:val="009975E6"/>
    <w:rsid w:val="00997CAC"/>
    <w:rsid w:val="00997CFA"/>
    <w:rsid w:val="009A0ADD"/>
    <w:rsid w:val="009A0C07"/>
    <w:rsid w:val="009A0E0B"/>
    <w:rsid w:val="009A1677"/>
    <w:rsid w:val="009A17A8"/>
    <w:rsid w:val="009A1F10"/>
    <w:rsid w:val="009A1F86"/>
    <w:rsid w:val="009A30CF"/>
    <w:rsid w:val="009A39CB"/>
    <w:rsid w:val="009A3D54"/>
    <w:rsid w:val="009A3D89"/>
    <w:rsid w:val="009A3DA0"/>
    <w:rsid w:val="009A44BB"/>
    <w:rsid w:val="009A4883"/>
    <w:rsid w:val="009A50F3"/>
    <w:rsid w:val="009A51A7"/>
    <w:rsid w:val="009A533C"/>
    <w:rsid w:val="009A53B4"/>
    <w:rsid w:val="009A563C"/>
    <w:rsid w:val="009A586C"/>
    <w:rsid w:val="009A59E3"/>
    <w:rsid w:val="009A6043"/>
    <w:rsid w:val="009A6D97"/>
    <w:rsid w:val="009A715B"/>
    <w:rsid w:val="009A71EA"/>
    <w:rsid w:val="009A74D0"/>
    <w:rsid w:val="009A789C"/>
    <w:rsid w:val="009A7D7A"/>
    <w:rsid w:val="009A7DAC"/>
    <w:rsid w:val="009A7E84"/>
    <w:rsid w:val="009B00C8"/>
    <w:rsid w:val="009B03EE"/>
    <w:rsid w:val="009B03F9"/>
    <w:rsid w:val="009B068E"/>
    <w:rsid w:val="009B07AA"/>
    <w:rsid w:val="009B0E2D"/>
    <w:rsid w:val="009B1171"/>
    <w:rsid w:val="009B13A0"/>
    <w:rsid w:val="009B1D68"/>
    <w:rsid w:val="009B26AA"/>
    <w:rsid w:val="009B28D8"/>
    <w:rsid w:val="009B2BFF"/>
    <w:rsid w:val="009B3350"/>
    <w:rsid w:val="009B350C"/>
    <w:rsid w:val="009B381F"/>
    <w:rsid w:val="009B3914"/>
    <w:rsid w:val="009B3CC3"/>
    <w:rsid w:val="009B441C"/>
    <w:rsid w:val="009B475C"/>
    <w:rsid w:val="009B4B37"/>
    <w:rsid w:val="009B4F99"/>
    <w:rsid w:val="009B5247"/>
    <w:rsid w:val="009B54F4"/>
    <w:rsid w:val="009B574A"/>
    <w:rsid w:val="009B5A50"/>
    <w:rsid w:val="009B5C15"/>
    <w:rsid w:val="009B5DE3"/>
    <w:rsid w:val="009B5F15"/>
    <w:rsid w:val="009B5F31"/>
    <w:rsid w:val="009B62C3"/>
    <w:rsid w:val="009B6B8C"/>
    <w:rsid w:val="009B6E8D"/>
    <w:rsid w:val="009B6FCC"/>
    <w:rsid w:val="009B71E0"/>
    <w:rsid w:val="009B79FF"/>
    <w:rsid w:val="009B7F9D"/>
    <w:rsid w:val="009C0031"/>
    <w:rsid w:val="009C00C4"/>
    <w:rsid w:val="009C0266"/>
    <w:rsid w:val="009C03F0"/>
    <w:rsid w:val="009C04A9"/>
    <w:rsid w:val="009C0DB6"/>
    <w:rsid w:val="009C11BB"/>
    <w:rsid w:val="009C1505"/>
    <w:rsid w:val="009C1546"/>
    <w:rsid w:val="009C1B5A"/>
    <w:rsid w:val="009C1D2A"/>
    <w:rsid w:val="009C2787"/>
    <w:rsid w:val="009C2842"/>
    <w:rsid w:val="009C33A0"/>
    <w:rsid w:val="009C3DEA"/>
    <w:rsid w:val="009C4197"/>
    <w:rsid w:val="009C43B8"/>
    <w:rsid w:val="009C462C"/>
    <w:rsid w:val="009C4637"/>
    <w:rsid w:val="009C4727"/>
    <w:rsid w:val="009C4930"/>
    <w:rsid w:val="009C4A47"/>
    <w:rsid w:val="009C4B74"/>
    <w:rsid w:val="009C4C71"/>
    <w:rsid w:val="009C5192"/>
    <w:rsid w:val="009C51B0"/>
    <w:rsid w:val="009C59D0"/>
    <w:rsid w:val="009C6148"/>
    <w:rsid w:val="009C61B2"/>
    <w:rsid w:val="009C6256"/>
    <w:rsid w:val="009C62CB"/>
    <w:rsid w:val="009C65FF"/>
    <w:rsid w:val="009C6CB7"/>
    <w:rsid w:val="009C6ED0"/>
    <w:rsid w:val="009C7461"/>
    <w:rsid w:val="009C7645"/>
    <w:rsid w:val="009C7D7E"/>
    <w:rsid w:val="009D0375"/>
    <w:rsid w:val="009D0382"/>
    <w:rsid w:val="009D0BF0"/>
    <w:rsid w:val="009D1246"/>
    <w:rsid w:val="009D1408"/>
    <w:rsid w:val="009D1CE1"/>
    <w:rsid w:val="009D2610"/>
    <w:rsid w:val="009D263E"/>
    <w:rsid w:val="009D354F"/>
    <w:rsid w:val="009D37AF"/>
    <w:rsid w:val="009D3865"/>
    <w:rsid w:val="009D41D3"/>
    <w:rsid w:val="009D4322"/>
    <w:rsid w:val="009D4500"/>
    <w:rsid w:val="009D4856"/>
    <w:rsid w:val="009D522B"/>
    <w:rsid w:val="009D533A"/>
    <w:rsid w:val="009D54F7"/>
    <w:rsid w:val="009D560C"/>
    <w:rsid w:val="009D5747"/>
    <w:rsid w:val="009D5959"/>
    <w:rsid w:val="009D5FB8"/>
    <w:rsid w:val="009D6275"/>
    <w:rsid w:val="009D6581"/>
    <w:rsid w:val="009D6A60"/>
    <w:rsid w:val="009D6BEB"/>
    <w:rsid w:val="009D6D67"/>
    <w:rsid w:val="009D6E17"/>
    <w:rsid w:val="009D6FD4"/>
    <w:rsid w:val="009D71C5"/>
    <w:rsid w:val="009D7452"/>
    <w:rsid w:val="009D7996"/>
    <w:rsid w:val="009D7A70"/>
    <w:rsid w:val="009E0176"/>
    <w:rsid w:val="009E03BC"/>
    <w:rsid w:val="009E0802"/>
    <w:rsid w:val="009E0905"/>
    <w:rsid w:val="009E0A3E"/>
    <w:rsid w:val="009E17C7"/>
    <w:rsid w:val="009E1C1C"/>
    <w:rsid w:val="009E2213"/>
    <w:rsid w:val="009E26AC"/>
    <w:rsid w:val="009E26E0"/>
    <w:rsid w:val="009E27A5"/>
    <w:rsid w:val="009E2864"/>
    <w:rsid w:val="009E2CC1"/>
    <w:rsid w:val="009E2D71"/>
    <w:rsid w:val="009E2D9D"/>
    <w:rsid w:val="009E35F0"/>
    <w:rsid w:val="009E364E"/>
    <w:rsid w:val="009E36C9"/>
    <w:rsid w:val="009E3AFE"/>
    <w:rsid w:val="009E4417"/>
    <w:rsid w:val="009E49D7"/>
    <w:rsid w:val="009E4E03"/>
    <w:rsid w:val="009E5042"/>
    <w:rsid w:val="009E5289"/>
    <w:rsid w:val="009E56F1"/>
    <w:rsid w:val="009E5799"/>
    <w:rsid w:val="009E5A41"/>
    <w:rsid w:val="009E6337"/>
    <w:rsid w:val="009E6357"/>
    <w:rsid w:val="009E6834"/>
    <w:rsid w:val="009E7A0B"/>
    <w:rsid w:val="009E7D9A"/>
    <w:rsid w:val="009F0277"/>
    <w:rsid w:val="009F0B6A"/>
    <w:rsid w:val="009F0D0F"/>
    <w:rsid w:val="009F1413"/>
    <w:rsid w:val="009F16B8"/>
    <w:rsid w:val="009F17A6"/>
    <w:rsid w:val="009F1E4D"/>
    <w:rsid w:val="009F225C"/>
    <w:rsid w:val="009F293E"/>
    <w:rsid w:val="009F29B9"/>
    <w:rsid w:val="009F3D1A"/>
    <w:rsid w:val="009F4561"/>
    <w:rsid w:val="009F4795"/>
    <w:rsid w:val="009F4B5B"/>
    <w:rsid w:val="009F4EB0"/>
    <w:rsid w:val="009F5609"/>
    <w:rsid w:val="009F563C"/>
    <w:rsid w:val="009F56CA"/>
    <w:rsid w:val="009F5B59"/>
    <w:rsid w:val="009F656A"/>
    <w:rsid w:val="009F66E1"/>
    <w:rsid w:val="009F69B6"/>
    <w:rsid w:val="009F6A64"/>
    <w:rsid w:val="009F6BBE"/>
    <w:rsid w:val="009F6D53"/>
    <w:rsid w:val="009F7639"/>
    <w:rsid w:val="009F7D30"/>
    <w:rsid w:val="00A01089"/>
    <w:rsid w:val="00A0126A"/>
    <w:rsid w:val="00A01707"/>
    <w:rsid w:val="00A018B2"/>
    <w:rsid w:val="00A01B81"/>
    <w:rsid w:val="00A023E4"/>
    <w:rsid w:val="00A02DB5"/>
    <w:rsid w:val="00A042B5"/>
    <w:rsid w:val="00A04542"/>
    <w:rsid w:val="00A04FC6"/>
    <w:rsid w:val="00A05E1A"/>
    <w:rsid w:val="00A062AC"/>
    <w:rsid w:val="00A06424"/>
    <w:rsid w:val="00A0662D"/>
    <w:rsid w:val="00A06663"/>
    <w:rsid w:val="00A07184"/>
    <w:rsid w:val="00A072DC"/>
    <w:rsid w:val="00A07A48"/>
    <w:rsid w:val="00A07B7C"/>
    <w:rsid w:val="00A10096"/>
    <w:rsid w:val="00A1035A"/>
    <w:rsid w:val="00A10416"/>
    <w:rsid w:val="00A113EC"/>
    <w:rsid w:val="00A11639"/>
    <w:rsid w:val="00A1186D"/>
    <w:rsid w:val="00A1187B"/>
    <w:rsid w:val="00A11C44"/>
    <w:rsid w:val="00A11E09"/>
    <w:rsid w:val="00A11E70"/>
    <w:rsid w:val="00A12575"/>
    <w:rsid w:val="00A125E2"/>
    <w:rsid w:val="00A1293E"/>
    <w:rsid w:val="00A12968"/>
    <w:rsid w:val="00A13AC4"/>
    <w:rsid w:val="00A13CD8"/>
    <w:rsid w:val="00A13E02"/>
    <w:rsid w:val="00A13E37"/>
    <w:rsid w:val="00A146AE"/>
    <w:rsid w:val="00A14741"/>
    <w:rsid w:val="00A147C3"/>
    <w:rsid w:val="00A147C6"/>
    <w:rsid w:val="00A14AD9"/>
    <w:rsid w:val="00A14CAD"/>
    <w:rsid w:val="00A14F12"/>
    <w:rsid w:val="00A154F2"/>
    <w:rsid w:val="00A15521"/>
    <w:rsid w:val="00A15592"/>
    <w:rsid w:val="00A155E5"/>
    <w:rsid w:val="00A15E1A"/>
    <w:rsid w:val="00A164D2"/>
    <w:rsid w:val="00A1654D"/>
    <w:rsid w:val="00A16E41"/>
    <w:rsid w:val="00A172BD"/>
    <w:rsid w:val="00A1761C"/>
    <w:rsid w:val="00A176E9"/>
    <w:rsid w:val="00A1787A"/>
    <w:rsid w:val="00A17940"/>
    <w:rsid w:val="00A17C19"/>
    <w:rsid w:val="00A20420"/>
    <w:rsid w:val="00A205E7"/>
    <w:rsid w:val="00A20690"/>
    <w:rsid w:val="00A20B3A"/>
    <w:rsid w:val="00A21268"/>
    <w:rsid w:val="00A21CF9"/>
    <w:rsid w:val="00A21D6A"/>
    <w:rsid w:val="00A21ED5"/>
    <w:rsid w:val="00A227AD"/>
    <w:rsid w:val="00A2291A"/>
    <w:rsid w:val="00A22EA6"/>
    <w:rsid w:val="00A2300F"/>
    <w:rsid w:val="00A2309C"/>
    <w:rsid w:val="00A2315E"/>
    <w:rsid w:val="00A23451"/>
    <w:rsid w:val="00A234EC"/>
    <w:rsid w:val="00A23A83"/>
    <w:rsid w:val="00A23DDB"/>
    <w:rsid w:val="00A23E3A"/>
    <w:rsid w:val="00A2446E"/>
    <w:rsid w:val="00A24807"/>
    <w:rsid w:val="00A24A58"/>
    <w:rsid w:val="00A24CCA"/>
    <w:rsid w:val="00A24D0F"/>
    <w:rsid w:val="00A24F5B"/>
    <w:rsid w:val="00A25A3A"/>
    <w:rsid w:val="00A25C75"/>
    <w:rsid w:val="00A264C7"/>
    <w:rsid w:val="00A267CC"/>
    <w:rsid w:val="00A26A7F"/>
    <w:rsid w:val="00A27439"/>
    <w:rsid w:val="00A275D4"/>
    <w:rsid w:val="00A27607"/>
    <w:rsid w:val="00A3008E"/>
    <w:rsid w:val="00A300AA"/>
    <w:rsid w:val="00A3018D"/>
    <w:rsid w:val="00A301C2"/>
    <w:rsid w:val="00A30884"/>
    <w:rsid w:val="00A30EA5"/>
    <w:rsid w:val="00A3184E"/>
    <w:rsid w:val="00A31983"/>
    <w:rsid w:val="00A31ACC"/>
    <w:rsid w:val="00A31DFF"/>
    <w:rsid w:val="00A32198"/>
    <w:rsid w:val="00A330CF"/>
    <w:rsid w:val="00A33798"/>
    <w:rsid w:val="00A3384B"/>
    <w:rsid w:val="00A347F8"/>
    <w:rsid w:val="00A3489E"/>
    <w:rsid w:val="00A3520A"/>
    <w:rsid w:val="00A358CA"/>
    <w:rsid w:val="00A35FBC"/>
    <w:rsid w:val="00A36CAA"/>
    <w:rsid w:val="00A36DF0"/>
    <w:rsid w:val="00A371C3"/>
    <w:rsid w:val="00A372B2"/>
    <w:rsid w:val="00A3761F"/>
    <w:rsid w:val="00A37F05"/>
    <w:rsid w:val="00A37F8D"/>
    <w:rsid w:val="00A405CD"/>
    <w:rsid w:val="00A41052"/>
    <w:rsid w:val="00A41270"/>
    <w:rsid w:val="00A41A5E"/>
    <w:rsid w:val="00A41D81"/>
    <w:rsid w:val="00A42252"/>
    <w:rsid w:val="00A42390"/>
    <w:rsid w:val="00A423F2"/>
    <w:rsid w:val="00A42589"/>
    <w:rsid w:val="00A42EF7"/>
    <w:rsid w:val="00A43F03"/>
    <w:rsid w:val="00A43F8A"/>
    <w:rsid w:val="00A440C1"/>
    <w:rsid w:val="00A444AB"/>
    <w:rsid w:val="00A446BA"/>
    <w:rsid w:val="00A44858"/>
    <w:rsid w:val="00A44884"/>
    <w:rsid w:val="00A44CEC"/>
    <w:rsid w:val="00A44D4B"/>
    <w:rsid w:val="00A45229"/>
    <w:rsid w:val="00A457D0"/>
    <w:rsid w:val="00A4593C"/>
    <w:rsid w:val="00A46019"/>
    <w:rsid w:val="00A4682F"/>
    <w:rsid w:val="00A469F7"/>
    <w:rsid w:val="00A46FF1"/>
    <w:rsid w:val="00A471F7"/>
    <w:rsid w:val="00A479F4"/>
    <w:rsid w:val="00A47C59"/>
    <w:rsid w:val="00A47DF0"/>
    <w:rsid w:val="00A50A92"/>
    <w:rsid w:val="00A50B45"/>
    <w:rsid w:val="00A51479"/>
    <w:rsid w:val="00A514FD"/>
    <w:rsid w:val="00A515AE"/>
    <w:rsid w:val="00A51CCC"/>
    <w:rsid w:val="00A51E59"/>
    <w:rsid w:val="00A51F79"/>
    <w:rsid w:val="00A5279B"/>
    <w:rsid w:val="00A52B81"/>
    <w:rsid w:val="00A52DA2"/>
    <w:rsid w:val="00A52EF1"/>
    <w:rsid w:val="00A52F40"/>
    <w:rsid w:val="00A538B9"/>
    <w:rsid w:val="00A5427D"/>
    <w:rsid w:val="00A548B7"/>
    <w:rsid w:val="00A5492B"/>
    <w:rsid w:val="00A54B67"/>
    <w:rsid w:val="00A5516B"/>
    <w:rsid w:val="00A55704"/>
    <w:rsid w:val="00A55950"/>
    <w:rsid w:val="00A55F7A"/>
    <w:rsid w:val="00A56038"/>
    <w:rsid w:val="00A56157"/>
    <w:rsid w:val="00A5619B"/>
    <w:rsid w:val="00A5626E"/>
    <w:rsid w:val="00A563A0"/>
    <w:rsid w:val="00A56B49"/>
    <w:rsid w:val="00A56CFF"/>
    <w:rsid w:val="00A56D60"/>
    <w:rsid w:val="00A56EBF"/>
    <w:rsid w:val="00A57245"/>
    <w:rsid w:val="00A57639"/>
    <w:rsid w:val="00A576D2"/>
    <w:rsid w:val="00A5795C"/>
    <w:rsid w:val="00A5795F"/>
    <w:rsid w:val="00A57A46"/>
    <w:rsid w:val="00A57B1A"/>
    <w:rsid w:val="00A57EC0"/>
    <w:rsid w:val="00A57EC9"/>
    <w:rsid w:val="00A603ED"/>
    <w:rsid w:val="00A60849"/>
    <w:rsid w:val="00A60A6C"/>
    <w:rsid w:val="00A60DC9"/>
    <w:rsid w:val="00A61571"/>
    <w:rsid w:val="00A61901"/>
    <w:rsid w:val="00A62607"/>
    <w:rsid w:val="00A628A1"/>
    <w:rsid w:val="00A62B0D"/>
    <w:rsid w:val="00A62C65"/>
    <w:rsid w:val="00A62C6F"/>
    <w:rsid w:val="00A63045"/>
    <w:rsid w:val="00A63851"/>
    <w:rsid w:val="00A63EDD"/>
    <w:rsid w:val="00A6498A"/>
    <w:rsid w:val="00A64AA1"/>
    <w:rsid w:val="00A652B2"/>
    <w:rsid w:val="00A65CEF"/>
    <w:rsid w:val="00A66ECF"/>
    <w:rsid w:val="00A67194"/>
    <w:rsid w:val="00A673F8"/>
    <w:rsid w:val="00A67616"/>
    <w:rsid w:val="00A70091"/>
    <w:rsid w:val="00A702AD"/>
    <w:rsid w:val="00A706A9"/>
    <w:rsid w:val="00A7076A"/>
    <w:rsid w:val="00A708B1"/>
    <w:rsid w:val="00A70EBB"/>
    <w:rsid w:val="00A71442"/>
    <w:rsid w:val="00A71C1D"/>
    <w:rsid w:val="00A72443"/>
    <w:rsid w:val="00A72B8D"/>
    <w:rsid w:val="00A72DBA"/>
    <w:rsid w:val="00A72E71"/>
    <w:rsid w:val="00A72FED"/>
    <w:rsid w:val="00A73239"/>
    <w:rsid w:val="00A73C27"/>
    <w:rsid w:val="00A73CCC"/>
    <w:rsid w:val="00A73E76"/>
    <w:rsid w:val="00A742C4"/>
    <w:rsid w:val="00A75554"/>
    <w:rsid w:val="00A7584B"/>
    <w:rsid w:val="00A7597E"/>
    <w:rsid w:val="00A75BE2"/>
    <w:rsid w:val="00A76418"/>
    <w:rsid w:val="00A76629"/>
    <w:rsid w:val="00A76C90"/>
    <w:rsid w:val="00A770D8"/>
    <w:rsid w:val="00A777E7"/>
    <w:rsid w:val="00A779E7"/>
    <w:rsid w:val="00A77CCC"/>
    <w:rsid w:val="00A800D6"/>
    <w:rsid w:val="00A80444"/>
    <w:rsid w:val="00A804D8"/>
    <w:rsid w:val="00A806B6"/>
    <w:rsid w:val="00A809EA"/>
    <w:rsid w:val="00A80D47"/>
    <w:rsid w:val="00A80EAC"/>
    <w:rsid w:val="00A81032"/>
    <w:rsid w:val="00A81697"/>
    <w:rsid w:val="00A81CEE"/>
    <w:rsid w:val="00A822CE"/>
    <w:rsid w:val="00A827CB"/>
    <w:rsid w:val="00A82B64"/>
    <w:rsid w:val="00A82D83"/>
    <w:rsid w:val="00A82DA8"/>
    <w:rsid w:val="00A835DB"/>
    <w:rsid w:val="00A8377D"/>
    <w:rsid w:val="00A83BB3"/>
    <w:rsid w:val="00A83CB4"/>
    <w:rsid w:val="00A83E64"/>
    <w:rsid w:val="00A83EBB"/>
    <w:rsid w:val="00A851AC"/>
    <w:rsid w:val="00A8562A"/>
    <w:rsid w:val="00A85F13"/>
    <w:rsid w:val="00A860A1"/>
    <w:rsid w:val="00A862C1"/>
    <w:rsid w:val="00A86F01"/>
    <w:rsid w:val="00A86FAE"/>
    <w:rsid w:val="00A87631"/>
    <w:rsid w:val="00A87777"/>
    <w:rsid w:val="00A87A47"/>
    <w:rsid w:val="00A87BDB"/>
    <w:rsid w:val="00A9045D"/>
    <w:rsid w:val="00A905C1"/>
    <w:rsid w:val="00A90C98"/>
    <w:rsid w:val="00A90DAF"/>
    <w:rsid w:val="00A90E40"/>
    <w:rsid w:val="00A90F3D"/>
    <w:rsid w:val="00A91249"/>
    <w:rsid w:val="00A914AA"/>
    <w:rsid w:val="00A918C9"/>
    <w:rsid w:val="00A91E53"/>
    <w:rsid w:val="00A92626"/>
    <w:rsid w:val="00A92C7F"/>
    <w:rsid w:val="00A92FFD"/>
    <w:rsid w:val="00A93267"/>
    <w:rsid w:val="00A93792"/>
    <w:rsid w:val="00A9398B"/>
    <w:rsid w:val="00A93E30"/>
    <w:rsid w:val="00A93E37"/>
    <w:rsid w:val="00A942BD"/>
    <w:rsid w:val="00A948C7"/>
    <w:rsid w:val="00A9564D"/>
    <w:rsid w:val="00A95A45"/>
    <w:rsid w:val="00A95B86"/>
    <w:rsid w:val="00A95B94"/>
    <w:rsid w:val="00A95CDA"/>
    <w:rsid w:val="00A96016"/>
    <w:rsid w:val="00A96047"/>
    <w:rsid w:val="00A96052"/>
    <w:rsid w:val="00A961E9"/>
    <w:rsid w:val="00A96C1F"/>
    <w:rsid w:val="00A96C3E"/>
    <w:rsid w:val="00A96D5C"/>
    <w:rsid w:val="00A96FD3"/>
    <w:rsid w:val="00A9739E"/>
    <w:rsid w:val="00A97591"/>
    <w:rsid w:val="00A975FE"/>
    <w:rsid w:val="00A978C5"/>
    <w:rsid w:val="00A97AB4"/>
    <w:rsid w:val="00AA07C0"/>
    <w:rsid w:val="00AA0A4D"/>
    <w:rsid w:val="00AA1C3A"/>
    <w:rsid w:val="00AA1E43"/>
    <w:rsid w:val="00AA20D7"/>
    <w:rsid w:val="00AA2279"/>
    <w:rsid w:val="00AA25CE"/>
    <w:rsid w:val="00AA2827"/>
    <w:rsid w:val="00AA3861"/>
    <w:rsid w:val="00AA3B7A"/>
    <w:rsid w:val="00AA3C1E"/>
    <w:rsid w:val="00AA3EEF"/>
    <w:rsid w:val="00AA4C14"/>
    <w:rsid w:val="00AA4C71"/>
    <w:rsid w:val="00AA50D8"/>
    <w:rsid w:val="00AA50ED"/>
    <w:rsid w:val="00AA5670"/>
    <w:rsid w:val="00AA5958"/>
    <w:rsid w:val="00AA6244"/>
    <w:rsid w:val="00AA641D"/>
    <w:rsid w:val="00AA68EC"/>
    <w:rsid w:val="00AA6B74"/>
    <w:rsid w:val="00AA6E02"/>
    <w:rsid w:val="00AA73C0"/>
    <w:rsid w:val="00AA784E"/>
    <w:rsid w:val="00AA7B73"/>
    <w:rsid w:val="00AA7EE9"/>
    <w:rsid w:val="00AB0BD0"/>
    <w:rsid w:val="00AB1636"/>
    <w:rsid w:val="00AB1662"/>
    <w:rsid w:val="00AB16C3"/>
    <w:rsid w:val="00AB194E"/>
    <w:rsid w:val="00AB19BE"/>
    <w:rsid w:val="00AB2384"/>
    <w:rsid w:val="00AB2458"/>
    <w:rsid w:val="00AB24C7"/>
    <w:rsid w:val="00AB253C"/>
    <w:rsid w:val="00AB2849"/>
    <w:rsid w:val="00AB2AD7"/>
    <w:rsid w:val="00AB2BEA"/>
    <w:rsid w:val="00AB33EB"/>
    <w:rsid w:val="00AB3990"/>
    <w:rsid w:val="00AB3CE2"/>
    <w:rsid w:val="00AB4775"/>
    <w:rsid w:val="00AB489A"/>
    <w:rsid w:val="00AB4B69"/>
    <w:rsid w:val="00AB4C1B"/>
    <w:rsid w:val="00AB4DE1"/>
    <w:rsid w:val="00AB4E05"/>
    <w:rsid w:val="00AB5246"/>
    <w:rsid w:val="00AB53B6"/>
    <w:rsid w:val="00AB596D"/>
    <w:rsid w:val="00AB61F5"/>
    <w:rsid w:val="00AB6217"/>
    <w:rsid w:val="00AB650A"/>
    <w:rsid w:val="00AB65C9"/>
    <w:rsid w:val="00AB6BC8"/>
    <w:rsid w:val="00AB744D"/>
    <w:rsid w:val="00AB7646"/>
    <w:rsid w:val="00AB7768"/>
    <w:rsid w:val="00AC000C"/>
    <w:rsid w:val="00AC008B"/>
    <w:rsid w:val="00AC0EB0"/>
    <w:rsid w:val="00AC0F30"/>
    <w:rsid w:val="00AC1119"/>
    <w:rsid w:val="00AC11FD"/>
    <w:rsid w:val="00AC1684"/>
    <w:rsid w:val="00AC210E"/>
    <w:rsid w:val="00AC2356"/>
    <w:rsid w:val="00AC2673"/>
    <w:rsid w:val="00AC2ABD"/>
    <w:rsid w:val="00AC3B76"/>
    <w:rsid w:val="00AC3CB9"/>
    <w:rsid w:val="00AC4042"/>
    <w:rsid w:val="00AC43DC"/>
    <w:rsid w:val="00AC4772"/>
    <w:rsid w:val="00AC4995"/>
    <w:rsid w:val="00AC507E"/>
    <w:rsid w:val="00AC50C1"/>
    <w:rsid w:val="00AC53F4"/>
    <w:rsid w:val="00AC5890"/>
    <w:rsid w:val="00AC5D6E"/>
    <w:rsid w:val="00AC5DFA"/>
    <w:rsid w:val="00AC60EA"/>
    <w:rsid w:val="00AC639A"/>
    <w:rsid w:val="00AC6A06"/>
    <w:rsid w:val="00AC6A6E"/>
    <w:rsid w:val="00AC6C74"/>
    <w:rsid w:val="00AC7072"/>
    <w:rsid w:val="00AC74C0"/>
    <w:rsid w:val="00AC78C7"/>
    <w:rsid w:val="00AC7DEF"/>
    <w:rsid w:val="00AC7E1D"/>
    <w:rsid w:val="00AD0076"/>
    <w:rsid w:val="00AD0141"/>
    <w:rsid w:val="00AD0175"/>
    <w:rsid w:val="00AD01C3"/>
    <w:rsid w:val="00AD02E7"/>
    <w:rsid w:val="00AD041D"/>
    <w:rsid w:val="00AD048E"/>
    <w:rsid w:val="00AD16E8"/>
    <w:rsid w:val="00AD176F"/>
    <w:rsid w:val="00AD2533"/>
    <w:rsid w:val="00AD282D"/>
    <w:rsid w:val="00AD28A3"/>
    <w:rsid w:val="00AD3F75"/>
    <w:rsid w:val="00AD43B2"/>
    <w:rsid w:val="00AD511C"/>
    <w:rsid w:val="00AD5D28"/>
    <w:rsid w:val="00AD627D"/>
    <w:rsid w:val="00AD6416"/>
    <w:rsid w:val="00AD6421"/>
    <w:rsid w:val="00AD7CCE"/>
    <w:rsid w:val="00AE05C6"/>
    <w:rsid w:val="00AE09CB"/>
    <w:rsid w:val="00AE1136"/>
    <w:rsid w:val="00AE11AC"/>
    <w:rsid w:val="00AE124C"/>
    <w:rsid w:val="00AE1526"/>
    <w:rsid w:val="00AE1662"/>
    <w:rsid w:val="00AE17FF"/>
    <w:rsid w:val="00AE1808"/>
    <w:rsid w:val="00AE1C73"/>
    <w:rsid w:val="00AE3234"/>
    <w:rsid w:val="00AE33A1"/>
    <w:rsid w:val="00AE34D9"/>
    <w:rsid w:val="00AE360D"/>
    <w:rsid w:val="00AE36D4"/>
    <w:rsid w:val="00AE44E0"/>
    <w:rsid w:val="00AE44E6"/>
    <w:rsid w:val="00AE4C10"/>
    <w:rsid w:val="00AE5317"/>
    <w:rsid w:val="00AE538D"/>
    <w:rsid w:val="00AE5B43"/>
    <w:rsid w:val="00AE5CCF"/>
    <w:rsid w:val="00AE5EFA"/>
    <w:rsid w:val="00AE62E8"/>
    <w:rsid w:val="00AE6791"/>
    <w:rsid w:val="00AE69E4"/>
    <w:rsid w:val="00AE6B63"/>
    <w:rsid w:val="00AE758E"/>
    <w:rsid w:val="00AE762F"/>
    <w:rsid w:val="00AE7D1E"/>
    <w:rsid w:val="00AF0914"/>
    <w:rsid w:val="00AF0DF7"/>
    <w:rsid w:val="00AF1B5F"/>
    <w:rsid w:val="00AF1FB8"/>
    <w:rsid w:val="00AF1FCC"/>
    <w:rsid w:val="00AF1FEA"/>
    <w:rsid w:val="00AF20C7"/>
    <w:rsid w:val="00AF2533"/>
    <w:rsid w:val="00AF2981"/>
    <w:rsid w:val="00AF3165"/>
    <w:rsid w:val="00AF3391"/>
    <w:rsid w:val="00AF354D"/>
    <w:rsid w:val="00AF40AD"/>
    <w:rsid w:val="00AF4449"/>
    <w:rsid w:val="00AF46F3"/>
    <w:rsid w:val="00AF4764"/>
    <w:rsid w:val="00AF574A"/>
    <w:rsid w:val="00AF5A80"/>
    <w:rsid w:val="00AF6B49"/>
    <w:rsid w:val="00AF6BE5"/>
    <w:rsid w:val="00AF7708"/>
    <w:rsid w:val="00AF77FC"/>
    <w:rsid w:val="00AF788B"/>
    <w:rsid w:val="00AF79FD"/>
    <w:rsid w:val="00AF7CBB"/>
    <w:rsid w:val="00AF7F3F"/>
    <w:rsid w:val="00B00739"/>
    <w:rsid w:val="00B01017"/>
    <w:rsid w:val="00B01903"/>
    <w:rsid w:val="00B029AD"/>
    <w:rsid w:val="00B0321C"/>
    <w:rsid w:val="00B03B17"/>
    <w:rsid w:val="00B04475"/>
    <w:rsid w:val="00B04590"/>
    <w:rsid w:val="00B04629"/>
    <w:rsid w:val="00B0475F"/>
    <w:rsid w:val="00B04A74"/>
    <w:rsid w:val="00B05150"/>
    <w:rsid w:val="00B0543F"/>
    <w:rsid w:val="00B0554B"/>
    <w:rsid w:val="00B0557A"/>
    <w:rsid w:val="00B05B06"/>
    <w:rsid w:val="00B06097"/>
    <w:rsid w:val="00B0659D"/>
    <w:rsid w:val="00B065EF"/>
    <w:rsid w:val="00B06B67"/>
    <w:rsid w:val="00B072E4"/>
    <w:rsid w:val="00B10622"/>
    <w:rsid w:val="00B11EC5"/>
    <w:rsid w:val="00B1212C"/>
    <w:rsid w:val="00B1232C"/>
    <w:rsid w:val="00B12722"/>
    <w:rsid w:val="00B129CA"/>
    <w:rsid w:val="00B12A72"/>
    <w:rsid w:val="00B12B2B"/>
    <w:rsid w:val="00B130CC"/>
    <w:rsid w:val="00B1320B"/>
    <w:rsid w:val="00B135E8"/>
    <w:rsid w:val="00B1384E"/>
    <w:rsid w:val="00B13904"/>
    <w:rsid w:val="00B1432E"/>
    <w:rsid w:val="00B14951"/>
    <w:rsid w:val="00B149F2"/>
    <w:rsid w:val="00B15CF0"/>
    <w:rsid w:val="00B15D94"/>
    <w:rsid w:val="00B1668F"/>
    <w:rsid w:val="00B16A4F"/>
    <w:rsid w:val="00B16AF8"/>
    <w:rsid w:val="00B16D4F"/>
    <w:rsid w:val="00B1729A"/>
    <w:rsid w:val="00B175E0"/>
    <w:rsid w:val="00B1775A"/>
    <w:rsid w:val="00B178C5"/>
    <w:rsid w:val="00B17E11"/>
    <w:rsid w:val="00B20C0A"/>
    <w:rsid w:val="00B20D5F"/>
    <w:rsid w:val="00B20DBA"/>
    <w:rsid w:val="00B213DA"/>
    <w:rsid w:val="00B218C8"/>
    <w:rsid w:val="00B21BC9"/>
    <w:rsid w:val="00B21D19"/>
    <w:rsid w:val="00B2205F"/>
    <w:rsid w:val="00B2287E"/>
    <w:rsid w:val="00B22A4E"/>
    <w:rsid w:val="00B22E7E"/>
    <w:rsid w:val="00B231AD"/>
    <w:rsid w:val="00B245BA"/>
    <w:rsid w:val="00B24B40"/>
    <w:rsid w:val="00B24D8C"/>
    <w:rsid w:val="00B252A9"/>
    <w:rsid w:val="00B25395"/>
    <w:rsid w:val="00B25746"/>
    <w:rsid w:val="00B25DA4"/>
    <w:rsid w:val="00B26304"/>
    <w:rsid w:val="00B26327"/>
    <w:rsid w:val="00B267C5"/>
    <w:rsid w:val="00B26D3C"/>
    <w:rsid w:val="00B274B0"/>
    <w:rsid w:val="00B2792E"/>
    <w:rsid w:val="00B27AF7"/>
    <w:rsid w:val="00B27C30"/>
    <w:rsid w:val="00B27DE0"/>
    <w:rsid w:val="00B30019"/>
    <w:rsid w:val="00B30237"/>
    <w:rsid w:val="00B306CD"/>
    <w:rsid w:val="00B30F7A"/>
    <w:rsid w:val="00B3137B"/>
    <w:rsid w:val="00B3192E"/>
    <w:rsid w:val="00B31E95"/>
    <w:rsid w:val="00B32041"/>
    <w:rsid w:val="00B32128"/>
    <w:rsid w:val="00B32899"/>
    <w:rsid w:val="00B32A67"/>
    <w:rsid w:val="00B32F06"/>
    <w:rsid w:val="00B32F19"/>
    <w:rsid w:val="00B32FF2"/>
    <w:rsid w:val="00B3329F"/>
    <w:rsid w:val="00B3340A"/>
    <w:rsid w:val="00B33747"/>
    <w:rsid w:val="00B33DDC"/>
    <w:rsid w:val="00B34612"/>
    <w:rsid w:val="00B34B6B"/>
    <w:rsid w:val="00B34D06"/>
    <w:rsid w:val="00B34FB4"/>
    <w:rsid w:val="00B35D2B"/>
    <w:rsid w:val="00B35D44"/>
    <w:rsid w:val="00B371B7"/>
    <w:rsid w:val="00B371FD"/>
    <w:rsid w:val="00B374ED"/>
    <w:rsid w:val="00B37AD7"/>
    <w:rsid w:val="00B37C22"/>
    <w:rsid w:val="00B40216"/>
    <w:rsid w:val="00B402A7"/>
    <w:rsid w:val="00B40774"/>
    <w:rsid w:val="00B40A21"/>
    <w:rsid w:val="00B410B4"/>
    <w:rsid w:val="00B41131"/>
    <w:rsid w:val="00B412C2"/>
    <w:rsid w:val="00B417B6"/>
    <w:rsid w:val="00B41A01"/>
    <w:rsid w:val="00B420A2"/>
    <w:rsid w:val="00B42199"/>
    <w:rsid w:val="00B4232D"/>
    <w:rsid w:val="00B423DC"/>
    <w:rsid w:val="00B42942"/>
    <w:rsid w:val="00B42D8F"/>
    <w:rsid w:val="00B42DE8"/>
    <w:rsid w:val="00B42F7E"/>
    <w:rsid w:val="00B434B7"/>
    <w:rsid w:val="00B4356B"/>
    <w:rsid w:val="00B44256"/>
    <w:rsid w:val="00B44939"/>
    <w:rsid w:val="00B44F6C"/>
    <w:rsid w:val="00B45217"/>
    <w:rsid w:val="00B4547D"/>
    <w:rsid w:val="00B45568"/>
    <w:rsid w:val="00B4594D"/>
    <w:rsid w:val="00B46230"/>
    <w:rsid w:val="00B463B3"/>
    <w:rsid w:val="00B463E4"/>
    <w:rsid w:val="00B464BB"/>
    <w:rsid w:val="00B46633"/>
    <w:rsid w:val="00B47499"/>
    <w:rsid w:val="00B477FE"/>
    <w:rsid w:val="00B47BBC"/>
    <w:rsid w:val="00B47E6D"/>
    <w:rsid w:val="00B47E85"/>
    <w:rsid w:val="00B50323"/>
    <w:rsid w:val="00B50B3C"/>
    <w:rsid w:val="00B50F41"/>
    <w:rsid w:val="00B5191F"/>
    <w:rsid w:val="00B51B51"/>
    <w:rsid w:val="00B52235"/>
    <w:rsid w:val="00B522FA"/>
    <w:rsid w:val="00B5272F"/>
    <w:rsid w:val="00B531AD"/>
    <w:rsid w:val="00B53D98"/>
    <w:rsid w:val="00B540A4"/>
    <w:rsid w:val="00B54509"/>
    <w:rsid w:val="00B5506D"/>
    <w:rsid w:val="00B553CA"/>
    <w:rsid w:val="00B55635"/>
    <w:rsid w:val="00B55A5F"/>
    <w:rsid w:val="00B5668C"/>
    <w:rsid w:val="00B57192"/>
    <w:rsid w:val="00B572B5"/>
    <w:rsid w:val="00B6057D"/>
    <w:rsid w:val="00B60796"/>
    <w:rsid w:val="00B60996"/>
    <w:rsid w:val="00B60EF9"/>
    <w:rsid w:val="00B6109B"/>
    <w:rsid w:val="00B611FF"/>
    <w:rsid w:val="00B61212"/>
    <w:rsid w:val="00B6135A"/>
    <w:rsid w:val="00B6137B"/>
    <w:rsid w:val="00B61F15"/>
    <w:rsid w:val="00B625C4"/>
    <w:rsid w:val="00B627EF"/>
    <w:rsid w:val="00B629EC"/>
    <w:rsid w:val="00B62A56"/>
    <w:rsid w:val="00B63151"/>
    <w:rsid w:val="00B63228"/>
    <w:rsid w:val="00B63287"/>
    <w:rsid w:val="00B63627"/>
    <w:rsid w:val="00B63750"/>
    <w:rsid w:val="00B6496D"/>
    <w:rsid w:val="00B64A16"/>
    <w:rsid w:val="00B64B3F"/>
    <w:rsid w:val="00B64C98"/>
    <w:rsid w:val="00B64D94"/>
    <w:rsid w:val="00B65168"/>
    <w:rsid w:val="00B6559D"/>
    <w:rsid w:val="00B6591E"/>
    <w:rsid w:val="00B65D85"/>
    <w:rsid w:val="00B65ED2"/>
    <w:rsid w:val="00B65F21"/>
    <w:rsid w:val="00B66008"/>
    <w:rsid w:val="00B66C1D"/>
    <w:rsid w:val="00B66C50"/>
    <w:rsid w:val="00B670C3"/>
    <w:rsid w:val="00B67251"/>
    <w:rsid w:val="00B67C45"/>
    <w:rsid w:val="00B67D4B"/>
    <w:rsid w:val="00B70692"/>
    <w:rsid w:val="00B70802"/>
    <w:rsid w:val="00B70B83"/>
    <w:rsid w:val="00B70F13"/>
    <w:rsid w:val="00B710AE"/>
    <w:rsid w:val="00B712B2"/>
    <w:rsid w:val="00B71456"/>
    <w:rsid w:val="00B71B1F"/>
    <w:rsid w:val="00B723B0"/>
    <w:rsid w:val="00B732EA"/>
    <w:rsid w:val="00B733A8"/>
    <w:rsid w:val="00B74065"/>
    <w:rsid w:val="00B742C6"/>
    <w:rsid w:val="00B74DA7"/>
    <w:rsid w:val="00B7510E"/>
    <w:rsid w:val="00B752FC"/>
    <w:rsid w:val="00B75779"/>
    <w:rsid w:val="00B762BE"/>
    <w:rsid w:val="00B765B2"/>
    <w:rsid w:val="00B766EB"/>
    <w:rsid w:val="00B774C5"/>
    <w:rsid w:val="00B77931"/>
    <w:rsid w:val="00B77D72"/>
    <w:rsid w:val="00B77F7B"/>
    <w:rsid w:val="00B8010A"/>
    <w:rsid w:val="00B801A9"/>
    <w:rsid w:val="00B8022B"/>
    <w:rsid w:val="00B80848"/>
    <w:rsid w:val="00B80CF2"/>
    <w:rsid w:val="00B80E18"/>
    <w:rsid w:val="00B80E67"/>
    <w:rsid w:val="00B8179C"/>
    <w:rsid w:val="00B81A8A"/>
    <w:rsid w:val="00B82150"/>
    <w:rsid w:val="00B8282B"/>
    <w:rsid w:val="00B829B8"/>
    <w:rsid w:val="00B831AB"/>
    <w:rsid w:val="00B83DF1"/>
    <w:rsid w:val="00B84117"/>
    <w:rsid w:val="00B843AE"/>
    <w:rsid w:val="00B846EE"/>
    <w:rsid w:val="00B84E0B"/>
    <w:rsid w:val="00B85265"/>
    <w:rsid w:val="00B85996"/>
    <w:rsid w:val="00B859A8"/>
    <w:rsid w:val="00B86097"/>
    <w:rsid w:val="00B87862"/>
    <w:rsid w:val="00B87A72"/>
    <w:rsid w:val="00B87FA2"/>
    <w:rsid w:val="00B90209"/>
    <w:rsid w:val="00B90A69"/>
    <w:rsid w:val="00B90B8C"/>
    <w:rsid w:val="00B90CB0"/>
    <w:rsid w:val="00B90DCA"/>
    <w:rsid w:val="00B90E3A"/>
    <w:rsid w:val="00B90EBD"/>
    <w:rsid w:val="00B90F96"/>
    <w:rsid w:val="00B91F65"/>
    <w:rsid w:val="00B92117"/>
    <w:rsid w:val="00B926D8"/>
    <w:rsid w:val="00B92980"/>
    <w:rsid w:val="00B9381A"/>
    <w:rsid w:val="00B93844"/>
    <w:rsid w:val="00B93AD3"/>
    <w:rsid w:val="00B9434E"/>
    <w:rsid w:val="00B94BDE"/>
    <w:rsid w:val="00B94CAA"/>
    <w:rsid w:val="00B96014"/>
    <w:rsid w:val="00B9644C"/>
    <w:rsid w:val="00B96844"/>
    <w:rsid w:val="00B9789F"/>
    <w:rsid w:val="00BA022D"/>
    <w:rsid w:val="00BA086E"/>
    <w:rsid w:val="00BA0937"/>
    <w:rsid w:val="00BA09CE"/>
    <w:rsid w:val="00BA1178"/>
    <w:rsid w:val="00BA120B"/>
    <w:rsid w:val="00BA12D1"/>
    <w:rsid w:val="00BA1385"/>
    <w:rsid w:val="00BA1BF0"/>
    <w:rsid w:val="00BA1EE6"/>
    <w:rsid w:val="00BA1EFB"/>
    <w:rsid w:val="00BA1F11"/>
    <w:rsid w:val="00BA21A9"/>
    <w:rsid w:val="00BA27D4"/>
    <w:rsid w:val="00BA285E"/>
    <w:rsid w:val="00BA3342"/>
    <w:rsid w:val="00BA340C"/>
    <w:rsid w:val="00BA39DC"/>
    <w:rsid w:val="00BA3A8D"/>
    <w:rsid w:val="00BA473F"/>
    <w:rsid w:val="00BA4B54"/>
    <w:rsid w:val="00BA4C40"/>
    <w:rsid w:val="00BA5097"/>
    <w:rsid w:val="00BA52CD"/>
    <w:rsid w:val="00BA5B31"/>
    <w:rsid w:val="00BA5C15"/>
    <w:rsid w:val="00BA7255"/>
    <w:rsid w:val="00BA73AE"/>
    <w:rsid w:val="00BB0114"/>
    <w:rsid w:val="00BB080C"/>
    <w:rsid w:val="00BB1313"/>
    <w:rsid w:val="00BB13B8"/>
    <w:rsid w:val="00BB14A5"/>
    <w:rsid w:val="00BB1636"/>
    <w:rsid w:val="00BB17FC"/>
    <w:rsid w:val="00BB193D"/>
    <w:rsid w:val="00BB1F8A"/>
    <w:rsid w:val="00BB2743"/>
    <w:rsid w:val="00BB3130"/>
    <w:rsid w:val="00BB3261"/>
    <w:rsid w:val="00BB36E4"/>
    <w:rsid w:val="00BB3AEE"/>
    <w:rsid w:val="00BB42FB"/>
    <w:rsid w:val="00BB591F"/>
    <w:rsid w:val="00BB5BDF"/>
    <w:rsid w:val="00BB5E16"/>
    <w:rsid w:val="00BB6311"/>
    <w:rsid w:val="00BB649D"/>
    <w:rsid w:val="00BB657A"/>
    <w:rsid w:val="00BB65E8"/>
    <w:rsid w:val="00BB6902"/>
    <w:rsid w:val="00BB6905"/>
    <w:rsid w:val="00BB6A06"/>
    <w:rsid w:val="00BB6A46"/>
    <w:rsid w:val="00BB6D48"/>
    <w:rsid w:val="00BB6E18"/>
    <w:rsid w:val="00BB6F1D"/>
    <w:rsid w:val="00BB722B"/>
    <w:rsid w:val="00BC0967"/>
    <w:rsid w:val="00BC0D7E"/>
    <w:rsid w:val="00BC126C"/>
    <w:rsid w:val="00BC133A"/>
    <w:rsid w:val="00BC1346"/>
    <w:rsid w:val="00BC1745"/>
    <w:rsid w:val="00BC1971"/>
    <w:rsid w:val="00BC1A6B"/>
    <w:rsid w:val="00BC274F"/>
    <w:rsid w:val="00BC2968"/>
    <w:rsid w:val="00BC31B2"/>
    <w:rsid w:val="00BC3F55"/>
    <w:rsid w:val="00BC4312"/>
    <w:rsid w:val="00BC43A0"/>
    <w:rsid w:val="00BC4D46"/>
    <w:rsid w:val="00BC4ECF"/>
    <w:rsid w:val="00BC509A"/>
    <w:rsid w:val="00BC5333"/>
    <w:rsid w:val="00BC593D"/>
    <w:rsid w:val="00BC5BF2"/>
    <w:rsid w:val="00BC5E15"/>
    <w:rsid w:val="00BC5F88"/>
    <w:rsid w:val="00BC6B6C"/>
    <w:rsid w:val="00BC6D56"/>
    <w:rsid w:val="00BC6D80"/>
    <w:rsid w:val="00BC715E"/>
    <w:rsid w:val="00BC73A1"/>
    <w:rsid w:val="00BC7981"/>
    <w:rsid w:val="00BD007F"/>
    <w:rsid w:val="00BD04EC"/>
    <w:rsid w:val="00BD0764"/>
    <w:rsid w:val="00BD0ABE"/>
    <w:rsid w:val="00BD0ACB"/>
    <w:rsid w:val="00BD170E"/>
    <w:rsid w:val="00BD1E87"/>
    <w:rsid w:val="00BD2B5A"/>
    <w:rsid w:val="00BD2C7C"/>
    <w:rsid w:val="00BD2D8A"/>
    <w:rsid w:val="00BD36C5"/>
    <w:rsid w:val="00BD3E93"/>
    <w:rsid w:val="00BD3F01"/>
    <w:rsid w:val="00BD405B"/>
    <w:rsid w:val="00BD41FF"/>
    <w:rsid w:val="00BD42A8"/>
    <w:rsid w:val="00BD45D1"/>
    <w:rsid w:val="00BD4D15"/>
    <w:rsid w:val="00BD531A"/>
    <w:rsid w:val="00BD54C8"/>
    <w:rsid w:val="00BD5C3F"/>
    <w:rsid w:val="00BD604B"/>
    <w:rsid w:val="00BD62D4"/>
    <w:rsid w:val="00BD652F"/>
    <w:rsid w:val="00BD66A2"/>
    <w:rsid w:val="00BD6B24"/>
    <w:rsid w:val="00BD74D6"/>
    <w:rsid w:val="00BD7802"/>
    <w:rsid w:val="00BD78F4"/>
    <w:rsid w:val="00BD7C9E"/>
    <w:rsid w:val="00BE078D"/>
    <w:rsid w:val="00BE0C4C"/>
    <w:rsid w:val="00BE10E8"/>
    <w:rsid w:val="00BE16CC"/>
    <w:rsid w:val="00BE1DB6"/>
    <w:rsid w:val="00BE213D"/>
    <w:rsid w:val="00BE24A6"/>
    <w:rsid w:val="00BE2941"/>
    <w:rsid w:val="00BE2D99"/>
    <w:rsid w:val="00BE2E44"/>
    <w:rsid w:val="00BE2F32"/>
    <w:rsid w:val="00BE35F2"/>
    <w:rsid w:val="00BE36FB"/>
    <w:rsid w:val="00BE3A67"/>
    <w:rsid w:val="00BE3AF8"/>
    <w:rsid w:val="00BE4AFA"/>
    <w:rsid w:val="00BE4EC4"/>
    <w:rsid w:val="00BE530E"/>
    <w:rsid w:val="00BE549E"/>
    <w:rsid w:val="00BE5722"/>
    <w:rsid w:val="00BE5D3D"/>
    <w:rsid w:val="00BE6015"/>
    <w:rsid w:val="00BE6521"/>
    <w:rsid w:val="00BE666B"/>
    <w:rsid w:val="00BE6897"/>
    <w:rsid w:val="00BE6903"/>
    <w:rsid w:val="00BE6B96"/>
    <w:rsid w:val="00BE6BC7"/>
    <w:rsid w:val="00BE6D79"/>
    <w:rsid w:val="00BE6FDD"/>
    <w:rsid w:val="00BE71A5"/>
    <w:rsid w:val="00BE751E"/>
    <w:rsid w:val="00BF06FC"/>
    <w:rsid w:val="00BF0E27"/>
    <w:rsid w:val="00BF11CC"/>
    <w:rsid w:val="00BF14C7"/>
    <w:rsid w:val="00BF16B2"/>
    <w:rsid w:val="00BF1ACF"/>
    <w:rsid w:val="00BF1B84"/>
    <w:rsid w:val="00BF21B4"/>
    <w:rsid w:val="00BF2260"/>
    <w:rsid w:val="00BF23D2"/>
    <w:rsid w:val="00BF2A11"/>
    <w:rsid w:val="00BF395C"/>
    <w:rsid w:val="00BF3CE0"/>
    <w:rsid w:val="00BF3FA1"/>
    <w:rsid w:val="00BF440A"/>
    <w:rsid w:val="00BF4E2C"/>
    <w:rsid w:val="00BF4F25"/>
    <w:rsid w:val="00BF5189"/>
    <w:rsid w:val="00BF5489"/>
    <w:rsid w:val="00BF5B96"/>
    <w:rsid w:val="00BF6234"/>
    <w:rsid w:val="00BF67C3"/>
    <w:rsid w:val="00BF6A56"/>
    <w:rsid w:val="00BF6B79"/>
    <w:rsid w:val="00BF7031"/>
    <w:rsid w:val="00BF7806"/>
    <w:rsid w:val="00BF7B7F"/>
    <w:rsid w:val="00BF7F65"/>
    <w:rsid w:val="00C0034D"/>
    <w:rsid w:val="00C00733"/>
    <w:rsid w:val="00C00AA8"/>
    <w:rsid w:val="00C018F2"/>
    <w:rsid w:val="00C01F3C"/>
    <w:rsid w:val="00C0237D"/>
    <w:rsid w:val="00C0241B"/>
    <w:rsid w:val="00C02445"/>
    <w:rsid w:val="00C02465"/>
    <w:rsid w:val="00C027E9"/>
    <w:rsid w:val="00C03200"/>
    <w:rsid w:val="00C037A1"/>
    <w:rsid w:val="00C03884"/>
    <w:rsid w:val="00C03F41"/>
    <w:rsid w:val="00C040E0"/>
    <w:rsid w:val="00C04190"/>
    <w:rsid w:val="00C047F8"/>
    <w:rsid w:val="00C04C40"/>
    <w:rsid w:val="00C05714"/>
    <w:rsid w:val="00C063C7"/>
    <w:rsid w:val="00C06D0E"/>
    <w:rsid w:val="00C06FDD"/>
    <w:rsid w:val="00C07AE0"/>
    <w:rsid w:val="00C07F28"/>
    <w:rsid w:val="00C07F73"/>
    <w:rsid w:val="00C10046"/>
    <w:rsid w:val="00C106A4"/>
    <w:rsid w:val="00C10BD2"/>
    <w:rsid w:val="00C10EFE"/>
    <w:rsid w:val="00C10FCF"/>
    <w:rsid w:val="00C11241"/>
    <w:rsid w:val="00C11A9C"/>
    <w:rsid w:val="00C11D10"/>
    <w:rsid w:val="00C11D18"/>
    <w:rsid w:val="00C11D5F"/>
    <w:rsid w:val="00C120C4"/>
    <w:rsid w:val="00C12C3A"/>
    <w:rsid w:val="00C12FC9"/>
    <w:rsid w:val="00C13116"/>
    <w:rsid w:val="00C13170"/>
    <w:rsid w:val="00C133F6"/>
    <w:rsid w:val="00C138B0"/>
    <w:rsid w:val="00C13907"/>
    <w:rsid w:val="00C13CB7"/>
    <w:rsid w:val="00C13E22"/>
    <w:rsid w:val="00C13E2B"/>
    <w:rsid w:val="00C14381"/>
    <w:rsid w:val="00C14961"/>
    <w:rsid w:val="00C14BFB"/>
    <w:rsid w:val="00C14F5E"/>
    <w:rsid w:val="00C15908"/>
    <w:rsid w:val="00C15A91"/>
    <w:rsid w:val="00C15D23"/>
    <w:rsid w:val="00C15D32"/>
    <w:rsid w:val="00C17204"/>
    <w:rsid w:val="00C17511"/>
    <w:rsid w:val="00C1752F"/>
    <w:rsid w:val="00C17A40"/>
    <w:rsid w:val="00C17B81"/>
    <w:rsid w:val="00C17BBF"/>
    <w:rsid w:val="00C17DF6"/>
    <w:rsid w:val="00C200F4"/>
    <w:rsid w:val="00C202C9"/>
    <w:rsid w:val="00C204AE"/>
    <w:rsid w:val="00C21D86"/>
    <w:rsid w:val="00C2202B"/>
    <w:rsid w:val="00C22207"/>
    <w:rsid w:val="00C22640"/>
    <w:rsid w:val="00C22661"/>
    <w:rsid w:val="00C22CFD"/>
    <w:rsid w:val="00C23170"/>
    <w:rsid w:val="00C2342E"/>
    <w:rsid w:val="00C23737"/>
    <w:rsid w:val="00C23E4B"/>
    <w:rsid w:val="00C23E9B"/>
    <w:rsid w:val="00C242C9"/>
    <w:rsid w:val="00C249D7"/>
    <w:rsid w:val="00C2567E"/>
    <w:rsid w:val="00C2587C"/>
    <w:rsid w:val="00C25FB9"/>
    <w:rsid w:val="00C26036"/>
    <w:rsid w:val="00C26235"/>
    <w:rsid w:val="00C2645C"/>
    <w:rsid w:val="00C266B8"/>
    <w:rsid w:val="00C26A37"/>
    <w:rsid w:val="00C26E17"/>
    <w:rsid w:val="00C26F7E"/>
    <w:rsid w:val="00C27169"/>
    <w:rsid w:val="00C2735C"/>
    <w:rsid w:val="00C2741B"/>
    <w:rsid w:val="00C277D9"/>
    <w:rsid w:val="00C279F8"/>
    <w:rsid w:val="00C27D32"/>
    <w:rsid w:val="00C27EA0"/>
    <w:rsid w:val="00C27EB8"/>
    <w:rsid w:val="00C27FA5"/>
    <w:rsid w:val="00C30082"/>
    <w:rsid w:val="00C303BD"/>
    <w:rsid w:val="00C30495"/>
    <w:rsid w:val="00C30CF6"/>
    <w:rsid w:val="00C310DE"/>
    <w:rsid w:val="00C31E1C"/>
    <w:rsid w:val="00C32496"/>
    <w:rsid w:val="00C3254A"/>
    <w:rsid w:val="00C33166"/>
    <w:rsid w:val="00C33A6D"/>
    <w:rsid w:val="00C340D6"/>
    <w:rsid w:val="00C344C6"/>
    <w:rsid w:val="00C3491B"/>
    <w:rsid w:val="00C349E1"/>
    <w:rsid w:val="00C34CDC"/>
    <w:rsid w:val="00C34E68"/>
    <w:rsid w:val="00C35091"/>
    <w:rsid w:val="00C354C9"/>
    <w:rsid w:val="00C35A58"/>
    <w:rsid w:val="00C36072"/>
    <w:rsid w:val="00C363EF"/>
    <w:rsid w:val="00C3654E"/>
    <w:rsid w:val="00C366C0"/>
    <w:rsid w:val="00C36762"/>
    <w:rsid w:val="00C37132"/>
    <w:rsid w:val="00C373B7"/>
    <w:rsid w:val="00C374CD"/>
    <w:rsid w:val="00C37D9E"/>
    <w:rsid w:val="00C40528"/>
    <w:rsid w:val="00C40DFF"/>
    <w:rsid w:val="00C411EC"/>
    <w:rsid w:val="00C41485"/>
    <w:rsid w:val="00C41687"/>
    <w:rsid w:val="00C4173E"/>
    <w:rsid w:val="00C417D4"/>
    <w:rsid w:val="00C41CF8"/>
    <w:rsid w:val="00C41D47"/>
    <w:rsid w:val="00C41FC4"/>
    <w:rsid w:val="00C42834"/>
    <w:rsid w:val="00C435BB"/>
    <w:rsid w:val="00C436E8"/>
    <w:rsid w:val="00C43A70"/>
    <w:rsid w:val="00C441F2"/>
    <w:rsid w:val="00C44591"/>
    <w:rsid w:val="00C44CC5"/>
    <w:rsid w:val="00C44E29"/>
    <w:rsid w:val="00C45296"/>
    <w:rsid w:val="00C45EE0"/>
    <w:rsid w:val="00C465E0"/>
    <w:rsid w:val="00C468A1"/>
    <w:rsid w:val="00C46C3F"/>
    <w:rsid w:val="00C46D1D"/>
    <w:rsid w:val="00C47935"/>
    <w:rsid w:val="00C503D8"/>
    <w:rsid w:val="00C5048F"/>
    <w:rsid w:val="00C50717"/>
    <w:rsid w:val="00C509BD"/>
    <w:rsid w:val="00C50C44"/>
    <w:rsid w:val="00C5134D"/>
    <w:rsid w:val="00C514D8"/>
    <w:rsid w:val="00C516D2"/>
    <w:rsid w:val="00C51B74"/>
    <w:rsid w:val="00C51CB7"/>
    <w:rsid w:val="00C51EF2"/>
    <w:rsid w:val="00C52232"/>
    <w:rsid w:val="00C5223E"/>
    <w:rsid w:val="00C5240D"/>
    <w:rsid w:val="00C52465"/>
    <w:rsid w:val="00C52A3B"/>
    <w:rsid w:val="00C52DA5"/>
    <w:rsid w:val="00C52E98"/>
    <w:rsid w:val="00C52F15"/>
    <w:rsid w:val="00C53940"/>
    <w:rsid w:val="00C53B7B"/>
    <w:rsid w:val="00C54695"/>
    <w:rsid w:val="00C546E1"/>
    <w:rsid w:val="00C5487C"/>
    <w:rsid w:val="00C548B5"/>
    <w:rsid w:val="00C54924"/>
    <w:rsid w:val="00C54DC0"/>
    <w:rsid w:val="00C54F6E"/>
    <w:rsid w:val="00C55470"/>
    <w:rsid w:val="00C554D2"/>
    <w:rsid w:val="00C557A2"/>
    <w:rsid w:val="00C56AD8"/>
    <w:rsid w:val="00C56C3C"/>
    <w:rsid w:val="00C5703E"/>
    <w:rsid w:val="00C57063"/>
    <w:rsid w:val="00C57574"/>
    <w:rsid w:val="00C5766F"/>
    <w:rsid w:val="00C577F6"/>
    <w:rsid w:val="00C57BE9"/>
    <w:rsid w:val="00C57EE4"/>
    <w:rsid w:val="00C6000C"/>
    <w:rsid w:val="00C60E07"/>
    <w:rsid w:val="00C610C7"/>
    <w:rsid w:val="00C611F4"/>
    <w:rsid w:val="00C614B1"/>
    <w:rsid w:val="00C614C8"/>
    <w:rsid w:val="00C61962"/>
    <w:rsid w:val="00C620AE"/>
    <w:rsid w:val="00C62327"/>
    <w:rsid w:val="00C625E3"/>
    <w:rsid w:val="00C627AC"/>
    <w:rsid w:val="00C6340C"/>
    <w:rsid w:val="00C63E98"/>
    <w:rsid w:val="00C63F50"/>
    <w:rsid w:val="00C64183"/>
    <w:rsid w:val="00C64778"/>
    <w:rsid w:val="00C64930"/>
    <w:rsid w:val="00C64B6D"/>
    <w:rsid w:val="00C6500E"/>
    <w:rsid w:val="00C65107"/>
    <w:rsid w:val="00C65490"/>
    <w:rsid w:val="00C655D8"/>
    <w:rsid w:val="00C655DC"/>
    <w:rsid w:val="00C656E1"/>
    <w:rsid w:val="00C65832"/>
    <w:rsid w:val="00C66746"/>
    <w:rsid w:val="00C66E2F"/>
    <w:rsid w:val="00C670BF"/>
    <w:rsid w:val="00C6727E"/>
    <w:rsid w:val="00C67394"/>
    <w:rsid w:val="00C67448"/>
    <w:rsid w:val="00C67C3C"/>
    <w:rsid w:val="00C67C93"/>
    <w:rsid w:val="00C70227"/>
    <w:rsid w:val="00C7024F"/>
    <w:rsid w:val="00C7054C"/>
    <w:rsid w:val="00C7086F"/>
    <w:rsid w:val="00C70904"/>
    <w:rsid w:val="00C7090F"/>
    <w:rsid w:val="00C70C27"/>
    <w:rsid w:val="00C7133F"/>
    <w:rsid w:val="00C7202B"/>
    <w:rsid w:val="00C72452"/>
    <w:rsid w:val="00C72652"/>
    <w:rsid w:val="00C7281F"/>
    <w:rsid w:val="00C73372"/>
    <w:rsid w:val="00C73410"/>
    <w:rsid w:val="00C734CF"/>
    <w:rsid w:val="00C73DA4"/>
    <w:rsid w:val="00C749BC"/>
    <w:rsid w:val="00C74EF2"/>
    <w:rsid w:val="00C759C0"/>
    <w:rsid w:val="00C75C7A"/>
    <w:rsid w:val="00C7624B"/>
    <w:rsid w:val="00C768BF"/>
    <w:rsid w:val="00C769E9"/>
    <w:rsid w:val="00C77160"/>
    <w:rsid w:val="00C77A88"/>
    <w:rsid w:val="00C800A1"/>
    <w:rsid w:val="00C8039E"/>
    <w:rsid w:val="00C807D0"/>
    <w:rsid w:val="00C817D1"/>
    <w:rsid w:val="00C81E5C"/>
    <w:rsid w:val="00C82249"/>
    <w:rsid w:val="00C82279"/>
    <w:rsid w:val="00C825E6"/>
    <w:rsid w:val="00C829D4"/>
    <w:rsid w:val="00C82B37"/>
    <w:rsid w:val="00C82D1D"/>
    <w:rsid w:val="00C82E53"/>
    <w:rsid w:val="00C8397F"/>
    <w:rsid w:val="00C83B9E"/>
    <w:rsid w:val="00C84096"/>
    <w:rsid w:val="00C841F0"/>
    <w:rsid w:val="00C84241"/>
    <w:rsid w:val="00C844B3"/>
    <w:rsid w:val="00C844FF"/>
    <w:rsid w:val="00C8508C"/>
    <w:rsid w:val="00C8547C"/>
    <w:rsid w:val="00C85CED"/>
    <w:rsid w:val="00C86506"/>
    <w:rsid w:val="00C86BE1"/>
    <w:rsid w:val="00C871C2"/>
    <w:rsid w:val="00C8762A"/>
    <w:rsid w:val="00C87729"/>
    <w:rsid w:val="00C87F04"/>
    <w:rsid w:val="00C87F09"/>
    <w:rsid w:val="00C87F74"/>
    <w:rsid w:val="00C90296"/>
    <w:rsid w:val="00C90A86"/>
    <w:rsid w:val="00C90BC3"/>
    <w:rsid w:val="00C90F29"/>
    <w:rsid w:val="00C9151B"/>
    <w:rsid w:val="00C9275C"/>
    <w:rsid w:val="00C928B4"/>
    <w:rsid w:val="00C9350C"/>
    <w:rsid w:val="00C936B9"/>
    <w:rsid w:val="00C93960"/>
    <w:rsid w:val="00C940F1"/>
    <w:rsid w:val="00C940FC"/>
    <w:rsid w:val="00C94331"/>
    <w:rsid w:val="00C9434B"/>
    <w:rsid w:val="00C948D5"/>
    <w:rsid w:val="00C953C9"/>
    <w:rsid w:val="00C9551C"/>
    <w:rsid w:val="00C95696"/>
    <w:rsid w:val="00C95F1E"/>
    <w:rsid w:val="00C96C1F"/>
    <w:rsid w:val="00C96D56"/>
    <w:rsid w:val="00C96E1E"/>
    <w:rsid w:val="00C97098"/>
    <w:rsid w:val="00CA07E9"/>
    <w:rsid w:val="00CA0B22"/>
    <w:rsid w:val="00CA1166"/>
    <w:rsid w:val="00CA12FD"/>
    <w:rsid w:val="00CA189E"/>
    <w:rsid w:val="00CA1AEC"/>
    <w:rsid w:val="00CA1D1E"/>
    <w:rsid w:val="00CA21B1"/>
    <w:rsid w:val="00CA240A"/>
    <w:rsid w:val="00CA29D7"/>
    <w:rsid w:val="00CA2FB7"/>
    <w:rsid w:val="00CA329C"/>
    <w:rsid w:val="00CA360D"/>
    <w:rsid w:val="00CA3A03"/>
    <w:rsid w:val="00CA419F"/>
    <w:rsid w:val="00CA424A"/>
    <w:rsid w:val="00CA45B8"/>
    <w:rsid w:val="00CA4AB4"/>
    <w:rsid w:val="00CA5357"/>
    <w:rsid w:val="00CA5362"/>
    <w:rsid w:val="00CA595A"/>
    <w:rsid w:val="00CA5B38"/>
    <w:rsid w:val="00CA605D"/>
    <w:rsid w:val="00CA615C"/>
    <w:rsid w:val="00CA6E31"/>
    <w:rsid w:val="00CA6FAB"/>
    <w:rsid w:val="00CA6FCE"/>
    <w:rsid w:val="00CA71D2"/>
    <w:rsid w:val="00CA78D9"/>
    <w:rsid w:val="00CA7BCE"/>
    <w:rsid w:val="00CA7E4A"/>
    <w:rsid w:val="00CB0644"/>
    <w:rsid w:val="00CB1326"/>
    <w:rsid w:val="00CB1329"/>
    <w:rsid w:val="00CB1375"/>
    <w:rsid w:val="00CB13F0"/>
    <w:rsid w:val="00CB1577"/>
    <w:rsid w:val="00CB194D"/>
    <w:rsid w:val="00CB1C3E"/>
    <w:rsid w:val="00CB232E"/>
    <w:rsid w:val="00CB2705"/>
    <w:rsid w:val="00CB347C"/>
    <w:rsid w:val="00CB3989"/>
    <w:rsid w:val="00CB4B3F"/>
    <w:rsid w:val="00CB4D40"/>
    <w:rsid w:val="00CB4F6E"/>
    <w:rsid w:val="00CB5161"/>
    <w:rsid w:val="00CB5AFC"/>
    <w:rsid w:val="00CB5C58"/>
    <w:rsid w:val="00CB5E5D"/>
    <w:rsid w:val="00CB606A"/>
    <w:rsid w:val="00CB6664"/>
    <w:rsid w:val="00CB6997"/>
    <w:rsid w:val="00CB6CDE"/>
    <w:rsid w:val="00CB6D38"/>
    <w:rsid w:val="00CB6FFF"/>
    <w:rsid w:val="00CB711D"/>
    <w:rsid w:val="00CC0069"/>
    <w:rsid w:val="00CC0137"/>
    <w:rsid w:val="00CC01DC"/>
    <w:rsid w:val="00CC0232"/>
    <w:rsid w:val="00CC0BC0"/>
    <w:rsid w:val="00CC0BEE"/>
    <w:rsid w:val="00CC0D9C"/>
    <w:rsid w:val="00CC1363"/>
    <w:rsid w:val="00CC1695"/>
    <w:rsid w:val="00CC1758"/>
    <w:rsid w:val="00CC1C0A"/>
    <w:rsid w:val="00CC2113"/>
    <w:rsid w:val="00CC2A46"/>
    <w:rsid w:val="00CC4148"/>
    <w:rsid w:val="00CC5AF9"/>
    <w:rsid w:val="00CC5DF4"/>
    <w:rsid w:val="00CC657D"/>
    <w:rsid w:val="00CC6718"/>
    <w:rsid w:val="00CC6D56"/>
    <w:rsid w:val="00CC6D85"/>
    <w:rsid w:val="00CC7E9C"/>
    <w:rsid w:val="00CD0709"/>
    <w:rsid w:val="00CD079E"/>
    <w:rsid w:val="00CD0945"/>
    <w:rsid w:val="00CD0C08"/>
    <w:rsid w:val="00CD0D1E"/>
    <w:rsid w:val="00CD14D8"/>
    <w:rsid w:val="00CD15C1"/>
    <w:rsid w:val="00CD163B"/>
    <w:rsid w:val="00CD2237"/>
    <w:rsid w:val="00CD2920"/>
    <w:rsid w:val="00CD3399"/>
    <w:rsid w:val="00CD34E8"/>
    <w:rsid w:val="00CD3D6C"/>
    <w:rsid w:val="00CD40A3"/>
    <w:rsid w:val="00CD4F2E"/>
    <w:rsid w:val="00CD5457"/>
    <w:rsid w:val="00CD5714"/>
    <w:rsid w:val="00CD5ECF"/>
    <w:rsid w:val="00CD5F41"/>
    <w:rsid w:val="00CD645E"/>
    <w:rsid w:val="00CD65A5"/>
    <w:rsid w:val="00CD7837"/>
    <w:rsid w:val="00CD79A3"/>
    <w:rsid w:val="00CE0377"/>
    <w:rsid w:val="00CE0500"/>
    <w:rsid w:val="00CE0525"/>
    <w:rsid w:val="00CE070C"/>
    <w:rsid w:val="00CE0B5F"/>
    <w:rsid w:val="00CE0E9D"/>
    <w:rsid w:val="00CE11F4"/>
    <w:rsid w:val="00CE1448"/>
    <w:rsid w:val="00CE14D0"/>
    <w:rsid w:val="00CE19AE"/>
    <w:rsid w:val="00CE1D38"/>
    <w:rsid w:val="00CE1D5E"/>
    <w:rsid w:val="00CE2D2A"/>
    <w:rsid w:val="00CE2F9C"/>
    <w:rsid w:val="00CE3127"/>
    <w:rsid w:val="00CE341A"/>
    <w:rsid w:val="00CE38A5"/>
    <w:rsid w:val="00CE3A8D"/>
    <w:rsid w:val="00CE3C93"/>
    <w:rsid w:val="00CE420A"/>
    <w:rsid w:val="00CE42C0"/>
    <w:rsid w:val="00CE4A46"/>
    <w:rsid w:val="00CE5277"/>
    <w:rsid w:val="00CE6178"/>
    <w:rsid w:val="00CE696F"/>
    <w:rsid w:val="00CE6D9E"/>
    <w:rsid w:val="00CE7031"/>
    <w:rsid w:val="00CE76A1"/>
    <w:rsid w:val="00CE76A4"/>
    <w:rsid w:val="00CE77F1"/>
    <w:rsid w:val="00CE7B54"/>
    <w:rsid w:val="00CE7C17"/>
    <w:rsid w:val="00CF0115"/>
    <w:rsid w:val="00CF012C"/>
    <w:rsid w:val="00CF063E"/>
    <w:rsid w:val="00CF156F"/>
    <w:rsid w:val="00CF1628"/>
    <w:rsid w:val="00CF21CD"/>
    <w:rsid w:val="00CF2E68"/>
    <w:rsid w:val="00CF2EFD"/>
    <w:rsid w:val="00CF2FD8"/>
    <w:rsid w:val="00CF304E"/>
    <w:rsid w:val="00CF3AF7"/>
    <w:rsid w:val="00CF3BFA"/>
    <w:rsid w:val="00CF4A96"/>
    <w:rsid w:val="00CF5113"/>
    <w:rsid w:val="00CF5339"/>
    <w:rsid w:val="00CF5393"/>
    <w:rsid w:val="00CF53C6"/>
    <w:rsid w:val="00CF62A5"/>
    <w:rsid w:val="00CF65FF"/>
    <w:rsid w:val="00CF6820"/>
    <w:rsid w:val="00CF69AA"/>
    <w:rsid w:val="00CF6D21"/>
    <w:rsid w:val="00CF7563"/>
    <w:rsid w:val="00CF772E"/>
    <w:rsid w:val="00CF7A6F"/>
    <w:rsid w:val="00D00178"/>
    <w:rsid w:val="00D00475"/>
    <w:rsid w:val="00D00A9E"/>
    <w:rsid w:val="00D01106"/>
    <w:rsid w:val="00D019B7"/>
    <w:rsid w:val="00D03042"/>
    <w:rsid w:val="00D03279"/>
    <w:rsid w:val="00D03703"/>
    <w:rsid w:val="00D0399C"/>
    <w:rsid w:val="00D03C12"/>
    <w:rsid w:val="00D04018"/>
    <w:rsid w:val="00D04423"/>
    <w:rsid w:val="00D04898"/>
    <w:rsid w:val="00D05002"/>
    <w:rsid w:val="00D05891"/>
    <w:rsid w:val="00D058F1"/>
    <w:rsid w:val="00D05EAD"/>
    <w:rsid w:val="00D05FAE"/>
    <w:rsid w:val="00D06283"/>
    <w:rsid w:val="00D06538"/>
    <w:rsid w:val="00D0659B"/>
    <w:rsid w:val="00D06DBA"/>
    <w:rsid w:val="00D06E29"/>
    <w:rsid w:val="00D06F01"/>
    <w:rsid w:val="00D07387"/>
    <w:rsid w:val="00D07421"/>
    <w:rsid w:val="00D078A6"/>
    <w:rsid w:val="00D079A3"/>
    <w:rsid w:val="00D079AB"/>
    <w:rsid w:val="00D07B27"/>
    <w:rsid w:val="00D07CE4"/>
    <w:rsid w:val="00D1011D"/>
    <w:rsid w:val="00D10335"/>
    <w:rsid w:val="00D103B1"/>
    <w:rsid w:val="00D1044F"/>
    <w:rsid w:val="00D10851"/>
    <w:rsid w:val="00D10B56"/>
    <w:rsid w:val="00D10BD4"/>
    <w:rsid w:val="00D10CCB"/>
    <w:rsid w:val="00D10E8F"/>
    <w:rsid w:val="00D10EB8"/>
    <w:rsid w:val="00D10F72"/>
    <w:rsid w:val="00D11622"/>
    <w:rsid w:val="00D11CFD"/>
    <w:rsid w:val="00D11DAA"/>
    <w:rsid w:val="00D1227F"/>
    <w:rsid w:val="00D124EC"/>
    <w:rsid w:val="00D12575"/>
    <w:rsid w:val="00D12650"/>
    <w:rsid w:val="00D12A77"/>
    <w:rsid w:val="00D12AC8"/>
    <w:rsid w:val="00D136B1"/>
    <w:rsid w:val="00D13719"/>
    <w:rsid w:val="00D13EDC"/>
    <w:rsid w:val="00D13F9C"/>
    <w:rsid w:val="00D14319"/>
    <w:rsid w:val="00D145E2"/>
    <w:rsid w:val="00D148AD"/>
    <w:rsid w:val="00D14E75"/>
    <w:rsid w:val="00D14FC7"/>
    <w:rsid w:val="00D1538B"/>
    <w:rsid w:val="00D155CC"/>
    <w:rsid w:val="00D1567A"/>
    <w:rsid w:val="00D15919"/>
    <w:rsid w:val="00D15F55"/>
    <w:rsid w:val="00D16088"/>
    <w:rsid w:val="00D163A6"/>
    <w:rsid w:val="00D169A5"/>
    <w:rsid w:val="00D17986"/>
    <w:rsid w:val="00D20203"/>
    <w:rsid w:val="00D20458"/>
    <w:rsid w:val="00D2049E"/>
    <w:rsid w:val="00D20659"/>
    <w:rsid w:val="00D20BA9"/>
    <w:rsid w:val="00D212E3"/>
    <w:rsid w:val="00D2139C"/>
    <w:rsid w:val="00D21677"/>
    <w:rsid w:val="00D217EA"/>
    <w:rsid w:val="00D21DC4"/>
    <w:rsid w:val="00D225C3"/>
    <w:rsid w:val="00D22B66"/>
    <w:rsid w:val="00D22DFF"/>
    <w:rsid w:val="00D231A3"/>
    <w:rsid w:val="00D23346"/>
    <w:rsid w:val="00D235AD"/>
    <w:rsid w:val="00D23883"/>
    <w:rsid w:val="00D238BD"/>
    <w:rsid w:val="00D238D0"/>
    <w:rsid w:val="00D23984"/>
    <w:rsid w:val="00D23CED"/>
    <w:rsid w:val="00D246FD"/>
    <w:rsid w:val="00D24760"/>
    <w:rsid w:val="00D24787"/>
    <w:rsid w:val="00D24B52"/>
    <w:rsid w:val="00D24ED1"/>
    <w:rsid w:val="00D252F3"/>
    <w:rsid w:val="00D2530B"/>
    <w:rsid w:val="00D25902"/>
    <w:rsid w:val="00D25F44"/>
    <w:rsid w:val="00D26249"/>
    <w:rsid w:val="00D26929"/>
    <w:rsid w:val="00D26D6F"/>
    <w:rsid w:val="00D26F95"/>
    <w:rsid w:val="00D2731A"/>
    <w:rsid w:val="00D27C00"/>
    <w:rsid w:val="00D303E9"/>
    <w:rsid w:val="00D308B4"/>
    <w:rsid w:val="00D308F6"/>
    <w:rsid w:val="00D3098C"/>
    <w:rsid w:val="00D3120F"/>
    <w:rsid w:val="00D31559"/>
    <w:rsid w:val="00D31913"/>
    <w:rsid w:val="00D328B4"/>
    <w:rsid w:val="00D32EBD"/>
    <w:rsid w:val="00D32FF6"/>
    <w:rsid w:val="00D33801"/>
    <w:rsid w:val="00D338C1"/>
    <w:rsid w:val="00D338DD"/>
    <w:rsid w:val="00D33C5C"/>
    <w:rsid w:val="00D34192"/>
    <w:rsid w:val="00D34707"/>
    <w:rsid w:val="00D34C19"/>
    <w:rsid w:val="00D35200"/>
    <w:rsid w:val="00D35870"/>
    <w:rsid w:val="00D35E55"/>
    <w:rsid w:val="00D35F8D"/>
    <w:rsid w:val="00D362EE"/>
    <w:rsid w:val="00D3667F"/>
    <w:rsid w:val="00D366E4"/>
    <w:rsid w:val="00D3673D"/>
    <w:rsid w:val="00D3683F"/>
    <w:rsid w:val="00D371C9"/>
    <w:rsid w:val="00D3758E"/>
    <w:rsid w:val="00D407C1"/>
    <w:rsid w:val="00D410A5"/>
    <w:rsid w:val="00D41252"/>
    <w:rsid w:val="00D41933"/>
    <w:rsid w:val="00D423B0"/>
    <w:rsid w:val="00D42507"/>
    <w:rsid w:val="00D426B9"/>
    <w:rsid w:val="00D42894"/>
    <w:rsid w:val="00D4296E"/>
    <w:rsid w:val="00D42A8F"/>
    <w:rsid w:val="00D43131"/>
    <w:rsid w:val="00D43CBB"/>
    <w:rsid w:val="00D4435B"/>
    <w:rsid w:val="00D444BE"/>
    <w:rsid w:val="00D44AAB"/>
    <w:rsid w:val="00D451F0"/>
    <w:rsid w:val="00D4528B"/>
    <w:rsid w:val="00D4576F"/>
    <w:rsid w:val="00D4587B"/>
    <w:rsid w:val="00D45AF3"/>
    <w:rsid w:val="00D45DF4"/>
    <w:rsid w:val="00D45E49"/>
    <w:rsid w:val="00D46325"/>
    <w:rsid w:val="00D46649"/>
    <w:rsid w:val="00D46663"/>
    <w:rsid w:val="00D46815"/>
    <w:rsid w:val="00D47097"/>
    <w:rsid w:val="00D470E8"/>
    <w:rsid w:val="00D471F4"/>
    <w:rsid w:val="00D502ED"/>
    <w:rsid w:val="00D50316"/>
    <w:rsid w:val="00D50770"/>
    <w:rsid w:val="00D50AAD"/>
    <w:rsid w:val="00D50C1F"/>
    <w:rsid w:val="00D50EA4"/>
    <w:rsid w:val="00D51581"/>
    <w:rsid w:val="00D517BA"/>
    <w:rsid w:val="00D51813"/>
    <w:rsid w:val="00D51A54"/>
    <w:rsid w:val="00D51AED"/>
    <w:rsid w:val="00D530D8"/>
    <w:rsid w:val="00D536E2"/>
    <w:rsid w:val="00D53857"/>
    <w:rsid w:val="00D53A92"/>
    <w:rsid w:val="00D540B7"/>
    <w:rsid w:val="00D5437C"/>
    <w:rsid w:val="00D54444"/>
    <w:rsid w:val="00D54A02"/>
    <w:rsid w:val="00D5537E"/>
    <w:rsid w:val="00D55995"/>
    <w:rsid w:val="00D56049"/>
    <w:rsid w:val="00D565CD"/>
    <w:rsid w:val="00D56C77"/>
    <w:rsid w:val="00D56C82"/>
    <w:rsid w:val="00D5747D"/>
    <w:rsid w:val="00D576D5"/>
    <w:rsid w:val="00D5783D"/>
    <w:rsid w:val="00D57C9D"/>
    <w:rsid w:val="00D57D6A"/>
    <w:rsid w:val="00D6077E"/>
    <w:rsid w:val="00D60F46"/>
    <w:rsid w:val="00D61454"/>
    <w:rsid w:val="00D61C2F"/>
    <w:rsid w:val="00D61E4B"/>
    <w:rsid w:val="00D62CC9"/>
    <w:rsid w:val="00D63955"/>
    <w:rsid w:val="00D640A6"/>
    <w:rsid w:val="00D649A7"/>
    <w:rsid w:val="00D65279"/>
    <w:rsid w:val="00D6546E"/>
    <w:rsid w:val="00D679A4"/>
    <w:rsid w:val="00D67F1B"/>
    <w:rsid w:val="00D7075F"/>
    <w:rsid w:val="00D71A2F"/>
    <w:rsid w:val="00D71DCF"/>
    <w:rsid w:val="00D71E7F"/>
    <w:rsid w:val="00D72587"/>
    <w:rsid w:val="00D72FA8"/>
    <w:rsid w:val="00D7344F"/>
    <w:rsid w:val="00D73666"/>
    <w:rsid w:val="00D73BC8"/>
    <w:rsid w:val="00D73BCD"/>
    <w:rsid w:val="00D740CD"/>
    <w:rsid w:val="00D7445E"/>
    <w:rsid w:val="00D7447A"/>
    <w:rsid w:val="00D74696"/>
    <w:rsid w:val="00D74AED"/>
    <w:rsid w:val="00D74B5E"/>
    <w:rsid w:val="00D74DCF"/>
    <w:rsid w:val="00D755E6"/>
    <w:rsid w:val="00D75CAF"/>
    <w:rsid w:val="00D76A6E"/>
    <w:rsid w:val="00D76CA7"/>
    <w:rsid w:val="00D76FC4"/>
    <w:rsid w:val="00D77315"/>
    <w:rsid w:val="00D775B0"/>
    <w:rsid w:val="00D77B39"/>
    <w:rsid w:val="00D77CD5"/>
    <w:rsid w:val="00D77FD6"/>
    <w:rsid w:val="00D8029D"/>
    <w:rsid w:val="00D8068B"/>
    <w:rsid w:val="00D80CBC"/>
    <w:rsid w:val="00D81726"/>
    <w:rsid w:val="00D81B32"/>
    <w:rsid w:val="00D82264"/>
    <w:rsid w:val="00D822CA"/>
    <w:rsid w:val="00D8270F"/>
    <w:rsid w:val="00D8398D"/>
    <w:rsid w:val="00D841EF"/>
    <w:rsid w:val="00D84438"/>
    <w:rsid w:val="00D84A93"/>
    <w:rsid w:val="00D8504A"/>
    <w:rsid w:val="00D85948"/>
    <w:rsid w:val="00D86070"/>
    <w:rsid w:val="00D86C22"/>
    <w:rsid w:val="00D86E1C"/>
    <w:rsid w:val="00D86E38"/>
    <w:rsid w:val="00D87088"/>
    <w:rsid w:val="00D876B8"/>
    <w:rsid w:val="00D87AFA"/>
    <w:rsid w:val="00D9008B"/>
    <w:rsid w:val="00D91418"/>
    <w:rsid w:val="00D91EAC"/>
    <w:rsid w:val="00D920DB"/>
    <w:rsid w:val="00D92D9B"/>
    <w:rsid w:val="00D933B9"/>
    <w:rsid w:val="00D93568"/>
    <w:rsid w:val="00D93633"/>
    <w:rsid w:val="00D9376D"/>
    <w:rsid w:val="00D93B0A"/>
    <w:rsid w:val="00D93D6B"/>
    <w:rsid w:val="00D93DA7"/>
    <w:rsid w:val="00D9430B"/>
    <w:rsid w:val="00D94347"/>
    <w:rsid w:val="00D94459"/>
    <w:rsid w:val="00D94545"/>
    <w:rsid w:val="00D94E2B"/>
    <w:rsid w:val="00D95245"/>
    <w:rsid w:val="00D953D7"/>
    <w:rsid w:val="00D953DF"/>
    <w:rsid w:val="00D9566C"/>
    <w:rsid w:val="00D95A3B"/>
    <w:rsid w:val="00D95EA2"/>
    <w:rsid w:val="00D966AB"/>
    <w:rsid w:val="00D96988"/>
    <w:rsid w:val="00D96CB3"/>
    <w:rsid w:val="00D96CEF"/>
    <w:rsid w:val="00D96E90"/>
    <w:rsid w:val="00D972B3"/>
    <w:rsid w:val="00D97BFE"/>
    <w:rsid w:val="00DA0012"/>
    <w:rsid w:val="00DA00DF"/>
    <w:rsid w:val="00DA0574"/>
    <w:rsid w:val="00DA09AC"/>
    <w:rsid w:val="00DA1016"/>
    <w:rsid w:val="00DA12B3"/>
    <w:rsid w:val="00DA19D4"/>
    <w:rsid w:val="00DA1B11"/>
    <w:rsid w:val="00DA1B33"/>
    <w:rsid w:val="00DA1C39"/>
    <w:rsid w:val="00DA1CB7"/>
    <w:rsid w:val="00DA2231"/>
    <w:rsid w:val="00DA2936"/>
    <w:rsid w:val="00DA2A9F"/>
    <w:rsid w:val="00DA2C8F"/>
    <w:rsid w:val="00DA2CF5"/>
    <w:rsid w:val="00DA3164"/>
    <w:rsid w:val="00DA3CFF"/>
    <w:rsid w:val="00DA3D2B"/>
    <w:rsid w:val="00DA467E"/>
    <w:rsid w:val="00DA46BB"/>
    <w:rsid w:val="00DA482B"/>
    <w:rsid w:val="00DA5414"/>
    <w:rsid w:val="00DA5DEE"/>
    <w:rsid w:val="00DA62ED"/>
    <w:rsid w:val="00DA6417"/>
    <w:rsid w:val="00DA6BE0"/>
    <w:rsid w:val="00DA7187"/>
    <w:rsid w:val="00DA7EC1"/>
    <w:rsid w:val="00DB143B"/>
    <w:rsid w:val="00DB17C9"/>
    <w:rsid w:val="00DB1A0B"/>
    <w:rsid w:val="00DB1E8B"/>
    <w:rsid w:val="00DB2DBD"/>
    <w:rsid w:val="00DB2FB0"/>
    <w:rsid w:val="00DB32D7"/>
    <w:rsid w:val="00DB3396"/>
    <w:rsid w:val="00DB3AEE"/>
    <w:rsid w:val="00DB4327"/>
    <w:rsid w:val="00DB44B8"/>
    <w:rsid w:val="00DB45BD"/>
    <w:rsid w:val="00DB48C6"/>
    <w:rsid w:val="00DB4932"/>
    <w:rsid w:val="00DB4BD1"/>
    <w:rsid w:val="00DB4C0F"/>
    <w:rsid w:val="00DB507A"/>
    <w:rsid w:val="00DB5144"/>
    <w:rsid w:val="00DB5791"/>
    <w:rsid w:val="00DB59C9"/>
    <w:rsid w:val="00DB5C2E"/>
    <w:rsid w:val="00DB5CF8"/>
    <w:rsid w:val="00DB619E"/>
    <w:rsid w:val="00DB65C8"/>
    <w:rsid w:val="00DB666A"/>
    <w:rsid w:val="00DB6BA6"/>
    <w:rsid w:val="00DB78D6"/>
    <w:rsid w:val="00DC0169"/>
    <w:rsid w:val="00DC11EE"/>
    <w:rsid w:val="00DC120C"/>
    <w:rsid w:val="00DC1B06"/>
    <w:rsid w:val="00DC1DDF"/>
    <w:rsid w:val="00DC1F5D"/>
    <w:rsid w:val="00DC295C"/>
    <w:rsid w:val="00DC32F6"/>
    <w:rsid w:val="00DC340C"/>
    <w:rsid w:val="00DC419E"/>
    <w:rsid w:val="00DC4446"/>
    <w:rsid w:val="00DC4576"/>
    <w:rsid w:val="00DC491E"/>
    <w:rsid w:val="00DC4AD2"/>
    <w:rsid w:val="00DC4B2D"/>
    <w:rsid w:val="00DC4FB0"/>
    <w:rsid w:val="00DC5AC9"/>
    <w:rsid w:val="00DC5D4E"/>
    <w:rsid w:val="00DC6668"/>
    <w:rsid w:val="00DC66A5"/>
    <w:rsid w:val="00DC6B36"/>
    <w:rsid w:val="00DC6D45"/>
    <w:rsid w:val="00DC7E01"/>
    <w:rsid w:val="00DC7E0B"/>
    <w:rsid w:val="00DC7EED"/>
    <w:rsid w:val="00DD0144"/>
    <w:rsid w:val="00DD02A4"/>
    <w:rsid w:val="00DD0478"/>
    <w:rsid w:val="00DD063F"/>
    <w:rsid w:val="00DD06A6"/>
    <w:rsid w:val="00DD074D"/>
    <w:rsid w:val="00DD0969"/>
    <w:rsid w:val="00DD1157"/>
    <w:rsid w:val="00DD13B1"/>
    <w:rsid w:val="00DD1B6B"/>
    <w:rsid w:val="00DD204E"/>
    <w:rsid w:val="00DD2181"/>
    <w:rsid w:val="00DD2664"/>
    <w:rsid w:val="00DD28CF"/>
    <w:rsid w:val="00DD335D"/>
    <w:rsid w:val="00DD3411"/>
    <w:rsid w:val="00DD35F8"/>
    <w:rsid w:val="00DD4263"/>
    <w:rsid w:val="00DD4714"/>
    <w:rsid w:val="00DD4992"/>
    <w:rsid w:val="00DD4A29"/>
    <w:rsid w:val="00DD4D92"/>
    <w:rsid w:val="00DD5425"/>
    <w:rsid w:val="00DD55FC"/>
    <w:rsid w:val="00DD5A50"/>
    <w:rsid w:val="00DD5C42"/>
    <w:rsid w:val="00DD5CAF"/>
    <w:rsid w:val="00DD600D"/>
    <w:rsid w:val="00DD673E"/>
    <w:rsid w:val="00DD74AD"/>
    <w:rsid w:val="00DD7CD1"/>
    <w:rsid w:val="00DE00E5"/>
    <w:rsid w:val="00DE0D8B"/>
    <w:rsid w:val="00DE0F18"/>
    <w:rsid w:val="00DE1433"/>
    <w:rsid w:val="00DE1D0B"/>
    <w:rsid w:val="00DE21A9"/>
    <w:rsid w:val="00DE2BB9"/>
    <w:rsid w:val="00DE2C10"/>
    <w:rsid w:val="00DE3059"/>
    <w:rsid w:val="00DE32CE"/>
    <w:rsid w:val="00DE35B4"/>
    <w:rsid w:val="00DE3D37"/>
    <w:rsid w:val="00DE4477"/>
    <w:rsid w:val="00DE46EB"/>
    <w:rsid w:val="00DE47F2"/>
    <w:rsid w:val="00DE4914"/>
    <w:rsid w:val="00DE4A2F"/>
    <w:rsid w:val="00DE4B63"/>
    <w:rsid w:val="00DE4D8A"/>
    <w:rsid w:val="00DE4EB2"/>
    <w:rsid w:val="00DE51C3"/>
    <w:rsid w:val="00DE57BB"/>
    <w:rsid w:val="00DE5E8F"/>
    <w:rsid w:val="00DE6319"/>
    <w:rsid w:val="00DE632A"/>
    <w:rsid w:val="00DE6A86"/>
    <w:rsid w:val="00DE6B53"/>
    <w:rsid w:val="00DE6C29"/>
    <w:rsid w:val="00DE70B1"/>
    <w:rsid w:val="00DE718F"/>
    <w:rsid w:val="00DE743D"/>
    <w:rsid w:val="00DE759D"/>
    <w:rsid w:val="00DE7F55"/>
    <w:rsid w:val="00DE7FEF"/>
    <w:rsid w:val="00DF2263"/>
    <w:rsid w:val="00DF254D"/>
    <w:rsid w:val="00DF2AFB"/>
    <w:rsid w:val="00DF3213"/>
    <w:rsid w:val="00DF36A2"/>
    <w:rsid w:val="00DF49F5"/>
    <w:rsid w:val="00DF4CE8"/>
    <w:rsid w:val="00DF557B"/>
    <w:rsid w:val="00DF58F0"/>
    <w:rsid w:val="00DF5CB9"/>
    <w:rsid w:val="00DF63D6"/>
    <w:rsid w:val="00DF69C4"/>
    <w:rsid w:val="00DF70B7"/>
    <w:rsid w:val="00DF78DE"/>
    <w:rsid w:val="00DF7A67"/>
    <w:rsid w:val="00DF7C70"/>
    <w:rsid w:val="00DF7C79"/>
    <w:rsid w:val="00DF7E39"/>
    <w:rsid w:val="00E0040F"/>
    <w:rsid w:val="00E006CF"/>
    <w:rsid w:val="00E00C10"/>
    <w:rsid w:val="00E00CAF"/>
    <w:rsid w:val="00E00E0C"/>
    <w:rsid w:val="00E013EE"/>
    <w:rsid w:val="00E016FD"/>
    <w:rsid w:val="00E01730"/>
    <w:rsid w:val="00E0222C"/>
    <w:rsid w:val="00E02569"/>
    <w:rsid w:val="00E028DF"/>
    <w:rsid w:val="00E02CE2"/>
    <w:rsid w:val="00E032BC"/>
    <w:rsid w:val="00E03562"/>
    <w:rsid w:val="00E03B3C"/>
    <w:rsid w:val="00E04359"/>
    <w:rsid w:val="00E049E4"/>
    <w:rsid w:val="00E04D3A"/>
    <w:rsid w:val="00E04F18"/>
    <w:rsid w:val="00E0502E"/>
    <w:rsid w:val="00E05A2E"/>
    <w:rsid w:val="00E05F80"/>
    <w:rsid w:val="00E06767"/>
    <w:rsid w:val="00E06810"/>
    <w:rsid w:val="00E06E41"/>
    <w:rsid w:val="00E070D4"/>
    <w:rsid w:val="00E071BA"/>
    <w:rsid w:val="00E07645"/>
    <w:rsid w:val="00E0771A"/>
    <w:rsid w:val="00E07A93"/>
    <w:rsid w:val="00E07C3A"/>
    <w:rsid w:val="00E07F0A"/>
    <w:rsid w:val="00E104D9"/>
    <w:rsid w:val="00E10F15"/>
    <w:rsid w:val="00E1123E"/>
    <w:rsid w:val="00E113B4"/>
    <w:rsid w:val="00E1177F"/>
    <w:rsid w:val="00E11A6B"/>
    <w:rsid w:val="00E11BC1"/>
    <w:rsid w:val="00E13309"/>
    <w:rsid w:val="00E137A9"/>
    <w:rsid w:val="00E13D58"/>
    <w:rsid w:val="00E13DE4"/>
    <w:rsid w:val="00E14097"/>
    <w:rsid w:val="00E140C2"/>
    <w:rsid w:val="00E14319"/>
    <w:rsid w:val="00E1469F"/>
    <w:rsid w:val="00E14762"/>
    <w:rsid w:val="00E15330"/>
    <w:rsid w:val="00E15374"/>
    <w:rsid w:val="00E156F9"/>
    <w:rsid w:val="00E15BB6"/>
    <w:rsid w:val="00E15CFF"/>
    <w:rsid w:val="00E15DA4"/>
    <w:rsid w:val="00E160E2"/>
    <w:rsid w:val="00E16102"/>
    <w:rsid w:val="00E16230"/>
    <w:rsid w:val="00E1706B"/>
    <w:rsid w:val="00E17615"/>
    <w:rsid w:val="00E17EDB"/>
    <w:rsid w:val="00E2012E"/>
    <w:rsid w:val="00E20346"/>
    <w:rsid w:val="00E206D9"/>
    <w:rsid w:val="00E206EB"/>
    <w:rsid w:val="00E20C3A"/>
    <w:rsid w:val="00E21247"/>
    <w:rsid w:val="00E2181E"/>
    <w:rsid w:val="00E219F3"/>
    <w:rsid w:val="00E21C63"/>
    <w:rsid w:val="00E2266F"/>
    <w:rsid w:val="00E22F7E"/>
    <w:rsid w:val="00E231FF"/>
    <w:rsid w:val="00E2418B"/>
    <w:rsid w:val="00E2475F"/>
    <w:rsid w:val="00E24ADC"/>
    <w:rsid w:val="00E259A1"/>
    <w:rsid w:val="00E262EF"/>
    <w:rsid w:val="00E264E0"/>
    <w:rsid w:val="00E26819"/>
    <w:rsid w:val="00E268F9"/>
    <w:rsid w:val="00E26B58"/>
    <w:rsid w:val="00E27142"/>
    <w:rsid w:val="00E274D5"/>
    <w:rsid w:val="00E2791E"/>
    <w:rsid w:val="00E27F89"/>
    <w:rsid w:val="00E27FF2"/>
    <w:rsid w:val="00E30503"/>
    <w:rsid w:val="00E305B5"/>
    <w:rsid w:val="00E30868"/>
    <w:rsid w:val="00E313CE"/>
    <w:rsid w:val="00E31559"/>
    <w:rsid w:val="00E31F89"/>
    <w:rsid w:val="00E321C8"/>
    <w:rsid w:val="00E326F6"/>
    <w:rsid w:val="00E328D2"/>
    <w:rsid w:val="00E328F6"/>
    <w:rsid w:val="00E32A8B"/>
    <w:rsid w:val="00E32BB9"/>
    <w:rsid w:val="00E32EEC"/>
    <w:rsid w:val="00E332BF"/>
    <w:rsid w:val="00E33A14"/>
    <w:rsid w:val="00E340AE"/>
    <w:rsid w:val="00E34481"/>
    <w:rsid w:val="00E34DE7"/>
    <w:rsid w:val="00E34E36"/>
    <w:rsid w:val="00E3549A"/>
    <w:rsid w:val="00E359B9"/>
    <w:rsid w:val="00E35ECF"/>
    <w:rsid w:val="00E360F4"/>
    <w:rsid w:val="00E3643F"/>
    <w:rsid w:val="00E36524"/>
    <w:rsid w:val="00E3740F"/>
    <w:rsid w:val="00E37753"/>
    <w:rsid w:val="00E37EC6"/>
    <w:rsid w:val="00E40058"/>
    <w:rsid w:val="00E40164"/>
    <w:rsid w:val="00E40B33"/>
    <w:rsid w:val="00E4132F"/>
    <w:rsid w:val="00E419B6"/>
    <w:rsid w:val="00E41AE5"/>
    <w:rsid w:val="00E41CAD"/>
    <w:rsid w:val="00E42272"/>
    <w:rsid w:val="00E42ECC"/>
    <w:rsid w:val="00E42FBC"/>
    <w:rsid w:val="00E434C9"/>
    <w:rsid w:val="00E43838"/>
    <w:rsid w:val="00E4480B"/>
    <w:rsid w:val="00E4485B"/>
    <w:rsid w:val="00E454C4"/>
    <w:rsid w:val="00E45B7C"/>
    <w:rsid w:val="00E45ECD"/>
    <w:rsid w:val="00E461CD"/>
    <w:rsid w:val="00E46225"/>
    <w:rsid w:val="00E4647E"/>
    <w:rsid w:val="00E4686F"/>
    <w:rsid w:val="00E504A2"/>
    <w:rsid w:val="00E50898"/>
    <w:rsid w:val="00E509D5"/>
    <w:rsid w:val="00E50D20"/>
    <w:rsid w:val="00E50DFC"/>
    <w:rsid w:val="00E50E97"/>
    <w:rsid w:val="00E5133A"/>
    <w:rsid w:val="00E517E1"/>
    <w:rsid w:val="00E5198D"/>
    <w:rsid w:val="00E521ED"/>
    <w:rsid w:val="00E5243F"/>
    <w:rsid w:val="00E5277B"/>
    <w:rsid w:val="00E52B08"/>
    <w:rsid w:val="00E53100"/>
    <w:rsid w:val="00E5367E"/>
    <w:rsid w:val="00E53C7A"/>
    <w:rsid w:val="00E5404A"/>
    <w:rsid w:val="00E5451D"/>
    <w:rsid w:val="00E54830"/>
    <w:rsid w:val="00E55082"/>
    <w:rsid w:val="00E555A7"/>
    <w:rsid w:val="00E55645"/>
    <w:rsid w:val="00E55679"/>
    <w:rsid w:val="00E55949"/>
    <w:rsid w:val="00E55DB0"/>
    <w:rsid w:val="00E55FD4"/>
    <w:rsid w:val="00E5640A"/>
    <w:rsid w:val="00E567B0"/>
    <w:rsid w:val="00E56A3F"/>
    <w:rsid w:val="00E56E57"/>
    <w:rsid w:val="00E56EF1"/>
    <w:rsid w:val="00E56FE5"/>
    <w:rsid w:val="00E577D5"/>
    <w:rsid w:val="00E57FA8"/>
    <w:rsid w:val="00E60C4B"/>
    <w:rsid w:val="00E61364"/>
    <w:rsid w:val="00E61456"/>
    <w:rsid w:val="00E615F3"/>
    <w:rsid w:val="00E61814"/>
    <w:rsid w:val="00E61DA1"/>
    <w:rsid w:val="00E62044"/>
    <w:rsid w:val="00E629A8"/>
    <w:rsid w:val="00E62C52"/>
    <w:rsid w:val="00E6341D"/>
    <w:rsid w:val="00E634AF"/>
    <w:rsid w:val="00E6353E"/>
    <w:rsid w:val="00E638EB"/>
    <w:rsid w:val="00E63CD0"/>
    <w:rsid w:val="00E64371"/>
    <w:rsid w:val="00E64702"/>
    <w:rsid w:val="00E647A3"/>
    <w:rsid w:val="00E64B14"/>
    <w:rsid w:val="00E65AA4"/>
    <w:rsid w:val="00E65ABC"/>
    <w:rsid w:val="00E65FD1"/>
    <w:rsid w:val="00E66BEB"/>
    <w:rsid w:val="00E66EFE"/>
    <w:rsid w:val="00E66F34"/>
    <w:rsid w:val="00E66FE9"/>
    <w:rsid w:val="00E6716C"/>
    <w:rsid w:val="00E6722E"/>
    <w:rsid w:val="00E6725B"/>
    <w:rsid w:val="00E678C2"/>
    <w:rsid w:val="00E701B7"/>
    <w:rsid w:val="00E70460"/>
    <w:rsid w:val="00E70B43"/>
    <w:rsid w:val="00E70DC5"/>
    <w:rsid w:val="00E71596"/>
    <w:rsid w:val="00E72134"/>
    <w:rsid w:val="00E727AC"/>
    <w:rsid w:val="00E72976"/>
    <w:rsid w:val="00E72A1A"/>
    <w:rsid w:val="00E72C0D"/>
    <w:rsid w:val="00E72E6E"/>
    <w:rsid w:val="00E72EE2"/>
    <w:rsid w:val="00E734B6"/>
    <w:rsid w:val="00E73BFB"/>
    <w:rsid w:val="00E74049"/>
    <w:rsid w:val="00E74CE9"/>
    <w:rsid w:val="00E752B0"/>
    <w:rsid w:val="00E75B01"/>
    <w:rsid w:val="00E766A3"/>
    <w:rsid w:val="00E7698B"/>
    <w:rsid w:val="00E76D3E"/>
    <w:rsid w:val="00E77082"/>
    <w:rsid w:val="00E77500"/>
    <w:rsid w:val="00E77649"/>
    <w:rsid w:val="00E778AD"/>
    <w:rsid w:val="00E7793A"/>
    <w:rsid w:val="00E77A35"/>
    <w:rsid w:val="00E77A45"/>
    <w:rsid w:val="00E77B58"/>
    <w:rsid w:val="00E77FEA"/>
    <w:rsid w:val="00E801F0"/>
    <w:rsid w:val="00E80824"/>
    <w:rsid w:val="00E80A50"/>
    <w:rsid w:val="00E80C79"/>
    <w:rsid w:val="00E81366"/>
    <w:rsid w:val="00E8159F"/>
    <w:rsid w:val="00E81AD9"/>
    <w:rsid w:val="00E81B67"/>
    <w:rsid w:val="00E81DD6"/>
    <w:rsid w:val="00E821A2"/>
    <w:rsid w:val="00E821BC"/>
    <w:rsid w:val="00E829C3"/>
    <w:rsid w:val="00E82B36"/>
    <w:rsid w:val="00E82E7F"/>
    <w:rsid w:val="00E82EFC"/>
    <w:rsid w:val="00E8314A"/>
    <w:rsid w:val="00E834C4"/>
    <w:rsid w:val="00E83FCF"/>
    <w:rsid w:val="00E8428D"/>
    <w:rsid w:val="00E84CFA"/>
    <w:rsid w:val="00E851E1"/>
    <w:rsid w:val="00E85216"/>
    <w:rsid w:val="00E8569D"/>
    <w:rsid w:val="00E85C04"/>
    <w:rsid w:val="00E86222"/>
    <w:rsid w:val="00E86279"/>
    <w:rsid w:val="00E863CA"/>
    <w:rsid w:val="00E8707D"/>
    <w:rsid w:val="00E87C4B"/>
    <w:rsid w:val="00E90843"/>
    <w:rsid w:val="00E90AC0"/>
    <w:rsid w:val="00E90DAD"/>
    <w:rsid w:val="00E90F77"/>
    <w:rsid w:val="00E91864"/>
    <w:rsid w:val="00E91B45"/>
    <w:rsid w:val="00E91D31"/>
    <w:rsid w:val="00E91DE3"/>
    <w:rsid w:val="00E9233C"/>
    <w:rsid w:val="00E9236F"/>
    <w:rsid w:val="00E927F9"/>
    <w:rsid w:val="00E92C20"/>
    <w:rsid w:val="00E92DD0"/>
    <w:rsid w:val="00E933CE"/>
    <w:rsid w:val="00E9369B"/>
    <w:rsid w:val="00E9396A"/>
    <w:rsid w:val="00E93D85"/>
    <w:rsid w:val="00E93EB0"/>
    <w:rsid w:val="00E93F6F"/>
    <w:rsid w:val="00E945EB"/>
    <w:rsid w:val="00E94E15"/>
    <w:rsid w:val="00E94EB2"/>
    <w:rsid w:val="00E9504B"/>
    <w:rsid w:val="00E95697"/>
    <w:rsid w:val="00E95728"/>
    <w:rsid w:val="00E95D4E"/>
    <w:rsid w:val="00E95DE6"/>
    <w:rsid w:val="00E95FBD"/>
    <w:rsid w:val="00E96712"/>
    <w:rsid w:val="00E96726"/>
    <w:rsid w:val="00E96E64"/>
    <w:rsid w:val="00E970A0"/>
    <w:rsid w:val="00E97A0E"/>
    <w:rsid w:val="00E97C7B"/>
    <w:rsid w:val="00EA0A16"/>
    <w:rsid w:val="00EA0D68"/>
    <w:rsid w:val="00EA14C3"/>
    <w:rsid w:val="00EA1807"/>
    <w:rsid w:val="00EA1906"/>
    <w:rsid w:val="00EA1E0C"/>
    <w:rsid w:val="00EA1E31"/>
    <w:rsid w:val="00EA277F"/>
    <w:rsid w:val="00EA2A13"/>
    <w:rsid w:val="00EA2C57"/>
    <w:rsid w:val="00EA2F1C"/>
    <w:rsid w:val="00EA3788"/>
    <w:rsid w:val="00EA4486"/>
    <w:rsid w:val="00EA4839"/>
    <w:rsid w:val="00EA4A04"/>
    <w:rsid w:val="00EA4DBC"/>
    <w:rsid w:val="00EA4DC1"/>
    <w:rsid w:val="00EA525B"/>
    <w:rsid w:val="00EA5C15"/>
    <w:rsid w:val="00EA6276"/>
    <w:rsid w:val="00EA65EB"/>
    <w:rsid w:val="00EA6D22"/>
    <w:rsid w:val="00EA6F59"/>
    <w:rsid w:val="00EA6FA6"/>
    <w:rsid w:val="00EA7BA8"/>
    <w:rsid w:val="00EA7CC0"/>
    <w:rsid w:val="00EA7D0E"/>
    <w:rsid w:val="00EB0126"/>
    <w:rsid w:val="00EB05B1"/>
    <w:rsid w:val="00EB0635"/>
    <w:rsid w:val="00EB0793"/>
    <w:rsid w:val="00EB0B8E"/>
    <w:rsid w:val="00EB0CCE"/>
    <w:rsid w:val="00EB0CF7"/>
    <w:rsid w:val="00EB0EBE"/>
    <w:rsid w:val="00EB10B5"/>
    <w:rsid w:val="00EB1355"/>
    <w:rsid w:val="00EB14C1"/>
    <w:rsid w:val="00EB1CC6"/>
    <w:rsid w:val="00EB1E53"/>
    <w:rsid w:val="00EB24D0"/>
    <w:rsid w:val="00EB29DB"/>
    <w:rsid w:val="00EB2DF1"/>
    <w:rsid w:val="00EB3394"/>
    <w:rsid w:val="00EB34B1"/>
    <w:rsid w:val="00EB3509"/>
    <w:rsid w:val="00EB36ED"/>
    <w:rsid w:val="00EB40CA"/>
    <w:rsid w:val="00EB4700"/>
    <w:rsid w:val="00EB5192"/>
    <w:rsid w:val="00EB547B"/>
    <w:rsid w:val="00EB565E"/>
    <w:rsid w:val="00EB642E"/>
    <w:rsid w:val="00EB6534"/>
    <w:rsid w:val="00EB659A"/>
    <w:rsid w:val="00EB6B56"/>
    <w:rsid w:val="00EB6FAA"/>
    <w:rsid w:val="00EB742F"/>
    <w:rsid w:val="00EB7B64"/>
    <w:rsid w:val="00EC004B"/>
    <w:rsid w:val="00EC06BF"/>
    <w:rsid w:val="00EC075B"/>
    <w:rsid w:val="00EC1097"/>
    <w:rsid w:val="00EC18CE"/>
    <w:rsid w:val="00EC18D3"/>
    <w:rsid w:val="00EC1C93"/>
    <w:rsid w:val="00EC23E6"/>
    <w:rsid w:val="00EC2762"/>
    <w:rsid w:val="00EC279C"/>
    <w:rsid w:val="00EC28A2"/>
    <w:rsid w:val="00EC2C2D"/>
    <w:rsid w:val="00EC2CEF"/>
    <w:rsid w:val="00EC2F29"/>
    <w:rsid w:val="00EC2F92"/>
    <w:rsid w:val="00EC35B6"/>
    <w:rsid w:val="00EC38D7"/>
    <w:rsid w:val="00EC3965"/>
    <w:rsid w:val="00EC4326"/>
    <w:rsid w:val="00EC4488"/>
    <w:rsid w:val="00EC44A2"/>
    <w:rsid w:val="00EC44CE"/>
    <w:rsid w:val="00EC4B5F"/>
    <w:rsid w:val="00EC4BEF"/>
    <w:rsid w:val="00EC5389"/>
    <w:rsid w:val="00EC585B"/>
    <w:rsid w:val="00EC594D"/>
    <w:rsid w:val="00EC5F5A"/>
    <w:rsid w:val="00EC60F9"/>
    <w:rsid w:val="00EC65CA"/>
    <w:rsid w:val="00EC71A9"/>
    <w:rsid w:val="00EC7605"/>
    <w:rsid w:val="00EC764C"/>
    <w:rsid w:val="00EC7C9A"/>
    <w:rsid w:val="00EC7EFF"/>
    <w:rsid w:val="00EC7FC5"/>
    <w:rsid w:val="00ED001B"/>
    <w:rsid w:val="00ED0509"/>
    <w:rsid w:val="00ED0D7E"/>
    <w:rsid w:val="00ED1758"/>
    <w:rsid w:val="00ED175F"/>
    <w:rsid w:val="00ED1C23"/>
    <w:rsid w:val="00ED21BE"/>
    <w:rsid w:val="00ED24A1"/>
    <w:rsid w:val="00ED3325"/>
    <w:rsid w:val="00ED33E7"/>
    <w:rsid w:val="00ED34DF"/>
    <w:rsid w:val="00ED3714"/>
    <w:rsid w:val="00ED39FF"/>
    <w:rsid w:val="00ED3B4B"/>
    <w:rsid w:val="00ED4159"/>
    <w:rsid w:val="00ED462A"/>
    <w:rsid w:val="00ED46F9"/>
    <w:rsid w:val="00ED4DA2"/>
    <w:rsid w:val="00ED4E83"/>
    <w:rsid w:val="00ED5041"/>
    <w:rsid w:val="00ED5091"/>
    <w:rsid w:val="00ED52D3"/>
    <w:rsid w:val="00ED53DC"/>
    <w:rsid w:val="00ED5B98"/>
    <w:rsid w:val="00ED5D56"/>
    <w:rsid w:val="00ED5F69"/>
    <w:rsid w:val="00ED6617"/>
    <w:rsid w:val="00ED6815"/>
    <w:rsid w:val="00ED6861"/>
    <w:rsid w:val="00ED6943"/>
    <w:rsid w:val="00ED6A96"/>
    <w:rsid w:val="00ED727B"/>
    <w:rsid w:val="00ED7A1F"/>
    <w:rsid w:val="00ED7D2A"/>
    <w:rsid w:val="00ED7F55"/>
    <w:rsid w:val="00EE0064"/>
    <w:rsid w:val="00EE030D"/>
    <w:rsid w:val="00EE0800"/>
    <w:rsid w:val="00EE08F9"/>
    <w:rsid w:val="00EE0FCB"/>
    <w:rsid w:val="00EE1059"/>
    <w:rsid w:val="00EE11F3"/>
    <w:rsid w:val="00EE213B"/>
    <w:rsid w:val="00EE22CF"/>
    <w:rsid w:val="00EE36CE"/>
    <w:rsid w:val="00EE410A"/>
    <w:rsid w:val="00EE438D"/>
    <w:rsid w:val="00EE476D"/>
    <w:rsid w:val="00EE48BE"/>
    <w:rsid w:val="00EE490C"/>
    <w:rsid w:val="00EE4930"/>
    <w:rsid w:val="00EE4CC2"/>
    <w:rsid w:val="00EE527D"/>
    <w:rsid w:val="00EE52AB"/>
    <w:rsid w:val="00EE593D"/>
    <w:rsid w:val="00EE5B19"/>
    <w:rsid w:val="00EE688C"/>
    <w:rsid w:val="00EE74AF"/>
    <w:rsid w:val="00EE74D6"/>
    <w:rsid w:val="00EE75EC"/>
    <w:rsid w:val="00EE7F91"/>
    <w:rsid w:val="00EF01FA"/>
    <w:rsid w:val="00EF069D"/>
    <w:rsid w:val="00EF0799"/>
    <w:rsid w:val="00EF09B3"/>
    <w:rsid w:val="00EF0E3C"/>
    <w:rsid w:val="00EF0E65"/>
    <w:rsid w:val="00EF1368"/>
    <w:rsid w:val="00EF29D6"/>
    <w:rsid w:val="00EF2A40"/>
    <w:rsid w:val="00EF2DFE"/>
    <w:rsid w:val="00EF2E14"/>
    <w:rsid w:val="00EF3160"/>
    <w:rsid w:val="00EF3C06"/>
    <w:rsid w:val="00EF3DBD"/>
    <w:rsid w:val="00EF4046"/>
    <w:rsid w:val="00EF40CB"/>
    <w:rsid w:val="00EF42ED"/>
    <w:rsid w:val="00EF479A"/>
    <w:rsid w:val="00EF48EB"/>
    <w:rsid w:val="00EF4904"/>
    <w:rsid w:val="00EF493E"/>
    <w:rsid w:val="00EF4D50"/>
    <w:rsid w:val="00EF4E78"/>
    <w:rsid w:val="00EF50A7"/>
    <w:rsid w:val="00EF5C8F"/>
    <w:rsid w:val="00EF5D73"/>
    <w:rsid w:val="00EF6108"/>
    <w:rsid w:val="00EF6201"/>
    <w:rsid w:val="00EF687B"/>
    <w:rsid w:val="00EF6930"/>
    <w:rsid w:val="00EF69F6"/>
    <w:rsid w:val="00EF6A15"/>
    <w:rsid w:val="00EF7679"/>
    <w:rsid w:val="00EF769F"/>
    <w:rsid w:val="00EF7DFE"/>
    <w:rsid w:val="00F0032B"/>
    <w:rsid w:val="00F00462"/>
    <w:rsid w:val="00F00FB3"/>
    <w:rsid w:val="00F00FBA"/>
    <w:rsid w:val="00F00FC4"/>
    <w:rsid w:val="00F0125B"/>
    <w:rsid w:val="00F01E85"/>
    <w:rsid w:val="00F023D1"/>
    <w:rsid w:val="00F02AAC"/>
    <w:rsid w:val="00F02C8E"/>
    <w:rsid w:val="00F0312F"/>
    <w:rsid w:val="00F032CF"/>
    <w:rsid w:val="00F033A2"/>
    <w:rsid w:val="00F036C3"/>
    <w:rsid w:val="00F037B7"/>
    <w:rsid w:val="00F0393C"/>
    <w:rsid w:val="00F0443A"/>
    <w:rsid w:val="00F04A38"/>
    <w:rsid w:val="00F04DDA"/>
    <w:rsid w:val="00F04F6B"/>
    <w:rsid w:val="00F05B0F"/>
    <w:rsid w:val="00F05FD6"/>
    <w:rsid w:val="00F06676"/>
    <w:rsid w:val="00F06700"/>
    <w:rsid w:val="00F069BC"/>
    <w:rsid w:val="00F06E88"/>
    <w:rsid w:val="00F06F4B"/>
    <w:rsid w:val="00F07BE9"/>
    <w:rsid w:val="00F104D9"/>
    <w:rsid w:val="00F10C4D"/>
    <w:rsid w:val="00F11067"/>
    <w:rsid w:val="00F1115D"/>
    <w:rsid w:val="00F1120A"/>
    <w:rsid w:val="00F116A2"/>
    <w:rsid w:val="00F11817"/>
    <w:rsid w:val="00F11E09"/>
    <w:rsid w:val="00F11EA1"/>
    <w:rsid w:val="00F125AF"/>
    <w:rsid w:val="00F12E04"/>
    <w:rsid w:val="00F13098"/>
    <w:rsid w:val="00F134EB"/>
    <w:rsid w:val="00F13E8A"/>
    <w:rsid w:val="00F141F6"/>
    <w:rsid w:val="00F142C7"/>
    <w:rsid w:val="00F147EA"/>
    <w:rsid w:val="00F14BF7"/>
    <w:rsid w:val="00F14C35"/>
    <w:rsid w:val="00F15CCB"/>
    <w:rsid w:val="00F164E3"/>
    <w:rsid w:val="00F16B78"/>
    <w:rsid w:val="00F170CE"/>
    <w:rsid w:val="00F17407"/>
    <w:rsid w:val="00F203FA"/>
    <w:rsid w:val="00F20550"/>
    <w:rsid w:val="00F2061A"/>
    <w:rsid w:val="00F20A65"/>
    <w:rsid w:val="00F20B77"/>
    <w:rsid w:val="00F20CE3"/>
    <w:rsid w:val="00F20EF8"/>
    <w:rsid w:val="00F21133"/>
    <w:rsid w:val="00F212D3"/>
    <w:rsid w:val="00F214A4"/>
    <w:rsid w:val="00F217F3"/>
    <w:rsid w:val="00F21AFA"/>
    <w:rsid w:val="00F21DD7"/>
    <w:rsid w:val="00F225D8"/>
    <w:rsid w:val="00F22B59"/>
    <w:rsid w:val="00F23415"/>
    <w:rsid w:val="00F2365C"/>
    <w:rsid w:val="00F2425D"/>
    <w:rsid w:val="00F24577"/>
    <w:rsid w:val="00F24E1D"/>
    <w:rsid w:val="00F2500C"/>
    <w:rsid w:val="00F250A1"/>
    <w:rsid w:val="00F25614"/>
    <w:rsid w:val="00F25A1C"/>
    <w:rsid w:val="00F25CCF"/>
    <w:rsid w:val="00F26208"/>
    <w:rsid w:val="00F266BB"/>
    <w:rsid w:val="00F266D6"/>
    <w:rsid w:val="00F270F3"/>
    <w:rsid w:val="00F3053E"/>
    <w:rsid w:val="00F30969"/>
    <w:rsid w:val="00F30AA0"/>
    <w:rsid w:val="00F30ECF"/>
    <w:rsid w:val="00F31774"/>
    <w:rsid w:val="00F31C3F"/>
    <w:rsid w:val="00F324AD"/>
    <w:rsid w:val="00F324E8"/>
    <w:rsid w:val="00F326FC"/>
    <w:rsid w:val="00F328C8"/>
    <w:rsid w:val="00F32C23"/>
    <w:rsid w:val="00F32C74"/>
    <w:rsid w:val="00F33646"/>
    <w:rsid w:val="00F3387D"/>
    <w:rsid w:val="00F338EE"/>
    <w:rsid w:val="00F33A08"/>
    <w:rsid w:val="00F33C77"/>
    <w:rsid w:val="00F3403F"/>
    <w:rsid w:val="00F34068"/>
    <w:rsid w:val="00F34634"/>
    <w:rsid w:val="00F3526E"/>
    <w:rsid w:val="00F356BB"/>
    <w:rsid w:val="00F35788"/>
    <w:rsid w:val="00F36CAC"/>
    <w:rsid w:val="00F37201"/>
    <w:rsid w:val="00F373D1"/>
    <w:rsid w:val="00F3793C"/>
    <w:rsid w:val="00F379BA"/>
    <w:rsid w:val="00F37D0F"/>
    <w:rsid w:val="00F37D92"/>
    <w:rsid w:val="00F4062A"/>
    <w:rsid w:val="00F40771"/>
    <w:rsid w:val="00F40BCD"/>
    <w:rsid w:val="00F40E97"/>
    <w:rsid w:val="00F412EF"/>
    <w:rsid w:val="00F41306"/>
    <w:rsid w:val="00F4153C"/>
    <w:rsid w:val="00F41701"/>
    <w:rsid w:val="00F417AA"/>
    <w:rsid w:val="00F41AD1"/>
    <w:rsid w:val="00F41DFA"/>
    <w:rsid w:val="00F41FA0"/>
    <w:rsid w:val="00F424CD"/>
    <w:rsid w:val="00F426E5"/>
    <w:rsid w:val="00F42AC5"/>
    <w:rsid w:val="00F42C4D"/>
    <w:rsid w:val="00F43095"/>
    <w:rsid w:val="00F44517"/>
    <w:rsid w:val="00F445BC"/>
    <w:rsid w:val="00F44B60"/>
    <w:rsid w:val="00F44CAB"/>
    <w:rsid w:val="00F45022"/>
    <w:rsid w:val="00F45357"/>
    <w:rsid w:val="00F45B74"/>
    <w:rsid w:val="00F45CC1"/>
    <w:rsid w:val="00F45F53"/>
    <w:rsid w:val="00F462A0"/>
    <w:rsid w:val="00F462B9"/>
    <w:rsid w:val="00F469BD"/>
    <w:rsid w:val="00F46B9B"/>
    <w:rsid w:val="00F46CAF"/>
    <w:rsid w:val="00F477C5"/>
    <w:rsid w:val="00F478D1"/>
    <w:rsid w:val="00F5042F"/>
    <w:rsid w:val="00F50978"/>
    <w:rsid w:val="00F50DDD"/>
    <w:rsid w:val="00F51266"/>
    <w:rsid w:val="00F513BF"/>
    <w:rsid w:val="00F51433"/>
    <w:rsid w:val="00F516DA"/>
    <w:rsid w:val="00F51DDF"/>
    <w:rsid w:val="00F5232E"/>
    <w:rsid w:val="00F52896"/>
    <w:rsid w:val="00F52966"/>
    <w:rsid w:val="00F52A19"/>
    <w:rsid w:val="00F52A61"/>
    <w:rsid w:val="00F52BAE"/>
    <w:rsid w:val="00F53847"/>
    <w:rsid w:val="00F54470"/>
    <w:rsid w:val="00F54507"/>
    <w:rsid w:val="00F547B2"/>
    <w:rsid w:val="00F54C3B"/>
    <w:rsid w:val="00F54D26"/>
    <w:rsid w:val="00F54EAD"/>
    <w:rsid w:val="00F55B2C"/>
    <w:rsid w:val="00F560CE"/>
    <w:rsid w:val="00F5647F"/>
    <w:rsid w:val="00F564F3"/>
    <w:rsid w:val="00F5794C"/>
    <w:rsid w:val="00F57B14"/>
    <w:rsid w:val="00F57C44"/>
    <w:rsid w:val="00F604BF"/>
    <w:rsid w:val="00F60553"/>
    <w:rsid w:val="00F60837"/>
    <w:rsid w:val="00F60923"/>
    <w:rsid w:val="00F60E57"/>
    <w:rsid w:val="00F61C0E"/>
    <w:rsid w:val="00F621D4"/>
    <w:rsid w:val="00F6259C"/>
    <w:rsid w:val="00F6263B"/>
    <w:rsid w:val="00F62859"/>
    <w:rsid w:val="00F62951"/>
    <w:rsid w:val="00F62989"/>
    <w:rsid w:val="00F62990"/>
    <w:rsid w:val="00F6304A"/>
    <w:rsid w:val="00F63100"/>
    <w:rsid w:val="00F634F7"/>
    <w:rsid w:val="00F63648"/>
    <w:rsid w:val="00F63AEB"/>
    <w:rsid w:val="00F63E7A"/>
    <w:rsid w:val="00F63FD9"/>
    <w:rsid w:val="00F643CB"/>
    <w:rsid w:val="00F64D0A"/>
    <w:rsid w:val="00F64EDB"/>
    <w:rsid w:val="00F65208"/>
    <w:rsid w:val="00F65A92"/>
    <w:rsid w:val="00F65E72"/>
    <w:rsid w:val="00F667C0"/>
    <w:rsid w:val="00F66A48"/>
    <w:rsid w:val="00F66DF7"/>
    <w:rsid w:val="00F67063"/>
    <w:rsid w:val="00F67408"/>
    <w:rsid w:val="00F67D95"/>
    <w:rsid w:val="00F703B0"/>
    <w:rsid w:val="00F70485"/>
    <w:rsid w:val="00F708E3"/>
    <w:rsid w:val="00F70AEC"/>
    <w:rsid w:val="00F70EC5"/>
    <w:rsid w:val="00F71469"/>
    <w:rsid w:val="00F71CE3"/>
    <w:rsid w:val="00F71EE3"/>
    <w:rsid w:val="00F7331E"/>
    <w:rsid w:val="00F739E9"/>
    <w:rsid w:val="00F73E14"/>
    <w:rsid w:val="00F743E4"/>
    <w:rsid w:val="00F74508"/>
    <w:rsid w:val="00F74747"/>
    <w:rsid w:val="00F75488"/>
    <w:rsid w:val="00F7550B"/>
    <w:rsid w:val="00F75626"/>
    <w:rsid w:val="00F75BBC"/>
    <w:rsid w:val="00F76336"/>
    <w:rsid w:val="00F76870"/>
    <w:rsid w:val="00F7696D"/>
    <w:rsid w:val="00F769B8"/>
    <w:rsid w:val="00F77164"/>
    <w:rsid w:val="00F775A5"/>
    <w:rsid w:val="00F779A2"/>
    <w:rsid w:val="00F800C1"/>
    <w:rsid w:val="00F800C8"/>
    <w:rsid w:val="00F803CA"/>
    <w:rsid w:val="00F806FE"/>
    <w:rsid w:val="00F811F7"/>
    <w:rsid w:val="00F81241"/>
    <w:rsid w:val="00F813ED"/>
    <w:rsid w:val="00F8197A"/>
    <w:rsid w:val="00F81AA5"/>
    <w:rsid w:val="00F81AD2"/>
    <w:rsid w:val="00F8243B"/>
    <w:rsid w:val="00F824D5"/>
    <w:rsid w:val="00F82684"/>
    <w:rsid w:val="00F828A8"/>
    <w:rsid w:val="00F82F82"/>
    <w:rsid w:val="00F830BB"/>
    <w:rsid w:val="00F8335A"/>
    <w:rsid w:val="00F833E9"/>
    <w:rsid w:val="00F8409D"/>
    <w:rsid w:val="00F84547"/>
    <w:rsid w:val="00F8493E"/>
    <w:rsid w:val="00F84A1E"/>
    <w:rsid w:val="00F84A27"/>
    <w:rsid w:val="00F84B13"/>
    <w:rsid w:val="00F84E61"/>
    <w:rsid w:val="00F84ED1"/>
    <w:rsid w:val="00F85063"/>
    <w:rsid w:val="00F8509C"/>
    <w:rsid w:val="00F851C4"/>
    <w:rsid w:val="00F85472"/>
    <w:rsid w:val="00F859F9"/>
    <w:rsid w:val="00F864A0"/>
    <w:rsid w:val="00F8661D"/>
    <w:rsid w:val="00F86BF9"/>
    <w:rsid w:val="00F87032"/>
    <w:rsid w:val="00F877A5"/>
    <w:rsid w:val="00F87A3E"/>
    <w:rsid w:val="00F902A6"/>
    <w:rsid w:val="00F9031A"/>
    <w:rsid w:val="00F90A0F"/>
    <w:rsid w:val="00F9134E"/>
    <w:rsid w:val="00F91397"/>
    <w:rsid w:val="00F91E0F"/>
    <w:rsid w:val="00F92296"/>
    <w:rsid w:val="00F9254E"/>
    <w:rsid w:val="00F92A09"/>
    <w:rsid w:val="00F92ACC"/>
    <w:rsid w:val="00F92B5A"/>
    <w:rsid w:val="00F9307F"/>
    <w:rsid w:val="00F93538"/>
    <w:rsid w:val="00F93E5D"/>
    <w:rsid w:val="00F93ECF"/>
    <w:rsid w:val="00F9424E"/>
    <w:rsid w:val="00F9489A"/>
    <w:rsid w:val="00F94F9D"/>
    <w:rsid w:val="00F95562"/>
    <w:rsid w:val="00F958C2"/>
    <w:rsid w:val="00F95CC9"/>
    <w:rsid w:val="00F965FB"/>
    <w:rsid w:val="00F9690E"/>
    <w:rsid w:val="00F96A04"/>
    <w:rsid w:val="00F96BBB"/>
    <w:rsid w:val="00F96E3C"/>
    <w:rsid w:val="00F9703A"/>
    <w:rsid w:val="00F9753F"/>
    <w:rsid w:val="00F9773E"/>
    <w:rsid w:val="00F97B06"/>
    <w:rsid w:val="00F97BF0"/>
    <w:rsid w:val="00F97FBC"/>
    <w:rsid w:val="00FA02E6"/>
    <w:rsid w:val="00FA04FF"/>
    <w:rsid w:val="00FA0543"/>
    <w:rsid w:val="00FA0837"/>
    <w:rsid w:val="00FA0E2D"/>
    <w:rsid w:val="00FA1544"/>
    <w:rsid w:val="00FA1627"/>
    <w:rsid w:val="00FA18D3"/>
    <w:rsid w:val="00FA20B0"/>
    <w:rsid w:val="00FA2A7F"/>
    <w:rsid w:val="00FA2D6F"/>
    <w:rsid w:val="00FA2E10"/>
    <w:rsid w:val="00FA3216"/>
    <w:rsid w:val="00FA3322"/>
    <w:rsid w:val="00FA33EF"/>
    <w:rsid w:val="00FA3718"/>
    <w:rsid w:val="00FA3DB5"/>
    <w:rsid w:val="00FA3E16"/>
    <w:rsid w:val="00FA4A85"/>
    <w:rsid w:val="00FA4BC5"/>
    <w:rsid w:val="00FA505C"/>
    <w:rsid w:val="00FA560E"/>
    <w:rsid w:val="00FA62FC"/>
    <w:rsid w:val="00FA643A"/>
    <w:rsid w:val="00FA64E1"/>
    <w:rsid w:val="00FA67F8"/>
    <w:rsid w:val="00FA6881"/>
    <w:rsid w:val="00FA6924"/>
    <w:rsid w:val="00FA6DDD"/>
    <w:rsid w:val="00FA7002"/>
    <w:rsid w:val="00FA7911"/>
    <w:rsid w:val="00FA7944"/>
    <w:rsid w:val="00FA79F5"/>
    <w:rsid w:val="00FB01FB"/>
    <w:rsid w:val="00FB0B92"/>
    <w:rsid w:val="00FB0D02"/>
    <w:rsid w:val="00FB0EAD"/>
    <w:rsid w:val="00FB0FF2"/>
    <w:rsid w:val="00FB1037"/>
    <w:rsid w:val="00FB1582"/>
    <w:rsid w:val="00FB2E50"/>
    <w:rsid w:val="00FB30EF"/>
    <w:rsid w:val="00FB33C1"/>
    <w:rsid w:val="00FB3604"/>
    <w:rsid w:val="00FB4998"/>
    <w:rsid w:val="00FB5559"/>
    <w:rsid w:val="00FB559C"/>
    <w:rsid w:val="00FB5ECA"/>
    <w:rsid w:val="00FB638B"/>
    <w:rsid w:val="00FB6756"/>
    <w:rsid w:val="00FB6E19"/>
    <w:rsid w:val="00FB7A19"/>
    <w:rsid w:val="00FB7DAE"/>
    <w:rsid w:val="00FC0112"/>
    <w:rsid w:val="00FC0244"/>
    <w:rsid w:val="00FC0BB2"/>
    <w:rsid w:val="00FC1065"/>
    <w:rsid w:val="00FC121E"/>
    <w:rsid w:val="00FC13F7"/>
    <w:rsid w:val="00FC14AF"/>
    <w:rsid w:val="00FC158E"/>
    <w:rsid w:val="00FC159D"/>
    <w:rsid w:val="00FC17FA"/>
    <w:rsid w:val="00FC2283"/>
    <w:rsid w:val="00FC30F6"/>
    <w:rsid w:val="00FC3908"/>
    <w:rsid w:val="00FC4708"/>
    <w:rsid w:val="00FC55F8"/>
    <w:rsid w:val="00FC5773"/>
    <w:rsid w:val="00FC60E8"/>
    <w:rsid w:val="00FC658E"/>
    <w:rsid w:val="00FC6634"/>
    <w:rsid w:val="00FC6659"/>
    <w:rsid w:val="00FC67F9"/>
    <w:rsid w:val="00FC6AB3"/>
    <w:rsid w:val="00FC6B7B"/>
    <w:rsid w:val="00FC6D55"/>
    <w:rsid w:val="00FC7D5C"/>
    <w:rsid w:val="00FC7EBC"/>
    <w:rsid w:val="00FD02E9"/>
    <w:rsid w:val="00FD0879"/>
    <w:rsid w:val="00FD0D77"/>
    <w:rsid w:val="00FD13D9"/>
    <w:rsid w:val="00FD1523"/>
    <w:rsid w:val="00FD18B9"/>
    <w:rsid w:val="00FD1A31"/>
    <w:rsid w:val="00FD1A63"/>
    <w:rsid w:val="00FD2168"/>
    <w:rsid w:val="00FD2190"/>
    <w:rsid w:val="00FD2662"/>
    <w:rsid w:val="00FD2AEF"/>
    <w:rsid w:val="00FD37F6"/>
    <w:rsid w:val="00FD3BD2"/>
    <w:rsid w:val="00FD4423"/>
    <w:rsid w:val="00FD4C03"/>
    <w:rsid w:val="00FD5721"/>
    <w:rsid w:val="00FD5946"/>
    <w:rsid w:val="00FD5D2E"/>
    <w:rsid w:val="00FD6459"/>
    <w:rsid w:val="00FD6580"/>
    <w:rsid w:val="00FD67BF"/>
    <w:rsid w:val="00FD68E2"/>
    <w:rsid w:val="00FD6F23"/>
    <w:rsid w:val="00FD7645"/>
    <w:rsid w:val="00FD7D58"/>
    <w:rsid w:val="00FE04C6"/>
    <w:rsid w:val="00FE0A17"/>
    <w:rsid w:val="00FE0CF6"/>
    <w:rsid w:val="00FE0D2C"/>
    <w:rsid w:val="00FE1490"/>
    <w:rsid w:val="00FE169A"/>
    <w:rsid w:val="00FE1890"/>
    <w:rsid w:val="00FE1E0F"/>
    <w:rsid w:val="00FE1FAD"/>
    <w:rsid w:val="00FE2C27"/>
    <w:rsid w:val="00FE2E3F"/>
    <w:rsid w:val="00FE3165"/>
    <w:rsid w:val="00FE3B11"/>
    <w:rsid w:val="00FE3D21"/>
    <w:rsid w:val="00FE43BA"/>
    <w:rsid w:val="00FE4A3B"/>
    <w:rsid w:val="00FE4AF3"/>
    <w:rsid w:val="00FE4E5B"/>
    <w:rsid w:val="00FE510E"/>
    <w:rsid w:val="00FE5AB1"/>
    <w:rsid w:val="00FE5CD6"/>
    <w:rsid w:val="00FE5E71"/>
    <w:rsid w:val="00FE6E86"/>
    <w:rsid w:val="00FE7087"/>
    <w:rsid w:val="00FE77A3"/>
    <w:rsid w:val="00FE7973"/>
    <w:rsid w:val="00FE7ABF"/>
    <w:rsid w:val="00FE7D80"/>
    <w:rsid w:val="00FF09FB"/>
    <w:rsid w:val="00FF0CC9"/>
    <w:rsid w:val="00FF0F0C"/>
    <w:rsid w:val="00FF106C"/>
    <w:rsid w:val="00FF1DDB"/>
    <w:rsid w:val="00FF1ED0"/>
    <w:rsid w:val="00FF1F3F"/>
    <w:rsid w:val="00FF23B5"/>
    <w:rsid w:val="00FF2C1B"/>
    <w:rsid w:val="00FF2F22"/>
    <w:rsid w:val="00FF30D3"/>
    <w:rsid w:val="00FF3A54"/>
    <w:rsid w:val="00FF3FCA"/>
    <w:rsid w:val="00FF4217"/>
    <w:rsid w:val="00FF45B5"/>
    <w:rsid w:val="00FF49E3"/>
    <w:rsid w:val="00FF4A38"/>
    <w:rsid w:val="00FF4E01"/>
    <w:rsid w:val="00FF504C"/>
    <w:rsid w:val="00FF53FC"/>
    <w:rsid w:val="00FF5863"/>
    <w:rsid w:val="00FF5C3C"/>
    <w:rsid w:val="00FF6342"/>
    <w:rsid w:val="00FF66F3"/>
    <w:rsid w:val="00FF66F9"/>
    <w:rsid w:val="00FF68DD"/>
    <w:rsid w:val="00FF6CD2"/>
    <w:rsid w:val="00FF6D8A"/>
    <w:rsid w:val="00FF6E8F"/>
    <w:rsid w:val="00FF6F7A"/>
    <w:rsid w:val="00FF7183"/>
    <w:rsid w:val="00FF74C7"/>
    <w:rsid w:val="00FF7649"/>
    <w:rsid w:val="00FF794B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9AEB1"/>
  <w15:docId w15:val="{8EE08C7E-E86E-494D-A462-8F55A307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B4775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a"/>
    <w:qFormat/>
    <w:rsid w:val="00FE1F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FE1F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FE1FAD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E1FAD"/>
    <w:pPr>
      <w:tabs>
        <w:tab w:val="center" w:pos="4320"/>
        <w:tab w:val="right" w:pos="8640"/>
      </w:tabs>
    </w:pPr>
  </w:style>
  <w:style w:type="character" w:styleId="HTML">
    <w:name w:val="HTML Keyboard"/>
    <w:rsid w:val="00FE1FAD"/>
    <w:rPr>
      <w:rFonts w:ascii="Courier New" w:hAnsi="Courier New"/>
      <w:sz w:val="20"/>
      <w:szCs w:val="20"/>
    </w:rPr>
  </w:style>
  <w:style w:type="character" w:styleId="a5">
    <w:name w:val="page number"/>
    <w:basedOn w:val="a0"/>
    <w:rsid w:val="00FE1FAD"/>
  </w:style>
  <w:style w:type="character" w:styleId="a6">
    <w:name w:val="line number"/>
    <w:basedOn w:val="a0"/>
    <w:rsid w:val="00FE1FAD"/>
  </w:style>
  <w:style w:type="paragraph" w:styleId="a7">
    <w:name w:val="footer"/>
    <w:basedOn w:val="a"/>
    <w:link w:val="a8"/>
    <w:uiPriority w:val="99"/>
    <w:rsid w:val="00FE1FAD"/>
    <w:pPr>
      <w:tabs>
        <w:tab w:val="center" w:pos="4320"/>
        <w:tab w:val="right" w:pos="8640"/>
      </w:tabs>
    </w:pPr>
  </w:style>
  <w:style w:type="paragraph" w:styleId="a9">
    <w:name w:val="List Paragraph"/>
    <w:basedOn w:val="a"/>
    <w:uiPriority w:val="34"/>
    <w:qFormat/>
    <w:rsid w:val="00F324E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C1DB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C1DB6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C1DB6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3C1DB6"/>
    <w:rPr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1B3377"/>
    <w:rPr>
      <w:color w:val="0000FF" w:themeColor="hyperlink"/>
      <w:u w:val="none"/>
    </w:rPr>
  </w:style>
  <w:style w:type="character" w:styleId="ab">
    <w:name w:val="Unresolved Mention"/>
    <w:basedOn w:val="a0"/>
    <w:uiPriority w:val="99"/>
    <w:semiHidden/>
    <w:unhideWhenUsed/>
    <w:rsid w:val="00FE7ABF"/>
    <w:rPr>
      <w:color w:val="605E5C"/>
      <w:shd w:val="clear" w:color="auto" w:fill="E1DFDD"/>
    </w:rPr>
  </w:style>
  <w:style w:type="character" w:customStyle="1" w:styleId="a4">
    <w:name w:val="页眉 字符"/>
    <w:basedOn w:val="a0"/>
    <w:link w:val="a3"/>
    <w:rsid w:val="00371967"/>
    <w:rPr>
      <w:sz w:val="24"/>
      <w:szCs w:val="24"/>
    </w:rPr>
  </w:style>
  <w:style w:type="paragraph" w:styleId="ac">
    <w:name w:val="Revision"/>
    <w:hidden/>
    <w:uiPriority w:val="99"/>
    <w:semiHidden/>
    <w:rsid w:val="00512F39"/>
    <w:rPr>
      <w:sz w:val="24"/>
      <w:szCs w:val="24"/>
    </w:rPr>
  </w:style>
  <w:style w:type="character" w:customStyle="1" w:styleId="fontstyle01">
    <w:name w:val="fontstyle01"/>
    <w:basedOn w:val="a0"/>
    <w:rsid w:val="00856BF6"/>
    <w:rPr>
      <w:rFonts w:ascii="ArialMT" w:hAnsi="ArialMT" w:hint="default"/>
      <w:b w:val="0"/>
      <w:bCs w:val="0"/>
      <w:i w:val="0"/>
      <w:iCs w:val="0"/>
      <w:color w:val="030504"/>
      <w:sz w:val="20"/>
      <w:szCs w:val="20"/>
    </w:rPr>
  </w:style>
  <w:style w:type="character" w:customStyle="1" w:styleId="30">
    <w:name w:val="标题 3 字符"/>
    <w:basedOn w:val="a0"/>
    <w:link w:val="3"/>
    <w:rsid w:val="009975E6"/>
    <w:rPr>
      <w:b/>
      <w:bCs/>
      <w:sz w:val="24"/>
      <w:szCs w:val="24"/>
    </w:rPr>
  </w:style>
  <w:style w:type="table" w:styleId="ad">
    <w:name w:val="Table Grid"/>
    <w:basedOn w:val="a1"/>
    <w:uiPriority w:val="39"/>
    <w:rsid w:val="00D06283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脚 字符"/>
    <w:basedOn w:val="a0"/>
    <w:link w:val="a7"/>
    <w:uiPriority w:val="99"/>
    <w:rsid w:val="00CC6D56"/>
    <w:rPr>
      <w:sz w:val="24"/>
      <w:szCs w:val="24"/>
    </w:rPr>
  </w:style>
  <w:style w:type="character" w:styleId="ae">
    <w:name w:val="annotation reference"/>
    <w:basedOn w:val="a0"/>
    <w:semiHidden/>
    <w:unhideWhenUsed/>
    <w:rsid w:val="009974DE"/>
    <w:rPr>
      <w:sz w:val="16"/>
      <w:szCs w:val="16"/>
    </w:rPr>
  </w:style>
  <w:style w:type="paragraph" w:styleId="af">
    <w:name w:val="annotation text"/>
    <w:basedOn w:val="a"/>
    <w:link w:val="af0"/>
    <w:unhideWhenUsed/>
    <w:rsid w:val="009974DE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rsid w:val="009974DE"/>
  </w:style>
  <w:style w:type="paragraph" w:styleId="af1">
    <w:name w:val="annotation subject"/>
    <w:basedOn w:val="af"/>
    <w:next w:val="af"/>
    <w:link w:val="af2"/>
    <w:semiHidden/>
    <w:unhideWhenUsed/>
    <w:rsid w:val="009974DE"/>
    <w:rPr>
      <w:b/>
      <w:bCs/>
    </w:rPr>
  </w:style>
  <w:style w:type="character" w:customStyle="1" w:styleId="af2">
    <w:name w:val="批注主题 字符"/>
    <w:basedOn w:val="af0"/>
    <w:link w:val="af1"/>
    <w:semiHidden/>
    <w:rsid w:val="009974DE"/>
    <w:rPr>
      <w:b/>
      <w:bCs/>
    </w:rPr>
  </w:style>
  <w:style w:type="character" w:styleId="af3">
    <w:name w:val="FollowedHyperlink"/>
    <w:basedOn w:val="a0"/>
    <w:semiHidden/>
    <w:unhideWhenUsed/>
    <w:rsid w:val="00E434C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6719;&#20214;\Endnote%20x9\Templates\Aging%20Cel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6F71F-0EF3-4333-8E68-365D941FB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ging Cell</Template>
  <TotalTime>174</TotalTime>
  <Pages>3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Chemical Society</vt:lpstr>
    </vt:vector>
  </TitlesOfParts>
  <Company>ISI ResearchSoft</Company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Chemical Society</dc:title>
  <dc:subject/>
  <dc:creator>DELL</dc:creator>
  <cp:keywords/>
  <dc:description/>
  <cp:lastModifiedBy>杨 仁磊</cp:lastModifiedBy>
  <cp:revision>147</cp:revision>
  <cp:lastPrinted>2023-11-16T03:22:00Z</cp:lastPrinted>
  <dcterms:created xsi:type="dcterms:W3CDTF">2023-11-27T03:48:00Z</dcterms:created>
  <dcterms:modified xsi:type="dcterms:W3CDTF">2024-03-11T13:47:00Z</dcterms:modified>
</cp:coreProperties>
</file>